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DEB89" w14:textId="77777777" w:rsidR="00B73EB8" w:rsidRPr="00DB4521" w:rsidRDefault="002102F2" w:rsidP="00B73EB8">
      <w:pPr>
        <w:widowControl/>
        <w:spacing w:line="480" w:lineRule="auto"/>
        <w:jc w:val="center"/>
        <w:rPr>
          <w:b/>
          <w:sz w:val="36"/>
          <w:szCs w:val="28"/>
          <w:u w:val="single"/>
        </w:rPr>
      </w:pPr>
      <w:r w:rsidRPr="00DB4521">
        <w:rPr>
          <w:b/>
          <w:sz w:val="36"/>
          <w:szCs w:val="28"/>
          <w:u w:val="single"/>
        </w:rPr>
        <w:t>Supplementary material</w:t>
      </w:r>
    </w:p>
    <w:p w14:paraId="1551AD94" w14:textId="77777777" w:rsidR="00552712" w:rsidRDefault="00552712" w:rsidP="00976ED0">
      <w:pPr>
        <w:widowControl/>
        <w:snapToGrid w:val="0"/>
        <w:spacing w:line="480" w:lineRule="auto"/>
        <w:contextualSpacing/>
        <w:jc w:val="both"/>
      </w:pPr>
    </w:p>
    <w:p w14:paraId="797CD330" w14:textId="77777777" w:rsidR="00976ED0" w:rsidRPr="002D2885" w:rsidRDefault="00DD7F1E" w:rsidP="00976ED0">
      <w:pPr>
        <w:widowControl/>
        <w:snapToGrid w:val="0"/>
        <w:spacing w:line="480" w:lineRule="auto"/>
        <w:contextualSpacing/>
        <w:jc w:val="both"/>
      </w:pPr>
      <w:r w:rsidRPr="00091257">
        <w:t>Exposure Characteristics and Cumulative Risk Assessment of Bisphenol A and Its Substitutes: The Taiwan Environmental Survey for Toxicants (TEST) 2013</w:t>
      </w:r>
      <w:r w:rsidR="00976ED0" w:rsidRPr="002D2885">
        <w:t xml:space="preserve">  </w:t>
      </w:r>
    </w:p>
    <w:p w14:paraId="44BEE321" w14:textId="77777777" w:rsidR="00100F1C" w:rsidRDefault="00100F1C" w:rsidP="00100F1C">
      <w:pPr>
        <w:widowControl/>
        <w:snapToGrid w:val="0"/>
        <w:spacing w:line="480" w:lineRule="auto"/>
        <w:jc w:val="both"/>
        <w:rPr>
          <w:vertAlign w:val="superscript"/>
        </w:rPr>
      </w:pPr>
      <w:r w:rsidRPr="00E436B6">
        <w:t>Yu-Jung Lin</w:t>
      </w:r>
      <w:r w:rsidRPr="00E436B6">
        <w:rPr>
          <w:vertAlign w:val="superscript"/>
        </w:rPr>
        <w:t xml:space="preserve"> a</w:t>
      </w:r>
      <w:r w:rsidRPr="00E436B6">
        <w:t>,</w:t>
      </w:r>
      <w:r w:rsidRPr="00E436B6">
        <w:rPr>
          <w:vertAlign w:val="superscript"/>
        </w:rPr>
        <w:t xml:space="preserve"> </w:t>
      </w:r>
      <w:r w:rsidRPr="00A16FF2">
        <w:t>Hsin-Chang Chen</w:t>
      </w:r>
      <w:r w:rsidR="00D01581">
        <w:t xml:space="preserve"> </w:t>
      </w:r>
      <w:r w:rsidRPr="00A16FF2">
        <w:rPr>
          <w:vertAlign w:val="superscript"/>
        </w:rPr>
        <w:t>b</w:t>
      </w:r>
      <w:r w:rsidRPr="00A16FF2">
        <w:t>, Jung-Wei Chang</w:t>
      </w:r>
      <w:r w:rsidR="00D01581">
        <w:t xml:space="preserve"> </w:t>
      </w:r>
      <w:r w:rsidRPr="00A16FF2">
        <w:rPr>
          <w:vertAlign w:val="superscript"/>
        </w:rPr>
        <w:t>c</w:t>
      </w:r>
      <w:r w:rsidRPr="00A16FF2">
        <w:t xml:space="preserve">, </w:t>
      </w:r>
      <w:r w:rsidRPr="00A16FF2">
        <w:rPr>
          <w:kern w:val="0"/>
        </w:rPr>
        <w:t>Han-Bin Huang</w:t>
      </w:r>
      <w:r w:rsidR="00D01581">
        <w:rPr>
          <w:kern w:val="0"/>
        </w:rPr>
        <w:t xml:space="preserve"> </w:t>
      </w:r>
      <w:r w:rsidRPr="00A16FF2">
        <w:rPr>
          <w:kern w:val="0"/>
          <w:vertAlign w:val="superscript"/>
        </w:rPr>
        <w:t>d</w:t>
      </w:r>
      <w:r w:rsidRPr="00A16FF2">
        <w:t>, Wan-Ting Chang</w:t>
      </w:r>
      <w:r w:rsidRPr="00A16FF2">
        <w:rPr>
          <w:vertAlign w:val="superscript"/>
        </w:rPr>
        <w:t xml:space="preserve"> a</w:t>
      </w:r>
      <w:r w:rsidRPr="00A16FF2">
        <w:t>, Po-Chin Huang</w:t>
      </w:r>
      <w:r w:rsidRPr="00A16FF2">
        <w:rPr>
          <w:vertAlign w:val="superscript"/>
        </w:rPr>
        <w:t xml:space="preserve"> a, e, f, g, ⁎</w:t>
      </w:r>
    </w:p>
    <w:p w14:paraId="6A1C4B38" w14:textId="77777777" w:rsidR="00413E16" w:rsidRDefault="00413E16" w:rsidP="00413E16">
      <w:pPr>
        <w:widowControl/>
        <w:snapToGrid w:val="0"/>
        <w:spacing w:line="480" w:lineRule="auto"/>
        <w:jc w:val="both"/>
        <w:rPr>
          <w:vertAlign w:val="superscript"/>
        </w:rPr>
      </w:pPr>
      <w:r w:rsidRPr="00E436B6">
        <w:rPr>
          <w:vertAlign w:val="superscript"/>
        </w:rPr>
        <w:t xml:space="preserve">a </w:t>
      </w:r>
      <w:r w:rsidRPr="00E436B6">
        <w:t>National Institute of Environmental Health Sciences, National Health Research Institutes, Miaoli, Taiwan</w:t>
      </w:r>
      <w:r w:rsidRPr="00E436B6">
        <w:rPr>
          <w:vertAlign w:val="superscript"/>
        </w:rPr>
        <w:t xml:space="preserve"> </w:t>
      </w:r>
    </w:p>
    <w:p w14:paraId="5A7E8234" w14:textId="77777777" w:rsidR="00413E16" w:rsidRPr="00E436B6" w:rsidRDefault="00413E16" w:rsidP="00413E16">
      <w:pPr>
        <w:widowControl/>
        <w:snapToGrid w:val="0"/>
        <w:spacing w:line="480" w:lineRule="auto"/>
        <w:jc w:val="both"/>
      </w:pPr>
      <w:r w:rsidRPr="00E436B6">
        <w:rPr>
          <w:vertAlign w:val="superscript"/>
        </w:rPr>
        <w:t>b</w:t>
      </w:r>
      <w:r w:rsidRPr="00E436B6">
        <w:t xml:space="preserve"> Department of Chemistry, </w:t>
      </w:r>
      <w:proofErr w:type="spellStart"/>
      <w:r w:rsidRPr="00E436B6">
        <w:t>Tunghai</w:t>
      </w:r>
      <w:proofErr w:type="spellEnd"/>
      <w:r w:rsidRPr="00E436B6">
        <w:t xml:space="preserve"> University, Taichung, Taiwan</w:t>
      </w:r>
    </w:p>
    <w:p w14:paraId="4255DD15" w14:textId="77777777" w:rsidR="00413E16" w:rsidRPr="00E436B6" w:rsidRDefault="00413E16" w:rsidP="00413E16">
      <w:pPr>
        <w:widowControl/>
        <w:snapToGrid w:val="0"/>
        <w:spacing w:line="480" w:lineRule="auto"/>
        <w:jc w:val="both"/>
      </w:pPr>
      <w:r w:rsidRPr="00E436B6">
        <w:rPr>
          <w:vertAlign w:val="superscript"/>
        </w:rPr>
        <w:t xml:space="preserve">c </w:t>
      </w:r>
      <w:r w:rsidRPr="00E436B6">
        <w:t>Institute of Environmental and Occupational Health Sciences, School of Medicine, National Yang Ming Chiao Tung University, Taipei, Taiwan</w:t>
      </w:r>
    </w:p>
    <w:p w14:paraId="730F4073" w14:textId="77777777" w:rsidR="00413E16" w:rsidRPr="00E436B6" w:rsidRDefault="00413E16" w:rsidP="00413E16">
      <w:pPr>
        <w:suppressAutoHyphens/>
        <w:autoSpaceDE w:val="0"/>
        <w:autoSpaceDN w:val="0"/>
        <w:snapToGrid w:val="0"/>
        <w:spacing w:line="480" w:lineRule="auto"/>
        <w:ind w:left="168" w:hangingChars="70" w:hanging="168"/>
      </w:pPr>
      <w:r w:rsidRPr="00E436B6">
        <w:rPr>
          <w:vertAlign w:val="superscript"/>
        </w:rPr>
        <w:t>d</w:t>
      </w:r>
      <w:r w:rsidRPr="00E436B6">
        <w:t xml:space="preserve"> </w:t>
      </w:r>
      <w:bookmarkStart w:id="0" w:name="_Hlk135239013"/>
      <w:r w:rsidRPr="0021661B">
        <w:rPr>
          <w:shd w:val="clear" w:color="auto" w:fill="FFFFFF"/>
        </w:rPr>
        <w:t>School of Public Health, National Defense Medical Center, Taipei, Taiwan</w:t>
      </w:r>
      <w:bookmarkEnd w:id="0"/>
    </w:p>
    <w:p w14:paraId="2B28631B" w14:textId="77777777" w:rsidR="00413E16" w:rsidRPr="00E436B6" w:rsidRDefault="00413E16" w:rsidP="00413E16">
      <w:pPr>
        <w:widowControl/>
        <w:snapToGrid w:val="0"/>
        <w:spacing w:line="480" w:lineRule="auto"/>
        <w:jc w:val="both"/>
      </w:pPr>
      <w:r>
        <w:rPr>
          <w:vertAlign w:val="superscript"/>
        </w:rPr>
        <w:t>e</w:t>
      </w:r>
      <w:r w:rsidRPr="00E436B6">
        <w:rPr>
          <w:vertAlign w:val="superscript"/>
        </w:rPr>
        <w:t xml:space="preserve"> </w:t>
      </w:r>
      <w:r w:rsidRPr="00E436B6">
        <w:t>Research Center for Precision Environmental Medicine, Kaohsiung Medical University, Kaohsiung, Taiwan</w:t>
      </w:r>
    </w:p>
    <w:p w14:paraId="476EC8DE" w14:textId="77777777" w:rsidR="00413E16" w:rsidRPr="00E436B6" w:rsidRDefault="00413E16" w:rsidP="00413E16">
      <w:pPr>
        <w:widowControl/>
        <w:snapToGrid w:val="0"/>
        <w:spacing w:line="480" w:lineRule="auto"/>
        <w:jc w:val="both"/>
      </w:pPr>
      <w:r>
        <w:rPr>
          <w:vertAlign w:val="superscript"/>
        </w:rPr>
        <w:t>f</w:t>
      </w:r>
      <w:r w:rsidRPr="00E436B6">
        <w:rPr>
          <w:vertAlign w:val="superscript"/>
        </w:rPr>
        <w:t xml:space="preserve"> </w:t>
      </w:r>
      <w:r w:rsidRPr="00E436B6">
        <w:t>Department of Medical Research, China Medical University Hospital, China Medical University, Taichung, Taiwan</w:t>
      </w:r>
    </w:p>
    <w:p w14:paraId="001CC01F" w14:textId="77777777" w:rsidR="00413E16" w:rsidRPr="00E436B6" w:rsidRDefault="00413E16" w:rsidP="00413E16">
      <w:pPr>
        <w:widowControl/>
        <w:snapToGrid w:val="0"/>
        <w:spacing w:line="480" w:lineRule="auto"/>
        <w:jc w:val="both"/>
      </w:pPr>
      <w:r>
        <w:rPr>
          <w:vertAlign w:val="superscript"/>
        </w:rPr>
        <w:t>g</w:t>
      </w:r>
      <w:r w:rsidRPr="00E436B6">
        <w:rPr>
          <w:vertAlign w:val="superscript"/>
        </w:rPr>
        <w:t xml:space="preserve"> </w:t>
      </w:r>
      <w:r w:rsidRPr="00E436B6">
        <w:t>Department of Safety, Health and Environmental Engineering, National United University, Miaoli, Taiwan</w:t>
      </w:r>
    </w:p>
    <w:p w14:paraId="6A032613" w14:textId="77777777" w:rsidR="00100F1C" w:rsidRPr="00A16FF2" w:rsidRDefault="00100F1C" w:rsidP="00100F1C">
      <w:pPr>
        <w:spacing w:line="480" w:lineRule="auto"/>
        <w:contextualSpacing/>
        <w:jc w:val="both"/>
      </w:pPr>
      <w:r w:rsidRPr="00A16FF2">
        <w:rPr>
          <w:b/>
        </w:rPr>
        <w:t xml:space="preserve">Corresponding Author </w:t>
      </w:r>
      <w:r w:rsidRPr="00A16FF2">
        <w:rPr>
          <w:b/>
          <w:bCs/>
        </w:rPr>
        <w:t>(*)</w:t>
      </w:r>
      <w:r w:rsidRPr="00A16FF2">
        <w:t>:</w:t>
      </w:r>
    </w:p>
    <w:p w14:paraId="15D88551" w14:textId="77777777" w:rsidR="00100F1C" w:rsidRPr="00A16FF2" w:rsidRDefault="00100F1C" w:rsidP="00100F1C">
      <w:pPr>
        <w:suppressAutoHyphens/>
        <w:adjustRightInd w:val="0"/>
        <w:snapToGrid w:val="0"/>
        <w:spacing w:line="480" w:lineRule="auto"/>
        <w:contextualSpacing/>
        <w:jc w:val="both"/>
        <w:rPr>
          <w:kern w:val="0"/>
        </w:rPr>
      </w:pPr>
      <w:r w:rsidRPr="00A16FF2">
        <w:t>Po-Chin Huang</w:t>
      </w:r>
      <w:r w:rsidRPr="00A16FF2">
        <w:rPr>
          <w:kern w:val="0"/>
        </w:rPr>
        <w:t>, PhD,</w:t>
      </w:r>
      <w:r w:rsidRPr="00A16FF2">
        <w:t xml:space="preserve"> Associate Investigator</w:t>
      </w:r>
      <w:r w:rsidRPr="00A16FF2">
        <w:rPr>
          <w:rFonts w:eastAsia="Microsoft JhengHei UI"/>
          <w:shd w:val="clear" w:color="auto" w:fill="FFFFFF"/>
        </w:rPr>
        <w:t>,</w:t>
      </w:r>
    </w:p>
    <w:p w14:paraId="2E7F3132" w14:textId="77777777" w:rsidR="00100F1C" w:rsidRPr="00A16FF2" w:rsidRDefault="00100F1C" w:rsidP="00100F1C">
      <w:pPr>
        <w:snapToGrid w:val="0"/>
        <w:spacing w:line="480" w:lineRule="auto"/>
        <w:contextualSpacing/>
        <w:jc w:val="both"/>
        <w:rPr>
          <w:kern w:val="0"/>
        </w:rPr>
      </w:pPr>
      <w:r w:rsidRPr="00A16FF2">
        <w:rPr>
          <w:kern w:val="0"/>
        </w:rPr>
        <w:t xml:space="preserve">National Institute of Environmental Health Sciences, </w:t>
      </w:r>
    </w:p>
    <w:p w14:paraId="608F0A8D" w14:textId="77777777" w:rsidR="00100F1C" w:rsidRPr="00A16FF2" w:rsidRDefault="00100F1C" w:rsidP="00100F1C">
      <w:pPr>
        <w:snapToGrid w:val="0"/>
        <w:spacing w:line="480" w:lineRule="auto"/>
        <w:contextualSpacing/>
        <w:jc w:val="both"/>
        <w:rPr>
          <w:kern w:val="0"/>
        </w:rPr>
      </w:pPr>
      <w:r w:rsidRPr="00A16FF2">
        <w:rPr>
          <w:kern w:val="0"/>
        </w:rPr>
        <w:t xml:space="preserve">National Health Research Institutes, 35 Keyan Road, </w:t>
      </w:r>
      <w:proofErr w:type="spellStart"/>
      <w:r w:rsidRPr="00A16FF2">
        <w:rPr>
          <w:kern w:val="0"/>
        </w:rPr>
        <w:t>Zhunan</w:t>
      </w:r>
      <w:proofErr w:type="spellEnd"/>
      <w:r w:rsidRPr="00A16FF2">
        <w:rPr>
          <w:kern w:val="0"/>
        </w:rPr>
        <w:t xml:space="preserve">, Miaoli County, 35035, </w:t>
      </w:r>
    </w:p>
    <w:p w14:paraId="6A94B6AF" w14:textId="77777777" w:rsidR="0024682F" w:rsidRDefault="00100F1C" w:rsidP="00100F1C">
      <w:pPr>
        <w:snapToGrid w:val="0"/>
        <w:spacing w:line="480" w:lineRule="auto"/>
        <w:contextualSpacing/>
        <w:jc w:val="both"/>
        <w:rPr>
          <w:rStyle w:val="Hyperlink"/>
        </w:rPr>
        <w:sectPr w:rsidR="0024682F" w:rsidSect="000C0B02">
          <w:pgSz w:w="11906" w:h="16838"/>
          <w:pgMar w:top="1440" w:right="709" w:bottom="1440" w:left="709" w:header="851" w:footer="992" w:gutter="0"/>
          <w:cols w:space="425"/>
          <w:docGrid w:type="lines" w:linePitch="360"/>
        </w:sectPr>
      </w:pPr>
      <w:r w:rsidRPr="00A16FF2">
        <w:t xml:space="preserve">Email: </w:t>
      </w:r>
      <w:hyperlink r:id="rId7" w:history="1">
        <w:r w:rsidRPr="00A16FF2">
          <w:rPr>
            <w:rStyle w:val="Hyperlink"/>
          </w:rPr>
          <w:t>pchuang@nhri.edu.tw</w:t>
        </w:r>
      </w:hyperlink>
    </w:p>
    <w:p w14:paraId="66315441" w14:textId="77777777" w:rsidR="0024682F" w:rsidRDefault="0024682F" w:rsidP="0024682F">
      <w:pPr>
        <w:suppressAutoHyphens/>
        <w:adjustRightInd w:val="0"/>
        <w:snapToGrid w:val="0"/>
        <w:spacing w:line="360" w:lineRule="exact"/>
        <w:jc w:val="both"/>
        <w:rPr>
          <w:sz w:val="28"/>
          <w:szCs w:val="28"/>
        </w:rPr>
      </w:pPr>
      <w:r w:rsidRPr="00EB12D6">
        <w:rPr>
          <w:sz w:val="28"/>
          <w:szCs w:val="28"/>
        </w:rPr>
        <w:lastRenderedPageBreak/>
        <w:t xml:space="preserve">Supplementary </w:t>
      </w:r>
      <w:r>
        <w:rPr>
          <w:sz w:val="28"/>
          <w:szCs w:val="28"/>
        </w:rPr>
        <w:t>Information</w:t>
      </w:r>
      <w:r w:rsidRPr="00EB12D6">
        <w:rPr>
          <w:sz w:val="28"/>
          <w:szCs w:val="28"/>
        </w:rPr>
        <w:t>-</w:t>
      </w:r>
      <w:r w:rsidRPr="00FA4C0F">
        <w:rPr>
          <w:sz w:val="28"/>
          <w:szCs w:val="28"/>
        </w:rPr>
        <w:t xml:space="preserve"> QA/QC</w:t>
      </w:r>
      <w:r w:rsidRPr="00EB12D6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for </w:t>
      </w:r>
      <w:r w:rsidRPr="00EB12D6">
        <w:rPr>
          <w:sz w:val="28"/>
          <w:szCs w:val="28"/>
        </w:rPr>
        <w:t>Materials and Methods</w:t>
      </w:r>
    </w:p>
    <w:p w14:paraId="0D7A250C" w14:textId="77777777" w:rsidR="0024682F" w:rsidRPr="00884B4B" w:rsidRDefault="0024682F" w:rsidP="0024682F">
      <w:pPr>
        <w:spacing w:line="360" w:lineRule="auto"/>
        <w:ind w:firstLineChars="200" w:firstLine="480"/>
        <w:jc w:val="both"/>
      </w:pPr>
      <w:r w:rsidRPr="00884B4B">
        <w:t>The proposed method was validated according to guidelines established in the EMA</w:t>
      </w:r>
      <w:r w:rsidRPr="00884B4B">
        <w:rPr>
          <w:rFonts w:hint="eastAsia"/>
        </w:rPr>
        <w:t xml:space="preserve"> </w:t>
      </w:r>
      <w:r w:rsidRPr="00884B4B">
        <w:t>(European Medicines Agency).Based on the guidance of EMA, the concentration points of the three QC levels, which should not be the concentration points of the calibrators, were 3 × LLOQ (lower limits of quantification), 30–50% of ULOQ (upper limit of quantification) and ≥75% of ULOQ . At intervals of every 10 samples, three spiked QC samples with three concentrations were applied during sample analysis to determine within-run and between-run assay variability. According to the Quality Control Criteria of EMA, the accuracy criteria was ≥ 85%, and the pre</w:t>
      </w:r>
      <w:r>
        <w:t>cision criteria were ≤ 15% (EMA</w:t>
      </w:r>
      <w:r w:rsidRPr="00884B4B">
        <w:t xml:space="preserve"> 2011).</w:t>
      </w:r>
    </w:p>
    <w:p w14:paraId="21EBF243" w14:textId="77777777" w:rsidR="0024682F" w:rsidRPr="00884B4B" w:rsidRDefault="0024682F" w:rsidP="0024682F">
      <w:pPr>
        <w:spacing w:line="360" w:lineRule="auto"/>
        <w:ind w:firstLine="482"/>
        <w:jc w:val="both"/>
      </w:pPr>
      <w:r w:rsidRPr="00884B4B">
        <w:t>The SLE (supported liquid extraction) technique can provides acceptable recovery of target analytes with minimal interference in LC-MS (Liquid Chromatography Mass Spectrometry) bioanalysis (Hurtado-Sánchez et al</w:t>
      </w:r>
      <w:r>
        <w:t>.</w:t>
      </w:r>
      <w:r w:rsidRPr="00884B4B">
        <w:t xml:space="preserve"> 2015; Liu e</w:t>
      </w:r>
      <w:r>
        <w:t xml:space="preserve">t al. 2015; </w:t>
      </w:r>
      <w:proofErr w:type="spellStart"/>
      <w:r>
        <w:t>Zhongzhe</w:t>
      </w:r>
      <w:proofErr w:type="spellEnd"/>
      <w:r>
        <w:t xml:space="preserve"> and Jiang</w:t>
      </w:r>
      <w:r w:rsidRPr="00884B4B">
        <w:t xml:space="preserve"> 2019). The matrix effect was examined to discuss the removal of interference. Table S</w:t>
      </w:r>
      <w:r>
        <w:t>1</w:t>
      </w:r>
      <w:r w:rsidRPr="00884B4B">
        <w:t xml:space="preserve"> lists the observed results of recovery, and the matrix effect of bisphenol in artificial urine, which shows acceptable and stable recoveries. The mean recoveries (%RSD) of bisphenol in low-, median-, and high-level concentrations were 75.6%–85.0% (1.8%–3.8%), 89.1%–93.0% (4.3%–8.6%), and 90.0%–93.7% (8.4%–6.2%), respectively. The recovery of </w:t>
      </w:r>
      <w:r w:rsidRPr="00884B4B">
        <w:rPr>
          <w:rFonts w:hint="eastAsia"/>
        </w:rPr>
        <w:t>th</w:t>
      </w:r>
      <w:r w:rsidRPr="00884B4B">
        <w:t>r</w:t>
      </w:r>
      <w:r w:rsidRPr="00884B4B">
        <w:rPr>
          <w:rFonts w:hint="eastAsia"/>
        </w:rPr>
        <w:t xml:space="preserve">ee </w:t>
      </w:r>
      <w:r w:rsidRPr="00884B4B">
        <w:t xml:space="preserve">bisphenols achieved the criteria of EMA. The mean matrix effects for three levels of analytes spiked in artificial urine ranged from 79.5% to 103.2%, and the precisions (%RSD), measured at &lt; 14.2%, met the criteria of EMA (15% for the precision of matrix effect) </w:t>
      </w:r>
      <w:r>
        <w:t>(EMA</w:t>
      </w:r>
      <w:r w:rsidRPr="00884B4B">
        <w:t xml:space="preserve"> 2011).</w:t>
      </w:r>
    </w:p>
    <w:p w14:paraId="73B9B0F4" w14:textId="77777777" w:rsidR="0024682F" w:rsidRPr="00884B4B" w:rsidRDefault="0024682F" w:rsidP="0024682F">
      <w:pPr>
        <w:spacing w:line="360" w:lineRule="auto"/>
        <w:ind w:firstLine="482"/>
        <w:jc w:val="both"/>
      </w:pPr>
      <w:r w:rsidRPr="00884B4B">
        <w:t>Regarding the within-run and between-run accuracy and precision, the within-run accuracies (precision) for low-, median-, and high-level concentrations were 88.1%–110.4% (precision ≤ 11.7%), 97.4%–112.4% (precision ≤ 8.8%), and 99.8%–110.1% (precision ≤ 5.6%), respectively; the between-run accuracies (precision) for low-, median-, and high-level concentration were 98.2%–104.4% (precision ≤ 6.3%), 100.5%–105.8% (precision ≤ 4.2%), and 100.4–101.0% (precision ≤ 3.0%), respectively (Table S</w:t>
      </w:r>
      <w:r w:rsidR="001C52CE">
        <w:t>2</w:t>
      </w:r>
      <w:r w:rsidRPr="00884B4B">
        <w:t>). The results of the within-run and between-run accuracy and precision satisfied the criteria of EMA to determine the target bisphenols in human urine.</w:t>
      </w:r>
    </w:p>
    <w:p w14:paraId="35C67ED2" w14:textId="77777777" w:rsidR="0024682F" w:rsidRPr="00A06DB5" w:rsidRDefault="0024682F" w:rsidP="0024682F">
      <w:pPr>
        <w:spacing w:line="360" w:lineRule="auto"/>
        <w:ind w:firstLineChars="200" w:firstLine="480"/>
        <w:jc w:val="both"/>
      </w:pPr>
      <w:r w:rsidRPr="002B1704">
        <w:t xml:space="preserve">Table </w:t>
      </w:r>
      <w:r w:rsidRPr="002B1704">
        <w:rPr>
          <w:rFonts w:hint="eastAsia"/>
        </w:rPr>
        <w:t>S</w:t>
      </w:r>
      <w:r>
        <w:t>3</w:t>
      </w:r>
      <w:r w:rsidRPr="00884B4B">
        <w:t xml:space="preserve"> </w:t>
      </w:r>
      <w:r w:rsidRPr="00FA69ED">
        <w:t xml:space="preserve">lists the LOD (Limits of detection) and LLOQ (lower limits of quantification) of each </w:t>
      </w:r>
      <w:r>
        <w:t xml:space="preserve">bisphenol </w:t>
      </w:r>
      <w:r w:rsidRPr="00FA69ED">
        <w:lastRenderedPageBreak/>
        <w:t xml:space="preserve">evaluated with the spiked EDCs in artificial urine followed by the SLE-technique extraction were 0.1 and 0.3 ng/mL, respectively, and the ULOQ (upper limit of quantification) of </w:t>
      </w:r>
      <w:r>
        <w:t xml:space="preserve">bisphenols </w:t>
      </w:r>
      <w:r w:rsidRPr="00FA69ED">
        <w:t xml:space="preserve">were selected according to their distributions in human urine. The ULOQs for </w:t>
      </w:r>
      <w:r>
        <w:t>BPA and its substitutes (BPF, BPS)</w:t>
      </w:r>
      <w:r w:rsidRPr="00A06DB5">
        <w:t xml:space="preserve"> were 500 ng/</w:t>
      </w:r>
      <w:proofErr w:type="spellStart"/>
      <w:r w:rsidRPr="00A06DB5">
        <w:t>mL.</w:t>
      </w:r>
      <w:proofErr w:type="spellEnd"/>
    </w:p>
    <w:p w14:paraId="1AFC13A3" w14:textId="77777777" w:rsidR="0024682F" w:rsidRPr="00FA69ED" w:rsidRDefault="0024682F" w:rsidP="0024682F">
      <w:pPr>
        <w:jc w:val="both"/>
        <w:rPr>
          <w:rFonts w:eastAsia="DFKai-SB"/>
        </w:rPr>
      </w:pPr>
      <w:r w:rsidRPr="00FA69ED">
        <w:rPr>
          <w:rFonts w:eastAsia="DFKai-SB"/>
          <w:b/>
          <w:bCs/>
        </w:rPr>
        <w:t xml:space="preserve">Table </w:t>
      </w:r>
      <w:r>
        <w:rPr>
          <w:rFonts w:eastAsia="DFKai-SB" w:hint="eastAsia"/>
          <w:b/>
          <w:bCs/>
        </w:rPr>
        <w:t>S1</w:t>
      </w:r>
      <w:r>
        <w:rPr>
          <w:rFonts w:eastAsia="DFKai-SB"/>
          <w:b/>
          <w:bCs/>
        </w:rPr>
        <w:t xml:space="preserve"> </w:t>
      </w:r>
      <w:r w:rsidRPr="00FA69ED">
        <w:rPr>
          <w:rFonts w:eastAsia="DFKai-SB"/>
        </w:rPr>
        <w:t>Recovery and matrix effect of target parabens spike in artificial urine.</w:t>
      </w:r>
    </w:p>
    <w:tbl>
      <w:tblPr>
        <w:tblW w:w="99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4"/>
        <w:gridCol w:w="1713"/>
        <w:gridCol w:w="1714"/>
        <w:gridCol w:w="1559"/>
        <w:gridCol w:w="1869"/>
        <w:gridCol w:w="1409"/>
      </w:tblGrid>
      <w:tr w:rsidR="0024682F" w:rsidRPr="00410CBE" w14:paraId="1E570A13" w14:textId="77777777" w:rsidTr="005354D2">
        <w:trPr>
          <w:trHeight w:val="227"/>
        </w:trPr>
        <w:tc>
          <w:tcPr>
            <w:tcW w:w="17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A036B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  <w:r w:rsidRPr="00410CBE">
              <w:rPr>
                <w:rFonts w:eastAsia="DFKai-SB"/>
              </w:rPr>
              <w:t>Analyte</w:t>
            </w:r>
          </w:p>
        </w:tc>
        <w:tc>
          <w:tcPr>
            <w:tcW w:w="17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20A57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  <w:r w:rsidRPr="00410CBE">
              <w:rPr>
                <w:rFonts w:eastAsia="DFKai-SB"/>
              </w:rPr>
              <w:t>Spike Conc.</w:t>
            </w:r>
          </w:p>
          <w:p w14:paraId="7943B013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  <w:r w:rsidRPr="00410CBE">
              <w:rPr>
                <w:rFonts w:eastAsia="DFKai-SB"/>
              </w:rPr>
              <w:t>(ng/mL)</w:t>
            </w:r>
          </w:p>
        </w:tc>
        <w:tc>
          <w:tcPr>
            <w:tcW w:w="32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CE80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  <w:r w:rsidRPr="00410CBE">
              <w:rPr>
                <w:rFonts w:eastAsia="DFKai-SB"/>
              </w:rPr>
              <w:t>Recovery (n = 3)</w:t>
            </w:r>
          </w:p>
        </w:tc>
        <w:tc>
          <w:tcPr>
            <w:tcW w:w="32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CD93E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  <w:r w:rsidRPr="00410CBE">
              <w:rPr>
                <w:rFonts w:eastAsia="DFKai-SB"/>
              </w:rPr>
              <w:t>Matrix Effect (n = 3)</w:t>
            </w:r>
          </w:p>
        </w:tc>
      </w:tr>
      <w:tr w:rsidR="0024682F" w:rsidRPr="00410CBE" w14:paraId="242DF6E4" w14:textId="77777777" w:rsidTr="005354D2">
        <w:trPr>
          <w:trHeight w:val="227"/>
        </w:trPr>
        <w:tc>
          <w:tcPr>
            <w:tcW w:w="17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A399F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</w:p>
        </w:tc>
        <w:tc>
          <w:tcPr>
            <w:tcW w:w="171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13D83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19FA3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  <w:r w:rsidRPr="00410CBE">
              <w:rPr>
                <w:rFonts w:eastAsia="DFKai-SB"/>
              </w:rPr>
              <w:t>Mea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E9E9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  <w:r w:rsidRPr="00410CBE">
              <w:rPr>
                <w:rFonts w:eastAsia="DFKai-SB"/>
              </w:rPr>
              <w:t>RSD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B643C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  <w:r w:rsidRPr="00410CBE">
              <w:rPr>
                <w:rFonts w:eastAsia="DFKai-SB"/>
              </w:rPr>
              <w:t>Mean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154C6" w14:textId="77777777" w:rsidR="0024682F" w:rsidRPr="00410CBE" w:rsidRDefault="0024682F" w:rsidP="005354D2">
            <w:pPr>
              <w:jc w:val="both"/>
              <w:rPr>
                <w:rFonts w:eastAsia="DFKai-SB"/>
              </w:rPr>
            </w:pPr>
            <w:r w:rsidRPr="00410CBE">
              <w:rPr>
                <w:rFonts w:eastAsia="DFKai-SB"/>
              </w:rPr>
              <w:t>RSD</w:t>
            </w:r>
          </w:p>
        </w:tc>
      </w:tr>
      <w:tr w:rsidR="0024682F" w:rsidRPr="00410CBE" w14:paraId="12CC8CF2" w14:textId="77777777" w:rsidTr="005354D2">
        <w:trPr>
          <w:trHeight w:val="227"/>
        </w:trPr>
        <w:tc>
          <w:tcPr>
            <w:tcW w:w="171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53CD5" w14:textId="77777777" w:rsidR="0024682F" w:rsidRPr="00574F18" w:rsidRDefault="0024682F" w:rsidP="005354D2">
            <w:pPr>
              <w:widowControl/>
              <w:rPr>
                <w:color w:val="222222"/>
                <w:kern w:val="0"/>
              </w:rPr>
            </w:pPr>
            <w:r w:rsidRPr="00574F18">
              <w:rPr>
                <w:color w:val="222222"/>
              </w:rPr>
              <w:t>BPA</w:t>
            </w:r>
          </w:p>
        </w:tc>
        <w:tc>
          <w:tcPr>
            <w:tcW w:w="1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B6D1A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0.9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5615B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85.0%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48A8B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3.8%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3CFF7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95.3%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E591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5.1%</w:t>
            </w:r>
          </w:p>
        </w:tc>
      </w:tr>
      <w:tr w:rsidR="0024682F" w:rsidRPr="00410CBE" w14:paraId="5D5DC675" w14:textId="77777777" w:rsidTr="005354D2">
        <w:trPr>
          <w:trHeight w:val="227"/>
        </w:trPr>
        <w:tc>
          <w:tcPr>
            <w:tcW w:w="171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C47EC45" w14:textId="77777777" w:rsidR="0024682F" w:rsidRPr="00574F18" w:rsidRDefault="0024682F" w:rsidP="005354D2">
            <w:pPr>
              <w:rPr>
                <w:rFonts w:eastAsia="DFKai-S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FE110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25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A2662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89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F7C4E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4.3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09C2B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79.5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403AD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5.5%</w:t>
            </w:r>
          </w:p>
        </w:tc>
      </w:tr>
      <w:tr w:rsidR="0024682F" w:rsidRPr="00410CBE" w14:paraId="003EF1D6" w14:textId="77777777" w:rsidTr="005354D2">
        <w:trPr>
          <w:trHeight w:val="227"/>
        </w:trPr>
        <w:tc>
          <w:tcPr>
            <w:tcW w:w="171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9362B3" w14:textId="77777777" w:rsidR="0024682F" w:rsidRPr="00574F18" w:rsidRDefault="0024682F" w:rsidP="005354D2">
            <w:pPr>
              <w:rPr>
                <w:rFonts w:eastAsia="DFKai-S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E51F5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37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AF140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93.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62EDF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6.2%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0D5FC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81.4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E0E7E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5.0%</w:t>
            </w:r>
          </w:p>
        </w:tc>
      </w:tr>
      <w:tr w:rsidR="0024682F" w:rsidRPr="00410CBE" w14:paraId="2CE86D43" w14:textId="77777777" w:rsidTr="005354D2">
        <w:trPr>
          <w:trHeight w:val="227"/>
        </w:trPr>
        <w:tc>
          <w:tcPr>
            <w:tcW w:w="17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04E2D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BP</w:t>
            </w:r>
            <w:r>
              <w:rPr>
                <w:color w:val="222222"/>
              </w:rPr>
              <w:t>F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3C701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0.9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62B21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75.6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136F0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1.8%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5823F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103.2%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28014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4.0%</w:t>
            </w:r>
          </w:p>
        </w:tc>
      </w:tr>
      <w:tr w:rsidR="0024682F" w:rsidRPr="00410CBE" w14:paraId="09BC149F" w14:textId="77777777" w:rsidTr="005354D2">
        <w:trPr>
          <w:trHeight w:val="227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6FB0" w14:textId="77777777" w:rsidR="0024682F" w:rsidRPr="00574F18" w:rsidRDefault="0024682F" w:rsidP="005354D2">
            <w:pPr>
              <w:rPr>
                <w:rFonts w:eastAsia="DFKai-S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DB6AA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25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557D2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93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6F8BD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8.6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1689D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81.3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735EA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3.7%</w:t>
            </w:r>
          </w:p>
        </w:tc>
      </w:tr>
      <w:tr w:rsidR="0024682F" w:rsidRPr="00410CBE" w14:paraId="28174D15" w14:textId="77777777" w:rsidTr="005354D2">
        <w:trPr>
          <w:trHeight w:val="227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FDD99" w14:textId="77777777" w:rsidR="0024682F" w:rsidRPr="00574F18" w:rsidRDefault="0024682F" w:rsidP="005354D2">
            <w:pPr>
              <w:rPr>
                <w:rFonts w:eastAsia="DFKai-S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500A6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37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6BC21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90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C1BA7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8.4%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D8B19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86.3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DDEC0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4.7%</w:t>
            </w:r>
          </w:p>
        </w:tc>
      </w:tr>
      <w:tr w:rsidR="0024682F" w:rsidRPr="00410CBE" w14:paraId="0B9C623A" w14:textId="77777777" w:rsidTr="005354D2">
        <w:trPr>
          <w:trHeight w:val="227"/>
        </w:trPr>
        <w:tc>
          <w:tcPr>
            <w:tcW w:w="17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4F6AC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BP</w:t>
            </w:r>
            <w:r>
              <w:rPr>
                <w:color w:val="222222"/>
              </w:rPr>
              <w:t>S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7E85E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0.9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A4DB7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81.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45126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4.6%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A1FC3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99.0%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1202E" w14:textId="77777777" w:rsidR="0024682F" w:rsidRPr="00574F18" w:rsidRDefault="0024682F" w:rsidP="005354D2">
            <w:pPr>
              <w:rPr>
                <w:color w:val="222222"/>
              </w:rPr>
            </w:pPr>
            <w:r w:rsidRPr="00574F18">
              <w:rPr>
                <w:color w:val="222222"/>
              </w:rPr>
              <w:t>6.4%</w:t>
            </w:r>
          </w:p>
        </w:tc>
      </w:tr>
      <w:tr w:rsidR="0024682F" w:rsidRPr="00410CBE" w14:paraId="48718B34" w14:textId="77777777" w:rsidTr="005354D2">
        <w:trPr>
          <w:trHeight w:val="227"/>
        </w:trPr>
        <w:tc>
          <w:tcPr>
            <w:tcW w:w="1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F290" w14:textId="77777777" w:rsidR="0024682F" w:rsidRPr="00574F18" w:rsidRDefault="0024682F" w:rsidP="005354D2">
            <w:pPr>
              <w:rPr>
                <w:rFonts w:eastAsia="DFKai-S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62739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25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B964A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89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173E5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11.1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7D7F4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87.7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49B95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0.6%</w:t>
            </w:r>
          </w:p>
        </w:tc>
      </w:tr>
      <w:tr w:rsidR="0024682F" w:rsidRPr="00410CBE" w14:paraId="2F515770" w14:textId="77777777" w:rsidTr="005354D2">
        <w:trPr>
          <w:trHeight w:val="227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62F32" w14:textId="77777777" w:rsidR="0024682F" w:rsidRPr="00574F18" w:rsidRDefault="0024682F" w:rsidP="005354D2">
            <w:pPr>
              <w:rPr>
                <w:rFonts w:eastAsia="DFKai-S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D5AD1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37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1F2F7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90.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2F56D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5.6%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E2EA3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87.3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00D77" w14:textId="77777777" w:rsidR="0024682F" w:rsidRPr="00574F18" w:rsidRDefault="0024682F" w:rsidP="005354D2">
            <w:pPr>
              <w:rPr>
                <w:rFonts w:eastAsia="DFKai-SB"/>
              </w:rPr>
            </w:pPr>
            <w:r w:rsidRPr="00574F18">
              <w:rPr>
                <w:color w:val="222222"/>
              </w:rPr>
              <w:t>0.3%</w:t>
            </w:r>
          </w:p>
        </w:tc>
      </w:tr>
    </w:tbl>
    <w:p w14:paraId="5E9428EB" w14:textId="77777777" w:rsidR="0024682F" w:rsidRDefault="0024682F" w:rsidP="0024682F">
      <w:pPr>
        <w:jc w:val="both"/>
        <w:rPr>
          <w:rFonts w:eastAsia="DFKai-SB"/>
          <w:b/>
          <w:bCs/>
        </w:rPr>
      </w:pPr>
    </w:p>
    <w:p w14:paraId="74F2B947" w14:textId="77777777" w:rsidR="0024682F" w:rsidRPr="00410CBE" w:rsidRDefault="0024682F" w:rsidP="0024682F">
      <w:pPr>
        <w:jc w:val="both"/>
        <w:rPr>
          <w:rFonts w:eastAsia="DFKai-SB"/>
        </w:rPr>
      </w:pPr>
      <w:r w:rsidRPr="00410CBE">
        <w:rPr>
          <w:rFonts w:eastAsia="DFKai-SB"/>
          <w:b/>
          <w:bCs/>
        </w:rPr>
        <w:t xml:space="preserve">Table </w:t>
      </w:r>
      <w:r>
        <w:rPr>
          <w:rFonts w:eastAsia="DFKai-SB" w:hint="eastAsia"/>
          <w:b/>
          <w:bCs/>
        </w:rPr>
        <w:t>S2</w:t>
      </w:r>
      <w:r w:rsidRPr="00410CBE">
        <w:rPr>
          <w:rFonts w:eastAsia="DFKai-SB"/>
          <w:bCs/>
        </w:rPr>
        <w:t xml:space="preserve"> Intraday and </w:t>
      </w:r>
      <w:proofErr w:type="spellStart"/>
      <w:r w:rsidRPr="00410CBE">
        <w:rPr>
          <w:rFonts w:eastAsia="DFKai-SB"/>
          <w:bCs/>
        </w:rPr>
        <w:t>interday</w:t>
      </w:r>
      <w:proofErr w:type="spellEnd"/>
      <w:r w:rsidRPr="00410CBE">
        <w:rPr>
          <w:rFonts w:eastAsia="DFKai-SB"/>
          <w:bCs/>
        </w:rPr>
        <w:t xml:space="preserve"> accuracy and precision.</w:t>
      </w:r>
    </w:p>
    <w:tbl>
      <w:tblPr>
        <w:tblStyle w:val="TableGrid"/>
        <w:tblW w:w="10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997"/>
        <w:gridCol w:w="1921"/>
        <w:gridCol w:w="1194"/>
        <w:gridCol w:w="990"/>
        <w:gridCol w:w="1976"/>
        <w:gridCol w:w="1194"/>
        <w:gridCol w:w="1175"/>
      </w:tblGrid>
      <w:tr w:rsidR="0024682F" w:rsidRPr="007A4EB4" w14:paraId="05908318" w14:textId="77777777" w:rsidTr="0024682F">
        <w:trPr>
          <w:trHeight w:val="348"/>
        </w:trPr>
        <w:tc>
          <w:tcPr>
            <w:tcW w:w="909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EBAC6F1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r w:rsidRPr="007A4EB4">
              <w:rPr>
                <w:rFonts w:ascii="Times New Roman" w:eastAsia="DFKai-SB" w:hAnsi="Times New Roman"/>
                <w:b/>
              </w:rPr>
              <w:t>Analyte</w:t>
            </w:r>
          </w:p>
        </w:tc>
        <w:tc>
          <w:tcPr>
            <w:tcW w:w="99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E6EBF9F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r w:rsidRPr="007A4EB4">
              <w:rPr>
                <w:rFonts w:ascii="Times New Roman" w:eastAsia="DFKai-SB" w:hAnsi="Times New Roman"/>
                <w:b/>
              </w:rPr>
              <w:t>Spiked Conc.</w:t>
            </w:r>
          </w:p>
          <w:p w14:paraId="79BA402D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r w:rsidRPr="007A4EB4">
              <w:rPr>
                <w:rFonts w:ascii="Times New Roman" w:eastAsia="DFKai-SB" w:hAnsi="Times New Roman"/>
                <w:b/>
              </w:rPr>
              <w:t>(ng/mL)</w:t>
            </w:r>
          </w:p>
        </w:tc>
        <w:tc>
          <w:tcPr>
            <w:tcW w:w="41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D03A4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r w:rsidRPr="007A4EB4">
              <w:rPr>
                <w:rFonts w:ascii="Times New Roman" w:eastAsia="DFKai-SB" w:hAnsi="Times New Roman"/>
                <w:b/>
              </w:rPr>
              <w:t>Within-Run (</w:t>
            </w:r>
            <w:r w:rsidRPr="007A4EB4">
              <w:rPr>
                <w:rFonts w:ascii="Times New Roman" w:eastAsia="DFKai-SB" w:hAnsi="Times New Roman"/>
                <w:b/>
                <w:i/>
              </w:rPr>
              <w:t>n</w:t>
            </w:r>
            <w:r w:rsidRPr="007A4EB4">
              <w:rPr>
                <w:rFonts w:ascii="Times New Roman" w:eastAsia="DFKai-SB" w:hAnsi="Times New Roman"/>
                <w:b/>
              </w:rPr>
              <w:t xml:space="preserve"> = 5)</w:t>
            </w:r>
          </w:p>
        </w:tc>
        <w:tc>
          <w:tcPr>
            <w:tcW w:w="434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1B02D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r w:rsidRPr="007A4EB4">
              <w:rPr>
                <w:rFonts w:ascii="Times New Roman" w:eastAsia="DFKai-SB" w:hAnsi="Times New Roman"/>
                <w:b/>
              </w:rPr>
              <w:t>Between-Run (</w:t>
            </w:r>
            <w:r w:rsidRPr="007A4EB4">
              <w:rPr>
                <w:rFonts w:ascii="Times New Roman" w:eastAsia="DFKai-SB" w:hAnsi="Times New Roman"/>
                <w:b/>
                <w:i/>
              </w:rPr>
              <w:t>n</w:t>
            </w:r>
            <w:r w:rsidRPr="007A4EB4">
              <w:rPr>
                <w:rFonts w:ascii="Times New Roman" w:eastAsia="DFKai-SB" w:hAnsi="Times New Roman"/>
                <w:b/>
              </w:rPr>
              <w:t xml:space="preserve"> = 5 × 3)</w:t>
            </w:r>
          </w:p>
        </w:tc>
      </w:tr>
      <w:tr w:rsidR="0024682F" w:rsidRPr="007A4EB4" w14:paraId="64DEBB06" w14:textId="77777777" w:rsidTr="0024682F">
        <w:trPr>
          <w:trHeight w:val="348"/>
        </w:trPr>
        <w:tc>
          <w:tcPr>
            <w:tcW w:w="9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01F3E8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</w:p>
        </w:tc>
        <w:tc>
          <w:tcPr>
            <w:tcW w:w="9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F6C9FF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016BF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proofErr w:type="spellStart"/>
            <w:r w:rsidRPr="007A4EB4">
              <w:rPr>
                <w:rFonts w:ascii="Times New Roman" w:eastAsia="DFKai-SB" w:hAnsi="Times New Roman"/>
                <w:b/>
              </w:rPr>
              <w:t>Mean</w:t>
            </w:r>
            <w:r w:rsidRPr="007A4EB4">
              <w:rPr>
                <w:rFonts w:ascii="Times New Roman" w:eastAsia="DFKai-SB" w:hAnsi="Times New Roman"/>
                <w:b/>
                <w:vertAlign w:val="subscript"/>
              </w:rPr>
              <w:t>Measured</w:t>
            </w:r>
            <w:proofErr w:type="spellEnd"/>
            <w:r w:rsidRPr="007A4EB4">
              <w:rPr>
                <w:rFonts w:ascii="Times New Roman" w:eastAsia="DFKai-SB" w:hAnsi="Times New Roman"/>
                <w:b/>
              </w:rPr>
              <w:t xml:space="preserve"> ± SD (ng/mL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598CC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r w:rsidRPr="007A4EB4">
              <w:rPr>
                <w:rFonts w:ascii="Times New Roman" w:eastAsia="DFKai-SB" w:hAnsi="Times New Roman"/>
                <w:b/>
              </w:rPr>
              <w:t>Accuracy (%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383E1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r w:rsidRPr="007A4EB4">
              <w:rPr>
                <w:rFonts w:ascii="Times New Roman" w:eastAsia="DFKai-SB" w:hAnsi="Times New Roman"/>
                <w:b/>
              </w:rPr>
              <w:t>Precision (%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72A4C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proofErr w:type="spellStart"/>
            <w:r w:rsidRPr="007A4EB4">
              <w:rPr>
                <w:rFonts w:ascii="Times New Roman" w:eastAsia="DFKai-SB" w:hAnsi="Times New Roman"/>
                <w:b/>
              </w:rPr>
              <w:t>Mean</w:t>
            </w:r>
            <w:r w:rsidRPr="007A4EB4">
              <w:rPr>
                <w:rFonts w:ascii="Times New Roman" w:eastAsia="DFKai-SB" w:hAnsi="Times New Roman"/>
                <w:b/>
                <w:vertAlign w:val="subscript"/>
              </w:rPr>
              <w:t>Measured</w:t>
            </w:r>
            <w:proofErr w:type="spellEnd"/>
            <w:r w:rsidRPr="007A4EB4">
              <w:rPr>
                <w:rFonts w:ascii="Times New Roman" w:eastAsia="DFKai-SB" w:hAnsi="Times New Roman"/>
                <w:b/>
                <w:vertAlign w:val="subscript"/>
              </w:rPr>
              <w:t xml:space="preserve"> </w:t>
            </w:r>
            <w:r w:rsidRPr="007A4EB4">
              <w:rPr>
                <w:rFonts w:ascii="Times New Roman" w:eastAsia="DFKai-SB" w:hAnsi="Times New Roman"/>
                <w:b/>
              </w:rPr>
              <w:t>± SD (ng/mL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EA477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r w:rsidRPr="007A4EB4">
              <w:rPr>
                <w:rFonts w:ascii="Times New Roman" w:eastAsia="DFKai-SB" w:hAnsi="Times New Roman"/>
                <w:b/>
              </w:rPr>
              <w:t>Accuracy (%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830A4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/>
                <w:b/>
              </w:rPr>
            </w:pPr>
            <w:r w:rsidRPr="007A4EB4">
              <w:rPr>
                <w:rFonts w:ascii="Times New Roman" w:eastAsia="DFKai-SB" w:hAnsi="Times New Roman"/>
                <w:b/>
              </w:rPr>
              <w:t>Precision (%)</w:t>
            </w:r>
          </w:p>
        </w:tc>
      </w:tr>
      <w:tr w:rsidR="0024682F" w:rsidRPr="007A4EB4" w14:paraId="5E295BB5" w14:textId="77777777" w:rsidTr="0024682F">
        <w:trPr>
          <w:trHeight w:val="348"/>
        </w:trPr>
        <w:tc>
          <w:tcPr>
            <w:tcW w:w="9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9BEE7" w14:textId="77777777" w:rsidR="0024682F" w:rsidRPr="007A4EB4" w:rsidRDefault="0024682F" w:rsidP="005354D2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BPA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D8913" w14:textId="77777777" w:rsidR="0024682F" w:rsidRPr="007A4EB4" w:rsidRDefault="0024682F" w:rsidP="005354D2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250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059A0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220.3 ± 11.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AF9B0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88.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A98F02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5.0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010CD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259.8 ± 19.4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1507B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103.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94784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7.5</w:t>
            </w:r>
          </w:p>
        </w:tc>
      </w:tr>
      <w:tr w:rsidR="0024682F" w:rsidRPr="007A4EB4" w14:paraId="443C9F8F" w14:textId="77777777" w:rsidTr="0024682F">
        <w:trPr>
          <w:trHeight w:val="348"/>
        </w:trPr>
        <w:tc>
          <w:tcPr>
            <w:tcW w:w="909" w:type="dxa"/>
            <w:vMerge/>
            <w:shd w:val="clear" w:color="auto" w:fill="auto"/>
            <w:vAlign w:val="center"/>
          </w:tcPr>
          <w:p w14:paraId="73B016E7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456B8830" w14:textId="77777777" w:rsidR="0024682F" w:rsidRPr="007A4EB4" w:rsidRDefault="0024682F" w:rsidP="005354D2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375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9548569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421.7 ± 37.1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A8EDD2B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112.4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5C79429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8.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48BC50F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383.8 ± 16.2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11393F5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102.4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7201119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4.2</w:t>
            </w:r>
          </w:p>
        </w:tc>
      </w:tr>
      <w:tr w:rsidR="0024682F" w:rsidRPr="007A4EB4" w14:paraId="4EBF4BA7" w14:textId="77777777" w:rsidTr="0024682F">
        <w:trPr>
          <w:trHeight w:val="348"/>
        </w:trPr>
        <w:tc>
          <w:tcPr>
            <w:tcW w:w="9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2029E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B6728" w14:textId="77777777" w:rsidR="0024682F" w:rsidRPr="007A4EB4" w:rsidRDefault="0024682F" w:rsidP="005354D2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0.9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11165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1.0 ± 0.01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51B72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110.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AC765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1.1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04581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0.9 ± 0.02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76193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100.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6F3AF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1.9</w:t>
            </w:r>
          </w:p>
        </w:tc>
      </w:tr>
      <w:tr w:rsidR="0024682F" w:rsidRPr="007A4EB4" w14:paraId="732610C6" w14:textId="77777777" w:rsidTr="0024682F">
        <w:trPr>
          <w:trHeight w:val="348"/>
        </w:trPr>
        <w:tc>
          <w:tcPr>
            <w:tcW w:w="9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C61FA9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BPF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B94FA4" w14:textId="77777777" w:rsidR="0024682F" w:rsidRPr="00AE2FB5" w:rsidRDefault="0024682F" w:rsidP="005354D2">
            <w:pPr>
              <w:widowControl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250</w:t>
            </w:r>
          </w:p>
        </w:tc>
        <w:tc>
          <w:tcPr>
            <w:tcW w:w="19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3117BA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267.8 ± 31.3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68098C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07.1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430491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1.7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131E2C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245.5 ± 12.9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793C40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98.2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093AEA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5.3</w:t>
            </w:r>
          </w:p>
        </w:tc>
      </w:tr>
      <w:tr w:rsidR="0024682F" w:rsidRPr="007A4EB4" w14:paraId="6CADABE3" w14:textId="77777777" w:rsidTr="0024682F">
        <w:trPr>
          <w:trHeight w:val="348"/>
        </w:trPr>
        <w:tc>
          <w:tcPr>
            <w:tcW w:w="90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E802E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82F1D" w14:textId="77777777" w:rsidR="0024682F" w:rsidRPr="00AE2FB5" w:rsidRDefault="0024682F" w:rsidP="005354D2">
            <w:pPr>
              <w:widowControl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37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45389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365.4 ± 18.7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58D1B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97.4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31296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.6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CCCCC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376.9 ± 15.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992CF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00.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21433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4.2</w:t>
            </w:r>
          </w:p>
        </w:tc>
      </w:tr>
      <w:tr w:rsidR="0024682F" w:rsidRPr="007A4EB4" w14:paraId="10149F2B" w14:textId="77777777" w:rsidTr="0024682F">
        <w:trPr>
          <w:trHeight w:val="348"/>
        </w:trPr>
        <w:tc>
          <w:tcPr>
            <w:tcW w:w="9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A8089E" w14:textId="77777777" w:rsidR="0024682F" w:rsidRPr="007A4EB4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5F77A2" w14:textId="77777777" w:rsidR="0024682F" w:rsidRPr="00AE2FB5" w:rsidRDefault="0024682F" w:rsidP="005354D2">
            <w:pPr>
              <w:widowControl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0.9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7D3A58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0.9 ± 0.1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344086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99.8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9C2694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5.6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80C3B3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0.9 ± 0.01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E06BE4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00.7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97D6B4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0.8</w:t>
            </w:r>
          </w:p>
        </w:tc>
      </w:tr>
      <w:tr w:rsidR="0024682F" w:rsidRPr="007A4EB4" w14:paraId="6B821330" w14:textId="77777777" w:rsidTr="0024682F">
        <w:trPr>
          <w:trHeight w:val="348"/>
        </w:trPr>
        <w:tc>
          <w:tcPr>
            <w:tcW w:w="9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2AFE0E" w14:textId="77777777" w:rsidR="0024682F" w:rsidRPr="007A4EB4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7A4EB4">
              <w:rPr>
                <w:rFonts w:ascii="Times New Roman" w:hAnsi="Times New Roman" w:cs="Times New Roman"/>
                <w:color w:val="222222"/>
              </w:rPr>
              <w:t>BP</w:t>
            </w:r>
            <w:r>
              <w:rPr>
                <w:rFonts w:ascii="Times New Roman" w:hAnsi="Times New Roman" w:cs="Times New Roman"/>
                <w:color w:val="222222"/>
              </w:rPr>
              <w:t>S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6112DC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250</w:t>
            </w:r>
          </w:p>
        </w:tc>
        <w:tc>
          <w:tcPr>
            <w:tcW w:w="19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1D6F79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275.9 ± 30.6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4A2E81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10.4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E6D186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1.1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00C02C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261.1 ± 12.7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D91E32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04.4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681F35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4.9</w:t>
            </w:r>
          </w:p>
        </w:tc>
      </w:tr>
      <w:tr w:rsidR="0024682F" w:rsidRPr="007A4EB4" w14:paraId="019BE0BA" w14:textId="77777777" w:rsidTr="0024682F">
        <w:trPr>
          <w:trHeight w:val="348"/>
        </w:trPr>
        <w:tc>
          <w:tcPr>
            <w:tcW w:w="90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6F798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57670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37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D4FAD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415.0 ± 18.7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66108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10.7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57128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4.5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2F209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396.6 ± 16.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C0954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05.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EAEFC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4.1</w:t>
            </w:r>
          </w:p>
        </w:tc>
      </w:tr>
      <w:tr w:rsidR="0024682F" w:rsidRPr="007A4EB4" w14:paraId="6DD99B2D" w14:textId="77777777" w:rsidTr="0024682F">
        <w:trPr>
          <w:trHeight w:val="348"/>
        </w:trPr>
        <w:tc>
          <w:tcPr>
            <w:tcW w:w="9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08F79E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103D24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0.9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068417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.0 ± 0.04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06437E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09.1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580A25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3.8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8A1153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0.9 ± 0.03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C75580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101.0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27D9C2" w14:textId="77777777" w:rsidR="0024682F" w:rsidRPr="00AE2FB5" w:rsidRDefault="0024682F" w:rsidP="005354D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AE2FB5">
              <w:rPr>
                <w:rFonts w:ascii="Times New Roman" w:hAnsi="Times New Roman" w:cs="Times New Roman"/>
                <w:color w:val="222222"/>
              </w:rPr>
              <w:t>3.0</w:t>
            </w:r>
          </w:p>
        </w:tc>
      </w:tr>
    </w:tbl>
    <w:p w14:paraId="5022F3ED" w14:textId="77777777" w:rsidR="0024682F" w:rsidRDefault="0024682F" w:rsidP="0024682F">
      <w:pPr>
        <w:jc w:val="both"/>
        <w:rPr>
          <w:rFonts w:eastAsia="DFKai-SB"/>
          <w:b/>
          <w:bCs/>
        </w:rPr>
      </w:pPr>
    </w:p>
    <w:p w14:paraId="67F49832" w14:textId="77777777" w:rsidR="0024682F" w:rsidRPr="00410CBE" w:rsidRDefault="0024682F" w:rsidP="0024682F">
      <w:pPr>
        <w:jc w:val="both"/>
        <w:rPr>
          <w:rFonts w:eastAsia="DFKai-SB"/>
        </w:rPr>
      </w:pPr>
      <w:r w:rsidRPr="00410CBE">
        <w:rPr>
          <w:rFonts w:eastAsia="DFKai-SB"/>
          <w:b/>
          <w:bCs/>
        </w:rPr>
        <w:t xml:space="preserve">Table </w:t>
      </w:r>
      <w:r>
        <w:rPr>
          <w:rFonts w:eastAsia="DFKai-SB" w:hint="eastAsia"/>
          <w:b/>
          <w:bCs/>
        </w:rPr>
        <w:t>S</w:t>
      </w:r>
      <w:r>
        <w:rPr>
          <w:rFonts w:eastAsia="DFKai-SB"/>
          <w:b/>
          <w:bCs/>
        </w:rPr>
        <w:t>3</w:t>
      </w:r>
      <w:r w:rsidRPr="00410CBE">
        <w:rPr>
          <w:rFonts w:eastAsia="DFKai-SB"/>
          <w:b/>
          <w:bCs/>
        </w:rPr>
        <w:t xml:space="preserve"> </w:t>
      </w:r>
      <w:r w:rsidRPr="008C27EC">
        <w:rPr>
          <w:rFonts w:eastAsia="DFKai-SB"/>
        </w:rPr>
        <w:t>L</w:t>
      </w:r>
      <w:r w:rsidRPr="00410CBE">
        <w:rPr>
          <w:rFonts w:eastAsia="DFKai-SB"/>
        </w:rPr>
        <w:t>inearity, LOD, LLOQ, and ULOQ in artificial urine.</w:t>
      </w:r>
    </w:p>
    <w:tbl>
      <w:tblPr>
        <w:tblStyle w:val="TableGrid"/>
        <w:tblW w:w="10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174"/>
        <w:gridCol w:w="2770"/>
        <w:gridCol w:w="1631"/>
        <w:gridCol w:w="1773"/>
        <w:gridCol w:w="1811"/>
      </w:tblGrid>
      <w:tr w:rsidR="0024682F" w:rsidRPr="00854DC5" w14:paraId="5DC55A0E" w14:textId="77777777" w:rsidTr="0024682F">
        <w:trPr>
          <w:trHeight w:val="674"/>
        </w:trPr>
        <w:tc>
          <w:tcPr>
            <w:tcW w:w="12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FB2D9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854DC5">
              <w:rPr>
                <w:rFonts w:ascii="Times New Roman" w:eastAsia="PMingLiU" w:hAnsi="Times New Roman" w:cs="Times New Roman"/>
                <w:b/>
              </w:rPr>
              <w:t>Analyte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CEBE7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854DC5">
              <w:rPr>
                <w:rFonts w:ascii="Times New Roman" w:eastAsia="PMingLiU" w:hAnsi="Times New Roman" w:cs="Times New Roman"/>
                <w:b/>
                <w:i/>
              </w:rPr>
              <w:t>r</w:t>
            </w:r>
            <w:r w:rsidRPr="00854DC5">
              <w:rPr>
                <w:rFonts w:ascii="Times New Roman" w:eastAsia="PMingLiU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7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2B1D0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854DC5">
              <w:rPr>
                <w:rFonts w:ascii="Times New Roman" w:hAnsi="Times New Roman" w:cs="Times New Roman"/>
                <w:b/>
              </w:rPr>
              <w:t>Equation (1/x Weighting)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C81E9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854DC5">
              <w:rPr>
                <w:rFonts w:ascii="Times New Roman" w:hAnsi="Times New Roman" w:cs="Times New Roman"/>
                <w:b/>
              </w:rPr>
              <w:t>LOD (ng/mL)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0792C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854DC5">
              <w:rPr>
                <w:rFonts w:ascii="Times New Roman" w:hAnsi="Times New Roman" w:cs="Times New Roman"/>
                <w:b/>
              </w:rPr>
              <w:t>LLOQ (ng/mL)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5694C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854DC5">
              <w:rPr>
                <w:rFonts w:ascii="Times New Roman" w:hAnsi="Times New Roman" w:cs="Times New Roman"/>
                <w:b/>
              </w:rPr>
              <w:t>ULOQ (ng/mL)</w:t>
            </w:r>
          </w:p>
        </w:tc>
      </w:tr>
      <w:tr w:rsidR="0024682F" w:rsidRPr="00854DC5" w14:paraId="48C804D1" w14:textId="77777777" w:rsidTr="0024682F">
        <w:trPr>
          <w:trHeight w:val="342"/>
        </w:trPr>
        <w:tc>
          <w:tcPr>
            <w:tcW w:w="1294" w:type="dxa"/>
            <w:shd w:val="clear" w:color="auto" w:fill="auto"/>
            <w:vAlign w:val="center"/>
          </w:tcPr>
          <w:p w14:paraId="771CB5EE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BPA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37C6C6A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0.9985</w:t>
            </w:r>
          </w:p>
        </w:tc>
        <w:tc>
          <w:tcPr>
            <w:tcW w:w="2770" w:type="dxa"/>
            <w:shd w:val="clear" w:color="auto" w:fill="auto"/>
            <w:vAlign w:val="center"/>
          </w:tcPr>
          <w:p w14:paraId="7757E935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y = 0.0954x − 0.0275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029A9A22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0.1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017B1D8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0.3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280E5462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500</w:t>
            </w:r>
          </w:p>
        </w:tc>
      </w:tr>
      <w:tr w:rsidR="0024682F" w:rsidRPr="00854DC5" w14:paraId="3CCB5368" w14:textId="77777777" w:rsidTr="0024682F">
        <w:trPr>
          <w:trHeight w:val="330"/>
        </w:trPr>
        <w:tc>
          <w:tcPr>
            <w:tcW w:w="1294" w:type="dxa"/>
            <w:shd w:val="clear" w:color="auto" w:fill="auto"/>
            <w:vAlign w:val="center"/>
          </w:tcPr>
          <w:p w14:paraId="3C6DB143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BPF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73625B7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0.9952</w:t>
            </w:r>
          </w:p>
        </w:tc>
        <w:tc>
          <w:tcPr>
            <w:tcW w:w="2770" w:type="dxa"/>
            <w:shd w:val="clear" w:color="auto" w:fill="auto"/>
            <w:vAlign w:val="center"/>
          </w:tcPr>
          <w:p w14:paraId="5351B72B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y =0.0964x − 0.0236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00ECD6B9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0.1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8F6327A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0.3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37FB3FCC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500</w:t>
            </w:r>
          </w:p>
        </w:tc>
      </w:tr>
      <w:tr w:rsidR="0024682F" w:rsidRPr="00854DC5" w14:paraId="6EC8157C" w14:textId="77777777" w:rsidTr="0024682F">
        <w:trPr>
          <w:trHeight w:val="342"/>
        </w:trPr>
        <w:tc>
          <w:tcPr>
            <w:tcW w:w="1294" w:type="dxa"/>
            <w:shd w:val="clear" w:color="auto" w:fill="auto"/>
            <w:vAlign w:val="center"/>
          </w:tcPr>
          <w:p w14:paraId="5F4B9A4A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BPS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26AFD18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0.9981</w:t>
            </w:r>
          </w:p>
        </w:tc>
        <w:tc>
          <w:tcPr>
            <w:tcW w:w="2770" w:type="dxa"/>
            <w:shd w:val="clear" w:color="auto" w:fill="auto"/>
            <w:vAlign w:val="center"/>
          </w:tcPr>
          <w:p w14:paraId="0D7C775C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y = 0.0824x − 0.0228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7AFBBECA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0.1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6D33855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0.3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1024CC8E" w14:textId="77777777" w:rsidR="0024682F" w:rsidRPr="00854DC5" w:rsidRDefault="0024682F" w:rsidP="005354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854DC5">
              <w:rPr>
                <w:rFonts w:ascii="Times New Roman" w:hAnsi="Times New Roman" w:cs="Times New Roman"/>
                <w:kern w:val="24"/>
              </w:rPr>
              <w:t>500</w:t>
            </w:r>
          </w:p>
        </w:tc>
      </w:tr>
    </w:tbl>
    <w:p w14:paraId="0CED3534" w14:textId="77777777" w:rsidR="004F4267" w:rsidRPr="00DB4521" w:rsidRDefault="004F4267" w:rsidP="004F4267">
      <w:pPr>
        <w:snapToGrid w:val="0"/>
        <w:spacing w:line="480" w:lineRule="auto"/>
        <w:jc w:val="both"/>
        <w:rPr>
          <w:rStyle w:val="Strong"/>
          <w:color w:val="212529"/>
        </w:rPr>
      </w:pPr>
    </w:p>
    <w:p w14:paraId="031EC8D0" w14:textId="77777777" w:rsidR="00B73EB8" w:rsidRPr="00DB4521" w:rsidRDefault="00B73EB8" w:rsidP="00B73EB8">
      <w:pPr>
        <w:tabs>
          <w:tab w:val="left" w:pos="2340"/>
        </w:tabs>
        <w:sectPr w:rsidR="00B73EB8" w:rsidRPr="00DB4521" w:rsidSect="000C0B02">
          <w:pgSz w:w="11906" w:h="16838"/>
          <w:pgMar w:top="1440" w:right="709" w:bottom="1440" w:left="709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page" w:horzAnchor="margin" w:tblpXSpec="center" w:tblpY="776"/>
        <w:tblW w:w="1644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6"/>
        <w:gridCol w:w="476"/>
        <w:gridCol w:w="490"/>
        <w:gridCol w:w="560"/>
        <w:gridCol w:w="504"/>
        <w:gridCol w:w="644"/>
        <w:gridCol w:w="546"/>
        <w:gridCol w:w="686"/>
        <w:gridCol w:w="98"/>
        <w:gridCol w:w="475"/>
        <w:gridCol w:w="442"/>
        <w:gridCol w:w="468"/>
        <w:gridCol w:w="504"/>
        <w:gridCol w:w="560"/>
        <w:gridCol w:w="518"/>
        <w:gridCol w:w="672"/>
        <w:gridCol w:w="76"/>
        <w:gridCol w:w="456"/>
        <w:gridCol w:w="420"/>
        <w:gridCol w:w="490"/>
        <w:gridCol w:w="532"/>
        <w:gridCol w:w="545"/>
        <w:gridCol w:w="462"/>
        <w:gridCol w:w="686"/>
        <w:gridCol w:w="76"/>
        <w:gridCol w:w="469"/>
        <w:gridCol w:w="420"/>
        <w:gridCol w:w="460"/>
        <w:gridCol w:w="508"/>
        <w:gridCol w:w="615"/>
        <w:gridCol w:w="560"/>
        <w:gridCol w:w="630"/>
        <w:gridCol w:w="79"/>
      </w:tblGrid>
      <w:tr w:rsidR="0090572F" w:rsidRPr="004656DE" w14:paraId="635CA8E4" w14:textId="77777777" w:rsidTr="0090572F">
        <w:trPr>
          <w:trHeight w:val="260"/>
          <w:tblHeader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A7A86" w14:textId="77777777" w:rsidR="0090572F" w:rsidRPr="004656DE" w:rsidRDefault="0090572F" w:rsidP="0090572F">
            <w:pPr>
              <w:widowControl/>
              <w:spacing w:line="240" w:lineRule="exact"/>
              <w:ind w:right="175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lastRenderedPageBreak/>
              <w:t xml:space="preserve">　</w:t>
            </w:r>
            <w:r w:rsidRPr="004656DE">
              <w:rPr>
                <w:color w:val="000000"/>
                <w:kern w:val="0"/>
                <w:sz w:val="18"/>
                <w:szCs w:val="20"/>
              </w:rPr>
              <w:t xml:space="preserve"> </w:t>
            </w:r>
            <w:r w:rsidRPr="004656DE">
              <w:rPr>
                <w:sz w:val="18"/>
              </w:rPr>
              <w:t xml:space="preserve"> </w:t>
            </w:r>
            <w:r w:rsidRPr="004656DE">
              <w:rPr>
                <w:color w:val="000000"/>
                <w:kern w:val="0"/>
                <w:sz w:val="18"/>
                <w:szCs w:val="20"/>
              </w:rPr>
              <w:t>Characteristics</w:t>
            </w:r>
          </w:p>
        </w:tc>
        <w:tc>
          <w:tcPr>
            <w:tcW w:w="390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51E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b/>
                <w:color w:val="000000"/>
                <w:kern w:val="0"/>
                <w:sz w:val="18"/>
                <w:szCs w:val="20"/>
              </w:rPr>
              <w:t>BPA</w:t>
            </w:r>
          </w:p>
        </w:tc>
        <w:tc>
          <w:tcPr>
            <w:tcW w:w="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F8F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639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3CC9D53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b/>
                <w:color w:val="000000"/>
                <w:kern w:val="0"/>
                <w:sz w:val="18"/>
              </w:rPr>
              <w:t>BPF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611A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591" w:type="dxa"/>
            <w:gridSpan w:val="7"/>
            <w:tcBorders>
              <w:top w:val="single" w:sz="4" w:space="0" w:color="auto"/>
              <w:left w:val="nil"/>
              <w:bottom w:val="nil"/>
            </w:tcBorders>
          </w:tcPr>
          <w:p w14:paraId="51E0DA2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b/>
                <w:color w:val="000000"/>
                <w:kern w:val="0"/>
                <w:sz w:val="18"/>
              </w:rPr>
              <w:t>BPS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D44B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741" w:type="dxa"/>
            <w:gridSpan w:val="8"/>
            <w:tcBorders>
              <w:top w:val="single" w:sz="4" w:space="0" w:color="auto"/>
              <w:left w:val="nil"/>
              <w:bottom w:val="nil"/>
            </w:tcBorders>
          </w:tcPr>
          <w:p w14:paraId="0FE1C559" w14:textId="77777777" w:rsidR="0090572F" w:rsidRPr="004656DE" w:rsidRDefault="002671F7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proofErr w:type="spellStart"/>
            <w:r w:rsidRPr="00552712">
              <w:rPr>
                <w:b/>
                <w:color w:val="000000"/>
                <w:kern w:val="0"/>
                <w:sz w:val="18"/>
              </w:rPr>
              <w:t>Σ</w:t>
            </w:r>
            <w:r w:rsidR="0090572F" w:rsidRPr="004656DE">
              <w:rPr>
                <w:b/>
                <w:color w:val="000000"/>
                <w:kern w:val="0"/>
                <w:sz w:val="18"/>
              </w:rPr>
              <w:t>Bisphenols</w:t>
            </w:r>
            <w:proofErr w:type="spellEnd"/>
          </w:p>
        </w:tc>
      </w:tr>
      <w:tr w:rsidR="0090572F" w:rsidRPr="004656DE" w14:paraId="36E5E8CE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C8308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FBAFD9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GM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95DFD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in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B903F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bCs/>
                <w:sz w:val="18"/>
                <w:szCs w:val="18"/>
              </w:rPr>
              <w:t>Selected percentiles</w:t>
            </w:r>
          </w:p>
        </w:tc>
        <w:tc>
          <w:tcPr>
            <w:tcW w:w="5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D8D6F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ax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BAC3B3" w14:textId="77777777" w:rsidR="0090572F" w:rsidRPr="004656DE" w:rsidRDefault="0090572F" w:rsidP="0090572F">
            <w:pPr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  <w:r w:rsidRPr="004656DE">
              <w:rPr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proofErr w:type="spellStart"/>
            <w:r w:rsidRPr="004656DE">
              <w:rPr>
                <w:color w:val="000000"/>
                <w:kern w:val="0"/>
                <w:sz w:val="18"/>
                <w:szCs w:val="20"/>
              </w:rPr>
              <w:t>value</w:t>
            </w:r>
            <w:r w:rsidR="00597C34" w:rsidRPr="00597C34">
              <w:rPr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F2964C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4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D7CCD8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GM</w:t>
            </w:r>
          </w:p>
        </w:tc>
        <w:tc>
          <w:tcPr>
            <w:tcW w:w="4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E4BD4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in</w:t>
            </w:r>
          </w:p>
        </w:tc>
        <w:tc>
          <w:tcPr>
            <w:tcW w:w="1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E50D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bCs/>
                <w:sz w:val="18"/>
                <w:szCs w:val="18"/>
              </w:rPr>
              <w:t>Selected percentiles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AF3DB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ax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DF5C97" w14:textId="77777777" w:rsidR="0090572F" w:rsidRPr="004656DE" w:rsidRDefault="0090572F" w:rsidP="0090572F">
            <w:pPr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  <w:r w:rsidRPr="004656DE">
              <w:rPr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proofErr w:type="spellStart"/>
            <w:r w:rsidRPr="004656DE">
              <w:rPr>
                <w:color w:val="000000"/>
                <w:kern w:val="0"/>
                <w:sz w:val="18"/>
                <w:szCs w:val="20"/>
              </w:rPr>
              <w:t>value</w:t>
            </w:r>
            <w:r w:rsidR="00597C34" w:rsidRPr="00597C34">
              <w:rPr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EFCEC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DD159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GM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492258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in</w:t>
            </w:r>
          </w:p>
        </w:tc>
        <w:tc>
          <w:tcPr>
            <w:tcW w:w="1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5DC6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bCs/>
                <w:sz w:val="18"/>
                <w:szCs w:val="18"/>
              </w:rPr>
              <w:t>Selected percentiles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D4E54E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ax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E6DE0A4" w14:textId="77777777" w:rsidR="0090572F" w:rsidRPr="004656DE" w:rsidRDefault="0090572F" w:rsidP="0090572F">
            <w:pPr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  <w:r w:rsidRPr="004656DE">
              <w:rPr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proofErr w:type="spellStart"/>
            <w:r w:rsidRPr="004656DE">
              <w:rPr>
                <w:color w:val="000000"/>
                <w:kern w:val="0"/>
                <w:sz w:val="18"/>
                <w:szCs w:val="20"/>
              </w:rPr>
              <w:t>value</w:t>
            </w:r>
            <w:r w:rsidR="00597C34" w:rsidRPr="00597C34">
              <w:rPr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4FBE6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496D6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GM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F71AC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in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A2E2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bCs/>
                <w:sz w:val="18"/>
                <w:szCs w:val="18"/>
              </w:rPr>
              <w:t>Selected percentiles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58CE4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ax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ED6FC7" w14:textId="77777777" w:rsidR="0090572F" w:rsidRPr="004656DE" w:rsidRDefault="0090572F" w:rsidP="0090572F">
            <w:pPr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  <w:r w:rsidRPr="004656DE">
              <w:rPr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proofErr w:type="spellStart"/>
            <w:r w:rsidRPr="004656DE">
              <w:rPr>
                <w:color w:val="000000"/>
                <w:kern w:val="0"/>
                <w:sz w:val="18"/>
                <w:szCs w:val="20"/>
              </w:rPr>
              <w:t>value</w:t>
            </w:r>
            <w:r w:rsidR="00597C34" w:rsidRPr="00597C34">
              <w:rPr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</w:tr>
      <w:tr w:rsidR="0090572F" w:rsidRPr="004656DE" w14:paraId="6165D838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0F39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CB52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E6AD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5937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5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83D5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0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6E48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5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A4E1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3690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212A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379E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83A7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856E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5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B9E9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0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EB35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5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5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2A67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9BE6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999FA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8D97C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04F1F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3FC9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5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E98A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0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3306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5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4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94FBA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86B81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5036D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53FD8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327C8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F7E3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5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9C88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0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F37B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5</w:t>
            </w:r>
            <w:r w:rsidRPr="004656DE">
              <w:rPr>
                <w:color w:val="000000"/>
                <w:kern w:val="0"/>
                <w:sz w:val="18"/>
                <w:szCs w:val="20"/>
                <w:vertAlign w:val="superscript"/>
              </w:rPr>
              <w:t>th</w:t>
            </w:r>
          </w:p>
        </w:tc>
        <w:tc>
          <w:tcPr>
            <w:tcW w:w="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5847C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C7A73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0AF61A40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24B8E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All sample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D5761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6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63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202ED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B1C9E4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4.63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9B1D39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.1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BCF50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1.1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11589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0.6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80C8DD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A6939D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F79B2E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58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D0D24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69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1F0A5C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.29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DD6A4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.6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E42ED2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1.5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8FBB7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1.5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17B21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14:paraId="111767A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right w:val="nil"/>
            </w:tcBorders>
          </w:tcPr>
          <w:p w14:paraId="49F163E3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8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right w:val="nil"/>
            </w:tcBorders>
          </w:tcPr>
          <w:p w14:paraId="4C91E7F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right w:val="nil"/>
            </w:tcBorders>
          </w:tcPr>
          <w:p w14:paraId="147CA2CF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23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right w:val="nil"/>
            </w:tcBorders>
          </w:tcPr>
          <w:p w14:paraId="0C7E9BE5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95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right w:val="nil"/>
            </w:tcBorders>
          </w:tcPr>
          <w:p w14:paraId="702F589C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85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right w:val="nil"/>
            </w:tcBorders>
          </w:tcPr>
          <w:p w14:paraId="6367504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5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</w:tcPr>
          <w:p w14:paraId="0D7EC9E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14:paraId="5415235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</w:tcPr>
          <w:p w14:paraId="49F8F0A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right w:val="nil"/>
            </w:tcBorders>
          </w:tcPr>
          <w:p w14:paraId="6E353E2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right w:val="nil"/>
            </w:tcBorders>
          </w:tcPr>
          <w:p w14:paraId="0B9DAE2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</w:tcPr>
          <w:p w14:paraId="3B2E646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right w:val="nil"/>
            </w:tcBorders>
          </w:tcPr>
          <w:p w14:paraId="7DCFC97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</w:tcPr>
          <w:p w14:paraId="2771D87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14:paraId="55892FA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524C6284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59B10A" w14:textId="77777777" w:rsidR="0090572F" w:rsidRPr="004656DE" w:rsidRDefault="0090572F" w:rsidP="0090572F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Adults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E9916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73</w:t>
            </w: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7C85F9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11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2C5BAD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47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C5DADB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96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69E9B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62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36CE84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0.69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9D860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2B9FD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A0117C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79</w:t>
            </w: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CBB11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69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55A0B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48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0257E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8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F31C3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61</w:t>
            </w: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8D9DD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1.5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ED9F6C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92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109A30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19BF8D73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86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64A239C9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41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3E8FB90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2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AB9EF53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96</w:t>
            </w: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3A1F1C5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79</w:t>
            </w: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568E2F1C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59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27B21D4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464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71A6AB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4B7D99B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8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2C7FFA2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44AC3B6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1E6FAFB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3DB4DC6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5E77CB2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2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34B9ADC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b/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90572F" w:rsidRPr="004656DE" w14:paraId="6E23D95E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6C36C5" w14:textId="77777777" w:rsidR="0090572F" w:rsidRPr="004656DE" w:rsidRDefault="0090572F" w:rsidP="0090572F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inors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7E151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27</w:t>
            </w: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FBA79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59012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58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8D2E7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83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3BB4FC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66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9B252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8.90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EC26F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9F087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140B4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02</w:t>
            </w: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00908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72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B59C0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70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2FA49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8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CA0BD9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07</w:t>
            </w: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35594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5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ADC8C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AFCAD6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0A94025E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77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6B2B889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00231A44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1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DB35248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80</w:t>
            </w: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43687B1C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.96</w:t>
            </w: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1A47B91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.42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4C93772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04DD81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5567156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7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6EAC518D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63C17F3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113A378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0170E1A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0</w:t>
            </w: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628D929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9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6C3CA8C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2DF009D0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56EDB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Gender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EBA94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CAE4F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BF749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E94F1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8B73F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ED231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694C4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Cs/>
                <w:color w:val="000000"/>
                <w:kern w:val="0"/>
                <w:sz w:val="18"/>
                <w:szCs w:val="20"/>
              </w:rPr>
            </w:pPr>
            <w:r w:rsidRPr="004656DE">
              <w:rPr>
                <w:iCs/>
                <w:color w:val="000000"/>
                <w:kern w:val="0"/>
                <w:sz w:val="18"/>
                <w:szCs w:val="20"/>
              </w:rPr>
              <w:t>0.409</w:t>
            </w: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A02EE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3488C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70C02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89051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952A8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8D81D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BA03A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2BA1A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642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4E6193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6A6155E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332A38D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75D4795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33FA62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6BD695D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22401BD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10782DB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645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D7EAAE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2F706A6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06AF4B6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0DEBD78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2BB72EB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2D887E9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686E669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6E61831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841</w:t>
            </w:r>
          </w:p>
        </w:tc>
      </w:tr>
      <w:tr w:rsidR="0090572F" w:rsidRPr="004656DE" w14:paraId="6767FD0C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B54A66" w14:textId="77777777" w:rsidR="0090572F" w:rsidRPr="004656DE" w:rsidRDefault="0090572F" w:rsidP="0090572F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F</w:t>
            </w:r>
            <w:r w:rsidRPr="004656DE">
              <w:rPr>
                <w:color w:val="000000"/>
                <w:kern w:val="0"/>
                <w:sz w:val="18"/>
                <w:szCs w:val="20"/>
              </w:rPr>
              <w:t>emale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F4231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6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84</w:t>
            </w: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F302E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C2E75B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4.66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2689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.44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E2930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1.57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30A77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0.69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95C4E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B03DC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3F671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50</w:t>
            </w: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62CF1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.07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AFD89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.33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14B88E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.6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F8CCB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1.38</w:t>
            </w: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D1897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1.5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9402B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D39B20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097068B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85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386D7BE9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5B376E2A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1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88A16E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98</w:t>
            </w: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649D66FF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.96</w:t>
            </w: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05851EC8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.42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5EFA7F7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4AF9343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555564C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8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4808A3C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0E7FCF94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584B22C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5582071B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7857765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8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4E63D82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5121C8CF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63ADFF" w14:textId="77777777" w:rsidR="0090572F" w:rsidRPr="004656DE" w:rsidRDefault="0090572F" w:rsidP="0090572F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M</w:t>
            </w:r>
            <w:r w:rsidRPr="004656DE">
              <w:rPr>
                <w:color w:val="000000"/>
                <w:kern w:val="0"/>
                <w:sz w:val="18"/>
                <w:szCs w:val="20"/>
              </w:rPr>
              <w:t>ale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16D40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6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42</w:t>
            </w: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D1A3FB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8CA2E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4.57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5380FD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6.98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8865C4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0.92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B4F3C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0.29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F928D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A1344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60202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66</w:t>
            </w: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BF2CA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69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20AF0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.16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E7676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.7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76955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1.81</w:t>
            </w: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4AEF3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9.7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C7B99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927C11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6526F35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82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2251E045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41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3A15691F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2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26E8AA0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93</w:t>
            </w: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45C8F717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.69</w:t>
            </w: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49BBF47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.59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4A9E3B2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350B47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3A281CE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8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2FE8FA4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17D5FFB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07BEB58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3A4653BB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3707116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2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2533D93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28725118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218A4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Regional area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C1F6B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23BF0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64278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4CC0B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8A99B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376B1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13AC3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Cs/>
                <w:color w:val="000000"/>
                <w:kern w:val="0"/>
                <w:sz w:val="18"/>
                <w:szCs w:val="20"/>
              </w:rPr>
            </w:pPr>
            <w:r w:rsidRPr="004656DE">
              <w:rPr>
                <w:iCs/>
                <w:color w:val="000000"/>
                <w:kern w:val="0"/>
                <w:sz w:val="18"/>
                <w:szCs w:val="20"/>
              </w:rPr>
              <w:t>0.357</w:t>
            </w: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C1AA0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A5447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401BE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7AB61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A7ABE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799A5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2235D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78A70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108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9AC0E7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18B4703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5D416DD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321F504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657B41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1DA3EF2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351B8D0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7CFF27A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707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3A11C2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36C16F4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35D6438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77E9FC0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667715F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0191F11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56DB6CE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3AECC5F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175</w:t>
            </w:r>
            <w:r w:rsidRPr="004656DE">
              <w:rPr>
                <w:i/>
                <w:iCs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</w:tr>
      <w:tr w:rsidR="0090572F" w:rsidRPr="004656DE" w14:paraId="0C7764E6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9DD571" w14:textId="77777777" w:rsidR="0090572F" w:rsidRPr="004656DE" w:rsidRDefault="0090572F" w:rsidP="0090572F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 xml:space="preserve">Northern 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123414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82</w:t>
            </w: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64CFEA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89062C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17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BE885F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66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827BCE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20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D458C3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0.29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5E234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7B5C7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9711A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55</w:t>
            </w: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8C238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80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3AF9C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13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8D596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82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ABA5E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52</w:t>
            </w: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084E7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5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B6B98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4EF8D79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3B72E05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83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4116584E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1146803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2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8B20D6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97</w:t>
            </w: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41B83A0D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79</w:t>
            </w: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5397C935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26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010ED0D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06EB91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22BFCAA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8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32CD3999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0627802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346B568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14E27343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1</w:t>
            </w: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4E6C8BBF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9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3539FBA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2DFF03C2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66865F" w14:textId="77777777" w:rsidR="0090572F" w:rsidRPr="004656DE" w:rsidRDefault="0090572F" w:rsidP="0090572F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 xml:space="preserve">Central 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3DDAE8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94</w:t>
            </w: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03BB70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6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3AAAA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53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B0AE8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35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24CBF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0.13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B252F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0.69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24E3E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490F6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DFE7F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6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93</w:t>
            </w: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D3900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31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49428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30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89CA54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2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239C1C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2.59</w:t>
            </w: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289C5D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1.5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036C7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1659C9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623490D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70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15A54F1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44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01D6F32E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2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E3BE170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70</w:t>
            </w: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4A44423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53</w:t>
            </w: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37ADB949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86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1EA9F5E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94C0E6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75D0D9E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7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68439EEC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0534AC43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50C148BA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7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220FDEDD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55E58F3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8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62B3FD0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4DE21580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3FF9E0" w14:textId="77777777" w:rsidR="0090572F" w:rsidRPr="004656DE" w:rsidRDefault="0090572F" w:rsidP="0090572F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 xml:space="preserve">Southern 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61DC6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6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49</w:t>
            </w: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50D63F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381AA3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4.63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629A5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.25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C794C9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0.17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A397B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0.27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FF55B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8917D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64675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13</w:t>
            </w: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DCBB4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69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09BB1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.29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5AED4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.30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4D455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0.36</w:t>
            </w: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69C2D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1.1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64A0B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475D0C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16D6AB9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83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4481CF7E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42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4301F67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2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D59A12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92</w:t>
            </w: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32873DAA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.86</w:t>
            </w: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095571F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.35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2E019D9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F08998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57F6B5C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7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2EA9203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29458DF0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6C62ED40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2A34B1E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1</w:t>
            </w: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4298C18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2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7944579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635F277E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5FA5E4" w14:textId="77777777" w:rsidR="0090572F" w:rsidRPr="004656DE" w:rsidRDefault="0090572F" w:rsidP="0090572F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Eastern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6C063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6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40</w:t>
            </w: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37B63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53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56190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12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0BBC9F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63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5002E4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70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8BCA96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58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E7833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A244C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345D2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8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25</w:t>
            </w: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E7947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3.10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3667A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64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3338C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99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15EC3C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2.71</w:t>
            </w: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14674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7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CAF27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DC3EF9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20CAFDC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96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26756154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53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00239E4C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1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17C87B9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07</w:t>
            </w: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516FB44D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3.14</w:t>
            </w: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4564CC0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83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46F340F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D11290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16612E0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8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292F3C2D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3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14245355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509D9435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9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484B9529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16A632E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2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00FC1FD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7A585664" w14:textId="77777777" w:rsidTr="0090572F">
        <w:trPr>
          <w:gridAfter w:val="1"/>
          <w:wAfter w:w="79" w:type="dxa"/>
          <w:trHeight w:val="44"/>
          <w:tblHeader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7AEE2E" w14:textId="77777777" w:rsidR="0090572F" w:rsidRPr="004656DE" w:rsidRDefault="0090572F" w:rsidP="0090572F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Remote island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10451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72</w:t>
            </w:r>
          </w:p>
        </w:tc>
        <w:tc>
          <w:tcPr>
            <w:tcW w:w="4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381A5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88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56526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96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A4A729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90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ADDD5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3.29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11E9DE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18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459C3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8727D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10944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8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85</w:t>
            </w: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168ACB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.66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D75D6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6.16</w:t>
            </w:r>
          </w:p>
        </w:tc>
        <w:tc>
          <w:tcPr>
            <w:tcW w:w="5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26C8C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9.26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F05E84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3.71</w:t>
            </w:r>
          </w:p>
        </w:tc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66D60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9.0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2DAFE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EC2C16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30838AD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91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4172AAA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41</w:t>
            </w: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6708CFBB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5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81632B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1.99</w:t>
            </w:r>
          </w:p>
        </w:tc>
        <w:tc>
          <w:tcPr>
            <w:tcW w:w="545" w:type="dxa"/>
            <w:tcBorders>
              <w:left w:val="nil"/>
              <w:right w:val="nil"/>
            </w:tcBorders>
          </w:tcPr>
          <w:p w14:paraId="66A3908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2.90</w:t>
            </w:r>
          </w:p>
        </w:tc>
        <w:tc>
          <w:tcPr>
            <w:tcW w:w="462" w:type="dxa"/>
            <w:tcBorders>
              <w:left w:val="nil"/>
              <w:right w:val="nil"/>
            </w:tcBorders>
          </w:tcPr>
          <w:p w14:paraId="2BEBADC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5.59</w:t>
            </w:r>
          </w:p>
        </w:tc>
        <w:tc>
          <w:tcPr>
            <w:tcW w:w="686" w:type="dxa"/>
            <w:tcBorders>
              <w:left w:val="nil"/>
              <w:right w:val="nil"/>
            </w:tcBorders>
          </w:tcPr>
          <w:p w14:paraId="0B75BFD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F4DAF8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left w:val="nil"/>
              <w:right w:val="nil"/>
            </w:tcBorders>
          </w:tcPr>
          <w:p w14:paraId="2254147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9</w:t>
            </w:r>
          </w:p>
        </w:tc>
        <w:tc>
          <w:tcPr>
            <w:tcW w:w="420" w:type="dxa"/>
            <w:tcBorders>
              <w:left w:val="nil"/>
              <w:right w:val="nil"/>
            </w:tcBorders>
          </w:tcPr>
          <w:p w14:paraId="0EA17F6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3</w:t>
            </w:r>
          </w:p>
        </w:tc>
        <w:tc>
          <w:tcPr>
            <w:tcW w:w="460" w:type="dxa"/>
            <w:tcBorders>
              <w:left w:val="nil"/>
              <w:right w:val="nil"/>
            </w:tcBorders>
          </w:tcPr>
          <w:p w14:paraId="64A092E3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508" w:type="dxa"/>
            <w:tcBorders>
              <w:left w:val="nil"/>
              <w:right w:val="nil"/>
            </w:tcBorders>
          </w:tcPr>
          <w:p w14:paraId="7F3008D2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0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70CF51E1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  <w:tcBorders>
              <w:left w:val="nil"/>
              <w:right w:val="nil"/>
            </w:tcBorders>
          </w:tcPr>
          <w:p w14:paraId="5C850CAA" w14:textId="77777777" w:rsidR="0090572F" w:rsidRPr="004656DE" w:rsidRDefault="0090572F" w:rsidP="0090572F">
            <w:pPr>
              <w:spacing w:line="240" w:lineRule="exact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8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7743AD3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421DFC68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724A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b/>
                <w:color w:val="000000"/>
                <w:kern w:val="0"/>
                <w:sz w:val="18"/>
                <w:szCs w:val="20"/>
              </w:rPr>
            </w:pPr>
            <w:r w:rsidRPr="004656DE">
              <w:rPr>
                <w:b/>
                <w:color w:val="000000"/>
                <w:kern w:val="0"/>
                <w:sz w:val="18"/>
                <w:szCs w:val="20"/>
              </w:rPr>
              <w:t>Adult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5EAE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2017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E8EF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783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58B9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9555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B752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AE3E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6540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3AB4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F796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0078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DB3F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DD01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5CA0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6033E15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1593B1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73CFC2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9A26EB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077E105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A45936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2A33A57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5E922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391AB60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0C69AD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E2EF19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9F6EC4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30D2F8B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89D7D8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CE531C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B29C2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6C2C732A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8F30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Gender</w:t>
            </w:r>
            <w:r w:rsidRPr="004656DE">
              <w:rPr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F434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EE4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3566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5F51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79CF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D790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8344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45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AF0A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FCA1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93C8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51B9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FF0A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11CF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16D8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38B3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32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27FFA4A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55C756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710EF59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FBAF7A1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2BAD493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479D343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20AA6C3C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5070AC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75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3A35F52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30A7FC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4D3FDD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53BEA63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53FBFFF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596D0F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5DA61D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E8B9C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333</w:t>
            </w:r>
          </w:p>
        </w:tc>
      </w:tr>
      <w:tr w:rsidR="0090572F" w:rsidRPr="004656DE" w14:paraId="1A1B08C9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B0AF9" w14:textId="77777777" w:rsidR="0090572F" w:rsidRPr="004656DE" w:rsidRDefault="0090572F" w:rsidP="0090572F">
            <w:pPr>
              <w:widowControl/>
              <w:spacing w:line="240" w:lineRule="exact"/>
              <w:ind w:leftChars="55" w:left="132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Mal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0978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7.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2AC5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9EBE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7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BF19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8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FB3D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37A0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0.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E25F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3DF5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B8ED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8.0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42C4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6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31C4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06EA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8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2434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8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CCF1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28C3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1898E28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C38489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6467F82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0.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9967B36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1.4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D01B06A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1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4D9BEA1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2.7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40730473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5.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77E811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6B2A92D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B4F186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467A4A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724327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62B202D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223974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A6F0F8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B28EB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3D4222E4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CC0DE" w14:textId="77777777" w:rsidR="0090572F" w:rsidRPr="004656DE" w:rsidRDefault="0090572F" w:rsidP="0090572F">
            <w:pPr>
              <w:widowControl/>
              <w:spacing w:line="240" w:lineRule="exact"/>
              <w:ind w:leftChars="55" w:left="132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FC0D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7.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4E64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3B95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92BB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0179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73BC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0.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D157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C42D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D84E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5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F83E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0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5135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4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4785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9FCE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8B69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1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2667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2961133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C2AB26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8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D0A93DF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0.4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9D7C147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1.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651EB6E1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1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65AB9C4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2.7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419580D9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  <w:r w:rsidRPr="004656DE">
              <w:rPr>
                <w:rFonts w:hint="eastAsia"/>
                <w:sz w:val="18"/>
                <w:szCs w:val="20"/>
              </w:rPr>
              <w:t>5.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F7CED3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16A4E51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EF49CB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92CBC4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644082B4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19E31E1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906250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BC69099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A6136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6D898686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1569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Age (years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325C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C73F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8D70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E897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BF37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9062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D2CC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94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BB3B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B7DF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CC6A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CA3B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0A6A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616F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C6B8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5294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56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1DDD547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EFE6AF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15A6ABD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4BD8271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05420238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05BD7AA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6E6D6CDF" w14:textId="77777777" w:rsidR="0090572F" w:rsidRPr="004656DE" w:rsidRDefault="0090572F" w:rsidP="0090572F">
            <w:pPr>
              <w:spacing w:line="240" w:lineRule="exact"/>
              <w:rPr>
                <w:sz w:val="18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6F6983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6D3AD49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4FA97E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CA118F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6B474BC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2932731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F76584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A257F9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9CE85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0EF0E48F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AC2BB" w14:textId="77777777" w:rsidR="0090572F" w:rsidRPr="004656DE" w:rsidRDefault="0090572F" w:rsidP="0090572F">
            <w:pPr>
              <w:widowControl/>
              <w:spacing w:line="240" w:lineRule="exact"/>
              <w:ind w:leftChars="55" w:left="132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8–4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D6A1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7.7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C766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7637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0F8A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0A9F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432A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8220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E864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2A89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8.2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B5FC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4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75AB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8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F37F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8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35F7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3.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141E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1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AECD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3A9D332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BC0FFD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624BC2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A53934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734562D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7EE4C9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1BFD1F6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8A9ED5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56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0A02C3F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724149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E370AD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0A700F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71DBF18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DCE531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F565AE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EAC0B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833</w:t>
            </w:r>
          </w:p>
        </w:tc>
      </w:tr>
      <w:tr w:rsidR="0090572F" w:rsidRPr="004656DE" w14:paraId="09E407CE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D09F4" w14:textId="77777777" w:rsidR="0090572F" w:rsidRPr="004656DE" w:rsidRDefault="0090572F" w:rsidP="0090572F">
            <w:pPr>
              <w:widowControl/>
              <w:spacing w:line="240" w:lineRule="exact"/>
              <w:ind w:leftChars="55" w:left="132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0–6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3C4D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6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30E7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0064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E0AC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9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0D34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63A3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0.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4074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80A9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ABD2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7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7AF3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6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A1C0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27F8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42ED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5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6008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1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E9EF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74047F5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B95BC6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A6A14E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2B1FA5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00DE2D4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67AF94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3.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16BAAB8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25409E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3D0BC56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7A17B0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8FA921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FC44E0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48F3620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C04727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1A7595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1AC42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4A053AA7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C1213" w14:textId="77777777" w:rsidR="0090572F" w:rsidRPr="004656DE" w:rsidRDefault="0090572F" w:rsidP="0090572F">
            <w:pPr>
              <w:widowControl/>
              <w:spacing w:line="240" w:lineRule="exact"/>
              <w:ind w:leftChars="55" w:left="132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5 and olde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E2B2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7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8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9951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94FC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53BA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EA41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2.1</w:t>
            </w: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A4DE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0.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AF28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60E1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6556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4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819B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FDA5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76F6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9A6A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BEFA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6758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4FC6651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9205EE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9E4811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4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E39B87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7663D9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854AE1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7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33A71D4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D1A980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7047856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2D5D57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06A818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70F90A3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1D08CFF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61F32B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5EA47B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CEF7C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1DDE3272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shd w:val="clear" w:color="auto" w:fill="auto"/>
            <w:noWrap/>
          </w:tcPr>
          <w:p w14:paraId="45A807F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b/>
                <w:color w:val="000000"/>
                <w:kern w:val="0"/>
                <w:sz w:val="18"/>
                <w:szCs w:val="20"/>
              </w:rPr>
            </w:pPr>
            <w:r w:rsidRPr="004656DE">
              <w:rPr>
                <w:b/>
                <w:color w:val="000000"/>
                <w:kern w:val="0"/>
                <w:sz w:val="18"/>
                <w:szCs w:val="20"/>
              </w:rPr>
              <w:t>Minors</w:t>
            </w:r>
          </w:p>
        </w:tc>
        <w:tc>
          <w:tcPr>
            <w:tcW w:w="476" w:type="dxa"/>
            <w:shd w:val="clear" w:color="auto" w:fill="auto"/>
            <w:noWrap/>
          </w:tcPr>
          <w:p w14:paraId="5A4551E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</w:tcPr>
          <w:p w14:paraId="30643BA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</w:tcPr>
          <w:p w14:paraId="1052222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shd w:val="clear" w:color="auto" w:fill="auto"/>
            <w:noWrap/>
          </w:tcPr>
          <w:p w14:paraId="39F4345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14:paraId="6889AE9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04FC031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</w:tcPr>
          <w:p w14:paraId="5310601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shd w:val="clear" w:color="auto" w:fill="auto"/>
            <w:noWrap/>
          </w:tcPr>
          <w:p w14:paraId="3642B25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</w:tcPr>
          <w:p w14:paraId="37C15E1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2" w:type="dxa"/>
            <w:shd w:val="clear" w:color="auto" w:fill="auto"/>
            <w:noWrap/>
          </w:tcPr>
          <w:p w14:paraId="104497E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14:paraId="3284BEE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shd w:val="clear" w:color="auto" w:fill="auto"/>
            <w:noWrap/>
          </w:tcPr>
          <w:p w14:paraId="299B938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</w:tcPr>
          <w:p w14:paraId="5077A16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</w:tcPr>
          <w:p w14:paraId="18787DF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</w:tcPr>
          <w:p w14:paraId="6185E68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</w:tcPr>
          <w:p w14:paraId="68EA2C9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</w:tcPr>
          <w:p w14:paraId="7ABDDC1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</w:tcPr>
          <w:p w14:paraId="60B08D5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</w:tcPr>
          <w:p w14:paraId="702BCEC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32" w:type="dxa"/>
          </w:tcPr>
          <w:p w14:paraId="5BA85F4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45" w:type="dxa"/>
          </w:tcPr>
          <w:p w14:paraId="655C804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2" w:type="dxa"/>
          </w:tcPr>
          <w:p w14:paraId="28B33C2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</w:tcPr>
          <w:p w14:paraId="7F177BC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</w:tcPr>
          <w:p w14:paraId="42F3A84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</w:tcPr>
          <w:p w14:paraId="188B8DB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</w:tcPr>
          <w:p w14:paraId="3CC8DB8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0" w:type="dxa"/>
          </w:tcPr>
          <w:p w14:paraId="009BBF44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8" w:type="dxa"/>
          </w:tcPr>
          <w:p w14:paraId="72053DA9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15" w:type="dxa"/>
          </w:tcPr>
          <w:p w14:paraId="4E1B71C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</w:tcPr>
          <w:p w14:paraId="0DE9E97E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30" w:type="dxa"/>
          </w:tcPr>
          <w:p w14:paraId="61AF51B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7CDD3142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shd w:val="clear" w:color="auto" w:fill="auto"/>
            <w:noWrap/>
          </w:tcPr>
          <w:p w14:paraId="704200E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Gender</w:t>
            </w:r>
            <w:r w:rsidRPr="004656DE">
              <w:rPr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476" w:type="dxa"/>
            <w:shd w:val="clear" w:color="auto" w:fill="auto"/>
            <w:noWrap/>
          </w:tcPr>
          <w:p w14:paraId="2F296E5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</w:tcPr>
          <w:p w14:paraId="6379EF8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</w:tcPr>
          <w:p w14:paraId="57E68FD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shd w:val="clear" w:color="auto" w:fill="auto"/>
            <w:noWrap/>
          </w:tcPr>
          <w:p w14:paraId="432912B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14:paraId="19C071C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06DA34C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</w:tcPr>
          <w:p w14:paraId="7C2709A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b/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165</w:t>
            </w:r>
          </w:p>
        </w:tc>
        <w:tc>
          <w:tcPr>
            <w:tcW w:w="98" w:type="dxa"/>
            <w:shd w:val="clear" w:color="auto" w:fill="auto"/>
            <w:noWrap/>
          </w:tcPr>
          <w:p w14:paraId="00A9822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</w:tcPr>
          <w:p w14:paraId="01F357E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2" w:type="dxa"/>
            <w:shd w:val="clear" w:color="auto" w:fill="auto"/>
            <w:noWrap/>
          </w:tcPr>
          <w:p w14:paraId="6F80202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14:paraId="215F028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shd w:val="clear" w:color="auto" w:fill="auto"/>
            <w:noWrap/>
          </w:tcPr>
          <w:p w14:paraId="54EFB0C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</w:tcPr>
          <w:p w14:paraId="0A5EB38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</w:tcPr>
          <w:p w14:paraId="6E1A93C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</w:tcPr>
          <w:p w14:paraId="0CA3AFD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643</w:t>
            </w:r>
          </w:p>
        </w:tc>
        <w:tc>
          <w:tcPr>
            <w:tcW w:w="76" w:type="dxa"/>
          </w:tcPr>
          <w:p w14:paraId="7E9E1C8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</w:tcPr>
          <w:p w14:paraId="12B95B2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</w:tcPr>
          <w:p w14:paraId="6BEBE28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</w:tcPr>
          <w:p w14:paraId="535E47A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32" w:type="dxa"/>
          </w:tcPr>
          <w:p w14:paraId="62F0DB1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45" w:type="dxa"/>
          </w:tcPr>
          <w:p w14:paraId="4D12DFD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2" w:type="dxa"/>
          </w:tcPr>
          <w:p w14:paraId="68233CE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</w:tcPr>
          <w:p w14:paraId="2AE49AC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b/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167</w:t>
            </w:r>
          </w:p>
        </w:tc>
        <w:tc>
          <w:tcPr>
            <w:tcW w:w="76" w:type="dxa"/>
          </w:tcPr>
          <w:p w14:paraId="1F11850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</w:tcPr>
          <w:p w14:paraId="7E28354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</w:tcPr>
          <w:p w14:paraId="678FD9CD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0" w:type="dxa"/>
          </w:tcPr>
          <w:p w14:paraId="14A3699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8" w:type="dxa"/>
          </w:tcPr>
          <w:p w14:paraId="5C1575D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15" w:type="dxa"/>
          </w:tcPr>
          <w:p w14:paraId="3E572368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</w:tcPr>
          <w:p w14:paraId="2FF6263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30" w:type="dxa"/>
          </w:tcPr>
          <w:p w14:paraId="1126141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241</w:t>
            </w:r>
          </w:p>
        </w:tc>
      </w:tr>
      <w:tr w:rsidR="0090572F" w:rsidRPr="004656DE" w14:paraId="3F57B827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shd w:val="clear" w:color="auto" w:fill="auto"/>
            <w:noWrap/>
          </w:tcPr>
          <w:p w14:paraId="4CB7A3B1" w14:textId="77777777" w:rsidR="0090572F" w:rsidRPr="004656DE" w:rsidRDefault="0090572F" w:rsidP="0090572F">
            <w:pPr>
              <w:widowControl/>
              <w:spacing w:line="240" w:lineRule="exact"/>
              <w:ind w:leftChars="55" w:left="132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Boy</w:t>
            </w:r>
          </w:p>
        </w:tc>
        <w:tc>
          <w:tcPr>
            <w:tcW w:w="476" w:type="dxa"/>
            <w:shd w:val="clear" w:color="auto" w:fill="auto"/>
            <w:noWrap/>
          </w:tcPr>
          <w:p w14:paraId="3C0F9AB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3.89</w:t>
            </w:r>
          </w:p>
        </w:tc>
        <w:tc>
          <w:tcPr>
            <w:tcW w:w="490" w:type="dxa"/>
            <w:shd w:val="clear" w:color="auto" w:fill="auto"/>
            <w:noWrap/>
          </w:tcPr>
          <w:p w14:paraId="3DB00B8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560" w:type="dxa"/>
            <w:shd w:val="clear" w:color="auto" w:fill="auto"/>
            <w:noWrap/>
          </w:tcPr>
          <w:p w14:paraId="25B7A6E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21</w:t>
            </w:r>
          </w:p>
        </w:tc>
        <w:tc>
          <w:tcPr>
            <w:tcW w:w="504" w:type="dxa"/>
            <w:shd w:val="clear" w:color="auto" w:fill="auto"/>
            <w:noWrap/>
          </w:tcPr>
          <w:p w14:paraId="118A590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65</w:t>
            </w:r>
          </w:p>
        </w:tc>
        <w:tc>
          <w:tcPr>
            <w:tcW w:w="644" w:type="dxa"/>
            <w:shd w:val="clear" w:color="auto" w:fill="auto"/>
            <w:noWrap/>
          </w:tcPr>
          <w:p w14:paraId="038690C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93</w:t>
            </w:r>
          </w:p>
        </w:tc>
        <w:tc>
          <w:tcPr>
            <w:tcW w:w="546" w:type="dxa"/>
            <w:shd w:val="clear" w:color="auto" w:fill="auto"/>
            <w:noWrap/>
          </w:tcPr>
          <w:p w14:paraId="5C6DDCD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7.11</w:t>
            </w:r>
          </w:p>
        </w:tc>
        <w:tc>
          <w:tcPr>
            <w:tcW w:w="686" w:type="dxa"/>
            <w:shd w:val="clear" w:color="auto" w:fill="auto"/>
            <w:noWrap/>
          </w:tcPr>
          <w:p w14:paraId="7DBE122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shd w:val="clear" w:color="auto" w:fill="auto"/>
            <w:noWrap/>
          </w:tcPr>
          <w:p w14:paraId="7FCC1BA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</w:tcPr>
          <w:p w14:paraId="544E485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6.83</w:t>
            </w:r>
          </w:p>
        </w:tc>
        <w:tc>
          <w:tcPr>
            <w:tcW w:w="442" w:type="dxa"/>
            <w:shd w:val="clear" w:color="auto" w:fill="auto"/>
            <w:noWrap/>
          </w:tcPr>
          <w:p w14:paraId="5A3AD82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72</w:t>
            </w:r>
          </w:p>
        </w:tc>
        <w:tc>
          <w:tcPr>
            <w:tcW w:w="468" w:type="dxa"/>
            <w:shd w:val="clear" w:color="auto" w:fill="auto"/>
            <w:noWrap/>
          </w:tcPr>
          <w:p w14:paraId="1E8304C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64</w:t>
            </w:r>
          </w:p>
        </w:tc>
        <w:tc>
          <w:tcPr>
            <w:tcW w:w="504" w:type="dxa"/>
            <w:shd w:val="clear" w:color="auto" w:fill="auto"/>
            <w:noWrap/>
          </w:tcPr>
          <w:p w14:paraId="235AC0A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89</w:t>
            </w:r>
          </w:p>
        </w:tc>
        <w:tc>
          <w:tcPr>
            <w:tcW w:w="560" w:type="dxa"/>
            <w:shd w:val="clear" w:color="auto" w:fill="auto"/>
            <w:noWrap/>
          </w:tcPr>
          <w:p w14:paraId="6B9E6EC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07</w:t>
            </w:r>
          </w:p>
        </w:tc>
        <w:tc>
          <w:tcPr>
            <w:tcW w:w="518" w:type="dxa"/>
            <w:shd w:val="clear" w:color="auto" w:fill="auto"/>
            <w:noWrap/>
          </w:tcPr>
          <w:p w14:paraId="380CE8D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59</w:t>
            </w:r>
          </w:p>
        </w:tc>
        <w:tc>
          <w:tcPr>
            <w:tcW w:w="672" w:type="dxa"/>
            <w:shd w:val="clear" w:color="auto" w:fill="auto"/>
            <w:noWrap/>
          </w:tcPr>
          <w:p w14:paraId="624E4A0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</w:tcPr>
          <w:p w14:paraId="707A4C3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</w:tcPr>
          <w:p w14:paraId="1ECB1F9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67</w:t>
            </w:r>
          </w:p>
        </w:tc>
        <w:tc>
          <w:tcPr>
            <w:tcW w:w="420" w:type="dxa"/>
          </w:tcPr>
          <w:p w14:paraId="7186D71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33</w:t>
            </w:r>
          </w:p>
        </w:tc>
        <w:tc>
          <w:tcPr>
            <w:tcW w:w="490" w:type="dxa"/>
          </w:tcPr>
          <w:p w14:paraId="5CF5756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31</w:t>
            </w:r>
          </w:p>
        </w:tc>
        <w:tc>
          <w:tcPr>
            <w:tcW w:w="532" w:type="dxa"/>
          </w:tcPr>
          <w:p w14:paraId="4FA5BC2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2.07</w:t>
            </w:r>
          </w:p>
        </w:tc>
        <w:tc>
          <w:tcPr>
            <w:tcW w:w="545" w:type="dxa"/>
          </w:tcPr>
          <w:p w14:paraId="2430AFF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3.11</w:t>
            </w:r>
          </w:p>
        </w:tc>
        <w:tc>
          <w:tcPr>
            <w:tcW w:w="462" w:type="dxa"/>
          </w:tcPr>
          <w:p w14:paraId="7ADB513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5.42</w:t>
            </w:r>
          </w:p>
        </w:tc>
        <w:tc>
          <w:tcPr>
            <w:tcW w:w="686" w:type="dxa"/>
          </w:tcPr>
          <w:p w14:paraId="4AC8D8C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</w:tcPr>
          <w:p w14:paraId="1630D33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</w:tcPr>
          <w:p w14:paraId="6A2389B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6</w:t>
            </w:r>
          </w:p>
        </w:tc>
        <w:tc>
          <w:tcPr>
            <w:tcW w:w="420" w:type="dxa"/>
          </w:tcPr>
          <w:p w14:paraId="70664BA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</w:tcPr>
          <w:p w14:paraId="1F71254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08" w:type="dxa"/>
          </w:tcPr>
          <w:p w14:paraId="52AFE5F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615" w:type="dxa"/>
          </w:tcPr>
          <w:p w14:paraId="41151D87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9</w:t>
            </w:r>
          </w:p>
        </w:tc>
        <w:tc>
          <w:tcPr>
            <w:tcW w:w="560" w:type="dxa"/>
          </w:tcPr>
          <w:p w14:paraId="621A88C0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9</w:t>
            </w:r>
          </w:p>
        </w:tc>
        <w:tc>
          <w:tcPr>
            <w:tcW w:w="630" w:type="dxa"/>
          </w:tcPr>
          <w:p w14:paraId="2EFD1D3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729F354A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shd w:val="clear" w:color="auto" w:fill="auto"/>
            <w:noWrap/>
          </w:tcPr>
          <w:p w14:paraId="234087D6" w14:textId="77777777" w:rsidR="0090572F" w:rsidRPr="004656DE" w:rsidRDefault="0090572F" w:rsidP="0090572F">
            <w:pPr>
              <w:widowControl/>
              <w:spacing w:line="240" w:lineRule="exact"/>
              <w:ind w:leftChars="55" w:left="132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Girl</w:t>
            </w:r>
          </w:p>
        </w:tc>
        <w:tc>
          <w:tcPr>
            <w:tcW w:w="476" w:type="dxa"/>
            <w:shd w:val="clear" w:color="auto" w:fill="auto"/>
            <w:noWrap/>
          </w:tcPr>
          <w:p w14:paraId="7DA7E42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85</w:t>
            </w:r>
          </w:p>
        </w:tc>
        <w:tc>
          <w:tcPr>
            <w:tcW w:w="490" w:type="dxa"/>
            <w:shd w:val="clear" w:color="auto" w:fill="auto"/>
            <w:noWrap/>
          </w:tcPr>
          <w:p w14:paraId="2CE8639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560" w:type="dxa"/>
            <w:shd w:val="clear" w:color="auto" w:fill="auto"/>
            <w:noWrap/>
          </w:tcPr>
          <w:p w14:paraId="6A4267C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75</w:t>
            </w:r>
          </w:p>
        </w:tc>
        <w:tc>
          <w:tcPr>
            <w:tcW w:w="504" w:type="dxa"/>
            <w:shd w:val="clear" w:color="auto" w:fill="auto"/>
            <w:noWrap/>
          </w:tcPr>
          <w:p w14:paraId="109362A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34</w:t>
            </w:r>
          </w:p>
        </w:tc>
        <w:tc>
          <w:tcPr>
            <w:tcW w:w="644" w:type="dxa"/>
            <w:shd w:val="clear" w:color="auto" w:fill="auto"/>
            <w:noWrap/>
          </w:tcPr>
          <w:p w14:paraId="013B9C9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66</w:t>
            </w:r>
          </w:p>
        </w:tc>
        <w:tc>
          <w:tcPr>
            <w:tcW w:w="546" w:type="dxa"/>
            <w:shd w:val="clear" w:color="auto" w:fill="auto"/>
            <w:noWrap/>
          </w:tcPr>
          <w:p w14:paraId="66F25DF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8.9</w:t>
            </w:r>
          </w:p>
        </w:tc>
        <w:tc>
          <w:tcPr>
            <w:tcW w:w="686" w:type="dxa"/>
            <w:shd w:val="clear" w:color="auto" w:fill="auto"/>
            <w:noWrap/>
          </w:tcPr>
          <w:p w14:paraId="7B0B86C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shd w:val="clear" w:color="auto" w:fill="auto"/>
            <w:noWrap/>
          </w:tcPr>
          <w:p w14:paraId="043F430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</w:tcPr>
          <w:p w14:paraId="09FA8A2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7.28</w:t>
            </w:r>
          </w:p>
        </w:tc>
        <w:tc>
          <w:tcPr>
            <w:tcW w:w="442" w:type="dxa"/>
            <w:shd w:val="clear" w:color="auto" w:fill="auto"/>
            <w:noWrap/>
          </w:tcPr>
          <w:p w14:paraId="6B92DF9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86</w:t>
            </w:r>
          </w:p>
        </w:tc>
        <w:tc>
          <w:tcPr>
            <w:tcW w:w="468" w:type="dxa"/>
            <w:shd w:val="clear" w:color="auto" w:fill="auto"/>
            <w:noWrap/>
          </w:tcPr>
          <w:p w14:paraId="7C99AE5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90</w:t>
            </w:r>
          </w:p>
        </w:tc>
        <w:tc>
          <w:tcPr>
            <w:tcW w:w="504" w:type="dxa"/>
            <w:shd w:val="clear" w:color="auto" w:fill="auto"/>
            <w:noWrap/>
          </w:tcPr>
          <w:p w14:paraId="2EC2999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89</w:t>
            </w:r>
          </w:p>
        </w:tc>
        <w:tc>
          <w:tcPr>
            <w:tcW w:w="560" w:type="dxa"/>
            <w:shd w:val="clear" w:color="auto" w:fill="auto"/>
            <w:noWrap/>
          </w:tcPr>
          <w:p w14:paraId="7A8A5F0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23</w:t>
            </w:r>
          </w:p>
        </w:tc>
        <w:tc>
          <w:tcPr>
            <w:tcW w:w="518" w:type="dxa"/>
            <w:shd w:val="clear" w:color="auto" w:fill="auto"/>
            <w:noWrap/>
          </w:tcPr>
          <w:p w14:paraId="296BE24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6.82</w:t>
            </w:r>
          </w:p>
        </w:tc>
        <w:tc>
          <w:tcPr>
            <w:tcW w:w="672" w:type="dxa"/>
            <w:shd w:val="clear" w:color="auto" w:fill="auto"/>
            <w:noWrap/>
          </w:tcPr>
          <w:p w14:paraId="2AD4EF7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</w:tcPr>
          <w:p w14:paraId="45F2DBF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</w:tcPr>
          <w:p w14:paraId="10ECFCE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92</w:t>
            </w:r>
          </w:p>
        </w:tc>
        <w:tc>
          <w:tcPr>
            <w:tcW w:w="420" w:type="dxa"/>
          </w:tcPr>
          <w:p w14:paraId="6EAFEF6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42</w:t>
            </w:r>
          </w:p>
        </w:tc>
        <w:tc>
          <w:tcPr>
            <w:tcW w:w="490" w:type="dxa"/>
          </w:tcPr>
          <w:p w14:paraId="6E80446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13</w:t>
            </w:r>
          </w:p>
        </w:tc>
        <w:tc>
          <w:tcPr>
            <w:tcW w:w="532" w:type="dxa"/>
          </w:tcPr>
          <w:p w14:paraId="49CD9C6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60</w:t>
            </w:r>
          </w:p>
        </w:tc>
        <w:tc>
          <w:tcPr>
            <w:tcW w:w="545" w:type="dxa"/>
          </w:tcPr>
          <w:p w14:paraId="6FF60C0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2.55</w:t>
            </w:r>
          </w:p>
        </w:tc>
        <w:tc>
          <w:tcPr>
            <w:tcW w:w="462" w:type="dxa"/>
          </w:tcPr>
          <w:p w14:paraId="4D388F5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4.31</w:t>
            </w:r>
          </w:p>
        </w:tc>
        <w:tc>
          <w:tcPr>
            <w:tcW w:w="686" w:type="dxa"/>
          </w:tcPr>
          <w:p w14:paraId="0DDF969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</w:tcPr>
          <w:p w14:paraId="55A1934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</w:tcPr>
          <w:p w14:paraId="329BAB8A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7</w:t>
            </w:r>
          </w:p>
        </w:tc>
        <w:tc>
          <w:tcPr>
            <w:tcW w:w="420" w:type="dxa"/>
          </w:tcPr>
          <w:p w14:paraId="19108F1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</w:tcPr>
          <w:p w14:paraId="2B4D796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08" w:type="dxa"/>
          </w:tcPr>
          <w:p w14:paraId="5636884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07</w:t>
            </w:r>
          </w:p>
        </w:tc>
        <w:tc>
          <w:tcPr>
            <w:tcW w:w="615" w:type="dxa"/>
          </w:tcPr>
          <w:p w14:paraId="051615C9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2</w:t>
            </w:r>
          </w:p>
        </w:tc>
        <w:tc>
          <w:tcPr>
            <w:tcW w:w="560" w:type="dxa"/>
          </w:tcPr>
          <w:p w14:paraId="3B4E704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.18</w:t>
            </w:r>
          </w:p>
        </w:tc>
        <w:tc>
          <w:tcPr>
            <w:tcW w:w="630" w:type="dxa"/>
          </w:tcPr>
          <w:p w14:paraId="4B36065F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21949D79" w14:textId="77777777" w:rsidTr="0090572F">
        <w:trPr>
          <w:gridAfter w:val="1"/>
          <w:wAfter w:w="79" w:type="dxa"/>
          <w:trHeight w:val="260"/>
        </w:trPr>
        <w:tc>
          <w:tcPr>
            <w:tcW w:w="1316" w:type="dxa"/>
            <w:shd w:val="clear" w:color="auto" w:fill="auto"/>
            <w:noWrap/>
          </w:tcPr>
          <w:p w14:paraId="60CC3C5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Age (years)</w:t>
            </w:r>
          </w:p>
        </w:tc>
        <w:tc>
          <w:tcPr>
            <w:tcW w:w="476" w:type="dxa"/>
            <w:shd w:val="clear" w:color="auto" w:fill="auto"/>
            <w:noWrap/>
          </w:tcPr>
          <w:p w14:paraId="1634859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90" w:type="dxa"/>
            <w:shd w:val="clear" w:color="auto" w:fill="auto"/>
            <w:noWrap/>
          </w:tcPr>
          <w:p w14:paraId="77F5C87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</w:tcPr>
          <w:p w14:paraId="2B18A2E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shd w:val="clear" w:color="auto" w:fill="auto"/>
            <w:noWrap/>
          </w:tcPr>
          <w:p w14:paraId="6B2E1C6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14:paraId="6304AD3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4576763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</w:tcPr>
          <w:p w14:paraId="6CA113C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605</w:t>
            </w:r>
          </w:p>
        </w:tc>
        <w:tc>
          <w:tcPr>
            <w:tcW w:w="98" w:type="dxa"/>
            <w:shd w:val="clear" w:color="auto" w:fill="auto"/>
            <w:noWrap/>
          </w:tcPr>
          <w:p w14:paraId="7A7FF12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</w:tcPr>
          <w:p w14:paraId="1952A8B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2" w:type="dxa"/>
            <w:shd w:val="clear" w:color="auto" w:fill="auto"/>
            <w:noWrap/>
          </w:tcPr>
          <w:p w14:paraId="131EC4E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14:paraId="1E749EA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4" w:type="dxa"/>
            <w:shd w:val="clear" w:color="auto" w:fill="auto"/>
            <w:noWrap/>
          </w:tcPr>
          <w:p w14:paraId="7AF6F9C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</w:tcPr>
          <w:p w14:paraId="6FD93F5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</w:tcPr>
          <w:p w14:paraId="7C5F530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</w:tcPr>
          <w:p w14:paraId="70021C5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292</w:t>
            </w:r>
          </w:p>
        </w:tc>
        <w:tc>
          <w:tcPr>
            <w:tcW w:w="76" w:type="dxa"/>
          </w:tcPr>
          <w:p w14:paraId="1C0566B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</w:tcPr>
          <w:p w14:paraId="1641FD6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</w:tcPr>
          <w:p w14:paraId="7CA3357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90" w:type="dxa"/>
          </w:tcPr>
          <w:p w14:paraId="1C477A1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532" w:type="dxa"/>
          </w:tcPr>
          <w:p w14:paraId="7D23861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545" w:type="dxa"/>
          </w:tcPr>
          <w:p w14:paraId="56DB1F7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462" w:type="dxa"/>
          </w:tcPr>
          <w:p w14:paraId="2F537B5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</w:p>
        </w:tc>
        <w:tc>
          <w:tcPr>
            <w:tcW w:w="686" w:type="dxa"/>
          </w:tcPr>
          <w:p w14:paraId="30AF814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917</w:t>
            </w:r>
          </w:p>
        </w:tc>
        <w:tc>
          <w:tcPr>
            <w:tcW w:w="76" w:type="dxa"/>
          </w:tcPr>
          <w:p w14:paraId="57FFAEB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</w:tcPr>
          <w:p w14:paraId="06DDF96C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0" w:type="dxa"/>
          </w:tcPr>
          <w:p w14:paraId="0CB66966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0" w:type="dxa"/>
          </w:tcPr>
          <w:p w14:paraId="4CF6144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8" w:type="dxa"/>
          </w:tcPr>
          <w:p w14:paraId="177466F9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15" w:type="dxa"/>
          </w:tcPr>
          <w:p w14:paraId="679F120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60" w:type="dxa"/>
          </w:tcPr>
          <w:p w14:paraId="5C82AF5E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30" w:type="dxa"/>
          </w:tcPr>
          <w:p w14:paraId="1C8E7E6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763</w:t>
            </w:r>
          </w:p>
        </w:tc>
      </w:tr>
      <w:tr w:rsidR="0090572F" w:rsidRPr="004656DE" w14:paraId="61040112" w14:textId="77777777" w:rsidTr="00505C9F">
        <w:trPr>
          <w:gridAfter w:val="1"/>
          <w:wAfter w:w="79" w:type="dxa"/>
          <w:trHeight w:val="260"/>
        </w:trPr>
        <w:tc>
          <w:tcPr>
            <w:tcW w:w="1316" w:type="dxa"/>
            <w:shd w:val="clear" w:color="auto" w:fill="auto"/>
            <w:noWrap/>
          </w:tcPr>
          <w:p w14:paraId="5D69F330" w14:textId="77777777" w:rsidR="0090572F" w:rsidRPr="004656DE" w:rsidRDefault="0090572F" w:rsidP="0090572F">
            <w:pPr>
              <w:widowControl/>
              <w:spacing w:line="240" w:lineRule="exact"/>
              <w:ind w:leftChars="55" w:left="132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–12</w:t>
            </w:r>
          </w:p>
        </w:tc>
        <w:tc>
          <w:tcPr>
            <w:tcW w:w="476" w:type="dxa"/>
            <w:shd w:val="clear" w:color="auto" w:fill="auto"/>
            <w:noWrap/>
          </w:tcPr>
          <w:p w14:paraId="44A3562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3.78</w:t>
            </w:r>
          </w:p>
        </w:tc>
        <w:tc>
          <w:tcPr>
            <w:tcW w:w="490" w:type="dxa"/>
            <w:shd w:val="clear" w:color="auto" w:fill="auto"/>
            <w:noWrap/>
          </w:tcPr>
          <w:p w14:paraId="492DB8B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33</w:t>
            </w:r>
          </w:p>
        </w:tc>
        <w:tc>
          <w:tcPr>
            <w:tcW w:w="560" w:type="dxa"/>
            <w:shd w:val="clear" w:color="auto" w:fill="auto"/>
            <w:noWrap/>
          </w:tcPr>
          <w:p w14:paraId="7A1513E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88</w:t>
            </w:r>
          </w:p>
        </w:tc>
        <w:tc>
          <w:tcPr>
            <w:tcW w:w="504" w:type="dxa"/>
            <w:shd w:val="clear" w:color="auto" w:fill="auto"/>
            <w:noWrap/>
          </w:tcPr>
          <w:p w14:paraId="15AA998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83</w:t>
            </w:r>
          </w:p>
        </w:tc>
        <w:tc>
          <w:tcPr>
            <w:tcW w:w="644" w:type="dxa"/>
            <w:shd w:val="clear" w:color="auto" w:fill="auto"/>
            <w:noWrap/>
          </w:tcPr>
          <w:p w14:paraId="4CD0CADA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66</w:t>
            </w:r>
          </w:p>
        </w:tc>
        <w:tc>
          <w:tcPr>
            <w:tcW w:w="546" w:type="dxa"/>
            <w:shd w:val="clear" w:color="auto" w:fill="auto"/>
            <w:noWrap/>
          </w:tcPr>
          <w:p w14:paraId="0102DBE0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8.55</w:t>
            </w:r>
          </w:p>
        </w:tc>
        <w:tc>
          <w:tcPr>
            <w:tcW w:w="686" w:type="dxa"/>
            <w:shd w:val="clear" w:color="auto" w:fill="auto"/>
            <w:noWrap/>
          </w:tcPr>
          <w:p w14:paraId="65B9C93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shd w:val="clear" w:color="auto" w:fill="auto"/>
            <w:noWrap/>
          </w:tcPr>
          <w:p w14:paraId="2368F63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</w:tcPr>
          <w:p w14:paraId="0CBB240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45</w:t>
            </w:r>
          </w:p>
        </w:tc>
        <w:tc>
          <w:tcPr>
            <w:tcW w:w="442" w:type="dxa"/>
            <w:shd w:val="clear" w:color="auto" w:fill="auto"/>
            <w:noWrap/>
          </w:tcPr>
          <w:p w14:paraId="0261FE4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2.82</w:t>
            </w:r>
          </w:p>
        </w:tc>
        <w:tc>
          <w:tcPr>
            <w:tcW w:w="468" w:type="dxa"/>
            <w:shd w:val="clear" w:color="auto" w:fill="auto"/>
            <w:noWrap/>
          </w:tcPr>
          <w:p w14:paraId="0464CC8D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41</w:t>
            </w:r>
          </w:p>
        </w:tc>
        <w:tc>
          <w:tcPr>
            <w:tcW w:w="504" w:type="dxa"/>
            <w:shd w:val="clear" w:color="auto" w:fill="auto"/>
            <w:noWrap/>
          </w:tcPr>
          <w:p w14:paraId="2A08002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22</w:t>
            </w:r>
          </w:p>
        </w:tc>
        <w:tc>
          <w:tcPr>
            <w:tcW w:w="560" w:type="dxa"/>
            <w:shd w:val="clear" w:color="auto" w:fill="auto"/>
            <w:noWrap/>
          </w:tcPr>
          <w:p w14:paraId="0FFA110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1.07</w:t>
            </w:r>
          </w:p>
        </w:tc>
        <w:tc>
          <w:tcPr>
            <w:tcW w:w="518" w:type="dxa"/>
            <w:shd w:val="clear" w:color="auto" w:fill="auto"/>
            <w:noWrap/>
          </w:tcPr>
          <w:p w14:paraId="076D023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6.82</w:t>
            </w:r>
          </w:p>
        </w:tc>
        <w:tc>
          <w:tcPr>
            <w:tcW w:w="672" w:type="dxa"/>
            <w:shd w:val="clear" w:color="auto" w:fill="auto"/>
            <w:noWrap/>
          </w:tcPr>
          <w:p w14:paraId="7BFADC0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</w:tcPr>
          <w:p w14:paraId="61D8954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</w:tcPr>
          <w:p w14:paraId="4CE4CAF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77</w:t>
            </w:r>
          </w:p>
        </w:tc>
        <w:tc>
          <w:tcPr>
            <w:tcW w:w="420" w:type="dxa"/>
          </w:tcPr>
          <w:p w14:paraId="004A783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58</w:t>
            </w:r>
          </w:p>
        </w:tc>
        <w:tc>
          <w:tcPr>
            <w:tcW w:w="490" w:type="dxa"/>
          </w:tcPr>
          <w:p w14:paraId="43F18DD9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23</w:t>
            </w:r>
          </w:p>
        </w:tc>
        <w:tc>
          <w:tcPr>
            <w:tcW w:w="532" w:type="dxa"/>
          </w:tcPr>
          <w:p w14:paraId="24DB917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75</w:t>
            </w:r>
          </w:p>
        </w:tc>
        <w:tc>
          <w:tcPr>
            <w:tcW w:w="545" w:type="dxa"/>
          </w:tcPr>
          <w:p w14:paraId="1667EC4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2.96</w:t>
            </w:r>
          </w:p>
        </w:tc>
        <w:tc>
          <w:tcPr>
            <w:tcW w:w="462" w:type="dxa"/>
          </w:tcPr>
          <w:p w14:paraId="2BE0312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4.22</w:t>
            </w:r>
          </w:p>
        </w:tc>
        <w:tc>
          <w:tcPr>
            <w:tcW w:w="686" w:type="dxa"/>
          </w:tcPr>
          <w:p w14:paraId="52CAFC2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</w:tcPr>
          <w:p w14:paraId="5037A96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</w:tcPr>
          <w:p w14:paraId="026B84D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7</w:t>
            </w:r>
          </w:p>
        </w:tc>
        <w:tc>
          <w:tcPr>
            <w:tcW w:w="420" w:type="dxa"/>
          </w:tcPr>
          <w:p w14:paraId="71D47942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</w:tcPr>
          <w:p w14:paraId="7F3CBF8D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08" w:type="dxa"/>
          </w:tcPr>
          <w:p w14:paraId="588D8E9D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615" w:type="dxa"/>
          </w:tcPr>
          <w:p w14:paraId="49A509C1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0</w:t>
            </w:r>
          </w:p>
        </w:tc>
        <w:tc>
          <w:tcPr>
            <w:tcW w:w="560" w:type="dxa"/>
          </w:tcPr>
          <w:p w14:paraId="5B742075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8</w:t>
            </w:r>
          </w:p>
        </w:tc>
        <w:tc>
          <w:tcPr>
            <w:tcW w:w="630" w:type="dxa"/>
          </w:tcPr>
          <w:p w14:paraId="110DFF3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  <w:tr w:rsidR="0090572F" w:rsidRPr="004656DE" w14:paraId="57E85F11" w14:textId="77777777" w:rsidTr="00505C9F">
        <w:trPr>
          <w:gridAfter w:val="1"/>
          <w:wAfter w:w="79" w:type="dxa"/>
          <w:trHeight w:val="260"/>
        </w:trPr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A9FC8F" w14:textId="77777777" w:rsidR="0090572F" w:rsidRPr="004656DE" w:rsidRDefault="0090572F" w:rsidP="0090572F">
            <w:pPr>
              <w:widowControl/>
              <w:spacing w:line="240" w:lineRule="exact"/>
              <w:ind w:leftChars="55" w:left="132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2–18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4ADEC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86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524B31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68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1B862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3.17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F6102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83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D5C84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7.1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70876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8.9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069AA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6819FE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B9E723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6.59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E4F69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.72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D4E6A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4.40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A09E4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5.83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E50A4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0.40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C8CCC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19.59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6550A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22D3E665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63A6E5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77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7AA885B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0.33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2E1E32C4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1.16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578E6417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2.00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0CA2ACDC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2.96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57CE39FB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sz w:val="18"/>
                <w:szCs w:val="20"/>
              </w:rPr>
            </w:pPr>
            <w:r w:rsidRPr="004656DE">
              <w:rPr>
                <w:sz w:val="18"/>
                <w:szCs w:val="20"/>
              </w:rPr>
              <w:t>5.42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1D9325A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31185ED8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0EFB62E2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rFonts w:hint="eastAsia"/>
                <w:color w:val="000000"/>
                <w:kern w:val="0"/>
                <w:sz w:val="18"/>
                <w:szCs w:val="20"/>
              </w:rPr>
              <w:t>0</w:t>
            </w:r>
            <w:r w:rsidRPr="004656DE">
              <w:rPr>
                <w:color w:val="000000"/>
                <w:kern w:val="0"/>
                <w:sz w:val="18"/>
                <w:szCs w:val="20"/>
              </w:rPr>
              <w:t>.06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5D0D267B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2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5C8A273B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4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3B0FE78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6C3167B3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09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3E64396F" w14:textId="77777777" w:rsidR="0090572F" w:rsidRPr="004656DE" w:rsidRDefault="0090572F" w:rsidP="0090572F">
            <w:pPr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  <w:r w:rsidRPr="004656DE">
              <w:rPr>
                <w:color w:val="000000"/>
                <w:kern w:val="0"/>
                <w:sz w:val="18"/>
                <w:szCs w:val="20"/>
              </w:rPr>
              <w:t>0.1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5FC3776" w14:textId="77777777" w:rsidR="0090572F" w:rsidRPr="004656DE" w:rsidRDefault="0090572F" w:rsidP="0090572F">
            <w:pPr>
              <w:widowControl/>
              <w:spacing w:line="240" w:lineRule="exact"/>
              <w:jc w:val="both"/>
              <w:rPr>
                <w:color w:val="000000"/>
                <w:kern w:val="0"/>
                <w:sz w:val="18"/>
                <w:szCs w:val="20"/>
              </w:rPr>
            </w:pPr>
          </w:p>
        </w:tc>
      </w:tr>
    </w:tbl>
    <w:p w14:paraId="0893E7AB" w14:textId="77777777" w:rsidR="008B5172" w:rsidRDefault="008B5172" w:rsidP="0090572F">
      <w:pPr>
        <w:ind w:leftChars="-531" w:left="-1274"/>
        <w:rPr>
          <w:b/>
        </w:rPr>
      </w:pPr>
      <w:r w:rsidRPr="00491EF8">
        <w:rPr>
          <w:b/>
        </w:rPr>
        <w:t xml:space="preserve"> </w:t>
      </w:r>
      <w:r w:rsidR="003B310B" w:rsidRPr="003B310B">
        <w:rPr>
          <w:b/>
        </w:rPr>
        <w:t>Table S4</w:t>
      </w:r>
      <w:r w:rsidR="003B310B">
        <w:rPr>
          <w:b/>
        </w:rPr>
        <w:t xml:space="preserve"> </w:t>
      </w:r>
      <w:r w:rsidRPr="00094393">
        <w:t>Distribution of BPs concentration (ug/L) in a sample of the general Taiwanese population (N = 366</w:t>
      </w:r>
      <w:r w:rsidR="0090572F" w:rsidRPr="00094393">
        <w:t>) (creatinine-unadjusted)</w:t>
      </w:r>
    </w:p>
    <w:p w14:paraId="2D2B5274" w14:textId="77777777" w:rsidR="00471289" w:rsidRPr="00597C34" w:rsidRDefault="008B5172" w:rsidP="00597C34">
      <w:pPr>
        <w:ind w:rightChars="-267" w:right="-641"/>
        <w:jc w:val="both"/>
        <w:rPr>
          <w:b/>
        </w:rPr>
        <w:sectPr w:rsidR="00471289" w:rsidRPr="00597C34" w:rsidSect="000C0B02">
          <w:pgSz w:w="16838" w:h="11906" w:orient="landscape"/>
          <w:pgMar w:top="284" w:right="1440" w:bottom="709" w:left="1440" w:header="851" w:footer="992" w:gutter="0"/>
          <w:cols w:space="425"/>
          <w:docGrid w:type="lines" w:linePitch="360"/>
        </w:sectPr>
      </w:pPr>
      <w:r w:rsidRPr="00491EF8">
        <w:rPr>
          <w:vertAlign w:val="superscript"/>
        </w:rPr>
        <w:t>a</w:t>
      </w:r>
      <w:r w:rsidR="00597C34" w:rsidRPr="00597C34">
        <w:t xml:space="preserve"> Comparison of urine creatinine-adjusted bisphenols levels between adult and minor (e.g. sex) using Mann–Whitney U test, above of two groups </w:t>
      </w:r>
      <w:r w:rsidR="00597C34">
        <w:t xml:space="preserve">were using Kruskal- </w:t>
      </w:r>
      <w:proofErr w:type="gramStart"/>
      <w:r w:rsidR="00597C34">
        <w:t>Wallis</w:t>
      </w:r>
      <w:proofErr w:type="gramEnd"/>
      <w:r w:rsidR="00597C34">
        <w:t xml:space="preserve"> test</w:t>
      </w:r>
      <w:r w:rsidR="00597C34" w:rsidRPr="00EC1257">
        <w:rPr>
          <w:rFonts w:hint="eastAsia"/>
          <w:kern w:val="0"/>
          <w:szCs w:val="16"/>
        </w:rPr>
        <w:t>,</w:t>
      </w:r>
      <w:r w:rsidR="00597C34" w:rsidRPr="00EC1257">
        <w:rPr>
          <w:kern w:val="0"/>
          <w:szCs w:val="16"/>
        </w:rPr>
        <w:t xml:space="preserve"> b</w:t>
      </w:r>
      <w:r w:rsidR="00597C34" w:rsidRPr="00EC1257">
        <w:rPr>
          <w:rFonts w:hint="eastAsia"/>
          <w:kern w:val="0"/>
          <w:szCs w:val="16"/>
        </w:rPr>
        <w:t xml:space="preserve">old: </w:t>
      </w:r>
      <w:r w:rsidR="00597C34" w:rsidRPr="00597C34">
        <w:rPr>
          <w:i/>
          <w:kern w:val="0"/>
          <w:szCs w:val="16"/>
        </w:rPr>
        <w:t>p</w:t>
      </w:r>
      <w:r w:rsidR="00597C34" w:rsidRPr="00EC1257">
        <w:rPr>
          <w:kern w:val="0"/>
          <w:szCs w:val="16"/>
        </w:rPr>
        <w:t xml:space="preserve"> </w:t>
      </w:r>
      <w:r w:rsidR="00597C34" w:rsidRPr="00EC1257">
        <w:rPr>
          <w:rFonts w:hint="eastAsia"/>
          <w:kern w:val="0"/>
          <w:szCs w:val="16"/>
        </w:rPr>
        <w:t>&lt; 0.05</w:t>
      </w:r>
      <w:r w:rsidR="00597C34" w:rsidRPr="00EC1257">
        <w:rPr>
          <w:kern w:val="0"/>
          <w:szCs w:val="16"/>
        </w:rPr>
        <w:t>.</w:t>
      </w:r>
    </w:p>
    <w:tbl>
      <w:tblPr>
        <w:tblpPr w:leftFromText="180" w:rightFromText="180" w:vertAnchor="page" w:horzAnchor="margin" w:tblpX="-284" w:tblpY="1195"/>
        <w:tblW w:w="159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56"/>
        <w:gridCol w:w="3232"/>
        <w:gridCol w:w="1134"/>
        <w:gridCol w:w="1227"/>
        <w:gridCol w:w="1033"/>
        <w:gridCol w:w="1000"/>
        <w:gridCol w:w="142"/>
        <w:gridCol w:w="1134"/>
        <w:gridCol w:w="1134"/>
        <w:gridCol w:w="1134"/>
        <w:gridCol w:w="882"/>
      </w:tblGrid>
      <w:tr w:rsidR="00FD239E" w:rsidRPr="00DB4521" w14:paraId="3269E7D4" w14:textId="77777777" w:rsidTr="004E0588">
        <w:trPr>
          <w:trHeight w:val="423"/>
        </w:trPr>
        <w:tc>
          <w:tcPr>
            <w:tcW w:w="38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0702FB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lastRenderedPageBreak/>
              <w:t>Characteristics</w:t>
            </w:r>
          </w:p>
        </w:tc>
        <w:tc>
          <w:tcPr>
            <w:tcW w:w="32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20A4508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Item </w:t>
            </w:r>
          </w:p>
          <w:p w14:paraId="2F070279" w14:textId="77777777" w:rsidR="00FD239E" w:rsidRPr="00DB4521" w:rsidRDefault="00FD239E" w:rsidP="00FD239E">
            <w:pPr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AF6A922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Minors (&lt;18 years, n = 95)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C35AA4" w14:textId="77777777" w:rsidR="00FD239E" w:rsidRPr="00FD239E" w:rsidRDefault="00FD239E" w:rsidP="00986E3A">
            <w:pPr>
              <w:jc w:val="both"/>
              <w:rPr>
                <w:i/>
                <w:color w:val="000000"/>
                <w:kern w:val="0"/>
              </w:rPr>
            </w:pPr>
            <w:r w:rsidRPr="00FD239E">
              <w:rPr>
                <w:i/>
                <w:color w:val="000000"/>
                <w:kern w:val="0"/>
              </w:rPr>
              <w:t xml:space="preserve">p </w:t>
            </w:r>
            <w:r w:rsidRPr="00FD239E">
              <w:rPr>
                <w:color w:val="000000"/>
                <w:kern w:val="0"/>
              </w:rPr>
              <w:t>value</w:t>
            </w:r>
            <w:r w:rsidR="00986E3A">
              <w:rPr>
                <w:color w:val="000000"/>
                <w:kern w:val="0"/>
              </w:rPr>
              <w:t xml:space="preserve"> </w:t>
            </w:r>
            <w:r w:rsidR="00986E3A" w:rsidRPr="00986E3A"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1878FE87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74C93650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Adults (≥18 years, n = 271)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635A0E2" w14:textId="77777777" w:rsidR="00FD239E" w:rsidRPr="00DB4521" w:rsidRDefault="00FD239E" w:rsidP="00FD239E">
            <w:pPr>
              <w:jc w:val="both"/>
              <w:rPr>
                <w:color w:val="000000"/>
                <w:kern w:val="0"/>
              </w:rPr>
            </w:pPr>
            <w:r w:rsidRPr="00FD239E">
              <w:rPr>
                <w:i/>
                <w:color w:val="000000"/>
                <w:kern w:val="0"/>
              </w:rPr>
              <w:t xml:space="preserve">p </w:t>
            </w:r>
            <w:r w:rsidRPr="00FD239E">
              <w:rPr>
                <w:color w:val="000000"/>
                <w:kern w:val="0"/>
              </w:rPr>
              <w:t>value</w:t>
            </w:r>
            <w:r w:rsidR="00986E3A">
              <w:rPr>
                <w:color w:val="000000"/>
                <w:kern w:val="0"/>
              </w:rPr>
              <w:t xml:space="preserve"> </w:t>
            </w:r>
            <w:r w:rsidR="00986E3A" w:rsidRPr="00986E3A">
              <w:rPr>
                <w:color w:val="000000"/>
                <w:kern w:val="0"/>
                <w:vertAlign w:val="superscript"/>
              </w:rPr>
              <w:t>b</w:t>
            </w:r>
          </w:p>
        </w:tc>
      </w:tr>
      <w:tr w:rsidR="00FD239E" w:rsidRPr="00DB4521" w14:paraId="278B6579" w14:textId="77777777" w:rsidTr="004E0588">
        <w:trPr>
          <w:trHeight w:val="201"/>
        </w:trPr>
        <w:tc>
          <w:tcPr>
            <w:tcW w:w="3856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EF6ECF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232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7AB6EB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05C8264C" w14:textId="77777777" w:rsidR="00FD239E" w:rsidRPr="00DB4521" w:rsidRDefault="00FD239E" w:rsidP="00FD239E">
            <w:pPr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</w:t>
            </w:r>
            <w:r>
              <w:rPr>
                <w:color w:val="000000"/>
                <w:kern w:val="0"/>
              </w:rPr>
              <w:t>ll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A71EBAD" w14:textId="77777777" w:rsidR="00FD239E" w:rsidRPr="00DB4521" w:rsidRDefault="00FD239E" w:rsidP="00FD239E">
            <w:pPr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B</w:t>
            </w:r>
            <w:r>
              <w:rPr>
                <w:color w:val="000000"/>
                <w:kern w:val="0"/>
              </w:rPr>
              <w:t>oy</w:t>
            </w:r>
          </w:p>
        </w:tc>
        <w:tc>
          <w:tcPr>
            <w:tcW w:w="1033" w:type="dxa"/>
            <w:tcBorders>
              <w:bottom w:val="single" w:sz="4" w:space="0" w:color="auto"/>
              <w:right w:val="nil"/>
            </w:tcBorders>
          </w:tcPr>
          <w:p w14:paraId="2F6B4349" w14:textId="77777777" w:rsidR="00FD239E" w:rsidRPr="00DB4521" w:rsidRDefault="00FD239E" w:rsidP="00FD239E">
            <w:pPr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G</w:t>
            </w:r>
            <w:r>
              <w:rPr>
                <w:color w:val="000000"/>
                <w:kern w:val="0"/>
              </w:rPr>
              <w:t>irls</w:t>
            </w:r>
          </w:p>
        </w:tc>
        <w:tc>
          <w:tcPr>
            <w:tcW w:w="1000" w:type="dxa"/>
            <w:vMerge/>
          </w:tcPr>
          <w:p w14:paraId="41010F87" w14:textId="77777777" w:rsidR="00FD239E" w:rsidRPr="00DB4521" w:rsidRDefault="00FD239E" w:rsidP="00F87CDA">
            <w:pPr>
              <w:rPr>
                <w:color w:val="000000"/>
                <w:kern w:val="0"/>
              </w:rPr>
            </w:pPr>
          </w:p>
        </w:tc>
        <w:tc>
          <w:tcPr>
            <w:tcW w:w="142" w:type="dxa"/>
            <w:tcBorders>
              <w:right w:val="nil"/>
            </w:tcBorders>
          </w:tcPr>
          <w:p w14:paraId="60BD76DF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F863821" w14:textId="77777777" w:rsidR="00FD239E" w:rsidRPr="00DB4521" w:rsidRDefault="00FD239E" w:rsidP="00FD239E">
            <w:pPr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</w:t>
            </w:r>
            <w:r>
              <w:rPr>
                <w:color w:val="000000"/>
                <w:kern w:val="0"/>
              </w:rPr>
              <w:t>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B243224" w14:textId="77777777" w:rsidR="00FD239E" w:rsidRPr="00DB4521" w:rsidRDefault="00FD239E" w:rsidP="00FD239E">
            <w:pPr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Ma</w:t>
            </w:r>
            <w:r>
              <w:rPr>
                <w:color w:val="000000"/>
                <w:kern w:val="0"/>
              </w:rPr>
              <w:t>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A454FC" w14:textId="77777777" w:rsidR="00FD239E" w:rsidRPr="00DB4521" w:rsidRDefault="00FD239E" w:rsidP="00FD239E">
            <w:pPr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95D3372" w14:textId="77777777" w:rsidR="00FD239E" w:rsidRPr="00DB4521" w:rsidRDefault="00FD239E" w:rsidP="00F87CDA">
            <w:pPr>
              <w:rPr>
                <w:color w:val="000000"/>
                <w:kern w:val="0"/>
              </w:rPr>
            </w:pPr>
          </w:p>
        </w:tc>
      </w:tr>
      <w:tr w:rsidR="00FD239E" w:rsidRPr="00DB4521" w14:paraId="4599C47B" w14:textId="77777777" w:rsidTr="004E0588">
        <w:trPr>
          <w:trHeight w:val="333"/>
        </w:trPr>
        <w:tc>
          <w:tcPr>
            <w:tcW w:w="38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08A41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2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4BB66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162574" w14:textId="77777777" w:rsidR="00FD239E" w:rsidRPr="00DB4521" w:rsidRDefault="00FD239E" w:rsidP="00FD239E">
            <w:pPr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 (</w:t>
            </w:r>
            <w:r w:rsidRPr="00DB4521">
              <w:rPr>
                <w:color w:val="000000"/>
                <w:kern w:val="0"/>
              </w:rPr>
              <w:t>%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9A78E1C" w14:textId="77777777" w:rsidR="00FD239E" w:rsidRDefault="00FD239E" w:rsidP="00FD239E">
            <w:r w:rsidRPr="00E610E9">
              <w:rPr>
                <w:color w:val="000000"/>
                <w:kern w:val="0"/>
              </w:rPr>
              <w:t>n (%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03A023" w14:textId="77777777" w:rsidR="00FD239E" w:rsidRDefault="00FD239E" w:rsidP="00FD239E">
            <w:r w:rsidRPr="00E610E9">
              <w:rPr>
                <w:color w:val="000000"/>
                <w:kern w:val="0"/>
              </w:rPr>
              <w:t>n (%)</w:t>
            </w:r>
          </w:p>
        </w:tc>
        <w:tc>
          <w:tcPr>
            <w:tcW w:w="1000" w:type="dxa"/>
            <w:vMerge/>
            <w:tcBorders>
              <w:bottom w:val="single" w:sz="4" w:space="0" w:color="auto"/>
            </w:tcBorders>
          </w:tcPr>
          <w:p w14:paraId="622341FE" w14:textId="77777777" w:rsidR="00FD239E" w:rsidRPr="00DB4521" w:rsidRDefault="00FD239E" w:rsidP="00FD239E">
            <w:pPr>
              <w:rPr>
                <w:color w:val="000000"/>
                <w:kern w:val="0"/>
              </w:rPr>
            </w:pPr>
          </w:p>
        </w:tc>
        <w:tc>
          <w:tcPr>
            <w:tcW w:w="142" w:type="dxa"/>
            <w:tcBorders>
              <w:bottom w:val="single" w:sz="4" w:space="0" w:color="auto"/>
              <w:right w:val="nil"/>
            </w:tcBorders>
          </w:tcPr>
          <w:p w14:paraId="7DA7A109" w14:textId="77777777" w:rsidR="00FD239E" w:rsidRPr="00DB4521" w:rsidRDefault="00FD239E" w:rsidP="00FD239E">
            <w:pPr>
              <w:widowControl/>
              <w:spacing w:line="24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D9C876" w14:textId="77777777" w:rsidR="00FD239E" w:rsidRDefault="00FD239E" w:rsidP="00FD239E">
            <w:r w:rsidRPr="00FB0AF5">
              <w:rPr>
                <w:color w:val="000000"/>
                <w:kern w:val="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C29D1" w14:textId="77777777" w:rsidR="00FD239E" w:rsidRDefault="00FD239E" w:rsidP="00FD239E">
            <w:r w:rsidRPr="00FB0AF5">
              <w:rPr>
                <w:color w:val="000000"/>
                <w:kern w:val="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0CED53" w14:textId="77777777" w:rsidR="00FD239E" w:rsidRDefault="00FD239E" w:rsidP="00FD239E">
            <w:r w:rsidRPr="00FB0AF5">
              <w:rPr>
                <w:color w:val="000000"/>
                <w:kern w:val="0"/>
              </w:rPr>
              <w:t>n (%)</w:t>
            </w:r>
          </w:p>
        </w:tc>
        <w:tc>
          <w:tcPr>
            <w:tcW w:w="8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95E0C" w14:textId="77777777" w:rsidR="00FD239E" w:rsidRDefault="00FD239E" w:rsidP="00FD239E"/>
        </w:tc>
      </w:tr>
      <w:tr w:rsidR="00FD239E" w:rsidRPr="00DB4521" w14:paraId="2F5878CD" w14:textId="77777777" w:rsidTr="004E0588">
        <w:trPr>
          <w:trHeight w:val="333"/>
        </w:trPr>
        <w:tc>
          <w:tcPr>
            <w:tcW w:w="3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137F85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b/>
                <w:color w:val="000000"/>
                <w:kern w:val="0"/>
              </w:rPr>
            </w:pPr>
            <w:r w:rsidRPr="00DB4521">
              <w:rPr>
                <w:b/>
                <w:color w:val="000000"/>
                <w:kern w:val="0"/>
              </w:rPr>
              <w:t>PCPs</w:t>
            </w:r>
            <w:r w:rsidRPr="00086129">
              <w:rPr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0FED2F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380ACBB6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1135E255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033" w:type="dxa"/>
            <w:tcBorders>
              <w:top w:val="single" w:sz="4" w:space="0" w:color="auto"/>
              <w:right w:val="nil"/>
            </w:tcBorders>
          </w:tcPr>
          <w:p w14:paraId="5B389FDC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659919E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42" w:type="dxa"/>
            <w:tcBorders>
              <w:top w:val="single" w:sz="4" w:space="0" w:color="auto"/>
              <w:right w:val="nil"/>
            </w:tcBorders>
          </w:tcPr>
          <w:p w14:paraId="553413F1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49EDF192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5952E4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CDE167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4CE776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</w:tr>
      <w:tr w:rsidR="006A0D5E" w:rsidRPr="00DB4521" w14:paraId="5AC6E0B6" w14:textId="77777777" w:rsidTr="004E0588">
        <w:trPr>
          <w:trHeight w:val="333"/>
        </w:trPr>
        <w:tc>
          <w:tcPr>
            <w:tcW w:w="385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01F2FA1" w14:textId="77777777" w:rsidR="006A0D5E" w:rsidRPr="00DB4521" w:rsidRDefault="006A0D5E" w:rsidP="006A0D5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731274">
              <w:rPr>
                <w:color w:val="000000"/>
              </w:rPr>
              <w:t>Cumulative number of PCPs use</w:t>
            </w:r>
            <w:r w:rsidRPr="00086129">
              <w:rPr>
                <w:color w:val="000000"/>
                <w:kern w:val="0"/>
                <w:vertAlign w:val="superscript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3278D" w14:textId="77777777" w:rsidR="006A0D5E" w:rsidRPr="00DB4521" w:rsidRDefault="006A0D5E" w:rsidP="006A0D5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Low usage</w:t>
            </w:r>
          </w:p>
        </w:tc>
        <w:tc>
          <w:tcPr>
            <w:tcW w:w="1134" w:type="dxa"/>
            <w:tcBorders>
              <w:left w:val="nil"/>
            </w:tcBorders>
          </w:tcPr>
          <w:p w14:paraId="17C13400" w14:textId="77777777" w:rsidR="006A0D5E" w:rsidRPr="00DB4521" w:rsidRDefault="006A0D5E" w:rsidP="006A0D5E">
            <w:pPr>
              <w:spacing w:line="280" w:lineRule="exact"/>
              <w:contextualSpacing/>
              <w:jc w:val="both"/>
            </w:pPr>
            <w:r>
              <w:t>56 (66.7)</w:t>
            </w:r>
          </w:p>
        </w:tc>
        <w:tc>
          <w:tcPr>
            <w:tcW w:w="1227" w:type="dxa"/>
            <w:vAlign w:val="center"/>
          </w:tcPr>
          <w:p w14:paraId="69F4AD81" w14:textId="77777777" w:rsidR="006A0D5E" w:rsidRDefault="006A0D5E" w:rsidP="006A0D5E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36 (75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6AB10EF8" w14:textId="77777777" w:rsidR="006A0D5E" w:rsidRDefault="006A0D5E" w:rsidP="006A0D5E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0 (55.6)</w:t>
            </w:r>
          </w:p>
        </w:tc>
        <w:tc>
          <w:tcPr>
            <w:tcW w:w="1000" w:type="dxa"/>
            <w:vMerge w:val="restart"/>
          </w:tcPr>
          <w:p w14:paraId="25982985" w14:textId="77777777" w:rsidR="006A0D5E" w:rsidRDefault="006A0D5E" w:rsidP="006A0D5E">
            <w:pPr>
              <w:widowControl/>
              <w:spacing w:line="280" w:lineRule="exact"/>
              <w:contextualSpacing/>
              <w:jc w:val="both"/>
            </w:pPr>
            <w:r>
              <w:rPr>
                <w:rFonts w:hint="eastAsia"/>
              </w:rPr>
              <w:t>0</w:t>
            </w:r>
            <w:r>
              <w:t>.061</w:t>
            </w:r>
          </w:p>
        </w:tc>
        <w:tc>
          <w:tcPr>
            <w:tcW w:w="142" w:type="dxa"/>
            <w:tcBorders>
              <w:right w:val="nil"/>
            </w:tcBorders>
          </w:tcPr>
          <w:p w14:paraId="597D9C98" w14:textId="77777777" w:rsidR="006A0D5E" w:rsidRDefault="006A0D5E" w:rsidP="006A0D5E">
            <w:pPr>
              <w:widowControl/>
              <w:spacing w:line="280" w:lineRule="exact"/>
              <w:contextualSpacing/>
              <w:jc w:val="both"/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2ED65C9" w14:textId="77777777" w:rsidR="006A0D5E" w:rsidRPr="00DB4521" w:rsidRDefault="006A0D5E" w:rsidP="006A0D5E">
            <w:pPr>
              <w:widowControl/>
              <w:spacing w:line="280" w:lineRule="exact"/>
              <w:contextualSpacing/>
              <w:jc w:val="both"/>
            </w:pPr>
            <w:r>
              <w:rPr>
                <w:rFonts w:hint="eastAsia"/>
              </w:rPr>
              <w:t>10</w:t>
            </w:r>
            <w:r>
              <w:t>7 (53.5)</w:t>
            </w:r>
          </w:p>
        </w:tc>
        <w:tc>
          <w:tcPr>
            <w:tcW w:w="1134" w:type="dxa"/>
            <w:shd w:val="clear" w:color="auto" w:fill="auto"/>
          </w:tcPr>
          <w:p w14:paraId="28669F72" w14:textId="77777777" w:rsidR="006A0D5E" w:rsidRPr="00FD239E" w:rsidRDefault="006A0D5E" w:rsidP="006A0D5E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60 (72.3)</w:t>
            </w:r>
          </w:p>
        </w:tc>
        <w:tc>
          <w:tcPr>
            <w:tcW w:w="1134" w:type="dxa"/>
            <w:shd w:val="clear" w:color="auto" w:fill="auto"/>
          </w:tcPr>
          <w:p w14:paraId="03FFA093" w14:textId="77777777" w:rsidR="006A0D5E" w:rsidRPr="00FD239E" w:rsidRDefault="006A0D5E" w:rsidP="006A0D5E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47 (40.2)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0BFD7CF" w14:textId="77777777" w:rsidR="006A0D5E" w:rsidRPr="00EC1257" w:rsidRDefault="006A0D5E" w:rsidP="006A0D5E">
            <w:pPr>
              <w:widowControl/>
              <w:jc w:val="both"/>
              <w:rPr>
                <w:b/>
                <w:color w:val="000000"/>
                <w:kern w:val="0"/>
              </w:rPr>
            </w:pPr>
            <w:r w:rsidRPr="00EC1257">
              <w:rPr>
                <w:b/>
              </w:rPr>
              <w:t>&lt;0.001</w:t>
            </w:r>
          </w:p>
        </w:tc>
      </w:tr>
      <w:tr w:rsidR="006A0D5E" w:rsidRPr="00DB4521" w14:paraId="331085C5" w14:textId="77777777" w:rsidTr="004E0588">
        <w:trPr>
          <w:trHeight w:val="333"/>
        </w:trPr>
        <w:tc>
          <w:tcPr>
            <w:tcW w:w="3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A78F05" w14:textId="77777777" w:rsidR="006A0D5E" w:rsidRPr="00DB4521" w:rsidRDefault="006A0D5E" w:rsidP="006A0D5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67D26" w14:textId="77777777" w:rsidR="006A0D5E" w:rsidRPr="00DB4521" w:rsidRDefault="006A0D5E" w:rsidP="006A0D5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igh usage</w:t>
            </w:r>
          </w:p>
        </w:tc>
        <w:tc>
          <w:tcPr>
            <w:tcW w:w="1134" w:type="dxa"/>
            <w:tcBorders>
              <w:left w:val="nil"/>
            </w:tcBorders>
          </w:tcPr>
          <w:p w14:paraId="449BD579" w14:textId="77777777" w:rsidR="006A0D5E" w:rsidRPr="00DB4521" w:rsidRDefault="006A0D5E" w:rsidP="006A0D5E">
            <w:pPr>
              <w:spacing w:line="280" w:lineRule="exact"/>
              <w:contextualSpacing/>
              <w:jc w:val="both"/>
            </w:pPr>
            <w:r>
              <w:rPr>
                <w:rFonts w:hint="eastAsia"/>
              </w:rPr>
              <w:t>28</w:t>
            </w:r>
            <w:r>
              <w:t xml:space="preserve"> (33.3)</w:t>
            </w:r>
          </w:p>
        </w:tc>
        <w:tc>
          <w:tcPr>
            <w:tcW w:w="1227" w:type="dxa"/>
            <w:vAlign w:val="center"/>
          </w:tcPr>
          <w:p w14:paraId="2959656A" w14:textId="77777777" w:rsidR="006A0D5E" w:rsidRDefault="006A0D5E" w:rsidP="006A0D5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 (25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659460E8" w14:textId="77777777" w:rsidR="006A0D5E" w:rsidRDefault="006A0D5E" w:rsidP="006A0D5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 (44.4)</w:t>
            </w:r>
          </w:p>
        </w:tc>
        <w:tc>
          <w:tcPr>
            <w:tcW w:w="1000" w:type="dxa"/>
            <w:vMerge/>
          </w:tcPr>
          <w:p w14:paraId="0856967A" w14:textId="77777777" w:rsidR="006A0D5E" w:rsidRDefault="006A0D5E" w:rsidP="006A0D5E">
            <w:pPr>
              <w:widowControl/>
              <w:spacing w:line="280" w:lineRule="exact"/>
              <w:contextualSpacing/>
              <w:jc w:val="both"/>
            </w:pPr>
          </w:p>
        </w:tc>
        <w:tc>
          <w:tcPr>
            <w:tcW w:w="142" w:type="dxa"/>
            <w:tcBorders>
              <w:right w:val="nil"/>
            </w:tcBorders>
          </w:tcPr>
          <w:p w14:paraId="7CD772E6" w14:textId="77777777" w:rsidR="006A0D5E" w:rsidRDefault="006A0D5E" w:rsidP="006A0D5E">
            <w:pPr>
              <w:widowControl/>
              <w:spacing w:line="280" w:lineRule="exact"/>
              <w:contextualSpacing/>
              <w:jc w:val="both"/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05FE4AD" w14:textId="77777777" w:rsidR="006A0D5E" w:rsidRPr="00DB4521" w:rsidRDefault="006A0D5E" w:rsidP="00C21427">
            <w:pPr>
              <w:widowControl/>
              <w:spacing w:line="280" w:lineRule="exact"/>
              <w:contextualSpacing/>
              <w:jc w:val="both"/>
            </w:pPr>
            <w:r>
              <w:rPr>
                <w:rFonts w:hint="eastAsia"/>
              </w:rPr>
              <w:t>93</w:t>
            </w:r>
            <w:r>
              <w:t xml:space="preserve"> (</w:t>
            </w:r>
            <w:r w:rsidR="00C21427">
              <w:t>46.5</w:t>
            </w:r>
            <w:r>
              <w:t>)</w:t>
            </w:r>
          </w:p>
        </w:tc>
        <w:tc>
          <w:tcPr>
            <w:tcW w:w="1134" w:type="dxa"/>
            <w:shd w:val="clear" w:color="auto" w:fill="auto"/>
          </w:tcPr>
          <w:p w14:paraId="29D4BC42" w14:textId="77777777" w:rsidR="006A0D5E" w:rsidRPr="00FD239E" w:rsidRDefault="006A0D5E" w:rsidP="006A0D5E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3 (27.7)</w:t>
            </w:r>
          </w:p>
        </w:tc>
        <w:tc>
          <w:tcPr>
            <w:tcW w:w="1134" w:type="dxa"/>
            <w:shd w:val="clear" w:color="auto" w:fill="auto"/>
          </w:tcPr>
          <w:p w14:paraId="6146E9BF" w14:textId="77777777" w:rsidR="006A0D5E" w:rsidRPr="0013761D" w:rsidRDefault="006A0D5E" w:rsidP="006A0D5E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70 (59.8)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shd w:val="clear" w:color="auto" w:fill="auto"/>
          </w:tcPr>
          <w:p w14:paraId="78821FF2" w14:textId="77777777" w:rsidR="006A0D5E" w:rsidRPr="00EC1257" w:rsidRDefault="006A0D5E" w:rsidP="006A0D5E">
            <w:pPr>
              <w:widowControl/>
              <w:jc w:val="both"/>
              <w:rPr>
                <w:b/>
                <w:color w:val="000000"/>
                <w:kern w:val="0"/>
              </w:rPr>
            </w:pPr>
          </w:p>
        </w:tc>
      </w:tr>
      <w:tr w:rsidR="006D21AD" w:rsidRPr="00DB4521" w14:paraId="1D93E656" w14:textId="77777777" w:rsidTr="004E0588">
        <w:trPr>
          <w:trHeight w:val="333"/>
        </w:trPr>
        <w:tc>
          <w:tcPr>
            <w:tcW w:w="3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89DFA" w14:textId="77777777" w:rsidR="006D21AD" w:rsidRPr="00DB4521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</w:rPr>
              <w:t>Body wash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13744" w14:textId="77777777" w:rsidR="006D21AD" w:rsidRPr="00DB4521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</w:rPr>
              <w:t>No use</w:t>
            </w:r>
            <w:r w:rsidR="00EC1257" w:rsidRPr="00DB4521">
              <w:rPr>
                <w:rFonts w:eastAsia="DFKai-SB"/>
                <w:color w:val="000000"/>
                <w:kern w:val="0"/>
              </w:rPr>
              <w:t>/ Less than once a month</w:t>
            </w:r>
          </w:p>
        </w:tc>
        <w:tc>
          <w:tcPr>
            <w:tcW w:w="1134" w:type="dxa"/>
            <w:tcBorders>
              <w:left w:val="nil"/>
            </w:tcBorders>
          </w:tcPr>
          <w:p w14:paraId="37B2156E" w14:textId="77777777" w:rsidR="006D21AD" w:rsidRPr="00DB4521" w:rsidRDefault="006D21AD" w:rsidP="00FD239E">
            <w:pPr>
              <w:spacing w:line="280" w:lineRule="exact"/>
              <w:contextualSpacing/>
              <w:jc w:val="both"/>
            </w:pPr>
            <w:r>
              <w:rPr>
                <w:rFonts w:hint="eastAsia"/>
                <w:color w:val="000000"/>
              </w:rPr>
              <w:t>2 (</w:t>
            </w:r>
            <w:r>
              <w:rPr>
                <w:rFonts w:hint="eastAsia"/>
              </w:rPr>
              <w:t>2.4)</w:t>
            </w:r>
          </w:p>
        </w:tc>
        <w:tc>
          <w:tcPr>
            <w:tcW w:w="1227" w:type="dxa"/>
          </w:tcPr>
          <w:p w14:paraId="45ECDBC0" w14:textId="77777777" w:rsidR="006D21AD" w:rsidRPr="00150C99" w:rsidRDefault="006D21AD" w:rsidP="00150C99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 (0)</w:t>
            </w:r>
          </w:p>
        </w:tc>
        <w:tc>
          <w:tcPr>
            <w:tcW w:w="1033" w:type="dxa"/>
            <w:tcBorders>
              <w:right w:val="nil"/>
            </w:tcBorders>
          </w:tcPr>
          <w:p w14:paraId="2AB736D5" w14:textId="77777777" w:rsidR="006D21AD" w:rsidRPr="00150C99" w:rsidRDefault="006D21AD" w:rsidP="00150C99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 (5.56)</w:t>
            </w:r>
          </w:p>
        </w:tc>
        <w:tc>
          <w:tcPr>
            <w:tcW w:w="1000" w:type="dxa"/>
            <w:vMerge w:val="restart"/>
          </w:tcPr>
          <w:p w14:paraId="51BF5A4D" w14:textId="77777777" w:rsidR="006D21AD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t>0.181</w:t>
            </w:r>
          </w:p>
        </w:tc>
        <w:tc>
          <w:tcPr>
            <w:tcW w:w="142" w:type="dxa"/>
            <w:tcBorders>
              <w:right w:val="nil"/>
            </w:tcBorders>
          </w:tcPr>
          <w:p w14:paraId="34F81C68" w14:textId="77777777" w:rsidR="006D21AD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D6692DB" w14:textId="77777777" w:rsidR="006D21AD" w:rsidRPr="00DB4521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4</w:t>
            </w:r>
            <w:r>
              <w:rPr>
                <w:color w:val="000000"/>
                <w:kern w:val="0"/>
              </w:rPr>
              <w:t xml:space="preserve"> (26.7)</w:t>
            </w:r>
          </w:p>
        </w:tc>
        <w:tc>
          <w:tcPr>
            <w:tcW w:w="1134" w:type="dxa"/>
            <w:shd w:val="clear" w:color="auto" w:fill="auto"/>
          </w:tcPr>
          <w:p w14:paraId="531CA390" w14:textId="77777777" w:rsidR="006D21AD" w:rsidRPr="00DB4521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13761D">
              <w:rPr>
                <w:rFonts w:hint="eastAsia"/>
                <w:color w:val="000000"/>
                <w:kern w:val="0"/>
              </w:rPr>
              <w:t>14 (16.7)</w:t>
            </w:r>
          </w:p>
        </w:tc>
        <w:tc>
          <w:tcPr>
            <w:tcW w:w="1134" w:type="dxa"/>
            <w:shd w:val="clear" w:color="auto" w:fill="auto"/>
          </w:tcPr>
          <w:p w14:paraId="0CBBBA82" w14:textId="77777777" w:rsidR="006D21AD" w:rsidRPr="0013761D" w:rsidRDefault="006D21AD" w:rsidP="00FD239E">
            <w:pPr>
              <w:widowControl/>
              <w:spacing w:line="280" w:lineRule="exact"/>
              <w:ind w:left="137" w:hangingChars="57" w:hanging="137"/>
              <w:contextualSpacing/>
              <w:jc w:val="both"/>
              <w:rPr>
                <w:color w:val="000000"/>
                <w:kern w:val="0"/>
              </w:rPr>
            </w:pPr>
            <w:r w:rsidRPr="0013761D">
              <w:rPr>
                <w:color w:val="000000"/>
                <w:kern w:val="0"/>
              </w:rPr>
              <w:t>40 (33.9)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8EED5FC" w14:textId="77777777" w:rsidR="006D21AD" w:rsidRPr="00EC1257" w:rsidRDefault="006D21AD" w:rsidP="00FD239E">
            <w:pPr>
              <w:widowControl/>
              <w:spacing w:line="280" w:lineRule="exact"/>
              <w:contextualSpacing/>
              <w:jc w:val="both"/>
              <w:rPr>
                <w:b/>
                <w:color w:val="000000"/>
                <w:kern w:val="0"/>
              </w:rPr>
            </w:pPr>
            <w:r w:rsidRPr="00EC1257">
              <w:rPr>
                <w:b/>
              </w:rPr>
              <w:t>0.006</w:t>
            </w:r>
          </w:p>
        </w:tc>
      </w:tr>
      <w:tr w:rsidR="006D21AD" w:rsidRPr="00DB4521" w14:paraId="419FEDFE" w14:textId="77777777" w:rsidTr="004E0588">
        <w:trPr>
          <w:trHeight w:val="333"/>
        </w:trPr>
        <w:tc>
          <w:tcPr>
            <w:tcW w:w="3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F83726" w14:textId="77777777" w:rsidR="006D21AD" w:rsidRPr="00DB4521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898B4" w14:textId="77777777" w:rsidR="006D21AD" w:rsidRPr="00DB4521" w:rsidRDefault="006D21AD" w:rsidP="00FD239E">
            <w:pPr>
              <w:spacing w:line="280" w:lineRule="exact"/>
              <w:contextualSpacing/>
              <w:jc w:val="both"/>
              <w:rPr>
                <w:color w:val="000000"/>
              </w:rPr>
            </w:pPr>
            <w:r w:rsidRPr="00DB4521">
              <w:rPr>
                <w:color w:val="000000"/>
              </w:rPr>
              <w:t>Once a month and more</w:t>
            </w:r>
          </w:p>
        </w:tc>
        <w:tc>
          <w:tcPr>
            <w:tcW w:w="1134" w:type="dxa"/>
            <w:tcBorders>
              <w:left w:val="nil"/>
            </w:tcBorders>
          </w:tcPr>
          <w:p w14:paraId="35B6FA72" w14:textId="77777777" w:rsidR="006D21AD" w:rsidRPr="00DB4521" w:rsidRDefault="006D21AD" w:rsidP="00FD239E">
            <w:pPr>
              <w:spacing w:line="280" w:lineRule="exact"/>
              <w:contextualSpacing/>
              <w:jc w:val="both"/>
            </w:pPr>
            <w:r>
              <w:rPr>
                <w:rFonts w:hint="eastAsia"/>
                <w:color w:val="000000"/>
                <w:kern w:val="0"/>
              </w:rPr>
              <w:t>82 (</w:t>
            </w:r>
            <w:r>
              <w:t>97.6</w:t>
            </w:r>
            <w:r>
              <w:rPr>
                <w:rFonts w:hint="eastAsia"/>
              </w:rPr>
              <w:t>)</w:t>
            </w:r>
          </w:p>
        </w:tc>
        <w:tc>
          <w:tcPr>
            <w:tcW w:w="1227" w:type="dxa"/>
          </w:tcPr>
          <w:p w14:paraId="47B2C513" w14:textId="77777777" w:rsidR="006D21AD" w:rsidRPr="00DB4521" w:rsidRDefault="006D21AD" w:rsidP="00FD239E">
            <w:pPr>
              <w:spacing w:line="280" w:lineRule="exact"/>
              <w:contextualSpacing/>
              <w:jc w:val="both"/>
            </w:pPr>
            <w:r>
              <w:rPr>
                <w:rFonts w:hint="eastAsia"/>
                <w:color w:val="000000"/>
              </w:rPr>
              <w:t>48 (100)</w:t>
            </w:r>
          </w:p>
        </w:tc>
        <w:tc>
          <w:tcPr>
            <w:tcW w:w="1033" w:type="dxa"/>
            <w:tcBorders>
              <w:right w:val="nil"/>
            </w:tcBorders>
          </w:tcPr>
          <w:p w14:paraId="303F45B1" w14:textId="77777777" w:rsidR="006D21AD" w:rsidRPr="00150C99" w:rsidRDefault="006D21AD" w:rsidP="00150C99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34 (94.4)</w:t>
            </w:r>
          </w:p>
        </w:tc>
        <w:tc>
          <w:tcPr>
            <w:tcW w:w="1000" w:type="dxa"/>
            <w:vMerge/>
          </w:tcPr>
          <w:p w14:paraId="06615E56" w14:textId="77777777" w:rsidR="006D21AD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42" w:type="dxa"/>
            <w:tcBorders>
              <w:right w:val="nil"/>
            </w:tcBorders>
          </w:tcPr>
          <w:p w14:paraId="606CC436" w14:textId="77777777" w:rsidR="006D21AD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7B02395" w14:textId="77777777" w:rsidR="006D21AD" w:rsidRPr="00DB4521" w:rsidRDefault="006D21AD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148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</w:rPr>
              <w:t>73.3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B51EE69" w14:textId="77777777" w:rsidR="006D21AD" w:rsidRPr="00DB4521" w:rsidRDefault="006D21AD" w:rsidP="00FD239E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70 (83.3)</w:t>
            </w:r>
          </w:p>
        </w:tc>
        <w:tc>
          <w:tcPr>
            <w:tcW w:w="1134" w:type="dxa"/>
            <w:shd w:val="clear" w:color="auto" w:fill="auto"/>
          </w:tcPr>
          <w:p w14:paraId="2133FF79" w14:textId="77777777" w:rsidR="006D21AD" w:rsidRPr="0013761D" w:rsidRDefault="006D21AD" w:rsidP="00FD239E">
            <w:pPr>
              <w:widowControl/>
              <w:jc w:val="both"/>
              <w:rPr>
                <w:color w:val="000000"/>
                <w:kern w:val="0"/>
              </w:rPr>
            </w:pPr>
            <w:r w:rsidRPr="0013761D">
              <w:rPr>
                <w:rFonts w:hint="eastAsia"/>
                <w:color w:val="000000"/>
                <w:kern w:val="0"/>
              </w:rPr>
              <w:t>78 (66.1)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shd w:val="clear" w:color="auto" w:fill="auto"/>
          </w:tcPr>
          <w:p w14:paraId="62DC89D0" w14:textId="77777777" w:rsidR="006D21AD" w:rsidRPr="0013761D" w:rsidRDefault="006D21AD" w:rsidP="00FD239E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C52D89" w:rsidRPr="00DB4521" w14:paraId="5012D2F4" w14:textId="77777777" w:rsidTr="004E0588">
        <w:trPr>
          <w:trHeight w:val="333"/>
        </w:trPr>
        <w:tc>
          <w:tcPr>
            <w:tcW w:w="3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7A05A9" w14:textId="77777777" w:rsidR="00C52D89" w:rsidRPr="00DB4521" w:rsidRDefault="00C52D89" w:rsidP="00E67CA2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Lotion</w:t>
            </w:r>
            <w:r w:rsidRPr="00086129">
              <w:rPr>
                <w:color w:val="000000"/>
                <w:kern w:val="0"/>
                <w:vertAlign w:val="superscript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7FCCF" w14:textId="77777777" w:rsidR="00C52D89" w:rsidRPr="00DB4521" w:rsidRDefault="00C52D89" w:rsidP="00E67CA2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</w:rPr>
              <w:t>No use</w:t>
            </w:r>
            <w:r w:rsidR="00EC1257" w:rsidRPr="00DB4521">
              <w:rPr>
                <w:rFonts w:eastAsia="DFKai-SB"/>
                <w:color w:val="000000"/>
                <w:kern w:val="0"/>
              </w:rPr>
              <w:t>/ Less than once a month</w:t>
            </w:r>
          </w:p>
        </w:tc>
        <w:tc>
          <w:tcPr>
            <w:tcW w:w="1134" w:type="dxa"/>
            <w:tcBorders>
              <w:left w:val="nil"/>
            </w:tcBorders>
          </w:tcPr>
          <w:p w14:paraId="39EA77ED" w14:textId="77777777" w:rsidR="00C52D89" w:rsidRPr="00E761A5" w:rsidRDefault="00C52D89" w:rsidP="00E67CA2">
            <w:pPr>
              <w:widowControl/>
              <w:spacing w:line="280" w:lineRule="exac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57 (67.9)</w:t>
            </w:r>
          </w:p>
        </w:tc>
        <w:tc>
          <w:tcPr>
            <w:tcW w:w="1227" w:type="dxa"/>
            <w:vAlign w:val="center"/>
          </w:tcPr>
          <w:p w14:paraId="73079A22" w14:textId="77777777" w:rsidR="00C52D89" w:rsidRDefault="00C52D89" w:rsidP="00E67CA2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36 (75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05B0FECB" w14:textId="77777777" w:rsidR="00C52D89" w:rsidRDefault="00C52D89" w:rsidP="00E67CA2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1 (58.3)</w:t>
            </w:r>
          </w:p>
        </w:tc>
        <w:tc>
          <w:tcPr>
            <w:tcW w:w="1000" w:type="dxa"/>
            <w:vMerge w:val="restart"/>
          </w:tcPr>
          <w:p w14:paraId="722B6FB6" w14:textId="77777777" w:rsidR="00C52D89" w:rsidRDefault="00C52D89" w:rsidP="00E67CA2">
            <w:pPr>
              <w:widowControl/>
              <w:spacing w:line="280" w:lineRule="exact"/>
              <w:jc w:val="both"/>
              <w:rPr>
                <w:color w:val="000000"/>
              </w:rPr>
            </w:pPr>
            <w:r>
              <w:t>0.106</w:t>
            </w:r>
          </w:p>
        </w:tc>
        <w:tc>
          <w:tcPr>
            <w:tcW w:w="142" w:type="dxa"/>
            <w:tcBorders>
              <w:right w:val="nil"/>
            </w:tcBorders>
          </w:tcPr>
          <w:p w14:paraId="07697B47" w14:textId="77777777" w:rsidR="00C52D89" w:rsidRDefault="00C52D89" w:rsidP="00E67CA2">
            <w:pPr>
              <w:widowControl/>
              <w:spacing w:line="280" w:lineRule="exact"/>
              <w:jc w:val="both"/>
              <w:rPr>
                <w:color w:val="00000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4AB0478" w14:textId="77777777" w:rsidR="00C52D89" w:rsidRPr="00DB4521" w:rsidRDefault="00C52D89" w:rsidP="00E67CA2">
            <w:pPr>
              <w:widowControl/>
              <w:spacing w:line="280" w:lineRule="exact"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72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35.6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FD759D7" w14:textId="77777777" w:rsidR="00C52D89" w:rsidRPr="00DB4521" w:rsidRDefault="00C52D89" w:rsidP="00E67CA2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52 (62.7)</w:t>
            </w:r>
          </w:p>
        </w:tc>
        <w:tc>
          <w:tcPr>
            <w:tcW w:w="1134" w:type="dxa"/>
            <w:shd w:val="clear" w:color="auto" w:fill="auto"/>
          </w:tcPr>
          <w:p w14:paraId="639E7CD2" w14:textId="77777777" w:rsidR="00C52D89" w:rsidRPr="00DB4521" w:rsidRDefault="00C52D89" w:rsidP="00E67CA2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0 (16.8)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2277DD2" w14:textId="77777777" w:rsidR="00C52D89" w:rsidRPr="00EC1257" w:rsidRDefault="00C52D89" w:rsidP="00E67CA2">
            <w:pPr>
              <w:widowControl/>
              <w:jc w:val="both"/>
              <w:rPr>
                <w:b/>
                <w:color w:val="000000"/>
                <w:kern w:val="0"/>
              </w:rPr>
            </w:pPr>
            <w:r w:rsidRPr="00EC1257">
              <w:rPr>
                <w:b/>
              </w:rPr>
              <w:t>&lt;0.001</w:t>
            </w:r>
          </w:p>
        </w:tc>
      </w:tr>
      <w:tr w:rsidR="00C52D89" w:rsidRPr="00DB4521" w14:paraId="45A7A8C1" w14:textId="77777777" w:rsidTr="004E0588">
        <w:trPr>
          <w:trHeight w:val="333"/>
        </w:trPr>
        <w:tc>
          <w:tcPr>
            <w:tcW w:w="3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33C988" w14:textId="77777777" w:rsidR="00C52D89" w:rsidRPr="00DB4521" w:rsidRDefault="00C52D89" w:rsidP="00E67CA2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76004" w14:textId="77777777" w:rsidR="00C52D89" w:rsidRPr="00DB4521" w:rsidRDefault="00C52D89" w:rsidP="00E67CA2">
            <w:pPr>
              <w:spacing w:line="280" w:lineRule="exact"/>
              <w:contextualSpacing/>
              <w:jc w:val="both"/>
              <w:rPr>
                <w:color w:val="000000"/>
              </w:rPr>
            </w:pPr>
            <w:r w:rsidRPr="00DB4521">
              <w:rPr>
                <w:color w:val="000000"/>
              </w:rPr>
              <w:t>Once a month and more</w:t>
            </w:r>
          </w:p>
        </w:tc>
        <w:tc>
          <w:tcPr>
            <w:tcW w:w="1134" w:type="dxa"/>
            <w:tcBorders>
              <w:left w:val="nil"/>
            </w:tcBorders>
          </w:tcPr>
          <w:p w14:paraId="69BB4BCC" w14:textId="77777777" w:rsidR="00C52D89" w:rsidRPr="00E761A5" w:rsidRDefault="00C52D89" w:rsidP="00E67CA2">
            <w:pPr>
              <w:widowControl/>
              <w:spacing w:line="280" w:lineRule="exact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7 (32.1)</w:t>
            </w:r>
          </w:p>
        </w:tc>
        <w:tc>
          <w:tcPr>
            <w:tcW w:w="1227" w:type="dxa"/>
            <w:vAlign w:val="center"/>
          </w:tcPr>
          <w:p w14:paraId="5157C2DA" w14:textId="77777777" w:rsidR="00C52D89" w:rsidRDefault="00C52D89" w:rsidP="00E67CA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 (44.4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2EDAF4B2" w14:textId="77777777" w:rsidR="00C52D89" w:rsidRDefault="00C52D89" w:rsidP="00E67CA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 (41.7)</w:t>
            </w:r>
          </w:p>
        </w:tc>
        <w:tc>
          <w:tcPr>
            <w:tcW w:w="1000" w:type="dxa"/>
            <w:vMerge/>
          </w:tcPr>
          <w:p w14:paraId="20EA1FCA" w14:textId="77777777" w:rsidR="00C52D89" w:rsidRDefault="00C52D89" w:rsidP="00E67CA2">
            <w:pPr>
              <w:widowControl/>
              <w:spacing w:line="280" w:lineRule="exact"/>
              <w:jc w:val="both"/>
              <w:rPr>
                <w:color w:val="000000"/>
              </w:rPr>
            </w:pPr>
          </w:p>
        </w:tc>
        <w:tc>
          <w:tcPr>
            <w:tcW w:w="142" w:type="dxa"/>
            <w:tcBorders>
              <w:right w:val="nil"/>
            </w:tcBorders>
          </w:tcPr>
          <w:p w14:paraId="50D25B07" w14:textId="77777777" w:rsidR="00C52D89" w:rsidRDefault="00C52D89" w:rsidP="00E67CA2">
            <w:pPr>
              <w:widowControl/>
              <w:spacing w:line="280" w:lineRule="exact"/>
              <w:jc w:val="both"/>
              <w:rPr>
                <w:color w:val="00000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0FB02CC" w14:textId="77777777" w:rsidR="00C52D89" w:rsidRPr="00DB4521" w:rsidRDefault="00C52D89" w:rsidP="00E67CA2">
            <w:pPr>
              <w:widowControl/>
              <w:spacing w:line="280" w:lineRule="exact"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30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64.4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A70B20" w14:textId="77777777" w:rsidR="00C52D89" w:rsidRPr="00DB4521" w:rsidRDefault="00C52D89" w:rsidP="00E67CA2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31 (37.</w:t>
            </w:r>
            <w:r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B629B40" w14:textId="77777777" w:rsidR="00C52D89" w:rsidRPr="00DB4521" w:rsidRDefault="00C52D89" w:rsidP="00E67CA2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99 (83.2)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0EAAAD0" w14:textId="77777777" w:rsidR="00C52D89" w:rsidRPr="00DB4521" w:rsidRDefault="00C52D89" w:rsidP="00E67CA2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CB7567" w:rsidRPr="00DB4521" w14:paraId="7E58B402" w14:textId="77777777" w:rsidTr="004E0588">
        <w:trPr>
          <w:trHeight w:val="333"/>
        </w:trPr>
        <w:tc>
          <w:tcPr>
            <w:tcW w:w="3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01E0FC" w14:textId="77777777" w:rsidR="00CB7567" w:rsidRPr="00DB4521" w:rsidRDefault="00CB7567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Perfume</w:t>
            </w:r>
            <w:r w:rsidRPr="00086129">
              <w:rPr>
                <w:color w:val="000000"/>
                <w:kern w:val="0"/>
                <w:vertAlign w:val="superscript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05ED" w14:textId="77777777" w:rsidR="00CB7567" w:rsidRPr="00DB4521" w:rsidRDefault="00CB7567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</w:rPr>
              <w:t>No use</w:t>
            </w:r>
            <w:r w:rsidR="00EC1257" w:rsidRPr="00DB4521">
              <w:rPr>
                <w:rFonts w:eastAsia="DFKai-SB"/>
                <w:color w:val="000000"/>
                <w:kern w:val="0"/>
              </w:rPr>
              <w:t>/ Less than once a month</w:t>
            </w:r>
          </w:p>
        </w:tc>
        <w:tc>
          <w:tcPr>
            <w:tcW w:w="1134" w:type="dxa"/>
            <w:tcBorders>
              <w:left w:val="nil"/>
            </w:tcBorders>
          </w:tcPr>
          <w:p w14:paraId="30ED41E5" w14:textId="77777777" w:rsidR="00CB7567" w:rsidRPr="00DB4521" w:rsidRDefault="00CB7567" w:rsidP="00FD239E">
            <w:pPr>
              <w:spacing w:line="280" w:lineRule="exact"/>
              <w:contextualSpacing/>
            </w:pPr>
            <w:r>
              <w:rPr>
                <w:rFonts w:hint="eastAsia"/>
              </w:rPr>
              <w:t xml:space="preserve">84 </w:t>
            </w:r>
            <w:r>
              <w:t>(</w:t>
            </w:r>
            <w:r>
              <w:rPr>
                <w:rFonts w:hint="eastAsia"/>
              </w:rPr>
              <w:t>100</w:t>
            </w:r>
            <w:r>
              <w:t>)</w:t>
            </w:r>
          </w:p>
        </w:tc>
        <w:tc>
          <w:tcPr>
            <w:tcW w:w="1227" w:type="dxa"/>
          </w:tcPr>
          <w:p w14:paraId="1905BE25" w14:textId="77777777" w:rsidR="00CB7567" w:rsidRPr="00DB4521" w:rsidRDefault="00CB7567" w:rsidP="00FD239E">
            <w:pPr>
              <w:spacing w:line="280" w:lineRule="exact"/>
              <w:contextualSpacing/>
            </w:pPr>
            <w:r>
              <w:rPr>
                <w:rFonts w:hint="eastAsia"/>
                <w:color w:val="000000"/>
              </w:rPr>
              <w:t>48 (100)</w:t>
            </w:r>
          </w:p>
        </w:tc>
        <w:tc>
          <w:tcPr>
            <w:tcW w:w="1033" w:type="dxa"/>
            <w:tcBorders>
              <w:right w:val="nil"/>
            </w:tcBorders>
          </w:tcPr>
          <w:p w14:paraId="0C5C3DA7" w14:textId="77777777" w:rsidR="00CB7567" w:rsidRPr="00DB4521" w:rsidRDefault="00CB7567" w:rsidP="00FD239E">
            <w:pPr>
              <w:spacing w:line="280" w:lineRule="exact"/>
              <w:contextualSpacing/>
            </w:pPr>
            <w:r>
              <w:rPr>
                <w:rFonts w:hint="eastAsia"/>
              </w:rPr>
              <w:t>3</w:t>
            </w:r>
            <w:r>
              <w:t>6 (100)</w:t>
            </w:r>
          </w:p>
        </w:tc>
        <w:tc>
          <w:tcPr>
            <w:tcW w:w="1000" w:type="dxa"/>
            <w:vMerge w:val="restart"/>
          </w:tcPr>
          <w:p w14:paraId="49B5E996" w14:textId="77777777" w:rsidR="00CB7567" w:rsidRDefault="00CB7567" w:rsidP="00FD239E">
            <w:pPr>
              <w:widowControl/>
              <w:spacing w:line="280" w:lineRule="exact"/>
              <w:contextualSpacing/>
              <w:jc w:val="both"/>
            </w:pPr>
            <w:r>
              <w:rPr>
                <w:rFonts w:hint="eastAsia"/>
              </w:rPr>
              <w:t>-</w:t>
            </w:r>
          </w:p>
        </w:tc>
        <w:tc>
          <w:tcPr>
            <w:tcW w:w="142" w:type="dxa"/>
            <w:tcBorders>
              <w:right w:val="nil"/>
            </w:tcBorders>
          </w:tcPr>
          <w:p w14:paraId="62CF08FD" w14:textId="77777777" w:rsidR="00CB7567" w:rsidRDefault="00CB7567" w:rsidP="00FD239E">
            <w:pPr>
              <w:widowControl/>
              <w:spacing w:line="280" w:lineRule="exact"/>
              <w:contextualSpacing/>
              <w:jc w:val="both"/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B98C886" w14:textId="77777777" w:rsidR="00CB7567" w:rsidRPr="00DB4521" w:rsidRDefault="00CB7567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t>173 (</w:t>
            </w:r>
            <w:r>
              <w:rPr>
                <w:rFonts w:hint="eastAsia"/>
                <w:color w:val="000000"/>
                <w:kern w:val="0"/>
              </w:rPr>
              <w:t>86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F5184C2" w14:textId="77777777" w:rsidR="00CB7567" w:rsidRPr="00DB4521" w:rsidRDefault="00CB7567" w:rsidP="00FD239E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76 (91.6)</w:t>
            </w:r>
          </w:p>
        </w:tc>
        <w:tc>
          <w:tcPr>
            <w:tcW w:w="1134" w:type="dxa"/>
            <w:shd w:val="clear" w:color="auto" w:fill="auto"/>
          </w:tcPr>
          <w:p w14:paraId="255EFCA4" w14:textId="77777777" w:rsidR="00CB7567" w:rsidRPr="00DB4521" w:rsidRDefault="00CB7567" w:rsidP="00FD239E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97 (82.9)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80EE44A" w14:textId="77777777" w:rsidR="00CB7567" w:rsidRPr="00DB4521" w:rsidRDefault="00CB7567" w:rsidP="00FD239E">
            <w:pPr>
              <w:widowControl/>
              <w:jc w:val="both"/>
              <w:rPr>
                <w:color w:val="000000"/>
                <w:kern w:val="0"/>
              </w:rPr>
            </w:pPr>
            <w:r>
              <w:t>0.077</w:t>
            </w:r>
          </w:p>
        </w:tc>
      </w:tr>
      <w:tr w:rsidR="00274F21" w:rsidRPr="00DB4521" w14:paraId="17FA96B9" w14:textId="77777777" w:rsidTr="004E0588">
        <w:trPr>
          <w:trHeight w:val="333"/>
        </w:trPr>
        <w:tc>
          <w:tcPr>
            <w:tcW w:w="3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FEBBB8" w14:textId="77777777" w:rsidR="00274F21" w:rsidRPr="00DB4521" w:rsidRDefault="00274F21" w:rsidP="00274F2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45995" w14:textId="77777777" w:rsidR="00274F21" w:rsidRPr="00DB4521" w:rsidRDefault="00274F21" w:rsidP="00274F21">
            <w:pPr>
              <w:spacing w:line="280" w:lineRule="exact"/>
              <w:contextualSpacing/>
              <w:jc w:val="both"/>
              <w:rPr>
                <w:color w:val="000000"/>
              </w:rPr>
            </w:pPr>
            <w:r w:rsidRPr="00DB4521">
              <w:rPr>
                <w:color w:val="000000"/>
              </w:rPr>
              <w:t>Once a month and more</w:t>
            </w:r>
          </w:p>
        </w:tc>
        <w:tc>
          <w:tcPr>
            <w:tcW w:w="1134" w:type="dxa"/>
            <w:tcBorders>
              <w:left w:val="nil"/>
            </w:tcBorders>
          </w:tcPr>
          <w:p w14:paraId="189D9DDF" w14:textId="77777777" w:rsidR="00274F21" w:rsidRPr="00DB4521" w:rsidRDefault="00274F21" w:rsidP="00274F21">
            <w:pPr>
              <w:spacing w:line="280" w:lineRule="exact"/>
              <w:contextualSpacing/>
            </w:pPr>
            <w:r>
              <w:rPr>
                <w:rFonts w:hint="eastAsia"/>
              </w:rPr>
              <w:t>0 (0)</w:t>
            </w:r>
          </w:p>
        </w:tc>
        <w:tc>
          <w:tcPr>
            <w:tcW w:w="1227" w:type="dxa"/>
          </w:tcPr>
          <w:p w14:paraId="71BE2756" w14:textId="77777777" w:rsidR="00274F21" w:rsidRDefault="00274F21" w:rsidP="00274F21">
            <w:r w:rsidRPr="00D93046">
              <w:rPr>
                <w:rFonts w:hint="eastAsia"/>
              </w:rPr>
              <w:t>0 (0)</w:t>
            </w:r>
          </w:p>
        </w:tc>
        <w:tc>
          <w:tcPr>
            <w:tcW w:w="1033" w:type="dxa"/>
            <w:tcBorders>
              <w:right w:val="nil"/>
            </w:tcBorders>
          </w:tcPr>
          <w:p w14:paraId="26F7F858" w14:textId="77777777" w:rsidR="00274F21" w:rsidRDefault="00274F21" w:rsidP="00274F21">
            <w:r w:rsidRPr="00D93046">
              <w:rPr>
                <w:rFonts w:hint="eastAsia"/>
              </w:rPr>
              <w:t>0 (0)</w:t>
            </w:r>
          </w:p>
        </w:tc>
        <w:tc>
          <w:tcPr>
            <w:tcW w:w="1000" w:type="dxa"/>
            <w:vMerge/>
          </w:tcPr>
          <w:p w14:paraId="11FF033D" w14:textId="77777777" w:rsidR="00274F21" w:rsidRDefault="00274F21" w:rsidP="00274F2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42" w:type="dxa"/>
            <w:tcBorders>
              <w:right w:val="nil"/>
            </w:tcBorders>
          </w:tcPr>
          <w:p w14:paraId="7F2C08A2" w14:textId="77777777" w:rsidR="00274F21" w:rsidRDefault="00274F21" w:rsidP="00274F2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7542802" w14:textId="77777777" w:rsidR="00274F21" w:rsidRPr="00DB4521" w:rsidRDefault="00274F21" w:rsidP="00274F2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27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</w:rPr>
              <w:t>13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28FC9FD" w14:textId="77777777" w:rsidR="00274F21" w:rsidRPr="00DB4521" w:rsidRDefault="00274F21" w:rsidP="00274F21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7 (8.4)</w:t>
            </w:r>
          </w:p>
        </w:tc>
        <w:tc>
          <w:tcPr>
            <w:tcW w:w="1134" w:type="dxa"/>
            <w:shd w:val="clear" w:color="auto" w:fill="auto"/>
          </w:tcPr>
          <w:p w14:paraId="7144D303" w14:textId="77777777" w:rsidR="00274F21" w:rsidRPr="00DB4521" w:rsidRDefault="00274F21" w:rsidP="00274F21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0 (17.1)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shd w:val="clear" w:color="auto" w:fill="auto"/>
          </w:tcPr>
          <w:p w14:paraId="78600DB3" w14:textId="77777777" w:rsidR="00274F21" w:rsidRPr="00DB4521" w:rsidRDefault="00274F21" w:rsidP="00274F21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3A35A1" w:rsidRPr="00DB4521" w14:paraId="65D14EE1" w14:textId="77777777" w:rsidTr="004E0588">
        <w:trPr>
          <w:trHeight w:val="333"/>
        </w:trPr>
        <w:tc>
          <w:tcPr>
            <w:tcW w:w="3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74F314" w14:textId="77777777" w:rsidR="003A35A1" w:rsidRPr="00DB4521" w:rsidRDefault="003A35A1" w:rsidP="003A35A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Nail polishes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DFEC3" w14:textId="77777777" w:rsidR="003A35A1" w:rsidRPr="00DB4521" w:rsidRDefault="003A35A1" w:rsidP="003A35A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</w:rPr>
              <w:t>No use</w:t>
            </w:r>
            <w:r w:rsidR="00EC1257" w:rsidRPr="00DB4521">
              <w:rPr>
                <w:rFonts w:eastAsia="DFKai-SB"/>
                <w:color w:val="000000"/>
                <w:kern w:val="0"/>
              </w:rPr>
              <w:t>/ Less than once a month</w:t>
            </w:r>
          </w:p>
        </w:tc>
        <w:tc>
          <w:tcPr>
            <w:tcW w:w="1134" w:type="dxa"/>
            <w:tcBorders>
              <w:left w:val="nil"/>
            </w:tcBorders>
          </w:tcPr>
          <w:p w14:paraId="20435708" w14:textId="77777777" w:rsidR="003A35A1" w:rsidRPr="00DB4521" w:rsidRDefault="003A35A1" w:rsidP="003A35A1">
            <w:pPr>
              <w:spacing w:line="280" w:lineRule="exact"/>
              <w:contextualSpacing/>
            </w:pPr>
            <w:r>
              <w:rPr>
                <w:rFonts w:hint="eastAsia"/>
              </w:rPr>
              <w:t>80 (95.24)</w:t>
            </w:r>
          </w:p>
        </w:tc>
        <w:tc>
          <w:tcPr>
            <w:tcW w:w="1227" w:type="dxa"/>
            <w:vAlign w:val="center"/>
          </w:tcPr>
          <w:p w14:paraId="526E9FBA" w14:textId="77777777" w:rsidR="003A35A1" w:rsidRDefault="003A35A1" w:rsidP="003A35A1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48 (100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78F289E5" w14:textId="77777777" w:rsidR="003A35A1" w:rsidRDefault="003A35A1" w:rsidP="003A35A1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32 (88.9)</w:t>
            </w:r>
          </w:p>
        </w:tc>
        <w:tc>
          <w:tcPr>
            <w:tcW w:w="1000" w:type="dxa"/>
            <w:vMerge w:val="restart"/>
          </w:tcPr>
          <w:p w14:paraId="0BA1028B" w14:textId="77777777" w:rsidR="003A35A1" w:rsidRPr="00EC1257" w:rsidRDefault="003A35A1" w:rsidP="003A35A1">
            <w:pPr>
              <w:widowControl/>
              <w:spacing w:line="280" w:lineRule="exact"/>
              <w:contextualSpacing/>
              <w:jc w:val="both"/>
              <w:rPr>
                <w:b/>
                <w:color w:val="000000"/>
                <w:kern w:val="0"/>
              </w:rPr>
            </w:pPr>
            <w:r w:rsidRPr="00EC1257">
              <w:rPr>
                <w:b/>
              </w:rPr>
              <w:t>0.018</w:t>
            </w:r>
          </w:p>
        </w:tc>
        <w:tc>
          <w:tcPr>
            <w:tcW w:w="142" w:type="dxa"/>
            <w:tcBorders>
              <w:right w:val="nil"/>
            </w:tcBorders>
          </w:tcPr>
          <w:p w14:paraId="3AEB34C9" w14:textId="77777777" w:rsidR="003A35A1" w:rsidRDefault="003A35A1" w:rsidP="003A35A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C54D5E3" w14:textId="77777777" w:rsidR="003A35A1" w:rsidRPr="00DB4521" w:rsidRDefault="003A35A1" w:rsidP="003A35A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182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</w:rPr>
              <w:t>91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D9E61A0" w14:textId="77777777" w:rsidR="003A35A1" w:rsidRPr="00DB4521" w:rsidRDefault="003A35A1" w:rsidP="003A35A1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83 (100)</w:t>
            </w:r>
          </w:p>
        </w:tc>
        <w:tc>
          <w:tcPr>
            <w:tcW w:w="1134" w:type="dxa"/>
            <w:shd w:val="clear" w:color="auto" w:fill="auto"/>
          </w:tcPr>
          <w:p w14:paraId="1013E9DB" w14:textId="77777777" w:rsidR="003A35A1" w:rsidRPr="00DB4521" w:rsidRDefault="003A35A1" w:rsidP="003A35A1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99 (84.6)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6FF28E9" w14:textId="77777777" w:rsidR="003A35A1" w:rsidRPr="00EC1257" w:rsidRDefault="003A35A1" w:rsidP="003A35A1">
            <w:pPr>
              <w:widowControl/>
              <w:jc w:val="both"/>
              <w:rPr>
                <w:b/>
                <w:color w:val="000000"/>
                <w:kern w:val="0"/>
              </w:rPr>
            </w:pPr>
            <w:r w:rsidRPr="00EC1257">
              <w:rPr>
                <w:b/>
              </w:rPr>
              <w:t>&lt;0.001</w:t>
            </w:r>
          </w:p>
        </w:tc>
      </w:tr>
      <w:tr w:rsidR="003A35A1" w:rsidRPr="00DB4521" w14:paraId="48474C24" w14:textId="77777777" w:rsidTr="004E0588">
        <w:trPr>
          <w:trHeight w:val="333"/>
        </w:trPr>
        <w:tc>
          <w:tcPr>
            <w:tcW w:w="3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CBFE95" w14:textId="77777777" w:rsidR="003A35A1" w:rsidRPr="00DB4521" w:rsidRDefault="003A35A1" w:rsidP="003A35A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262BD" w14:textId="77777777" w:rsidR="003A35A1" w:rsidRPr="00DB4521" w:rsidRDefault="003A35A1" w:rsidP="003A35A1">
            <w:pPr>
              <w:spacing w:line="280" w:lineRule="exact"/>
              <w:contextualSpacing/>
              <w:jc w:val="both"/>
              <w:rPr>
                <w:color w:val="000000"/>
              </w:rPr>
            </w:pPr>
            <w:r w:rsidRPr="00DB4521">
              <w:rPr>
                <w:color w:val="000000"/>
              </w:rPr>
              <w:t>Once a month and more</w:t>
            </w:r>
          </w:p>
        </w:tc>
        <w:tc>
          <w:tcPr>
            <w:tcW w:w="1134" w:type="dxa"/>
            <w:tcBorders>
              <w:left w:val="nil"/>
            </w:tcBorders>
          </w:tcPr>
          <w:p w14:paraId="1AC2A083" w14:textId="77777777" w:rsidR="003A35A1" w:rsidRPr="00DB4521" w:rsidRDefault="003A35A1" w:rsidP="003A35A1">
            <w:pPr>
              <w:spacing w:line="280" w:lineRule="exact"/>
              <w:contextualSpacing/>
            </w:pPr>
            <w:r>
              <w:rPr>
                <w:rFonts w:hint="eastAsia"/>
              </w:rPr>
              <w:t>4 (4.8)</w:t>
            </w:r>
          </w:p>
        </w:tc>
        <w:tc>
          <w:tcPr>
            <w:tcW w:w="1227" w:type="dxa"/>
            <w:vAlign w:val="center"/>
          </w:tcPr>
          <w:p w14:paraId="37948FBE" w14:textId="77777777" w:rsidR="003A35A1" w:rsidRDefault="003A35A1" w:rsidP="003A35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 (0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595B30CE" w14:textId="77777777" w:rsidR="003A35A1" w:rsidRDefault="003A35A1" w:rsidP="003A35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 (11.1)</w:t>
            </w:r>
          </w:p>
        </w:tc>
        <w:tc>
          <w:tcPr>
            <w:tcW w:w="1000" w:type="dxa"/>
            <w:vMerge/>
          </w:tcPr>
          <w:p w14:paraId="1A6C454D" w14:textId="77777777" w:rsidR="003A35A1" w:rsidRDefault="003A35A1" w:rsidP="003A35A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42" w:type="dxa"/>
            <w:tcBorders>
              <w:right w:val="nil"/>
            </w:tcBorders>
          </w:tcPr>
          <w:p w14:paraId="46AB551E" w14:textId="77777777" w:rsidR="003A35A1" w:rsidRDefault="003A35A1" w:rsidP="003A35A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5ED37F1" w14:textId="77777777" w:rsidR="003A35A1" w:rsidRPr="00DB4521" w:rsidRDefault="003A35A1" w:rsidP="003A35A1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18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</w:rPr>
              <w:t>9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887DC6F" w14:textId="77777777" w:rsidR="003A35A1" w:rsidRPr="00DB4521" w:rsidRDefault="003A35A1" w:rsidP="003A35A1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F207DE5" w14:textId="77777777" w:rsidR="003A35A1" w:rsidRPr="00DB4521" w:rsidRDefault="003A35A1" w:rsidP="003A35A1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8 (15.4)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8A7F6C" w14:textId="77777777" w:rsidR="003A35A1" w:rsidRPr="00DB4521" w:rsidRDefault="003A35A1" w:rsidP="003A35A1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FD239E" w:rsidRPr="00DB4521" w14:paraId="1139D9C6" w14:textId="77777777" w:rsidTr="004E0588">
        <w:trPr>
          <w:trHeight w:val="333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0EF38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7713A5">
              <w:rPr>
                <w:b/>
                <w:color w:val="000000"/>
                <w:kern w:val="0"/>
              </w:rPr>
              <w:t>Food</w:t>
            </w:r>
            <w:r w:rsidRPr="00086129">
              <w:rPr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637FF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53F06D5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227" w:type="dxa"/>
          </w:tcPr>
          <w:p w14:paraId="2DF5E103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033" w:type="dxa"/>
            <w:tcBorders>
              <w:right w:val="nil"/>
            </w:tcBorders>
          </w:tcPr>
          <w:p w14:paraId="4CC5FC71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000" w:type="dxa"/>
          </w:tcPr>
          <w:p w14:paraId="62725869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42" w:type="dxa"/>
            <w:tcBorders>
              <w:right w:val="nil"/>
            </w:tcBorders>
          </w:tcPr>
          <w:p w14:paraId="57B69A6C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34EF8C1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</w:tcPr>
          <w:p w14:paraId="57A9BD95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</w:tcPr>
          <w:p w14:paraId="25DAE32F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</w:tcPr>
          <w:p w14:paraId="594A44AF" w14:textId="77777777" w:rsidR="00FD239E" w:rsidRPr="00DB4521" w:rsidRDefault="00FD239E" w:rsidP="00FD239E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</w:tr>
      <w:tr w:rsidR="00A1259B" w:rsidRPr="00DB4521" w14:paraId="31B33A4A" w14:textId="77777777" w:rsidTr="004E0588">
        <w:trPr>
          <w:trHeight w:val="333"/>
        </w:trPr>
        <w:tc>
          <w:tcPr>
            <w:tcW w:w="3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643F7E" w14:textId="77777777" w:rsidR="00A1259B" w:rsidRPr="00DB4521" w:rsidRDefault="00A1259B" w:rsidP="00A1259B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Fried food</w:t>
            </w:r>
            <w:r w:rsidRPr="00086129">
              <w:rPr>
                <w:color w:val="000000"/>
                <w:kern w:val="0"/>
                <w:vertAlign w:val="superscript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4B850" w14:textId="77777777" w:rsidR="00A1259B" w:rsidRPr="00DB4521" w:rsidRDefault="00A1259B" w:rsidP="00A1259B">
            <w:pPr>
              <w:widowControl/>
              <w:spacing w:line="280" w:lineRule="exact"/>
              <w:contextualSpacing/>
              <w:jc w:val="both"/>
              <w:rPr>
                <w:rFonts w:eastAsia="DFKai-SB"/>
                <w:color w:val="000000"/>
                <w:kern w:val="0"/>
              </w:rPr>
            </w:pPr>
            <w:r w:rsidRPr="00DB4521">
              <w:rPr>
                <w:rFonts w:eastAsia="DFKai-SB"/>
                <w:color w:val="000000"/>
                <w:kern w:val="0"/>
              </w:rPr>
              <w:t>No use/ Less than once a month</w:t>
            </w:r>
          </w:p>
        </w:tc>
        <w:tc>
          <w:tcPr>
            <w:tcW w:w="1134" w:type="dxa"/>
            <w:tcBorders>
              <w:left w:val="nil"/>
            </w:tcBorders>
          </w:tcPr>
          <w:p w14:paraId="4C7FB27F" w14:textId="77777777" w:rsidR="00A1259B" w:rsidRPr="00DB4521" w:rsidRDefault="00A1259B" w:rsidP="00A1259B">
            <w:pPr>
              <w:spacing w:line="280" w:lineRule="exact"/>
              <w:contextualSpacing/>
            </w:pPr>
            <w:r>
              <w:rPr>
                <w:rFonts w:hint="eastAsia"/>
              </w:rPr>
              <w:t>8 (9.4)</w:t>
            </w:r>
          </w:p>
        </w:tc>
        <w:tc>
          <w:tcPr>
            <w:tcW w:w="1227" w:type="dxa"/>
            <w:vAlign w:val="center"/>
          </w:tcPr>
          <w:p w14:paraId="59EF9F62" w14:textId="77777777" w:rsidR="00A1259B" w:rsidRDefault="00A1259B" w:rsidP="00A1259B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 (2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58C245FF" w14:textId="77777777" w:rsidR="00A1259B" w:rsidRDefault="00A1259B" w:rsidP="00A1259B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7 (20)</w:t>
            </w:r>
          </w:p>
        </w:tc>
        <w:tc>
          <w:tcPr>
            <w:tcW w:w="1000" w:type="dxa"/>
            <w:vMerge w:val="restart"/>
          </w:tcPr>
          <w:p w14:paraId="300427D9" w14:textId="77777777" w:rsidR="00A1259B" w:rsidRPr="00EC1257" w:rsidRDefault="00A1259B" w:rsidP="00A1259B">
            <w:pPr>
              <w:widowControl/>
              <w:spacing w:line="280" w:lineRule="exact"/>
              <w:contextualSpacing/>
              <w:jc w:val="both"/>
              <w:rPr>
                <w:b/>
                <w:color w:val="000000"/>
                <w:kern w:val="0"/>
              </w:rPr>
            </w:pPr>
            <w:r w:rsidRPr="00EC1257">
              <w:rPr>
                <w:b/>
              </w:rPr>
              <w:t>0.007</w:t>
            </w:r>
          </w:p>
        </w:tc>
        <w:tc>
          <w:tcPr>
            <w:tcW w:w="142" w:type="dxa"/>
            <w:tcBorders>
              <w:right w:val="nil"/>
            </w:tcBorders>
          </w:tcPr>
          <w:p w14:paraId="2A796C00" w14:textId="77777777" w:rsidR="00A1259B" w:rsidRDefault="00A1259B" w:rsidP="00A1259B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F31105F" w14:textId="77777777" w:rsidR="00A1259B" w:rsidRPr="00DB4521" w:rsidRDefault="00A1259B" w:rsidP="00A1259B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34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</w:rPr>
              <w:t>19.2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84DD437" w14:textId="77777777" w:rsidR="00A1259B" w:rsidRPr="00DB4521" w:rsidRDefault="00A1259B" w:rsidP="00A1259B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3 (15.3)</w:t>
            </w:r>
          </w:p>
        </w:tc>
        <w:tc>
          <w:tcPr>
            <w:tcW w:w="1134" w:type="dxa"/>
            <w:shd w:val="clear" w:color="auto" w:fill="auto"/>
          </w:tcPr>
          <w:p w14:paraId="0CD33BAB" w14:textId="77777777" w:rsidR="00A1259B" w:rsidRPr="00DB4521" w:rsidRDefault="00A1259B" w:rsidP="00A1259B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21 (22.8)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EA4C200" w14:textId="77777777" w:rsidR="00A1259B" w:rsidRPr="00DB4521" w:rsidRDefault="00A1259B" w:rsidP="00A1259B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03</w:t>
            </w:r>
          </w:p>
        </w:tc>
      </w:tr>
      <w:tr w:rsidR="00A1259B" w:rsidRPr="00DB4521" w14:paraId="0BB33359" w14:textId="77777777" w:rsidTr="004E0588">
        <w:trPr>
          <w:trHeight w:val="333"/>
        </w:trPr>
        <w:tc>
          <w:tcPr>
            <w:tcW w:w="3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CFFCE1" w14:textId="77777777" w:rsidR="00A1259B" w:rsidRPr="00DB4521" w:rsidRDefault="00A1259B" w:rsidP="00A1259B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50EF8" w14:textId="77777777" w:rsidR="00A1259B" w:rsidRPr="00DB4521" w:rsidRDefault="00A1259B" w:rsidP="00A1259B">
            <w:pPr>
              <w:widowControl/>
              <w:spacing w:line="280" w:lineRule="exact"/>
              <w:contextualSpacing/>
              <w:jc w:val="both"/>
              <w:rPr>
                <w:rFonts w:eastAsia="DFKai-SB"/>
                <w:color w:val="000000"/>
                <w:kern w:val="0"/>
              </w:rPr>
            </w:pPr>
            <w:r w:rsidRPr="00DB4521">
              <w:rPr>
                <w:rFonts w:eastAsia="DFKai-SB"/>
                <w:color w:val="000000"/>
                <w:kern w:val="0"/>
              </w:rPr>
              <w:t>Once a month and more</w:t>
            </w:r>
          </w:p>
        </w:tc>
        <w:tc>
          <w:tcPr>
            <w:tcW w:w="1134" w:type="dxa"/>
            <w:tcBorders>
              <w:left w:val="nil"/>
            </w:tcBorders>
          </w:tcPr>
          <w:p w14:paraId="31BC01A8" w14:textId="77777777" w:rsidR="00A1259B" w:rsidRPr="00DB4521" w:rsidRDefault="00A1259B" w:rsidP="00A1259B">
            <w:pPr>
              <w:spacing w:line="280" w:lineRule="exact"/>
              <w:contextualSpacing/>
            </w:pPr>
            <w:r>
              <w:rPr>
                <w:rFonts w:hint="eastAsia"/>
              </w:rPr>
              <w:t>77 (90.6)</w:t>
            </w:r>
          </w:p>
        </w:tc>
        <w:tc>
          <w:tcPr>
            <w:tcW w:w="1227" w:type="dxa"/>
            <w:vAlign w:val="center"/>
          </w:tcPr>
          <w:p w14:paraId="14986167" w14:textId="77777777" w:rsidR="00A1259B" w:rsidRDefault="00A1259B" w:rsidP="00A1259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 (98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34DD57F4" w14:textId="77777777" w:rsidR="00A1259B" w:rsidRDefault="00A1259B" w:rsidP="00A1259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 (80)</w:t>
            </w:r>
          </w:p>
        </w:tc>
        <w:tc>
          <w:tcPr>
            <w:tcW w:w="1000" w:type="dxa"/>
            <w:vMerge/>
          </w:tcPr>
          <w:p w14:paraId="2A83F393" w14:textId="77777777" w:rsidR="00A1259B" w:rsidRDefault="00A1259B" w:rsidP="00A1259B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42" w:type="dxa"/>
            <w:tcBorders>
              <w:right w:val="nil"/>
            </w:tcBorders>
          </w:tcPr>
          <w:p w14:paraId="23241044" w14:textId="77777777" w:rsidR="00A1259B" w:rsidRDefault="00A1259B" w:rsidP="00A1259B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990CD95" w14:textId="77777777" w:rsidR="00A1259B" w:rsidRPr="00DB4521" w:rsidRDefault="00A1259B" w:rsidP="00A1259B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143</w:t>
            </w:r>
            <w:r>
              <w:rPr>
                <w:color w:val="000000"/>
                <w:kern w:val="0"/>
              </w:rPr>
              <w:t>(</w:t>
            </w:r>
            <w:r>
              <w:rPr>
                <w:rFonts w:hint="eastAsia"/>
                <w:color w:val="000000"/>
                <w:kern w:val="0"/>
              </w:rPr>
              <w:t>80.8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32B8E8C" w14:textId="77777777" w:rsidR="00A1259B" w:rsidRPr="00DB4521" w:rsidRDefault="00A1259B" w:rsidP="00A1259B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72 (84.7)</w:t>
            </w:r>
          </w:p>
        </w:tc>
        <w:tc>
          <w:tcPr>
            <w:tcW w:w="1134" w:type="dxa"/>
            <w:shd w:val="clear" w:color="auto" w:fill="auto"/>
          </w:tcPr>
          <w:p w14:paraId="390833ED" w14:textId="77777777" w:rsidR="00A1259B" w:rsidRPr="00DB4521" w:rsidRDefault="00A1259B" w:rsidP="00A1259B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71 (77.2)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BCE53E" w14:textId="77777777" w:rsidR="00A1259B" w:rsidRPr="00DB4521" w:rsidRDefault="00A1259B" w:rsidP="00A1259B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3A0AE0" w:rsidRPr="00DB4521" w14:paraId="5953A418" w14:textId="77777777" w:rsidTr="004E0588">
        <w:trPr>
          <w:trHeight w:val="333"/>
        </w:trPr>
        <w:tc>
          <w:tcPr>
            <w:tcW w:w="3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59D2B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Barbecue food 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B7188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  <w:rPr>
                <w:rFonts w:eastAsia="DFKai-SB"/>
                <w:color w:val="000000"/>
                <w:kern w:val="0"/>
              </w:rPr>
            </w:pPr>
            <w:r w:rsidRPr="00DB4521">
              <w:rPr>
                <w:rFonts w:eastAsia="DFKai-SB"/>
                <w:color w:val="000000"/>
                <w:kern w:val="0"/>
              </w:rPr>
              <w:t>No use/ Less than once a month</w:t>
            </w:r>
          </w:p>
        </w:tc>
        <w:tc>
          <w:tcPr>
            <w:tcW w:w="1134" w:type="dxa"/>
            <w:tcBorders>
              <w:left w:val="nil"/>
            </w:tcBorders>
          </w:tcPr>
          <w:p w14:paraId="09AF5270" w14:textId="77777777" w:rsidR="003A0AE0" w:rsidRPr="00DB4521" w:rsidRDefault="003A0AE0" w:rsidP="003A0AE0">
            <w:pPr>
              <w:spacing w:line="280" w:lineRule="exact"/>
              <w:contextualSpacing/>
            </w:pPr>
            <w:r>
              <w:rPr>
                <w:rFonts w:hint="eastAsia"/>
              </w:rPr>
              <w:t>9 (10.7)</w:t>
            </w:r>
          </w:p>
        </w:tc>
        <w:tc>
          <w:tcPr>
            <w:tcW w:w="1227" w:type="dxa"/>
            <w:vAlign w:val="center"/>
          </w:tcPr>
          <w:p w14:paraId="25FA58F9" w14:textId="77777777" w:rsidR="003A0AE0" w:rsidRDefault="003A0AE0" w:rsidP="003A0AE0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5 (10.4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10340A79" w14:textId="77777777" w:rsidR="003A0AE0" w:rsidRDefault="003A0AE0" w:rsidP="003A0AE0">
            <w:pPr>
              <w:widowControl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4 (11.1)</w:t>
            </w:r>
          </w:p>
        </w:tc>
        <w:tc>
          <w:tcPr>
            <w:tcW w:w="1000" w:type="dxa"/>
            <w:vMerge w:val="restart"/>
          </w:tcPr>
          <w:p w14:paraId="37827868" w14:textId="77777777" w:rsidR="003A0AE0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t>0.274</w:t>
            </w:r>
          </w:p>
        </w:tc>
        <w:tc>
          <w:tcPr>
            <w:tcW w:w="142" w:type="dxa"/>
            <w:tcBorders>
              <w:right w:val="nil"/>
            </w:tcBorders>
          </w:tcPr>
          <w:p w14:paraId="23520D51" w14:textId="77777777" w:rsidR="003A0AE0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DD5A69B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17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</w:rPr>
              <w:t>8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655B68" w14:textId="77777777" w:rsidR="003A0AE0" w:rsidRPr="00DB4521" w:rsidRDefault="003A0AE0" w:rsidP="003A0AE0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2 (12.6)</w:t>
            </w:r>
          </w:p>
        </w:tc>
        <w:tc>
          <w:tcPr>
            <w:tcW w:w="1134" w:type="dxa"/>
            <w:shd w:val="clear" w:color="auto" w:fill="auto"/>
          </w:tcPr>
          <w:p w14:paraId="5370691D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5 (4.8)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A7D708D" w14:textId="77777777" w:rsidR="003A0AE0" w:rsidRPr="00EC1257" w:rsidRDefault="003A0AE0" w:rsidP="003A0AE0">
            <w:pPr>
              <w:widowControl/>
              <w:spacing w:line="280" w:lineRule="exact"/>
              <w:contextualSpacing/>
              <w:jc w:val="both"/>
              <w:rPr>
                <w:b/>
                <w:color w:val="000000"/>
                <w:kern w:val="0"/>
              </w:rPr>
            </w:pPr>
            <w:r w:rsidRPr="00EC1257">
              <w:rPr>
                <w:rFonts w:hint="eastAsia"/>
                <w:b/>
                <w:color w:val="000000"/>
                <w:kern w:val="0"/>
              </w:rPr>
              <w:t>0</w:t>
            </w:r>
            <w:r w:rsidRPr="00EC1257">
              <w:rPr>
                <w:b/>
                <w:color w:val="000000"/>
                <w:kern w:val="0"/>
              </w:rPr>
              <w:t>.048</w:t>
            </w:r>
          </w:p>
        </w:tc>
      </w:tr>
      <w:tr w:rsidR="003A0AE0" w:rsidRPr="00DB4521" w14:paraId="5EB725BB" w14:textId="77777777" w:rsidTr="004E0588">
        <w:trPr>
          <w:trHeight w:val="333"/>
        </w:trPr>
        <w:tc>
          <w:tcPr>
            <w:tcW w:w="385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CB0282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2C349B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  <w:rPr>
                <w:rFonts w:eastAsia="DFKai-SB"/>
                <w:color w:val="000000"/>
                <w:kern w:val="0"/>
              </w:rPr>
            </w:pPr>
            <w:r w:rsidRPr="00DB4521">
              <w:rPr>
                <w:rFonts w:eastAsia="DFKai-SB"/>
                <w:color w:val="000000"/>
                <w:kern w:val="0"/>
              </w:rPr>
              <w:t>Once a month and more</w:t>
            </w:r>
          </w:p>
        </w:tc>
        <w:tc>
          <w:tcPr>
            <w:tcW w:w="1134" w:type="dxa"/>
            <w:tcBorders>
              <w:left w:val="nil"/>
            </w:tcBorders>
          </w:tcPr>
          <w:p w14:paraId="7DEAF00D" w14:textId="77777777" w:rsidR="003A0AE0" w:rsidRPr="00DB4521" w:rsidRDefault="003A0AE0" w:rsidP="003A0AE0">
            <w:pPr>
              <w:spacing w:line="280" w:lineRule="exact"/>
              <w:contextualSpacing/>
            </w:pPr>
            <w:r>
              <w:rPr>
                <w:rFonts w:hint="eastAsia"/>
              </w:rPr>
              <w:t>75 (82.3)</w:t>
            </w:r>
          </w:p>
        </w:tc>
        <w:tc>
          <w:tcPr>
            <w:tcW w:w="1227" w:type="dxa"/>
            <w:vAlign w:val="center"/>
          </w:tcPr>
          <w:p w14:paraId="39082972" w14:textId="77777777" w:rsidR="003A0AE0" w:rsidRDefault="003A0AE0" w:rsidP="003A0AE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 (89.6)</w:t>
            </w:r>
          </w:p>
        </w:tc>
        <w:tc>
          <w:tcPr>
            <w:tcW w:w="1033" w:type="dxa"/>
            <w:tcBorders>
              <w:right w:val="nil"/>
            </w:tcBorders>
            <w:vAlign w:val="center"/>
          </w:tcPr>
          <w:p w14:paraId="092AC4AC" w14:textId="77777777" w:rsidR="003A0AE0" w:rsidRDefault="003A0AE0" w:rsidP="003A0AE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 (88.9)</w:t>
            </w:r>
          </w:p>
        </w:tc>
        <w:tc>
          <w:tcPr>
            <w:tcW w:w="1000" w:type="dxa"/>
            <w:vMerge/>
          </w:tcPr>
          <w:p w14:paraId="48C7AE2F" w14:textId="77777777" w:rsidR="003A0AE0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42" w:type="dxa"/>
            <w:tcBorders>
              <w:right w:val="nil"/>
            </w:tcBorders>
          </w:tcPr>
          <w:p w14:paraId="2F7227A7" w14:textId="77777777" w:rsidR="003A0AE0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967FEB2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182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rFonts w:hint="eastAsia"/>
                <w:color w:val="000000"/>
                <w:kern w:val="0"/>
              </w:rPr>
              <w:t>91.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5A2C204" w14:textId="77777777" w:rsidR="003A0AE0" w:rsidRPr="00DB4521" w:rsidRDefault="003A0AE0" w:rsidP="003A0AE0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83 (87.4)</w:t>
            </w:r>
          </w:p>
        </w:tc>
        <w:tc>
          <w:tcPr>
            <w:tcW w:w="1134" w:type="dxa"/>
            <w:shd w:val="clear" w:color="auto" w:fill="auto"/>
          </w:tcPr>
          <w:p w14:paraId="3FF9D4A4" w14:textId="77777777" w:rsidR="003A0AE0" w:rsidRPr="00DB4521" w:rsidRDefault="003A0AE0" w:rsidP="003A0AE0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99 (95.2)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shd w:val="clear" w:color="auto" w:fill="auto"/>
          </w:tcPr>
          <w:p w14:paraId="6E5F7277" w14:textId="77777777" w:rsidR="003A0AE0" w:rsidRPr="00DB4521" w:rsidRDefault="003A0AE0" w:rsidP="003A0AE0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3A0AE0" w:rsidRPr="00DB4521" w14:paraId="48CC56BE" w14:textId="77777777" w:rsidTr="004E0588">
        <w:trPr>
          <w:trHeight w:val="333"/>
        </w:trPr>
        <w:tc>
          <w:tcPr>
            <w:tcW w:w="3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2F635B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Medication taken over the long term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36D87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  <w:rPr>
                <w:rFonts w:eastAsia="DFKai-SB"/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Yes/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A8DBB38" w14:textId="77777777" w:rsidR="003A0AE0" w:rsidRDefault="003A0AE0" w:rsidP="003A0AE0">
            <w:pPr>
              <w:widowControl/>
              <w:spacing w:line="280" w:lineRule="exact"/>
              <w:contextualSpacing/>
              <w:jc w:val="both"/>
            </w:pPr>
            <w:r>
              <w:t>13/</w:t>
            </w:r>
            <w:r>
              <w:rPr>
                <w:rFonts w:hint="eastAsia"/>
              </w:rPr>
              <w:t xml:space="preserve">82 </w:t>
            </w:r>
          </w:p>
          <w:p w14:paraId="5A5431C1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</w:pPr>
            <w:r>
              <w:t>(13.7/</w:t>
            </w:r>
            <w:r>
              <w:rPr>
                <w:rFonts w:hint="eastAsia"/>
              </w:rPr>
              <w:t>86.3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6B058DDB" w14:textId="77777777" w:rsidR="003A0AE0" w:rsidRDefault="00CC1B02" w:rsidP="00CD1822">
            <w:pPr>
              <w:widowControl/>
              <w:spacing w:line="280" w:lineRule="exact"/>
              <w:contextualSpacing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CD1822">
              <w:rPr>
                <w:rFonts w:hint="eastAsia"/>
                <w:color w:val="000000"/>
              </w:rPr>
              <w:t>/</w:t>
            </w:r>
            <w:r w:rsidR="00CD1822" w:rsidRPr="00CC1B02">
              <w:rPr>
                <w:color w:val="000000"/>
              </w:rPr>
              <w:t>46</w:t>
            </w:r>
            <w:r w:rsidR="00CD1822">
              <w:rPr>
                <w:color w:val="000000"/>
              </w:rPr>
              <w:t xml:space="preserve"> </w:t>
            </w:r>
            <w:r w:rsidRPr="00CC1B02">
              <w:rPr>
                <w:color w:val="000000"/>
              </w:rPr>
              <w:t>(16.4</w:t>
            </w:r>
            <w:r w:rsidR="00CD1822">
              <w:rPr>
                <w:color w:val="000000"/>
              </w:rPr>
              <w:t>/</w:t>
            </w:r>
            <w:r w:rsidR="00CD1822" w:rsidRPr="00CC1B02">
              <w:rPr>
                <w:color w:val="000000"/>
              </w:rPr>
              <w:t>83.6</w:t>
            </w:r>
            <w:r>
              <w:rPr>
                <w:color w:val="000000"/>
              </w:rPr>
              <w:t>)</w:t>
            </w:r>
          </w:p>
        </w:tc>
        <w:tc>
          <w:tcPr>
            <w:tcW w:w="1033" w:type="dxa"/>
            <w:tcBorders>
              <w:bottom w:val="single" w:sz="4" w:space="0" w:color="auto"/>
              <w:right w:val="nil"/>
            </w:tcBorders>
          </w:tcPr>
          <w:p w14:paraId="4F1FF51B" w14:textId="77777777" w:rsidR="003A0AE0" w:rsidRPr="00DB4521" w:rsidRDefault="00CD1822" w:rsidP="00CD1822">
            <w:pPr>
              <w:widowControl/>
              <w:spacing w:line="280" w:lineRule="exact"/>
              <w:contextualSpacing/>
              <w:jc w:val="both"/>
            </w:pPr>
            <w:r>
              <w:t>4/</w:t>
            </w:r>
            <w:r>
              <w:rPr>
                <w:rFonts w:hint="eastAsia"/>
              </w:rPr>
              <w:t>3</w:t>
            </w:r>
            <w:r>
              <w:t>6 (10/90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80AF20A" w14:textId="77777777" w:rsidR="003A0AE0" w:rsidRDefault="00CC1B02" w:rsidP="003A0AE0">
            <w:pPr>
              <w:widowControl/>
              <w:spacing w:line="280" w:lineRule="exact"/>
              <w:contextualSpacing/>
              <w:jc w:val="both"/>
            </w:pPr>
            <w:r>
              <w:t>0.373</w:t>
            </w:r>
          </w:p>
        </w:tc>
        <w:tc>
          <w:tcPr>
            <w:tcW w:w="142" w:type="dxa"/>
            <w:tcBorders>
              <w:bottom w:val="single" w:sz="4" w:space="0" w:color="auto"/>
              <w:right w:val="nil"/>
            </w:tcBorders>
          </w:tcPr>
          <w:p w14:paraId="76F42C51" w14:textId="77777777" w:rsidR="003A0AE0" w:rsidRDefault="003A0AE0" w:rsidP="003A0AE0">
            <w:pPr>
              <w:widowControl/>
              <w:spacing w:line="280" w:lineRule="exact"/>
              <w:contextualSpacing/>
              <w:jc w:val="both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551298" w14:textId="77777777" w:rsidR="003A0AE0" w:rsidRPr="00DB4521" w:rsidRDefault="003A0AE0" w:rsidP="003A0AE0">
            <w:pPr>
              <w:widowControl/>
              <w:spacing w:line="280" w:lineRule="exact"/>
              <w:contextualSpacing/>
              <w:jc w:val="both"/>
            </w:pPr>
            <w:r>
              <w:rPr>
                <w:rFonts w:hint="eastAsia"/>
              </w:rPr>
              <w:t>110/161</w:t>
            </w:r>
            <w:r>
              <w:t xml:space="preserve"> (</w:t>
            </w:r>
            <w:r>
              <w:rPr>
                <w:rFonts w:hint="eastAsia"/>
              </w:rPr>
              <w:t>59.4/</w:t>
            </w:r>
            <w:r>
              <w:t>40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B70BBD" w14:textId="77777777" w:rsidR="003A0AE0" w:rsidRPr="00FD239E" w:rsidRDefault="003A0AE0" w:rsidP="003A0AE0">
            <w:pPr>
              <w:widowControl/>
              <w:spacing w:line="280" w:lineRule="exact"/>
              <w:contextualSpacing/>
              <w:jc w:val="both"/>
            </w:pPr>
            <w:r w:rsidRPr="00FD239E">
              <w:rPr>
                <w:rFonts w:hint="eastAsia"/>
              </w:rPr>
              <w:t>52</w:t>
            </w:r>
            <w:r w:rsidRPr="00FD239E">
              <w:t>/</w:t>
            </w:r>
            <w:r w:rsidRPr="00FD239E">
              <w:rPr>
                <w:rFonts w:hint="eastAsia"/>
              </w:rPr>
              <w:t>76</w:t>
            </w:r>
          </w:p>
          <w:p w14:paraId="4B4A262E" w14:textId="77777777" w:rsidR="003A0AE0" w:rsidRPr="00FD239E" w:rsidRDefault="003A0AE0" w:rsidP="003A0AE0">
            <w:pPr>
              <w:widowControl/>
              <w:spacing w:line="280" w:lineRule="exact"/>
              <w:contextualSpacing/>
              <w:jc w:val="both"/>
            </w:pPr>
            <w:r w:rsidRPr="00FD239E">
              <w:t>(</w:t>
            </w:r>
            <w:r w:rsidRPr="00FD239E">
              <w:rPr>
                <w:rFonts w:hint="eastAsia"/>
              </w:rPr>
              <w:t>40.6</w:t>
            </w:r>
            <w:r w:rsidRPr="00FD239E">
              <w:t>/59.4</w:t>
            </w:r>
            <w:r w:rsidRPr="00FD239E">
              <w:rPr>
                <w:rFonts w:hint="eastAsia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A7885A" w14:textId="77777777" w:rsidR="003A0AE0" w:rsidRPr="00FD239E" w:rsidRDefault="003A0AE0" w:rsidP="003A0AE0">
            <w:pPr>
              <w:widowControl/>
              <w:spacing w:line="280" w:lineRule="exact"/>
              <w:contextualSpacing/>
              <w:jc w:val="both"/>
            </w:pPr>
            <w:r w:rsidRPr="00FD239E">
              <w:rPr>
                <w:rFonts w:hint="eastAsia"/>
              </w:rPr>
              <w:t>58</w:t>
            </w:r>
            <w:r w:rsidRPr="00FD239E">
              <w:t>/</w:t>
            </w:r>
            <w:r w:rsidRPr="00FD239E">
              <w:rPr>
                <w:rFonts w:hint="eastAsia"/>
              </w:rPr>
              <w:t>85</w:t>
            </w:r>
          </w:p>
          <w:p w14:paraId="1426D624" w14:textId="77777777" w:rsidR="003A0AE0" w:rsidRPr="00FD239E" w:rsidRDefault="003A0AE0" w:rsidP="003A0AE0">
            <w:pPr>
              <w:widowControl/>
              <w:spacing w:line="280" w:lineRule="exact"/>
              <w:contextualSpacing/>
              <w:jc w:val="both"/>
            </w:pPr>
            <w:r w:rsidRPr="00FD239E">
              <w:rPr>
                <w:rFonts w:hint="eastAsia"/>
              </w:rPr>
              <w:t>(40.6</w:t>
            </w:r>
            <w:r w:rsidRPr="00FD239E">
              <w:t>/</w:t>
            </w:r>
            <w:r w:rsidRPr="00FD239E">
              <w:rPr>
                <w:rFonts w:hint="eastAsia"/>
              </w:rPr>
              <w:t>59.4)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1D6DB" w14:textId="77777777" w:rsidR="003A0AE0" w:rsidRPr="00FD239E" w:rsidRDefault="003A0AE0" w:rsidP="003A0AE0">
            <w:pPr>
              <w:widowControl/>
              <w:spacing w:line="280" w:lineRule="exact"/>
              <w:contextualSpacing/>
              <w:jc w:val="both"/>
            </w:pPr>
            <w:r>
              <w:rPr>
                <w:rFonts w:hint="eastAsia"/>
              </w:rPr>
              <w:t>0</w:t>
            </w:r>
            <w:r>
              <w:t>.991</w:t>
            </w:r>
          </w:p>
        </w:tc>
      </w:tr>
    </w:tbl>
    <w:p w14:paraId="62287FED" w14:textId="77777777" w:rsidR="00471289" w:rsidRPr="00094393" w:rsidRDefault="00471289" w:rsidP="00471289">
      <w:pPr>
        <w:tabs>
          <w:tab w:val="left" w:pos="180"/>
        </w:tabs>
        <w:rPr>
          <w:rFonts w:eastAsia="DFKai-SB"/>
        </w:rPr>
      </w:pPr>
      <w:r w:rsidRPr="00DB4521">
        <w:rPr>
          <w:b/>
        </w:rPr>
        <w:t>Table S</w:t>
      </w:r>
      <w:r w:rsidR="0024682F">
        <w:rPr>
          <w:b/>
        </w:rPr>
        <w:t>5</w:t>
      </w:r>
      <w:r w:rsidRPr="00DB4521">
        <w:rPr>
          <w:rFonts w:eastAsia="DFKai-SB"/>
          <w:b/>
        </w:rPr>
        <w:t xml:space="preserve"> </w:t>
      </w:r>
      <w:r w:rsidRPr="00094393">
        <w:rPr>
          <w:rFonts w:eastAsia="DFKai-SB"/>
        </w:rPr>
        <w:t>Personal care products (PCPs) use, food use and medicat</w:t>
      </w:r>
      <w:r w:rsidR="00094393">
        <w:rPr>
          <w:rFonts w:eastAsia="DFKai-SB"/>
        </w:rPr>
        <w:t>ion use in the study population</w:t>
      </w:r>
    </w:p>
    <w:p w14:paraId="46C09D2F" w14:textId="77777777" w:rsidR="00D707F1" w:rsidRDefault="00A2141F" w:rsidP="00EC1257">
      <w:pPr>
        <w:jc w:val="both"/>
        <w:rPr>
          <w:kern w:val="0"/>
          <w:szCs w:val="16"/>
        </w:rPr>
      </w:pPr>
      <w:proofErr w:type="spellStart"/>
      <w:r w:rsidRPr="00EC1257">
        <w:rPr>
          <w:kern w:val="0"/>
          <w:szCs w:val="16"/>
          <w:vertAlign w:val="superscript"/>
        </w:rPr>
        <w:t>a</w:t>
      </w:r>
      <w:proofErr w:type="spellEnd"/>
      <w:r w:rsidR="00D707F1">
        <w:rPr>
          <w:kern w:val="0"/>
          <w:szCs w:val="16"/>
          <w:vertAlign w:val="superscript"/>
        </w:rPr>
        <w:t xml:space="preserve"> </w:t>
      </w:r>
      <w:proofErr w:type="gramStart"/>
      <w:r w:rsidRPr="00E47B14">
        <w:rPr>
          <w:kern w:val="0"/>
          <w:szCs w:val="16"/>
        </w:rPr>
        <w:t>The</w:t>
      </w:r>
      <w:proofErr w:type="gramEnd"/>
      <w:r w:rsidRPr="00E47B14">
        <w:rPr>
          <w:kern w:val="0"/>
          <w:szCs w:val="16"/>
        </w:rPr>
        <w:t xml:space="preserve"> </w:t>
      </w:r>
      <w:r w:rsidR="00A1259B">
        <w:rPr>
          <w:kern w:val="0"/>
          <w:szCs w:val="16"/>
        </w:rPr>
        <w:t xml:space="preserve">missing values because of </w:t>
      </w:r>
      <w:r w:rsidRPr="00E47B14">
        <w:rPr>
          <w:kern w:val="0"/>
          <w:szCs w:val="16"/>
        </w:rPr>
        <w:t>some participants did not answer this question</w:t>
      </w:r>
    </w:p>
    <w:p w14:paraId="665AF81A" w14:textId="77777777" w:rsidR="00EC1257" w:rsidRPr="00EC1257" w:rsidRDefault="00A2141F" w:rsidP="00EC1257">
      <w:pPr>
        <w:jc w:val="both"/>
        <w:rPr>
          <w:kern w:val="0"/>
          <w:szCs w:val="16"/>
        </w:rPr>
      </w:pPr>
      <w:r w:rsidRPr="00EC1257">
        <w:rPr>
          <w:kern w:val="0"/>
          <w:szCs w:val="16"/>
          <w:vertAlign w:val="superscript"/>
        </w:rPr>
        <w:t>b</w:t>
      </w:r>
      <w:r w:rsidRPr="00EC1257">
        <w:rPr>
          <w:kern w:val="0"/>
          <w:szCs w:val="16"/>
        </w:rPr>
        <w:t xml:space="preserve"> </w:t>
      </w:r>
      <w:r w:rsidR="00EC1257" w:rsidRPr="00EC1257">
        <w:rPr>
          <w:rFonts w:hint="eastAsia"/>
          <w:kern w:val="0"/>
          <w:szCs w:val="16"/>
        </w:rPr>
        <w:t xml:space="preserve">Comparisons for categorical variables were conducted using </w:t>
      </w:r>
      <w:r w:rsidR="00EC1257" w:rsidRPr="00EC1257">
        <w:rPr>
          <w:kern w:val="0"/>
          <w:szCs w:val="16"/>
        </w:rPr>
        <w:t xml:space="preserve">chi-square tests or </w:t>
      </w:r>
      <w:r w:rsidR="00EC1257" w:rsidRPr="00EC1257">
        <w:rPr>
          <w:rFonts w:hint="eastAsia"/>
          <w:kern w:val="0"/>
          <w:szCs w:val="16"/>
        </w:rPr>
        <w:t>fisher</w:t>
      </w:r>
      <w:r w:rsidR="00EC1257" w:rsidRPr="00EC1257">
        <w:rPr>
          <w:kern w:val="0"/>
          <w:szCs w:val="16"/>
        </w:rPr>
        <w:t>’</w:t>
      </w:r>
      <w:r w:rsidR="00EC1257" w:rsidRPr="00EC1257">
        <w:rPr>
          <w:rFonts w:hint="eastAsia"/>
          <w:kern w:val="0"/>
          <w:szCs w:val="16"/>
        </w:rPr>
        <w:t xml:space="preserve">s </w:t>
      </w:r>
      <w:r w:rsidR="00EC1257" w:rsidRPr="00EC1257">
        <w:rPr>
          <w:kern w:val="0"/>
          <w:szCs w:val="16"/>
        </w:rPr>
        <w:t xml:space="preserve">exact </w:t>
      </w:r>
      <w:proofErr w:type="gramStart"/>
      <w:r w:rsidR="00EC1257" w:rsidRPr="00EC1257">
        <w:rPr>
          <w:kern w:val="0"/>
          <w:szCs w:val="16"/>
        </w:rPr>
        <w:t>test</w:t>
      </w:r>
      <w:r w:rsidR="00EC1257" w:rsidRPr="00EC1257">
        <w:rPr>
          <w:rFonts w:hint="eastAsia"/>
          <w:kern w:val="0"/>
          <w:szCs w:val="16"/>
        </w:rPr>
        <w:t xml:space="preserve"> ,</w:t>
      </w:r>
      <w:proofErr w:type="gramEnd"/>
      <w:r w:rsidR="00EC1257" w:rsidRPr="00EC1257">
        <w:rPr>
          <w:kern w:val="0"/>
          <w:szCs w:val="16"/>
        </w:rPr>
        <w:t xml:space="preserve"> b</w:t>
      </w:r>
      <w:r w:rsidR="00EC1257" w:rsidRPr="00EC1257">
        <w:rPr>
          <w:rFonts w:hint="eastAsia"/>
          <w:kern w:val="0"/>
          <w:szCs w:val="16"/>
        </w:rPr>
        <w:t xml:space="preserve">old: </w:t>
      </w:r>
      <w:r w:rsidR="00EC1257" w:rsidRPr="004E0588">
        <w:rPr>
          <w:i/>
          <w:kern w:val="0"/>
          <w:szCs w:val="16"/>
        </w:rPr>
        <w:t>p</w:t>
      </w:r>
      <w:r w:rsidR="00EC1257" w:rsidRPr="00EC1257">
        <w:rPr>
          <w:kern w:val="0"/>
          <w:szCs w:val="16"/>
        </w:rPr>
        <w:t xml:space="preserve"> </w:t>
      </w:r>
      <w:r w:rsidR="00EC1257" w:rsidRPr="00EC1257">
        <w:rPr>
          <w:rFonts w:hint="eastAsia"/>
          <w:kern w:val="0"/>
          <w:szCs w:val="16"/>
        </w:rPr>
        <w:t>&lt; 0.05</w:t>
      </w:r>
      <w:r w:rsidR="00EC1257" w:rsidRPr="00EC1257">
        <w:rPr>
          <w:kern w:val="0"/>
          <w:szCs w:val="16"/>
        </w:rPr>
        <w:t>.</w:t>
      </w:r>
    </w:p>
    <w:p w14:paraId="4AECEA17" w14:textId="77777777" w:rsidR="00EC1257" w:rsidRDefault="00EC1257" w:rsidP="00A2141F">
      <w:pPr>
        <w:jc w:val="both"/>
        <w:rPr>
          <w:rFonts w:eastAsia="DFKai-SB"/>
          <w:szCs w:val="18"/>
        </w:rPr>
      </w:pPr>
    </w:p>
    <w:p w14:paraId="7DDD5CBA" w14:textId="77777777" w:rsidR="00086129" w:rsidRDefault="00086129" w:rsidP="00A2141F">
      <w:pPr>
        <w:jc w:val="both"/>
      </w:pPr>
    </w:p>
    <w:p w14:paraId="303B4CBF" w14:textId="77777777" w:rsidR="009E5A03" w:rsidRPr="00086129" w:rsidRDefault="009E5A03" w:rsidP="00086129">
      <w:pPr>
        <w:sectPr w:rsidR="009E5A03" w:rsidRPr="00086129" w:rsidSect="000C0B0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DFC1AEB" w14:textId="77777777" w:rsidR="00C16736" w:rsidRDefault="00D74995" w:rsidP="00EC1257">
      <w:pPr>
        <w:tabs>
          <w:tab w:val="left" w:pos="0"/>
        </w:tabs>
        <w:ind w:leftChars="-177" w:left="-425" w:rightChars="-267" w:right="-641"/>
        <w:rPr>
          <w:rFonts w:eastAsia="DFKai-SB"/>
        </w:rPr>
      </w:pPr>
      <w:r w:rsidRPr="00DB4521">
        <w:rPr>
          <w:rFonts w:hint="eastAsia"/>
          <w:b/>
        </w:rPr>
        <w:lastRenderedPageBreak/>
        <w:t>T</w:t>
      </w:r>
      <w:r w:rsidRPr="00DB4521">
        <w:rPr>
          <w:b/>
        </w:rPr>
        <w:t>able S</w:t>
      </w:r>
      <w:r w:rsidR="0024682F">
        <w:rPr>
          <w:b/>
        </w:rPr>
        <w:t>6</w:t>
      </w:r>
      <w:r w:rsidRPr="00DB4521">
        <w:rPr>
          <w:b/>
        </w:rPr>
        <w:t xml:space="preserve"> </w:t>
      </w:r>
      <w:r w:rsidRPr="00094393">
        <w:t>Distribution of BPs concentration (</w:t>
      </w:r>
      <w:proofErr w:type="spellStart"/>
      <w:r w:rsidR="00A71034" w:rsidRPr="00094393">
        <w:t>μg</w:t>
      </w:r>
      <w:proofErr w:type="spellEnd"/>
      <w:r w:rsidR="00A71034" w:rsidRPr="00094393">
        <w:t>/g Cr</w:t>
      </w:r>
      <w:r w:rsidRPr="00094393">
        <w:t xml:space="preserve">) in a sample of the general Taiwanese population with </w:t>
      </w:r>
      <w:r w:rsidRPr="00094393">
        <w:rPr>
          <w:rFonts w:eastAsia="DFKai-SB"/>
        </w:rPr>
        <w:t>personal care products (PCPs) use, food use and medication use</w:t>
      </w:r>
      <w:r w:rsidRPr="00094393">
        <w:t xml:space="preserve"> (N =366)</w:t>
      </w:r>
    </w:p>
    <w:tbl>
      <w:tblPr>
        <w:tblW w:w="15737" w:type="dxa"/>
        <w:tblInd w:w="-89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57"/>
        <w:gridCol w:w="631"/>
        <w:gridCol w:w="540"/>
        <w:gridCol w:w="708"/>
        <w:gridCol w:w="1296"/>
        <w:gridCol w:w="800"/>
        <w:gridCol w:w="85"/>
        <w:gridCol w:w="868"/>
        <w:gridCol w:w="1272"/>
        <w:gridCol w:w="798"/>
        <w:gridCol w:w="91"/>
        <w:gridCol w:w="863"/>
        <w:gridCol w:w="1272"/>
        <w:gridCol w:w="798"/>
        <w:gridCol w:w="86"/>
        <w:gridCol w:w="868"/>
        <w:gridCol w:w="1272"/>
        <w:gridCol w:w="795"/>
        <w:gridCol w:w="37"/>
      </w:tblGrid>
      <w:tr w:rsidR="00A71034" w:rsidRPr="006064F0" w14:paraId="5DDA798C" w14:textId="77777777" w:rsidTr="00D707F1">
        <w:trPr>
          <w:trHeight w:val="261"/>
          <w:tblHeader/>
        </w:trPr>
        <w:tc>
          <w:tcPr>
            <w:tcW w:w="26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A199E9" w14:textId="77777777" w:rsidR="004E0588" w:rsidRPr="00DB4521" w:rsidRDefault="00A71034" w:rsidP="004E0588">
            <w:pPr>
              <w:widowControl/>
              <w:spacing w:line="240" w:lineRule="exact"/>
              <w:ind w:leftChars="-69" w:left="-166"/>
              <w:contextualSpacing/>
              <w:jc w:val="both"/>
              <w:rPr>
                <w:color w:val="000000"/>
                <w:kern w:val="0"/>
              </w:rPr>
            </w:pPr>
            <w:r w:rsidRPr="00665B58">
              <w:rPr>
                <w:color w:val="000000"/>
                <w:kern w:val="0"/>
                <w:sz w:val="20"/>
                <w:szCs w:val="20"/>
              </w:rPr>
              <w:t xml:space="preserve">　</w:t>
            </w:r>
            <w:r w:rsidR="004E0588" w:rsidRPr="00DB4521">
              <w:rPr>
                <w:color w:val="000000"/>
                <w:kern w:val="0"/>
              </w:rPr>
              <w:t xml:space="preserve">Item </w:t>
            </w:r>
          </w:p>
          <w:p w14:paraId="019A7942" w14:textId="77777777" w:rsidR="00A71034" w:rsidRPr="00665B58" w:rsidRDefault="00A71034" w:rsidP="004E0588">
            <w:pPr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2A84F6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3B9CBF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804" w:type="dxa"/>
            <w:gridSpan w:val="3"/>
            <w:tcBorders>
              <w:top w:val="single" w:sz="4" w:space="0" w:color="auto"/>
            </w:tcBorders>
          </w:tcPr>
          <w:p w14:paraId="69F92663" w14:textId="77777777" w:rsidR="00A71034" w:rsidRPr="00665B58" w:rsidRDefault="00A71034" w:rsidP="004E0588">
            <w:pPr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PA </w:t>
            </w:r>
          </w:p>
        </w:tc>
        <w:tc>
          <w:tcPr>
            <w:tcW w:w="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281C7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38" w:type="dxa"/>
            <w:gridSpan w:val="3"/>
            <w:tcBorders>
              <w:top w:val="single" w:sz="4" w:space="0" w:color="auto"/>
            </w:tcBorders>
          </w:tcPr>
          <w:p w14:paraId="107972A8" w14:textId="77777777" w:rsidR="00A71034" w:rsidRPr="00665B58" w:rsidRDefault="00A71034" w:rsidP="004E0588">
            <w:pPr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PF</w:t>
            </w:r>
          </w:p>
        </w:tc>
        <w:tc>
          <w:tcPr>
            <w:tcW w:w="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3055D3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33" w:type="dxa"/>
            <w:gridSpan w:val="3"/>
            <w:tcBorders>
              <w:top w:val="single" w:sz="4" w:space="0" w:color="auto"/>
            </w:tcBorders>
          </w:tcPr>
          <w:p w14:paraId="3F593B5F" w14:textId="77777777" w:rsidR="00A71034" w:rsidRPr="00665B58" w:rsidRDefault="00A71034" w:rsidP="004E0588">
            <w:pPr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PS</w:t>
            </w:r>
          </w:p>
        </w:tc>
        <w:tc>
          <w:tcPr>
            <w:tcW w:w="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477C6F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gridSpan w:val="4"/>
            <w:tcBorders>
              <w:top w:val="single" w:sz="4" w:space="0" w:color="auto"/>
            </w:tcBorders>
          </w:tcPr>
          <w:p w14:paraId="1A7D8EC2" w14:textId="77777777" w:rsidR="00A71034" w:rsidRPr="00665B58" w:rsidRDefault="00EC1C94" w:rsidP="004E0588">
            <w:pPr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EC1C94">
              <w:rPr>
                <w:color w:val="000000"/>
                <w:kern w:val="0"/>
                <w:sz w:val="20"/>
                <w:szCs w:val="20"/>
              </w:rPr>
              <w:t>Σ</w:t>
            </w:r>
            <w:r w:rsidR="00A71034" w:rsidRPr="00DE75B7">
              <w:rPr>
                <w:color w:val="000000"/>
                <w:kern w:val="0"/>
                <w:sz w:val="20"/>
                <w:szCs w:val="20"/>
              </w:rPr>
              <w:t>Bisphenols</w:t>
            </w:r>
            <w:proofErr w:type="spellEnd"/>
          </w:p>
        </w:tc>
      </w:tr>
      <w:tr w:rsidR="00A71034" w:rsidRPr="006064F0" w14:paraId="32333DD6" w14:textId="77777777" w:rsidTr="00D707F1">
        <w:trPr>
          <w:gridAfter w:val="1"/>
          <w:wAfter w:w="37" w:type="dxa"/>
          <w:trHeight w:val="261"/>
          <w:tblHeader/>
        </w:trPr>
        <w:tc>
          <w:tcPr>
            <w:tcW w:w="265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75DE3B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DB4644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236776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44DBA8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665B58">
              <w:rPr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AB81F0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25</w:t>
            </w:r>
            <w:r w:rsidRPr="00DE75B7">
              <w:rPr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kern w:val="0"/>
                <w:sz w:val="20"/>
                <w:szCs w:val="20"/>
              </w:rPr>
              <w:t>-75</w:t>
            </w:r>
            <w:r w:rsidRPr="00DE75B7">
              <w:rPr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5FA4C015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DE75B7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</w:t>
            </w:r>
            <w:r w:rsidR="00EC1257" w:rsidRPr="00EC1257"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69D50C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D1F0B05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665B58">
              <w:rPr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F69A9B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25</w:t>
            </w:r>
            <w:r w:rsidRPr="00DE75B7">
              <w:rPr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kern w:val="0"/>
                <w:sz w:val="20"/>
                <w:szCs w:val="20"/>
              </w:rPr>
              <w:t>-75</w:t>
            </w:r>
            <w:r w:rsidRPr="00DE75B7">
              <w:rPr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195F358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DE75B7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</w:t>
            </w:r>
            <w:r w:rsidR="00EC1257" w:rsidRPr="00EC1257"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A531F1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2C799C28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665B58">
              <w:rPr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686773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25</w:t>
            </w:r>
            <w:r w:rsidRPr="00DE75B7">
              <w:rPr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kern w:val="0"/>
                <w:sz w:val="20"/>
                <w:szCs w:val="20"/>
              </w:rPr>
              <w:t>-75</w:t>
            </w:r>
            <w:r w:rsidRPr="00DE75B7">
              <w:rPr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055741A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DE75B7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</w:t>
            </w:r>
            <w:r w:rsidR="00EC1257" w:rsidRPr="00EC1257"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53F4AA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4DE1B31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665B58">
              <w:rPr>
                <w:color w:val="000000"/>
                <w:kern w:val="0"/>
                <w:sz w:val="20"/>
                <w:szCs w:val="20"/>
              </w:rPr>
              <w:t>edian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C5DCF9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25</w:t>
            </w:r>
            <w:r w:rsidRPr="00DE75B7">
              <w:rPr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kern w:val="0"/>
                <w:sz w:val="20"/>
                <w:szCs w:val="20"/>
              </w:rPr>
              <w:t>-75</w:t>
            </w:r>
            <w:r w:rsidRPr="00DE75B7">
              <w:rPr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7CBB22CE" w14:textId="77777777" w:rsidR="00A71034" w:rsidRPr="00665B58" w:rsidRDefault="00A710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DE75B7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</w:t>
            </w:r>
            <w:r w:rsidR="00EC1257" w:rsidRPr="00EC1257"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C5B34" w:rsidRPr="006064F0" w14:paraId="3EC9E5D8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72D7FE1A" w14:textId="77777777" w:rsidR="008C5B34" w:rsidRPr="00C27407" w:rsidRDefault="008C5B34" w:rsidP="004E0588">
            <w:pPr>
              <w:widowControl/>
              <w:spacing w:line="240" w:lineRule="exact"/>
              <w:ind w:leftChars="-15" w:left="-2" w:hangingChars="17" w:hanging="34"/>
              <w:jc w:val="both"/>
              <w:rPr>
                <w:rFonts w:eastAsia="DFKai-SB"/>
                <w:b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b/>
                <w:bCs/>
                <w:color w:val="000000"/>
                <w:kern w:val="0"/>
                <w:sz w:val="20"/>
                <w:szCs w:val="20"/>
              </w:rPr>
              <w:t>PCPs</w:t>
            </w:r>
          </w:p>
        </w:tc>
        <w:tc>
          <w:tcPr>
            <w:tcW w:w="631" w:type="dxa"/>
            <w:shd w:val="clear" w:color="auto" w:fill="auto"/>
            <w:noWrap/>
          </w:tcPr>
          <w:p w14:paraId="633C1099" w14:textId="77777777" w:rsidR="008C5B34" w:rsidRPr="00665B58" w:rsidRDefault="008C5B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12559FD1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E0CD6B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4035806D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5F8CA77E" w14:textId="77777777" w:rsidR="008C5B34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32027B12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24382367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18B2F34C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242C6C06" w14:textId="77777777" w:rsidR="008C5B34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5738EB9C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3DB399D0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2E2087BF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3104734B" w14:textId="77777777" w:rsidR="008C5B34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12C7D3F9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71BB520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1D0052E9" w14:textId="77777777" w:rsidR="008C5B34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307976A8" w14:textId="77777777" w:rsidR="008C5B34" w:rsidRDefault="008C5B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B367B7" w:rsidRPr="006064F0" w14:paraId="0BB4D921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62836F00" w14:textId="77777777" w:rsidR="00B367B7" w:rsidRPr="00665B58" w:rsidRDefault="00CF2826" w:rsidP="004E0588">
            <w:pPr>
              <w:widowControl/>
              <w:spacing w:line="240" w:lineRule="exact"/>
              <w:ind w:leftChars="-15" w:left="-2" w:hangingChars="17" w:hanging="34"/>
              <w:jc w:val="both"/>
              <w:rPr>
                <w:rFonts w:eastAsia="DFKai-SB"/>
                <w:b/>
                <w:bCs/>
                <w:color w:val="000000"/>
                <w:kern w:val="0"/>
                <w:sz w:val="20"/>
                <w:szCs w:val="20"/>
              </w:rPr>
            </w:pPr>
            <w:r w:rsidRPr="00C27407">
              <w:rPr>
                <w:rFonts w:eastAsia="DFKai-SB"/>
                <w:b/>
                <w:kern w:val="0"/>
                <w:sz w:val="20"/>
                <w:szCs w:val="20"/>
              </w:rPr>
              <w:t>PCPs usage</w:t>
            </w:r>
            <w:r w:rsidR="00C27407">
              <w:rPr>
                <w:rFonts w:eastAsia="DFKai-SB"/>
                <w:b/>
                <w:kern w:val="0"/>
                <w:sz w:val="20"/>
                <w:szCs w:val="20"/>
              </w:rPr>
              <w:t xml:space="preserve"> </w:t>
            </w:r>
            <w:r w:rsidR="00C27407">
              <w:rPr>
                <w:rFonts w:eastAsia="DFKai-SB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</w:tcPr>
          <w:p w14:paraId="6746438A" w14:textId="77777777" w:rsidR="00B367B7" w:rsidRPr="00665B58" w:rsidRDefault="00B367B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0D99FE98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7C8D18D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1E1C013D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33685408" w14:textId="77777777" w:rsidR="00B367B7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807</w:t>
            </w:r>
          </w:p>
        </w:tc>
        <w:tc>
          <w:tcPr>
            <w:tcW w:w="85" w:type="dxa"/>
            <w:shd w:val="clear" w:color="auto" w:fill="auto"/>
            <w:noWrap/>
          </w:tcPr>
          <w:p w14:paraId="446C8CB3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35E880C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2C95DFBF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0CB55C62" w14:textId="77777777" w:rsidR="00B367B7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872</w:t>
            </w:r>
          </w:p>
        </w:tc>
        <w:tc>
          <w:tcPr>
            <w:tcW w:w="91" w:type="dxa"/>
            <w:shd w:val="clear" w:color="auto" w:fill="auto"/>
            <w:noWrap/>
          </w:tcPr>
          <w:p w14:paraId="24A5E5B5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0B6A1CE2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00E2D290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18B4843B" w14:textId="77777777" w:rsidR="00B367B7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58</w:t>
            </w:r>
          </w:p>
        </w:tc>
        <w:tc>
          <w:tcPr>
            <w:tcW w:w="86" w:type="dxa"/>
            <w:shd w:val="clear" w:color="auto" w:fill="auto"/>
            <w:noWrap/>
          </w:tcPr>
          <w:p w14:paraId="60417B76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B2A53C4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31DC6BF5" w14:textId="77777777" w:rsidR="00B367B7" w:rsidRPr="00150BF9" w:rsidRDefault="00B367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7026631A" w14:textId="77777777" w:rsidR="00B367B7" w:rsidRPr="00665B58" w:rsidRDefault="00AD2F2F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874</w:t>
            </w:r>
          </w:p>
        </w:tc>
      </w:tr>
      <w:tr w:rsidR="00AD2F2F" w:rsidRPr="006064F0" w14:paraId="10DE115E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33FA840E" w14:textId="77777777" w:rsidR="00AD2F2F" w:rsidRPr="00CF2826" w:rsidRDefault="00AD2F2F" w:rsidP="004E0588">
            <w:pPr>
              <w:widowControl/>
              <w:spacing w:line="240" w:lineRule="exact"/>
              <w:ind w:firstLineChars="52" w:firstLine="104"/>
              <w:jc w:val="both"/>
              <w:rPr>
                <w:rFonts w:eastAsia="DFKai-SB"/>
                <w:kern w:val="0"/>
                <w:sz w:val="20"/>
                <w:szCs w:val="20"/>
              </w:rPr>
            </w:pPr>
            <w:r w:rsidRPr="00CF2826">
              <w:rPr>
                <w:rFonts w:eastAsia="DFKai-SB"/>
                <w:kern w:val="0"/>
                <w:sz w:val="20"/>
                <w:szCs w:val="20"/>
              </w:rPr>
              <w:t>No</w:t>
            </w:r>
          </w:p>
        </w:tc>
        <w:tc>
          <w:tcPr>
            <w:tcW w:w="631" w:type="dxa"/>
            <w:shd w:val="clear" w:color="auto" w:fill="auto"/>
            <w:noWrap/>
          </w:tcPr>
          <w:p w14:paraId="2CA8E85A" w14:textId="77777777" w:rsidR="00AD2F2F" w:rsidRPr="00AB21EC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B21EC"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540" w:type="dxa"/>
            <w:shd w:val="clear" w:color="auto" w:fill="auto"/>
            <w:noWrap/>
          </w:tcPr>
          <w:p w14:paraId="66E6814F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2.2</w:t>
            </w:r>
          </w:p>
        </w:tc>
        <w:tc>
          <w:tcPr>
            <w:tcW w:w="708" w:type="dxa"/>
          </w:tcPr>
          <w:p w14:paraId="33FBB1E1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879FC">
              <w:rPr>
                <w:kern w:val="0"/>
                <w:sz w:val="20"/>
                <w:szCs w:val="20"/>
              </w:rPr>
              <w:t>8.31</w:t>
            </w:r>
          </w:p>
        </w:tc>
        <w:tc>
          <w:tcPr>
            <w:tcW w:w="1296" w:type="dxa"/>
            <w:shd w:val="clear" w:color="auto" w:fill="auto"/>
            <w:noWrap/>
          </w:tcPr>
          <w:p w14:paraId="59E3DA15" w14:textId="77777777" w:rsidR="00AD2F2F" w:rsidRPr="00181248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81248">
              <w:rPr>
                <w:rFonts w:hint="eastAsia"/>
                <w:kern w:val="0"/>
                <w:sz w:val="20"/>
                <w:szCs w:val="20"/>
              </w:rPr>
              <w:t>(3.89, 15.90)</w:t>
            </w:r>
          </w:p>
        </w:tc>
        <w:tc>
          <w:tcPr>
            <w:tcW w:w="800" w:type="dxa"/>
          </w:tcPr>
          <w:p w14:paraId="15322D33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40FCC1A3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3B9D6853" w14:textId="77777777" w:rsidR="00AD2F2F" w:rsidRPr="00AD2F2F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7.90</w:t>
            </w:r>
          </w:p>
        </w:tc>
        <w:tc>
          <w:tcPr>
            <w:tcW w:w="1272" w:type="dxa"/>
            <w:shd w:val="clear" w:color="auto" w:fill="auto"/>
            <w:noWrap/>
          </w:tcPr>
          <w:p w14:paraId="20B81763" w14:textId="77777777" w:rsidR="00AD2F2F" w:rsidRPr="00AD2F2F" w:rsidRDefault="00AD2F2F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(4.59, 15.83)</w:t>
            </w:r>
          </w:p>
        </w:tc>
        <w:tc>
          <w:tcPr>
            <w:tcW w:w="798" w:type="dxa"/>
          </w:tcPr>
          <w:p w14:paraId="516605A2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51F2FB6E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71A49428" w14:textId="77777777" w:rsidR="00AD2F2F" w:rsidRPr="00AD2F2F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2.17</w:t>
            </w:r>
          </w:p>
        </w:tc>
        <w:tc>
          <w:tcPr>
            <w:tcW w:w="1272" w:type="dxa"/>
            <w:shd w:val="clear" w:color="auto" w:fill="auto"/>
            <w:noWrap/>
          </w:tcPr>
          <w:p w14:paraId="51D4C3A2" w14:textId="77777777" w:rsidR="00AD2F2F" w:rsidRPr="00AD2F2F" w:rsidRDefault="00AD2F2F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(0.99, 4.11)</w:t>
            </w:r>
          </w:p>
        </w:tc>
        <w:tc>
          <w:tcPr>
            <w:tcW w:w="798" w:type="dxa"/>
          </w:tcPr>
          <w:p w14:paraId="6A61F67D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4B3A150B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0E461599" w14:textId="77777777" w:rsidR="00AD2F2F" w:rsidRPr="00AD2F2F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</w:tcPr>
          <w:p w14:paraId="31B756D0" w14:textId="77777777" w:rsidR="00AD2F2F" w:rsidRPr="00AD2F2F" w:rsidRDefault="00AD2F2F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(0.05, 0.17)</w:t>
            </w:r>
          </w:p>
        </w:tc>
        <w:tc>
          <w:tcPr>
            <w:tcW w:w="795" w:type="dxa"/>
          </w:tcPr>
          <w:p w14:paraId="618A474C" w14:textId="77777777" w:rsidR="00AD2F2F" w:rsidRPr="00665B58" w:rsidRDefault="00AD2F2F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D2F2F" w:rsidRPr="006064F0" w14:paraId="60F4C1E0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324D0610" w14:textId="77777777" w:rsidR="00AD2F2F" w:rsidRPr="00CF2826" w:rsidRDefault="00AD2F2F" w:rsidP="004E0588">
            <w:pPr>
              <w:widowControl/>
              <w:spacing w:line="240" w:lineRule="exact"/>
              <w:ind w:firstLineChars="52" w:firstLine="104"/>
              <w:jc w:val="both"/>
              <w:rPr>
                <w:rFonts w:eastAsia="DFKai-SB"/>
                <w:kern w:val="0"/>
                <w:sz w:val="20"/>
                <w:szCs w:val="20"/>
              </w:rPr>
            </w:pPr>
            <w:r w:rsidRPr="00CF2826">
              <w:rPr>
                <w:rFonts w:eastAsia="DFKai-SB"/>
                <w:kern w:val="0"/>
                <w:sz w:val="20"/>
                <w:szCs w:val="20"/>
              </w:rPr>
              <w:t>Yes</w:t>
            </w:r>
          </w:p>
        </w:tc>
        <w:tc>
          <w:tcPr>
            <w:tcW w:w="631" w:type="dxa"/>
            <w:shd w:val="clear" w:color="auto" w:fill="auto"/>
            <w:noWrap/>
          </w:tcPr>
          <w:p w14:paraId="4FEE4F28" w14:textId="77777777" w:rsidR="00AD2F2F" w:rsidRPr="00AB21EC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B21EC">
              <w:rPr>
                <w:kern w:val="0"/>
                <w:sz w:val="20"/>
                <w:szCs w:val="20"/>
              </w:rPr>
              <w:t>280</w:t>
            </w:r>
          </w:p>
        </w:tc>
        <w:tc>
          <w:tcPr>
            <w:tcW w:w="540" w:type="dxa"/>
            <w:shd w:val="clear" w:color="auto" w:fill="auto"/>
            <w:noWrap/>
          </w:tcPr>
          <w:p w14:paraId="045F85FB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7.8</w:t>
            </w:r>
          </w:p>
        </w:tc>
        <w:tc>
          <w:tcPr>
            <w:tcW w:w="708" w:type="dxa"/>
          </w:tcPr>
          <w:p w14:paraId="5FA3967E" w14:textId="77777777" w:rsidR="00AD2F2F" w:rsidRPr="00181248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81248">
              <w:rPr>
                <w:rFonts w:hint="eastAsia"/>
                <w:kern w:val="0"/>
                <w:sz w:val="20"/>
                <w:szCs w:val="20"/>
              </w:rPr>
              <w:t>8.34</w:t>
            </w:r>
          </w:p>
        </w:tc>
        <w:tc>
          <w:tcPr>
            <w:tcW w:w="1296" w:type="dxa"/>
            <w:shd w:val="clear" w:color="auto" w:fill="auto"/>
            <w:noWrap/>
          </w:tcPr>
          <w:p w14:paraId="21D15557" w14:textId="77777777" w:rsidR="00AD2F2F" w:rsidRPr="00181248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81248">
              <w:rPr>
                <w:rFonts w:hint="eastAsia"/>
                <w:kern w:val="0"/>
                <w:sz w:val="20"/>
                <w:szCs w:val="20"/>
              </w:rPr>
              <w:t>(4.08, 16.38)</w:t>
            </w:r>
          </w:p>
        </w:tc>
        <w:tc>
          <w:tcPr>
            <w:tcW w:w="800" w:type="dxa"/>
          </w:tcPr>
          <w:p w14:paraId="76C39DDA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498BBDB0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0F8EEC5" w14:textId="77777777" w:rsidR="00AD2F2F" w:rsidRPr="00AD2F2F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8.79</w:t>
            </w:r>
          </w:p>
        </w:tc>
        <w:tc>
          <w:tcPr>
            <w:tcW w:w="1272" w:type="dxa"/>
            <w:shd w:val="clear" w:color="auto" w:fill="auto"/>
            <w:noWrap/>
          </w:tcPr>
          <w:p w14:paraId="38ECA946" w14:textId="77777777" w:rsidR="00AD2F2F" w:rsidRPr="00AD2F2F" w:rsidRDefault="00AD2F2F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(5.03, 16.27)</w:t>
            </w:r>
          </w:p>
        </w:tc>
        <w:tc>
          <w:tcPr>
            <w:tcW w:w="798" w:type="dxa"/>
          </w:tcPr>
          <w:p w14:paraId="6A26B4A0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69EC41ED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7AA1F34" w14:textId="77777777" w:rsidR="00AD2F2F" w:rsidRPr="00AD2F2F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2.33</w:t>
            </w:r>
          </w:p>
        </w:tc>
        <w:tc>
          <w:tcPr>
            <w:tcW w:w="1272" w:type="dxa"/>
            <w:shd w:val="clear" w:color="auto" w:fill="auto"/>
            <w:noWrap/>
          </w:tcPr>
          <w:p w14:paraId="447BDC44" w14:textId="77777777" w:rsidR="00AD2F2F" w:rsidRPr="00AD2F2F" w:rsidRDefault="00AD2F2F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(1.28, 4.06)</w:t>
            </w:r>
          </w:p>
        </w:tc>
        <w:tc>
          <w:tcPr>
            <w:tcW w:w="798" w:type="dxa"/>
          </w:tcPr>
          <w:p w14:paraId="5EBDF664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38A2446D" w14:textId="77777777" w:rsidR="00AD2F2F" w:rsidRPr="00150BF9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427EB3B" w14:textId="77777777" w:rsidR="00AD2F2F" w:rsidRPr="00AD2F2F" w:rsidRDefault="00AD2F2F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</w:tcPr>
          <w:p w14:paraId="4A7803E9" w14:textId="77777777" w:rsidR="00AD2F2F" w:rsidRPr="00AD2F2F" w:rsidRDefault="00AD2F2F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AD2F2F">
              <w:rPr>
                <w:rFonts w:hint="eastAsia"/>
                <w:kern w:val="0"/>
                <w:sz w:val="20"/>
                <w:szCs w:val="20"/>
              </w:rPr>
              <w:t>(0.05, 0.17)</w:t>
            </w:r>
          </w:p>
        </w:tc>
        <w:tc>
          <w:tcPr>
            <w:tcW w:w="795" w:type="dxa"/>
          </w:tcPr>
          <w:p w14:paraId="793AD470" w14:textId="77777777" w:rsidR="00AD2F2F" w:rsidRPr="00665B58" w:rsidRDefault="00AD2F2F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DE75B7" w:rsidRPr="006064F0" w14:paraId="3D5EE087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28BE8B83" w14:textId="77777777" w:rsidR="00DE75B7" w:rsidRPr="00665B58" w:rsidRDefault="00DE75B7" w:rsidP="004E0588">
            <w:pPr>
              <w:widowControl/>
              <w:spacing w:line="240" w:lineRule="exact"/>
              <w:ind w:leftChars="-15" w:left="-2" w:hangingChars="17" w:hanging="34"/>
              <w:jc w:val="both"/>
              <w:rPr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b/>
                <w:kern w:val="0"/>
                <w:sz w:val="20"/>
                <w:szCs w:val="20"/>
              </w:rPr>
              <w:t>Cumulative number of PCPs use</w:t>
            </w:r>
            <w:r w:rsidRPr="00665B58">
              <w:rPr>
                <w:rFonts w:eastAsia="DFKai-SB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DFKai-SB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</w:tcPr>
          <w:p w14:paraId="30FAF1F7" w14:textId="77777777" w:rsidR="00DE75B7" w:rsidRPr="00665B58" w:rsidRDefault="00DE75B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26214E40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6C3A598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7AB4A8D5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7FBDF3CD" w14:textId="77777777" w:rsidR="00DE75B7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872</w:t>
            </w:r>
          </w:p>
        </w:tc>
        <w:tc>
          <w:tcPr>
            <w:tcW w:w="85" w:type="dxa"/>
            <w:shd w:val="clear" w:color="auto" w:fill="auto"/>
            <w:noWrap/>
          </w:tcPr>
          <w:p w14:paraId="353F0C90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ED1CB5A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617309C5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154AAEC0" w14:textId="77777777" w:rsidR="00DE75B7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454</w:t>
            </w:r>
          </w:p>
        </w:tc>
        <w:tc>
          <w:tcPr>
            <w:tcW w:w="91" w:type="dxa"/>
            <w:shd w:val="clear" w:color="auto" w:fill="auto"/>
            <w:noWrap/>
          </w:tcPr>
          <w:p w14:paraId="6D1EA99B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4C5D7F71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39EEEDB0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1E215866" w14:textId="77777777" w:rsidR="00DE75B7" w:rsidRPr="00150BF9" w:rsidRDefault="008C5B3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881</w:t>
            </w:r>
          </w:p>
        </w:tc>
        <w:tc>
          <w:tcPr>
            <w:tcW w:w="86" w:type="dxa"/>
            <w:shd w:val="clear" w:color="auto" w:fill="auto"/>
            <w:noWrap/>
          </w:tcPr>
          <w:p w14:paraId="00490445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0C357BEC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7ADFD0B1" w14:textId="77777777" w:rsidR="00DE75B7" w:rsidRPr="00150BF9" w:rsidRDefault="00DE75B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77561B36" w14:textId="77777777" w:rsidR="00DE75B7" w:rsidRPr="00665B58" w:rsidRDefault="008C5B34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697</w:t>
            </w:r>
          </w:p>
        </w:tc>
      </w:tr>
      <w:tr w:rsidR="008C5B34" w:rsidRPr="006064F0" w14:paraId="065A9EF6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7BD862E5" w14:textId="77777777" w:rsidR="008C5B34" w:rsidRPr="00665B58" w:rsidRDefault="008C5B34" w:rsidP="004E0588">
            <w:pPr>
              <w:widowControl/>
              <w:spacing w:line="240" w:lineRule="exact"/>
              <w:ind w:firstLineChars="52" w:firstLine="104"/>
              <w:jc w:val="both"/>
              <w:rPr>
                <w:kern w:val="0"/>
                <w:sz w:val="20"/>
                <w:szCs w:val="20"/>
              </w:rPr>
            </w:pPr>
            <w:r w:rsidRPr="00665B58">
              <w:rPr>
                <w:rFonts w:eastAsia="DFKai-SB" w:hint="eastAsia"/>
                <w:kern w:val="0"/>
                <w:sz w:val="20"/>
                <w:szCs w:val="20"/>
              </w:rPr>
              <w:t>L</w:t>
            </w:r>
            <w:r w:rsidRPr="00665B58">
              <w:rPr>
                <w:rFonts w:eastAsia="DFKai-SB"/>
                <w:kern w:val="0"/>
                <w:sz w:val="20"/>
                <w:szCs w:val="20"/>
              </w:rPr>
              <w:t>ow usage</w:t>
            </w:r>
          </w:p>
        </w:tc>
        <w:tc>
          <w:tcPr>
            <w:tcW w:w="631" w:type="dxa"/>
            <w:shd w:val="clear" w:color="auto" w:fill="auto"/>
            <w:noWrap/>
          </w:tcPr>
          <w:p w14:paraId="3756F2D0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245</w:t>
            </w:r>
          </w:p>
        </w:tc>
        <w:tc>
          <w:tcPr>
            <w:tcW w:w="540" w:type="dxa"/>
            <w:shd w:val="clear" w:color="auto" w:fill="auto"/>
            <w:noWrap/>
          </w:tcPr>
          <w:p w14:paraId="1DADE6B6" w14:textId="77777777" w:rsidR="008C5B34" w:rsidRPr="003E57A7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6.9</w:t>
            </w:r>
          </w:p>
        </w:tc>
        <w:tc>
          <w:tcPr>
            <w:tcW w:w="708" w:type="dxa"/>
          </w:tcPr>
          <w:p w14:paraId="3378A318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8.22</w:t>
            </w:r>
          </w:p>
        </w:tc>
        <w:tc>
          <w:tcPr>
            <w:tcW w:w="1296" w:type="dxa"/>
            <w:shd w:val="clear" w:color="auto" w:fill="auto"/>
            <w:noWrap/>
          </w:tcPr>
          <w:p w14:paraId="3615946E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(3.88, 16.33)</w:t>
            </w:r>
          </w:p>
        </w:tc>
        <w:tc>
          <w:tcPr>
            <w:tcW w:w="800" w:type="dxa"/>
          </w:tcPr>
          <w:p w14:paraId="74EC0917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1E259BFD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23DDEA4A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8.80</w:t>
            </w:r>
          </w:p>
        </w:tc>
        <w:tc>
          <w:tcPr>
            <w:tcW w:w="1272" w:type="dxa"/>
            <w:shd w:val="clear" w:color="auto" w:fill="auto"/>
            <w:noWrap/>
          </w:tcPr>
          <w:p w14:paraId="1371E743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(4.54, 16.44)</w:t>
            </w:r>
          </w:p>
        </w:tc>
        <w:tc>
          <w:tcPr>
            <w:tcW w:w="798" w:type="dxa"/>
          </w:tcPr>
          <w:p w14:paraId="13C1A8AB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07706BDC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7EE69230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2.33</w:t>
            </w:r>
          </w:p>
        </w:tc>
        <w:tc>
          <w:tcPr>
            <w:tcW w:w="1272" w:type="dxa"/>
            <w:shd w:val="clear" w:color="auto" w:fill="auto"/>
            <w:noWrap/>
          </w:tcPr>
          <w:p w14:paraId="6E832F46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(1.14, 4.08)</w:t>
            </w:r>
          </w:p>
        </w:tc>
        <w:tc>
          <w:tcPr>
            <w:tcW w:w="798" w:type="dxa"/>
          </w:tcPr>
          <w:p w14:paraId="39B989BD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1DE5F480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9E18800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</w:tcPr>
          <w:p w14:paraId="7C2B35FF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(0.05, 0.17)</w:t>
            </w:r>
          </w:p>
        </w:tc>
        <w:tc>
          <w:tcPr>
            <w:tcW w:w="795" w:type="dxa"/>
          </w:tcPr>
          <w:p w14:paraId="20C37B37" w14:textId="77777777" w:rsidR="008C5B34" w:rsidRPr="00665B58" w:rsidRDefault="008C5B34" w:rsidP="004E0588">
            <w:pPr>
              <w:widowControl/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8C5B34" w:rsidRPr="006064F0" w14:paraId="532A8B9F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5D90FCC3" w14:textId="77777777" w:rsidR="008C5B34" w:rsidRPr="00665B58" w:rsidRDefault="008C5B34" w:rsidP="004E0588">
            <w:pPr>
              <w:widowControl/>
              <w:spacing w:line="240" w:lineRule="exact"/>
              <w:ind w:firstLineChars="52" w:firstLine="104"/>
              <w:jc w:val="both"/>
              <w:rPr>
                <w:kern w:val="0"/>
                <w:sz w:val="20"/>
                <w:szCs w:val="20"/>
              </w:rPr>
            </w:pPr>
            <w:r w:rsidRPr="00665B58">
              <w:rPr>
                <w:rFonts w:eastAsia="DFKai-SB" w:hint="eastAsia"/>
                <w:kern w:val="0"/>
                <w:sz w:val="20"/>
                <w:szCs w:val="20"/>
              </w:rPr>
              <w:t>H</w:t>
            </w:r>
            <w:r w:rsidRPr="00665B58">
              <w:rPr>
                <w:rFonts w:eastAsia="DFKai-SB"/>
                <w:kern w:val="0"/>
                <w:sz w:val="20"/>
                <w:szCs w:val="20"/>
              </w:rPr>
              <w:t>igh usage</w:t>
            </w:r>
          </w:p>
        </w:tc>
        <w:tc>
          <w:tcPr>
            <w:tcW w:w="631" w:type="dxa"/>
            <w:shd w:val="clear" w:color="auto" w:fill="auto"/>
            <w:noWrap/>
          </w:tcPr>
          <w:p w14:paraId="1E3DA3ED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121</w:t>
            </w:r>
          </w:p>
        </w:tc>
        <w:tc>
          <w:tcPr>
            <w:tcW w:w="540" w:type="dxa"/>
            <w:shd w:val="clear" w:color="auto" w:fill="auto"/>
            <w:noWrap/>
          </w:tcPr>
          <w:p w14:paraId="3DC681D5" w14:textId="77777777" w:rsidR="008C5B34" w:rsidRPr="003E57A7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3.1</w:t>
            </w:r>
          </w:p>
        </w:tc>
        <w:tc>
          <w:tcPr>
            <w:tcW w:w="708" w:type="dxa"/>
          </w:tcPr>
          <w:p w14:paraId="036F8DD7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8.15</w:t>
            </w:r>
          </w:p>
        </w:tc>
        <w:tc>
          <w:tcPr>
            <w:tcW w:w="1296" w:type="dxa"/>
            <w:shd w:val="clear" w:color="auto" w:fill="auto"/>
            <w:noWrap/>
          </w:tcPr>
          <w:p w14:paraId="69A13331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(4.35, 15.16)</w:t>
            </w:r>
          </w:p>
        </w:tc>
        <w:tc>
          <w:tcPr>
            <w:tcW w:w="800" w:type="dxa"/>
          </w:tcPr>
          <w:p w14:paraId="6835C094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7129EF8A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0D7720C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8.63</w:t>
            </w:r>
          </w:p>
        </w:tc>
        <w:tc>
          <w:tcPr>
            <w:tcW w:w="1272" w:type="dxa"/>
            <w:shd w:val="clear" w:color="auto" w:fill="auto"/>
            <w:noWrap/>
          </w:tcPr>
          <w:p w14:paraId="143F2C60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(6.05, 15.49)</w:t>
            </w:r>
          </w:p>
        </w:tc>
        <w:tc>
          <w:tcPr>
            <w:tcW w:w="798" w:type="dxa"/>
          </w:tcPr>
          <w:p w14:paraId="569615A6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56C952AD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04759ABB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2.18</w:t>
            </w:r>
          </w:p>
        </w:tc>
        <w:tc>
          <w:tcPr>
            <w:tcW w:w="1272" w:type="dxa"/>
            <w:shd w:val="clear" w:color="auto" w:fill="auto"/>
            <w:noWrap/>
          </w:tcPr>
          <w:p w14:paraId="2EBDB048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rFonts w:hint="eastAsia"/>
                <w:kern w:val="0"/>
                <w:sz w:val="20"/>
                <w:szCs w:val="20"/>
              </w:rPr>
              <w:t>(1.29, 3.86)</w:t>
            </w:r>
          </w:p>
        </w:tc>
        <w:tc>
          <w:tcPr>
            <w:tcW w:w="798" w:type="dxa"/>
          </w:tcPr>
          <w:p w14:paraId="3E208469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00848A36" w14:textId="77777777" w:rsidR="008C5B34" w:rsidRPr="00150BF9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7B6F9D4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</w:tcPr>
          <w:p w14:paraId="419B2D68" w14:textId="77777777" w:rsidR="008C5B34" w:rsidRPr="008C5B34" w:rsidRDefault="008C5B3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C5B34">
              <w:rPr>
                <w:kern w:val="0"/>
                <w:sz w:val="20"/>
                <w:szCs w:val="20"/>
              </w:rPr>
              <w:t>(0.06, 0.17)</w:t>
            </w:r>
          </w:p>
        </w:tc>
        <w:tc>
          <w:tcPr>
            <w:tcW w:w="795" w:type="dxa"/>
          </w:tcPr>
          <w:p w14:paraId="7929C9AB" w14:textId="77777777" w:rsidR="008C5B34" w:rsidRPr="00665B58" w:rsidRDefault="008C5B34" w:rsidP="004E0588">
            <w:pPr>
              <w:widowControl/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8869F8" w:rsidRPr="006064F0" w14:paraId="7E5F14A9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223B3F2F" w14:textId="77777777" w:rsidR="008869F8" w:rsidRPr="00665B58" w:rsidRDefault="008869F8" w:rsidP="004E0588">
            <w:pPr>
              <w:widowControl/>
              <w:spacing w:line="240" w:lineRule="exact"/>
              <w:ind w:leftChars="-13" w:left="-3" w:hangingChars="14" w:hanging="28"/>
              <w:jc w:val="both"/>
              <w:rPr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b/>
                <w:kern w:val="0"/>
                <w:sz w:val="20"/>
                <w:szCs w:val="20"/>
              </w:rPr>
              <w:t>Body Wash</w:t>
            </w:r>
            <w:r w:rsidRPr="00665B58">
              <w:rPr>
                <w:rFonts w:eastAsia="DFKai-SB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DFKai-SB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</w:tcPr>
          <w:p w14:paraId="55F3C18B" w14:textId="77777777" w:rsidR="008869F8" w:rsidRPr="00665B58" w:rsidRDefault="008869F8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0354D8AD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9091CE4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1DA651F1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10A23F61" w14:textId="77777777" w:rsidR="008869F8" w:rsidRPr="00150BF9" w:rsidRDefault="0098517B" w:rsidP="004E0588">
            <w:pPr>
              <w:widowControl/>
              <w:spacing w:line="240" w:lineRule="exact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" w:type="dxa"/>
            <w:shd w:val="clear" w:color="auto" w:fill="auto"/>
            <w:noWrap/>
          </w:tcPr>
          <w:p w14:paraId="3B6621E3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582EDD67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18F08D64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5F6CE80E" w14:textId="77777777" w:rsidR="008869F8" w:rsidRPr="00150BF9" w:rsidRDefault="0098517B" w:rsidP="004E0588">
            <w:pPr>
              <w:widowControl/>
              <w:spacing w:line="240" w:lineRule="exact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" w:type="dxa"/>
            <w:shd w:val="clear" w:color="auto" w:fill="auto"/>
            <w:noWrap/>
          </w:tcPr>
          <w:p w14:paraId="700F39CC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132949B6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31FD95AC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6863B70E" w14:textId="77777777" w:rsidR="008869F8" w:rsidRPr="008869F8" w:rsidRDefault="0098517B" w:rsidP="004E0588">
            <w:pPr>
              <w:widowControl/>
              <w:spacing w:line="240" w:lineRule="exact"/>
              <w:jc w:val="both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6" w:type="dxa"/>
            <w:shd w:val="clear" w:color="auto" w:fill="auto"/>
            <w:noWrap/>
          </w:tcPr>
          <w:p w14:paraId="5472908A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A1FF305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46BAEE71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0C5A46E9" w14:textId="77777777" w:rsidR="008869F8" w:rsidRPr="008869F8" w:rsidRDefault="0098517B" w:rsidP="004E0588">
            <w:pPr>
              <w:widowControl/>
              <w:spacing w:line="240" w:lineRule="exact"/>
              <w:jc w:val="both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8869F8" w:rsidRPr="006064F0" w14:paraId="46020D9A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20A88431" w14:textId="77777777" w:rsidR="008869F8" w:rsidRPr="00665B58" w:rsidRDefault="008869F8" w:rsidP="004E0588">
            <w:pPr>
              <w:widowControl/>
              <w:spacing w:line="240" w:lineRule="exact"/>
              <w:ind w:firstLineChars="52" w:firstLine="104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No use</w:t>
            </w:r>
            <w:r w:rsidR="00EC1257" w:rsidRPr="00EC1257">
              <w:rPr>
                <w:rFonts w:eastAsia="DFKai-SB"/>
                <w:color w:val="000000"/>
                <w:kern w:val="0"/>
                <w:sz w:val="20"/>
                <w:szCs w:val="20"/>
              </w:rPr>
              <w:t>/ Less than once a month</w:t>
            </w:r>
          </w:p>
        </w:tc>
        <w:tc>
          <w:tcPr>
            <w:tcW w:w="631" w:type="dxa"/>
            <w:shd w:val="clear" w:color="auto" w:fill="auto"/>
            <w:noWrap/>
          </w:tcPr>
          <w:p w14:paraId="7BE41BBF" w14:textId="77777777" w:rsidR="008869F8" w:rsidRPr="00D6476F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540" w:type="dxa"/>
            <w:shd w:val="clear" w:color="auto" w:fill="auto"/>
            <w:noWrap/>
          </w:tcPr>
          <w:p w14:paraId="79096751" w14:textId="77777777" w:rsidR="008869F8" w:rsidRPr="00D6476F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9.6</w:t>
            </w:r>
          </w:p>
        </w:tc>
        <w:tc>
          <w:tcPr>
            <w:tcW w:w="708" w:type="dxa"/>
          </w:tcPr>
          <w:p w14:paraId="78CD9538" w14:textId="77777777" w:rsidR="008869F8" w:rsidRPr="007C7654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kern w:val="0"/>
                <w:sz w:val="20"/>
                <w:szCs w:val="20"/>
              </w:rPr>
              <w:t>16.10</w:t>
            </w:r>
          </w:p>
        </w:tc>
        <w:tc>
          <w:tcPr>
            <w:tcW w:w="1296" w:type="dxa"/>
            <w:shd w:val="clear" w:color="auto" w:fill="auto"/>
            <w:noWrap/>
          </w:tcPr>
          <w:p w14:paraId="01E27CDC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(8.74, 24.32)</w:t>
            </w:r>
          </w:p>
        </w:tc>
        <w:tc>
          <w:tcPr>
            <w:tcW w:w="800" w:type="dxa"/>
          </w:tcPr>
          <w:p w14:paraId="68DCAC9B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74D6A859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A0560B4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16.52</w:t>
            </w:r>
          </w:p>
        </w:tc>
        <w:tc>
          <w:tcPr>
            <w:tcW w:w="1272" w:type="dxa"/>
            <w:shd w:val="clear" w:color="auto" w:fill="auto"/>
            <w:noWrap/>
          </w:tcPr>
          <w:p w14:paraId="6B5BDBB0" w14:textId="77777777" w:rsidR="008869F8" w:rsidRPr="00150BF9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(7.93, 25.79)</w:t>
            </w:r>
          </w:p>
        </w:tc>
        <w:tc>
          <w:tcPr>
            <w:tcW w:w="798" w:type="dxa"/>
          </w:tcPr>
          <w:p w14:paraId="3E07EA45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50B3324E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059DC0FE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3.55</w:t>
            </w:r>
          </w:p>
        </w:tc>
        <w:tc>
          <w:tcPr>
            <w:tcW w:w="1272" w:type="dxa"/>
            <w:shd w:val="clear" w:color="auto" w:fill="auto"/>
            <w:noWrap/>
          </w:tcPr>
          <w:p w14:paraId="10017DE8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(2.18, 5.09)</w:t>
            </w:r>
          </w:p>
        </w:tc>
        <w:tc>
          <w:tcPr>
            <w:tcW w:w="798" w:type="dxa"/>
          </w:tcPr>
          <w:p w14:paraId="2447F883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78157B26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B225E88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0.17</w:t>
            </w:r>
          </w:p>
        </w:tc>
        <w:tc>
          <w:tcPr>
            <w:tcW w:w="1272" w:type="dxa"/>
            <w:shd w:val="clear" w:color="auto" w:fill="auto"/>
            <w:noWrap/>
          </w:tcPr>
          <w:p w14:paraId="20917FD1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(0.08, 0.27)</w:t>
            </w:r>
          </w:p>
        </w:tc>
        <w:tc>
          <w:tcPr>
            <w:tcW w:w="795" w:type="dxa"/>
          </w:tcPr>
          <w:p w14:paraId="08E14ADF" w14:textId="77777777" w:rsidR="008869F8" w:rsidRPr="007C7654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</w:tr>
      <w:tr w:rsidR="008869F8" w:rsidRPr="006064F0" w14:paraId="07912E6A" w14:textId="77777777" w:rsidTr="00D707F1">
        <w:trPr>
          <w:gridAfter w:val="1"/>
          <w:wAfter w:w="37" w:type="dxa"/>
          <w:trHeight w:val="56"/>
        </w:trPr>
        <w:tc>
          <w:tcPr>
            <w:tcW w:w="2657" w:type="dxa"/>
            <w:shd w:val="clear" w:color="auto" w:fill="auto"/>
          </w:tcPr>
          <w:p w14:paraId="57D09673" w14:textId="77777777" w:rsidR="008869F8" w:rsidRPr="00665B58" w:rsidRDefault="008869F8" w:rsidP="004E0588">
            <w:pPr>
              <w:widowControl/>
              <w:spacing w:line="240" w:lineRule="exact"/>
              <w:ind w:leftChars="45" w:left="108" w:firstLineChars="1" w:firstLine="2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Once a month and more</w:t>
            </w:r>
          </w:p>
        </w:tc>
        <w:tc>
          <w:tcPr>
            <w:tcW w:w="631" w:type="dxa"/>
            <w:shd w:val="clear" w:color="auto" w:fill="auto"/>
            <w:noWrap/>
          </w:tcPr>
          <w:p w14:paraId="78289AE2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kern w:val="0"/>
                <w:sz w:val="20"/>
                <w:szCs w:val="20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</w:tcPr>
          <w:p w14:paraId="48CAB987" w14:textId="77777777" w:rsidR="008869F8" w:rsidRPr="003E57A7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708" w:type="dxa"/>
          </w:tcPr>
          <w:p w14:paraId="243C3966" w14:textId="77777777" w:rsidR="008869F8" w:rsidRPr="00150BF9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6.92</w:t>
            </w:r>
          </w:p>
        </w:tc>
        <w:tc>
          <w:tcPr>
            <w:tcW w:w="1296" w:type="dxa"/>
            <w:shd w:val="clear" w:color="auto" w:fill="auto"/>
            <w:noWrap/>
          </w:tcPr>
          <w:p w14:paraId="3572D13A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(3.70, 13.64)</w:t>
            </w:r>
          </w:p>
        </w:tc>
        <w:tc>
          <w:tcPr>
            <w:tcW w:w="800" w:type="dxa"/>
          </w:tcPr>
          <w:p w14:paraId="10D16960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4CC45068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224D7907" w14:textId="77777777" w:rsidR="008869F8" w:rsidRPr="00150BF9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7.83</w:t>
            </w:r>
          </w:p>
        </w:tc>
        <w:tc>
          <w:tcPr>
            <w:tcW w:w="1272" w:type="dxa"/>
            <w:shd w:val="clear" w:color="auto" w:fill="auto"/>
            <w:noWrap/>
          </w:tcPr>
          <w:p w14:paraId="1128D3D1" w14:textId="77777777" w:rsidR="008869F8" w:rsidRPr="00150BF9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(4.42, 14.08)</w:t>
            </w:r>
          </w:p>
        </w:tc>
        <w:tc>
          <w:tcPr>
            <w:tcW w:w="798" w:type="dxa"/>
          </w:tcPr>
          <w:p w14:paraId="6652BD55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0F365FDE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34087009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2.10</w:t>
            </w:r>
          </w:p>
        </w:tc>
        <w:tc>
          <w:tcPr>
            <w:tcW w:w="1272" w:type="dxa"/>
            <w:shd w:val="clear" w:color="auto" w:fill="auto"/>
            <w:noWrap/>
          </w:tcPr>
          <w:p w14:paraId="42BEDF70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(1.11, 3.54)</w:t>
            </w:r>
          </w:p>
        </w:tc>
        <w:tc>
          <w:tcPr>
            <w:tcW w:w="798" w:type="dxa"/>
          </w:tcPr>
          <w:p w14:paraId="2F8EA12F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0DCA4538" w14:textId="77777777" w:rsidR="008869F8" w:rsidRPr="00150BF9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</w:tcPr>
          <w:p w14:paraId="23CE3137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2" w:type="dxa"/>
            <w:shd w:val="clear" w:color="auto" w:fill="auto"/>
            <w:noWrap/>
          </w:tcPr>
          <w:p w14:paraId="3842C37A" w14:textId="77777777" w:rsidR="008869F8" w:rsidRPr="004B3CA1" w:rsidRDefault="004B3CA1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4B3CA1">
              <w:rPr>
                <w:rFonts w:hint="eastAsia"/>
                <w:kern w:val="0"/>
                <w:sz w:val="20"/>
                <w:szCs w:val="20"/>
              </w:rPr>
              <w:t>(0.04, 0.15)</w:t>
            </w:r>
          </w:p>
        </w:tc>
        <w:tc>
          <w:tcPr>
            <w:tcW w:w="795" w:type="dxa"/>
          </w:tcPr>
          <w:p w14:paraId="7451F782" w14:textId="77777777" w:rsidR="008869F8" w:rsidRPr="007C7654" w:rsidRDefault="008869F8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</w:tr>
      <w:tr w:rsidR="009F6A6D" w:rsidRPr="006064F0" w14:paraId="2D46F0FB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67AE5978" w14:textId="77777777" w:rsidR="009F6A6D" w:rsidRPr="00665B58" w:rsidRDefault="009F6A6D" w:rsidP="004E0588">
            <w:pPr>
              <w:widowControl/>
              <w:spacing w:line="240" w:lineRule="exact"/>
              <w:ind w:leftChars="-11" w:left="-2" w:hangingChars="12" w:hanging="24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b/>
                <w:color w:val="000000"/>
                <w:kern w:val="0"/>
                <w:sz w:val="20"/>
                <w:szCs w:val="20"/>
              </w:rPr>
              <w:t xml:space="preserve">Lotion </w:t>
            </w:r>
            <w:r>
              <w:rPr>
                <w:rFonts w:eastAsia="DFKai-SB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</w:tcPr>
          <w:p w14:paraId="26AB3CF1" w14:textId="77777777" w:rsidR="009F6A6D" w:rsidRPr="00665B58" w:rsidRDefault="009F6A6D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124DB60E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A4DFC05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2CCA29DA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62B46876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" w:type="dxa"/>
            <w:shd w:val="clear" w:color="auto" w:fill="auto"/>
            <w:noWrap/>
          </w:tcPr>
          <w:p w14:paraId="3E184FA8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5B4C33C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42B2C185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5EB6D44C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" w:type="dxa"/>
            <w:shd w:val="clear" w:color="auto" w:fill="auto"/>
            <w:noWrap/>
          </w:tcPr>
          <w:p w14:paraId="26FB3E4E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0F91EFE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6CAC77C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2F7B3255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6" w:type="dxa"/>
            <w:shd w:val="clear" w:color="auto" w:fill="auto"/>
            <w:noWrap/>
          </w:tcPr>
          <w:p w14:paraId="2446AD3D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670C624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6F6E29C5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70454A79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EC1257" w:rsidRPr="006064F0" w14:paraId="68EE2338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15978BC0" w14:textId="77777777" w:rsidR="00EC1257" w:rsidRPr="00665B58" w:rsidRDefault="00EC1257" w:rsidP="004E0588">
            <w:pPr>
              <w:widowControl/>
              <w:spacing w:line="240" w:lineRule="exact"/>
              <w:ind w:firstLineChars="52" w:firstLine="104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No use</w:t>
            </w:r>
            <w:r w:rsidRPr="00EC1257">
              <w:rPr>
                <w:rFonts w:eastAsia="DFKai-SB"/>
                <w:color w:val="000000"/>
                <w:kern w:val="0"/>
                <w:sz w:val="20"/>
                <w:szCs w:val="20"/>
              </w:rPr>
              <w:t>/ Less than once a month</w:t>
            </w:r>
          </w:p>
        </w:tc>
        <w:tc>
          <w:tcPr>
            <w:tcW w:w="631" w:type="dxa"/>
            <w:shd w:val="clear" w:color="auto" w:fill="auto"/>
            <w:noWrap/>
          </w:tcPr>
          <w:p w14:paraId="71D911EC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8D56E8">
              <w:rPr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540" w:type="dxa"/>
            <w:shd w:val="clear" w:color="auto" w:fill="auto"/>
            <w:noWrap/>
          </w:tcPr>
          <w:p w14:paraId="2F918E62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D56E8">
              <w:rPr>
                <w:kern w:val="0"/>
                <w:sz w:val="20"/>
                <w:szCs w:val="20"/>
              </w:rPr>
              <w:t>45.1</w:t>
            </w:r>
          </w:p>
        </w:tc>
        <w:tc>
          <w:tcPr>
            <w:tcW w:w="708" w:type="dxa"/>
          </w:tcPr>
          <w:p w14:paraId="7E1024FB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6.61</w:t>
            </w:r>
          </w:p>
        </w:tc>
        <w:tc>
          <w:tcPr>
            <w:tcW w:w="1296" w:type="dxa"/>
            <w:shd w:val="clear" w:color="auto" w:fill="auto"/>
            <w:noWrap/>
          </w:tcPr>
          <w:p w14:paraId="4C67BA27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(3.42, 12.80)</w:t>
            </w:r>
          </w:p>
        </w:tc>
        <w:tc>
          <w:tcPr>
            <w:tcW w:w="800" w:type="dxa"/>
          </w:tcPr>
          <w:p w14:paraId="425D4581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0F404FD1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3142B242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7.02</w:t>
            </w:r>
          </w:p>
        </w:tc>
        <w:tc>
          <w:tcPr>
            <w:tcW w:w="1272" w:type="dxa"/>
            <w:shd w:val="clear" w:color="auto" w:fill="auto"/>
            <w:noWrap/>
          </w:tcPr>
          <w:p w14:paraId="66BD63B1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(3.85, 11.30)</w:t>
            </w:r>
          </w:p>
        </w:tc>
        <w:tc>
          <w:tcPr>
            <w:tcW w:w="798" w:type="dxa"/>
          </w:tcPr>
          <w:p w14:paraId="0AA675B7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2EFE9CFD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78D94F87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1.89</w:t>
            </w:r>
          </w:p>
        </w:tc>
        <w:tc>
          <w:tcPr>
            <w:tcW w:w="1272" w:type="dxa"/>
            <w:shd w:val="clear" w:color="auto" w:fill="auto"/>
            <w:noWrap/>
          </w:tcPr>
          <w:p w14:paraId="43CCE208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(1.07, 3.26)</w:t>
            </w:r>
          </w:p>
        </w:tc>
        <w:tc>
          <w:tcPr>
            <w:tcW w:w="798" w:type="dxa"/>
          </w:tcPr>
          <w:p w14:paraId="26082DA4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22CBB32A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BA509C7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2" w:type="dxa"/>
            <w:shd w:val="clear" w:color="auto" w:fill="auto"/>
            <w:noWrap/>
          </w:tcPr>
          <w:p w14:paraId="057507FD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(0.04, 0.12)</w:t>
            </w:r>
          </w:p>
        </w:tc>
        <w:tc>
          <w:tcPr>
            <w:tcW w:w="795" w:type="dxa"/>
          </w:tcPr>
          <w:p w14:paraId="75C02F93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1257" w:rsidRPr="006064F0" w14:paraId="7D9DAF9F" w14:textId="77777777" w:rsidTr="00D707F1">
        <w:trPr>
          <w:gridAfter w:val="1"/>
          <w:wAfter w:w="37" w:type="dxa"/>
          <w:trHeight w:val="236"/>
        </w:trPr>
        <w:tc>
          <w:tcPr>
            <w:tcW w:w="2657" w:type="dxa"/>
            <w:shd w:val="clear" w:color="auto" w:fill="auto"/>
          </w:tcPr>
          <w:p w14:paraId="12CA0F43" w14:textId="77777777" w:rsidR="00EC1257" w:rsidRPr="00665B58" w:rsidRDefault="00EC1257" w:rsidP="004E0588">
            <w:pPr>
              <w:widowControl/>
              <w:spacing w:line="240" w:lineRule="exact"/>
              <w:ind w:leftChars="45" w:left="108" w:firstLineChars="1" w:firstLine="2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Once a month and more</w:t>
            </w:r>
          </w:p>
        </w:tc>
        <w:tc>
          <w:tcPr>
            <w:tcW w:w="631" w:type="dxa"/>
            <w:shd w:val="clear" w:color="auto" w:fill="auto"/>
            <w:noWrap/>
          </w:tcPr>
          <w:p w14:paraId="6CB830BD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8D56E8">
              <w:rPr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540" w:type="dxa"/>
            <w:shd w:val="clear" w:color="auto" w:fill="auto"/>
            <w:noWrap/>
          </w:tcPr>
          <w:p w14:paraId="7132B3B9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8D56E8">
              <w:rPr>
                <w:kern w:val="0"/>
                <w:sz w:val="20"/>
                <w:szCs w:val="20"/>
              </w:rPr>
              <w:t>54.9</w:t>
            </w:r>
          </w:p>
        </w:tc>
        <w:tc>
          <w:tcPr>
            <w:tcW w:w="708" w:type="dxa"/>
          </w:tcPr>
          <w:p w14:paraId="4125C428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9.60</w:t>
            </w:r>
          </w:p>
        </w:tc>
        <w:tc>
          <w:tcPr>
            <w:tcW w:w="1296" w:type="dxa"/>
            <w:shd w:val="clear" w:color="auto" w:fill="auto"/>
            <w:noWrap/>
          </w:tcPr>
          <w:p w14:paraId="60E3076C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(5.12, 19.30)</w:t>
            </w:r>
          </w:p>
        </w:tc>
        <w:tc>
          <w:tcPr>
            <w:tcW w:w="800" w:type="dxa"/>
          </w:tcPr>
          <w:p w14:paraId="00A0B2B9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2FF519AE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8E70412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10.36</w:t>
            </w:r>
          </w:p>
        </w:tc>
        <w:tc>
          <w:tcPr>
            <w:tcW w:w="1272" w:type="dxa"/>
            <w:shd w:val="clear" w:color="auto" w:fill="auto"/>
            <w:noWrap/>
          </w:tcPr>
          <w:p w14:paraId="01942669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(6.50, 19.83)</w:t>
            </w:r>
          </w:p>
        </w:tc>
        <w:tc>
          <w:tcPr>
            <w:tcW w:w="798" w:type="dxa"/>
          </w:tcPr>
          <w:p w14:paraId="2B922951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2147D17C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5B3C44D8" w14:textId="77777777" w:rsidR="00EC1257" w:rsidRPr="009F6A6D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2.59</w:t>
            </w:r>
          </w:p>
        </w:tc>
        <w:tc>
          <w:tcPr>
            <w:tcW w:w="1272" w:type="dxa"/>
            <w:shd w:val="clear" w:color="auto" w:fill="auto"/>
            <w:noWrap/>
          </w:tcPr>
          <w:p w14:paraId="3229FCE8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(1.51, 4.60)</w:t>
            </w:r>
          </w:p>
        </w:tc>
        <w:tc>
          <w:tcPr>
            <w:tcW w:w="798" w:type="dxa"/>
          </w:tcPr>
          <w:p w14:paraId="0FD817C4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7014789E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5C642B00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0.10</w:t>
            </w:r>
          </w:p>
        </w:tc>
        <w:tc>
          <w:tcPr>
            <w:tcW w:w="1272" w:type="dxa"/>
            <w:shd w:val="clear" w:color="auto" w:fill="auto"/>
            <w:noWrap/>
          </w:tcPr>
          <w:p w14:paraId="09D28488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9F6A6D">
              <w:rPr>
                <w:rFonts w:hint="eastAsia"/>
                <w:kern w:val="0"/>
                <w:sz w:val="20"/>
                <w:szCs w:val="20"/>
              </w:rPr>
              <w:t>(0.06, 0.20)</w:t>
            </w:r>
          </w:p>
        </w:tc>
        <w:tc>
          <w:tcPr>
            <w:tcW w:w="795" w:type="dxa"/>
          </w:tcPr>
          <w:p w14:paraId="6C330D9A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6A6D" w:rsidRPr="006064F0" w14:paraId="46919EBD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25676F82" w14:textId="77777777" w:rsidR="009F6A6D" w:rsidRPr="00665B58" w:rsidRDefault="009F6A6D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b/>
                <w:color w:val="000000"/>
                <w:kern w:val="0"/>
                <w:sz w:val="20"/>
                <w:szCs w:val="20"/>
              </w:rPr>
              <w:t>Perfume</w:t>
            </w:r>
            <w:r w:rsidRPr="00665B58">
              <w:rPr>
                <w:rFonts w:eastAsia="DFKai-SB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DFKai-SB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</w:tcPr>
          <w:p w14:paraId="0C2D94BD" w14:textId="77777777" w:rsidR="009F6A6D" w:rsidRPr="00665B58" w:rsidRDefault="009F6A6D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4BAFC737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7A576E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3D78F79E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64C04E60" w14:textId="77777777" w:rsidR="009F6A6D" w:rsidRPr="00150BF9" w:rsidRDefault="00371346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6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5" w:type="dxa"/>
            <w:shd w:val="clear" w:color="auto" w:fill="auto"/>
            <w:noWrap/>
          </w:tcPr>
          <w:p w14:paraId="408B9AE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6C19A0E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0C3FEFA5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0BD93748" w14:textId="77777777" w:rsidR="009F6A6D" w:rsidRPr="00371346" w:rsidRDefault="00371346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0.163</w:t>
            </w:r>
          </w:p>
        </w:tc>
        <w:tc>
          <w:tcPr>
            <w:tcW w:w="91" w:type="dxa"/>
            <w:shd w:val="clear" w:color="auto" w:fill="auto"/>
            <w:noWrap/>
          </w:tcPr>
          <w:p w14:paraId="272A6A53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13DA93A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5591DCF4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57D65009" w14:textId="77777777" w:rsidR="009F6A6D" w:rsidRPr="00150BF9" w:rsidRDefault="00371346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274</w:t>
            </w:r>
          </w:p>
        </w:tc>
        <w:tc>
          <w:tcPr>
            <w:tcW w:w="86" w:type="dxa"/>
            <w:shd w:val="clear" w:color="auto" w:fill="auto"/>
            <w:noWrap/>
          </w:tcPr>
          <w:p w14:paraId="53C9497A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C14AFD9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70AB1290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6DF40C88" w14:textId="77777777" w:rsidR="009F6A6D" w:rsidRPr="00665B58" w:rsidRDefault="00371346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 w:rsidR="00EC1257" w:rsidRPr="006064F0" w14:paraId="62DF9E2B" w14:textId="77777777" w:rsidTr="00D707F1">
        <w:trPr>
          <w:gridAfter w:val="1"/>
          <w:wAfter w:w="37" w:type="dxa"/>
          <w:trHeight w:val="339"/>
        </w:trPr>
        <w:tc>
          <w:tcPr>
            <w:tcW w:w="2657" w:type="dxa"/>
            <w:shd w:val="clear" w:color="auto" w:fill="auto"/>
          </w:tcPr>
          <w:p w14:paraId="5B8390B3" w14:textId="77777777" w:rsidR="00EC1257" w:rsidRPr="00665B58" w:rsidRDefault="00EC1257" w:rsidP="004E0588">
            <w:pPr>
              <w:widowControl/>
              <w:spacing w:line="240" w:lineRule="exact"/>
              <w:ind w:firstLineChars="52" w:firstLine="104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No use</w:t>
            </w:r>
            <w:r w:rsidRPr="00EC1257">
              <w:rPr>
                <w:rFonts w:eastAsia="DFKai-SB"/>
                <w:color w:val="000000"/>
                <w:kern w:val="0"/>
                <w:sz w:val="20"/>
                <w:szCs w:val="20"/>
              </w:rPr>
              <w:t>/ Less than once a month</w:t>
            </w:r>
          </w:p>
        </w:tc>
        <w:tc>
          <w:tcPr>
            <w:tcW w:w="631" w:type="dxa"/>
            <w:shd w:val="clear" w:color="auto" w:fill="auto"/>
            <w:noWrap/>
          </w:tcPr>
          <w:p w14:paraId="61530D46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540" w:type="dxa"/>
            <w:shd w:val="clear" w:color="auto" w:fill="auto"/>
            <w:noWrap/>
          </w:tcPr>
          <w:p w14:paraId="4A3125FF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50B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150BF9"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708" w:type="dxa"/>
          </w:tcPr>
          <w:p w14:paraId="5A8B933C" w14:textId="77777777" w:rsidR="00EC1257" w:rsidRPr="00371346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7.63</w:t>
            </w:r>
          </w:p>
        </w:tc>
        <w:tc>
          <w:tcPr>
            <w:tcW w:w="1296" w:type="dxa"/>
            <w:shd w:val="clear" w:color="auto" w:fill="auto"/>
            <w:noWrap/>
          </w:tcPr>
          <w:p w14:paraId="379C3858" w14:textId="77777777" w:rsidR="00EC1257" w:rsidRPr="00371346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(3.97, 15.89)</w:t>
            </w:r>
          </w:p>
        </w:tc>
        <w:tc>
          <w:tcPr>
            <w:tcW w:w="800" w:type="dxa"/>
          </w:tcPr>
          <w:p w14:paraId="7F2A4FBF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1542530B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2C787BD4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kern w:val="0"/>
                <w:sz w:val="20"/>
                <w:szCs w:val="20"/>
              </w:rPr>
              <w:t>8.45</w:t>
            </w:r>
          </w:p>
        </w:tc>
        <w:tc>
          <w:tcPr>
            <w:tcW w:w="1272" w:type="dxa"/>
            <w:shd w:val="clear" w:color="auto" w:fill="auto"/>
            <w:noWrap/>
          </w:tcPr>
          <w:p w14:paraId="25333BA6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(4.88, 15.57)</w:t>
            </w:r>
          </w:p>
        </w:tc>
        <w:tc>
          <w:tcPr>
            <w:tcW w:w="798" w:type="dxa"/>
          </w:tcPr>
          <w:p w14:paraId="39841BA8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1C25D965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7311B79A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2.18</w:t>
            </w:r>
          </w:p>
        </w:tc>
        <w:tc>
          <w:tcPr>
            <w:tcW w:w="1272" w:type="dxa"/>
            <w:shd w:val="clear" w:color="auto" w:fill="auto"/>
            <w:noWrap/>
          </w:tcPr>
          <w:p w14:paraId="09BD8CD4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(1.25, 3.86)</w:t>
            </w:r>
          </w:p>
        </w:tc>
        <w:tc>
          <w:tcPr>
            <w:tcW w:w="798" w:type="dxa"/>
          </w:tcPr>
          <w:p w14:paraId="47D05A7C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1F2C2D1A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CCB010E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</w:tcPr>
          <w:p w14:paraId="12F46249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(0.05, 0.16)</w:t>
            </w:r>
          </w:p>
        </w:tc>
        <w:tc>
          <w:tcPr>
            <w:tcW w:w="795" w:type="dxa"/>
          </w:tcPr>
          <w:p w14:paraId="446B4916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EC1257" w:rsidRPr="006064F0" w14:paraId="41290870" w14:textId="77777777" w:rsidTr="00D707F1">
        <w:trPr>
          <w:gridAfter w:val="1"/>
          <w:wAfter w:w="37" w:type="dxa"/>
          <w:trHeight w:val="278"/>
        </w:trPr>
        <w:tc>
          <w:tcPr>
            <w:tcW w:w="2657" w:type="dxa"/>
            <w:shd w:val="clear" w:color="auto" w:fill="auto"/>
          </w:tcPr>
          <w:p w14:paraId="37C3B4E8" w14:textId="77777777" w:rsidR="00EC1257" w:rsidRPr="00665B58" w:rsidRDefault="00EC1257" w:rsidP="004E0588">
            <w:pPr>
              <w:widowControl/>
              <w:spacing w:line="240" w:lineRule="exact"/>
              <w:ind w:leftChars="45" w:left="108" w:firstLineChars="1" w:firstLine="2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Once a month and more</w:t>
            </w:r>
          </w:p>
        </w:tc>
        <w:tc>
          <w:tcPr>
            <w:tcW w:w="631" w:type="dxa"/>
            <w:shd w:val="clear" w:color="auto" w:fill="auto"/>
            <w:noWrap/>
          </w:tcPr>
          <w:p w14:paraId="6A000796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shd w:val="clear" w:color="auto" w:fill="auto"/>
            <w:noWrap/>
          </w:tcPr>
          <w:p w14:paraId="1E30077F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50BF9">
              <w:rPr>
                <w:rFonts w:hint="eastAsia"/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.4</w:t>
            </w:r>
          </w:p>
        </w:tc>
        <w:tc>
          <w:tcPr>
            <w:tcW w:w="708" w:type="dxa"/>
          </w:tcPr>
          <w:p w14:paraId="339C4C3C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10.70</w:t>
            </w:r>
          </w:p>
        </w:tc>
        <w:tc>
          <w:tcPr>
            <w:tcW w:w="1296" w:type="dxa"/>
            <w:shd w:val="clear" w:color="auto" w:fill="auto"/>
            <w:noWrap/>
          </w:tcPr>
          <w:p w14:paraId="0E255D03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(7.70, 16.95)</w:t>
            </w:r>
          </w:p>
        </w:tc>
        <w:tc>
          <w:tcPr>
            <w:tcW w:w="800" w:type="dxa"/>
          </w:tcPr>
          <w:p w14:paraId="4A6DECF1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7627C3DF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E92388C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11.31</w:t>
            </w:r>
          </w:p>
        </w:tc>
        <w:tc>
          <w:tcPr>
            <w:tcW w:w="1272" w:type="dxa"/>
            <w:shd w:val="clear" w:color="auto" w:fill="auto"/>
            <w:noWrap/>
          </w:tcPr>
          <w:p w14:paraId="7A903A7B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(6.69, 21.19)</w:t>
            </w:r>
          </w:p>
        </w:tc>
        <w:tc>
          <w:tcPr>
            <w:tcW w:w="798" w:type="dxa"/>
          </w:tcPr>
          <w:p w14:paraId="0A2088FB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1D33C83F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6695E22A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2.48</w:t>
            </w:r>
          </w:p>
        </w:tc>
        <w:tc>
          <w:tcPr>
            <w:tcW w:w="1272" w:type="dxa"/>
            <w:shd w:val="clear" w:color="auto" w:fill="auto"/>
            <w:noWrap/>
          </w:tcPr>
          <w:p w14:paraId="1F1257D3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(1.51, 5.09)</w:t>
            </w:r>
          </w:p>
        </w:tc>
        <w:tc>
          <w:tcPr>
            <w:tcW w:w="798" w:type="dxa"/>
          </w:tcPr>
          <w:p w14:paraId="1DC00914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6B290C6B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20CE6201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0.11</w:t>
            </w:r>
          </w:p>
        </w:tc>
        <w:tc>
          <w:tcPr>
            <w:tcW w:w="1272" w:type="dxa"/>
            <w:shd w:val="clear" w:color="auto" w:fill="auto"/>
            <w:noWrap/>
          </w:tcPr>
          <w:p w14:paraId="28928107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(0.08, 0.23)</w:t>
            </w:r>
          </w:p>
        </w:tc>
        <w:tc>
          <w:tcPr>
            <w:tcW w:w="795" w:type="dxa"/>
          </w:tcPr>
          <w:p w14:paraId="176CBA05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F6A6D" w:rsidRPr="006064F0" w14:paraId="6ED40383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5E359A7C" w14:textId="77777777" w:rsidR="009F6A6D" w:rsidRPr="00665B58" w:rsidRDefault="009F6A6D" w:rsidP="004E0588">
            <w:pPr>
              <w:widowControl/>
              <w:spacing w:line="240" w:lineRule="exact"/>
              <w:ind w:leftChars="-11" w:left="-2" w:hangingChars="12" w:hanging="24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b/>
                <w:color w:val="000000"/>
                <w:kern w:val="0"/>
                <w:sz w:val="20"/>
                <w:szCs w:val="20"/>
              </w:rPr>
              <w:t>Nail polishes</w:t>
            </w:r>
            <w:r w:rsidRPr="00665B58">
              <w:rPr>
                <w:rFonts w:eastAsia="DFKai-SB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DFKai-SB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</w:tcPr>
          <w:p w14:paraId="4974732B" w14:textId="77777777" w:rsidR="009F6A6D" w:rsidRPr="00665B58" w:rsidRDefault="009F6A6D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13731696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36236D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54F9E98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1280030F" w14:textId="77777777" w:rsidR="009F6A6D" w:rsidRPr="00150BF9" w:rsidRDefault="0064411E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434</w:t>
            </w:r>
          </w:p>
        </w:tc>
        <w:tc>
          <w:tcPr>
            <w:tcW w:w="85" w:type="dxa"/>
            <w:shd w:val="clear" w:color="auto" w:fill="auto"/>
            <w:noWrap/>
          </w:tcPr>
          <w:p w14:paraId="54022054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09F1419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21D2FE44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367141DB" w14:textId="77777777" w:rsidR="009F6A6D" w:rsidRPr="00150BF9" w:rsidRDefault="0064411E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872</w:t>
            </w:r>
          </w:p>
        </w:tc>
        <w:tc>
          <w:tcPr>
            <w:tcW w:w="91" w:type="dxa"/>
            <w:shd w:val="clear" w:color="auto" w:fill="auto"/>
            <w:noWrap/>
          </w:tcPr>
          <w:p w14:paraId="31F84F84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1E0F5671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4D73FE93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75FA18DA" w14:textId="77777777" w:rsidR="009F6A6D" w:rsidRPr="00150BF9" w:rsidRDefault="0064411E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18</w:t>
            </w:r>
          </w:p>
        </w:tc>
        <w:tc>
          <w:tcPr>
            <w:tcW w:w="86" w:type="dxa"/>
            <w:shd w:val="clear" w:color="auto" w:fill="auto"/>
            <w:noWrap/>
          </w:tcPr>
          <w:p w14:paraId="16986007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EA8B7B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599C089F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52039766" w14:textId="77777777" w:rsidR="009F6A6D" w:rsidRPr="00665B58" w:rsidRDefault="0064411E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639</w:t>
            </w:r>
          </w:p>
        </w:tc>
      </w:tr>
      <w:tr w:rsidR="00EC1257" w:rsidRPr="006064F0" w14:paraId="4B08C880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5697A22A" w14:textId="77777777" w:rsidR="00EC1257" w:rsidRPr="00665B58" w:rsidRDefault="00EC1257" w:rsidP="004E0588">
            <w:pPr>
              <w:widowControl/>
              <w:spacing w:line="240" w:lineRule="exact"/>
              <w:ind w:firstLineChars="52" w:firstLine="104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No use</w:t>
            </w:r>
            <w:r w:rsidRPr="00EC1257">
              <w:rPr>
                <w:rFonts w:eastAsia="DFKai-SB"/>
                <w:color w:val="000000"/>
                <w:kern w:val="0"/>
                <w:sz w:val="20"/>
                <w:szCs w:val="20"/>
              </w:rPr>
              <w:t>/ Less than once a month</w:t>
            </w:r>
          </w:p>
        </w:tc>
        <w:tc>
          <w:tcPr>
            <w:tcW w:w="631" w:type="dxa"/>
            <w:shd w:val="clear" w:color="auto" w:fill="auto"/>
            <w:noWrap/>
          </w:tcPr>
          <w:p w14:paraId="1234FC8D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</w:tcPr>
          <w:p w14:paraId="15C97827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50B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150BF9"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708" w:type="dxa"/>
          </w:tcPr>
          <w:p w14:paraId="6D133C38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7.99</w:t>
            </w:r>
          </w:p>
        </w:tc>
        <w:tc>
          <w:tcPr>
            <w:tcW w:w="1296" w:type="dxa"/>
            <w:shd w:val="clear" w:color="auto" w:fill="auto"/>
            <w:noWrap/>
          </w:tcPr>
          <w:p w14:paraId="15FA1833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371346">
              <w:rPr>
                <w:rFonts w:hint="eastAsia"/>
                <w:kern w:val="0"/>
                <w:sz w:val="20"/>
                <w:szCs w:val="20"/>
              </w:rPr>
              <w:t>(3.94, 16.12)</w:t>
            </w:r>
          </w:p>
        </w:tc>
        <w:tc>
          <w:tcPr>
            <w:tcW w:w="800" w:type="dxa"/>
          </w:tcPr>
          <w:p w14:paraId="367F06B6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42315812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A0C9037" w14:textId="77777777" w:rsidR="00EC1257" w:rsidRPr="00B90A41" w:rsidRDefault="00EC125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color w:val="000000"/>
                <w:kern w:val="0"/>
                <w:sz w:val="20"/>
                <w:szCs w:val="20"/>
              </w:rPr>
              <w:t>8.79</w:t>
            </w:r>
          </w:p>
        </w:tc>
        <w:tc>
          <w:tcPr>
            <w:tcW w:w="1272" w:type="dxa"/>
            <w:shd w:val="clear" w:color="auto" w:fill="auto"/>
            <w:noWrap/>
          </w:tcPr>
          <w:p w14:paraId="4F057A7A" w14:textId="77777777" w:rsidR="00EC1257" w:rsidRPr="00B90A41" w:rsidRDefault="00EC125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color w:val="000000"/>
                <w:kern w:val="0"/>
                <w:sz w:val="20"/>
                <w:szCs w:val="20"/>
              </w:rPr>
              <w:t>(4.73, 16.22)</w:t>
            </w:r>
          </w:p>
        </w:tc>
        <w:tc>
          <w:tcPr>
            <w:tcW w:w="798" w:type="dxa"/>
          </w:tcPr>
          <w:p w14:paraId="203874C3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30E41988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39B45531" w14:textId="77777777" w:rsidR="00EC1257" w:rsidRPr="00B90A41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kern w:val="0"/>
                <w:sz w:val="20"/>
                <w:szCs w:val="20"/>
              </w:rPr>
              <w:t>2.32</w:t>
            </w:r>
          </w:p>
        </w:tc>
        <w:tc>
          <w:tcPr>
            <w:tcW w:w="1272" w:type="dxa"/>
            <w:shd w:val="clear" w:color="auto" w:fill="auto"/>
            <w:noWrap/>
          </w:tcPr>
          <w:p w14:paraId="56350A06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kern w:val="0"/>
                <w:sz w:val="20"/>
                <w:szCs w:val="20"/>
              </w:rPr>
              <w:t>(1.25, 3.94)</w:t>
            </w:r>
          </w:p>
        </w:tc>
        <w:tc>
          <w:tcPr>
            <w:tcW w:w="798" w:type="dxa"/>
          </w:tcPr>
          <w:p w14:paraId="4BCE5E1F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46FDB237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0DAAB17D" w14:textId="77777777" w:rsidR="00EC1257" w:rsidRPr="00B90A41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</w:tcPr>
          <w:p w14:paraId="6867C327" w14:textId="77777777" w:rsidR="00EC1257" w:rsidRPr="00B90A41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kern w:val="0"/>
                <w:sz w:val="20"/>
                <w:szCs w:val="20"/>
              </w:rPr>
              <w:t>(0.05, 0.17)</w:t>
            </w:r>
          </w:p>
        </w:tc>
        <w:tc>
          <w:tcPr>
            <w:tcW w:w="795" w:type="dxa"/>
          </w:tcPr>
          <w:p w14:paraId="6FB69897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EC1257" w:rsidRPr="006064F0" w14:paraId="7E5E40BE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2B00A2DB" w14:textId="77777777" w:rsidR="00EC1257" w:rsidRPr="00665B58" w:rsidRDefault="00EC1257" w:rsidP="004E0588">
            <w:pPr>
              <w:widowControl/>
              <w:spacing w:line="240" w:lineRule="exact"/>
              <w:ind w:leftChars="45" w:left="108" w:firstLineChars="1" w:firstLine="2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Once a month and more</w:t>
            </w:r>
          </w:p>
        </w:tc>
        <w:tc>
          <w:tcPr>
            <w:tcW w:w="631" w:type="dxa"/>
            <w:shd w:val="clear" w:color="auto" w:fill="auto"/>
            <w:noWrap/>
          </w:tcPr>
          <w:p w14:paraId="5274628E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shd w:val="clear" w:color="auto" w:fill="auto"/>
            <w:noWrap/>
          </w:tcPr>
          <w:p w14:paraId="55F5C7DD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50BF9">
              <w:rPr>
                <w:rFonts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510140CD" w14:textId="77777777" w:rsidR="00EC1257" w:rsidRPr="0064411E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64411E">
              <w:rPr>
                <w:rFonts w:hint="eastAsia"/>
                <w:kern w:val="0"/>
                <w:sz w:val="20"/>
                <w:szCs w:val="20"/>
              </w:rPr>
              <w:t>9.54</w:t>
            </w:r>
          </w:p>
        </w:tc>
        <w:tc>
          <w:tcPr>
            <w:tcW w:w="1296" w:type="dxa"/>
            <w:shd w:val="clear" w:color="auto" w:fill="auto"/>
            <w:noWrap/>
          </w:tcPr>
          <w:p w14:paraId="381FD84F" w14:textId="77777777" w:rsidR="00EC1257" w:rsidRPr="0064411E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64411E">
              <w:rPr>
                <w:rFonts w:hint="eastAsia"/>
                <w:kern w:val="0"/>
                <w:sz w:val="20"/>
                <w:szCs w:val="20"/>
              </w:rPr>
              <w:t>(6.48, 12.06)</w:t>
            </w:r>
          </w:p>
        </w:tc>
        <w:tc>
          <w:tcPr>
            <w:tcW w:w="800" w:type="dxa"/>
          </w:tcPr>
          <w:p w14:paraId="38BA0E64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54C6D4F0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AE3E762" w14:textId="77777777" w:rsidR="00EC1257" w:rsidRPr="0064411E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64411E">
              <w:rPr>
                <w:rFonts w:hint="eastAsia"/>
                <w:kern w:val="0"/>
                <w:sz w:val="20"/>
                <w:szCs w:val="20"/>
              </w:rPr>
              <w:t>7.84</w:t>
            </w:r>
          </w:p>
        </w:tc>
        <w:tc>
          <w:tcPr>
            <w:tcW w:w="1272" w:type="dxa"/>
            <w:shd w:val="clear" w:color="auto" w:fill="auto"/>
            <w:noWrap/>
          </w:tcPr>
          <w:p w14:paraId="44307F88" w14:textId="77777777" w:rsidR="00EC1257" w:rsidRPr="0064411E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64411E">
              <w:rPr>
                <w:rFonts w:hint="eastAsia"/>
                <w:kern w:val="0"/>
                <w:sz w:val="20"/>
                <w:szCs w:val="20"/>
              </w:rPr>
              <w:t>(6.69, 15.00)</w:t>
            </w:r>
          </w:p>
        </w:tc>
        <w:tc>
          <w:tcPr>
            <w:tcW w:w="798" w:type="dxa"/>
          </w:tcPr>
          <w:p w14:paraId="139951A9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7BDE7E48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19F91B6" w14:textId="77777777" w:rsidR="00EC1257" w:rsidRPr="00B90A41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kern w:val="0"/>
                <w:sz w:val="20"/>
                <w:szCs w:val="20"/>
              </w:rPr>
              <w:t>2.25</w:t>
            </w:r>
          </w:p>
        </w:tc>
        <w:tc>
          <w:tcPr>
            <w:tcW w:w="1272" w:type="dxa"/>
            <w:shd w:val="clear" w:color="auto" w:fill="auto"/>
            <w:noWrap/>
          </w:tcPr>
          <w:p w14:paraId="01A5A8D8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kern w:val="0"/>
                <w:sz w:val="20"/>
                <w:szCs w:val="20"/>
              </w:rPr>
              <w:t>(1.56, 3.26)</w:t>
            </w:r>
          </w:p>
        </w:tc>
        <w:tc>
          <w:tcPr>
            <w:tcW w:w="798" w:type="dxa"/>
          </w:tcPr>
          <w:p w14:paraId="4B4B2303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1C8AFAF1" w14:textId="77777777" w:rsidR="00EC1257" w:rsidRPr="00150BF9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AC9AE1E" w14:textId="77777777" w:rsidR="00EC1257" w:rsidRPr="00B90A41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</w:tcPr>
          <w:p w14:paraId="46298213" w14:textId="77777777" w:rsidR="00EC1257" w:rsidRPr="00B90A41" w:rsidRDefault="00EC125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B90A41">
              <w:rPr>
                <w:rFonts w:hint="eastAsia"/>
                <w:kern w:val="0"/>
                <w:sz w:val="20"/>
                <w:szCs w:val="20"/>
              </w:rPr>
              <w:t>(0.07, 0.13)</w:t>
            </w:r>
          </w:p>
        </w:tc>
        <w:tc>
          <w:tcPr>
            <w:tcW w:w="795" w:type="dxa"/>
          </w:tcPr>
          <w:p w14:paraId="416FF030" w14:textId="77777777" w:rsidR="00EC1257" w:rsidRPr="00665B58" w:rsidRDefault="00EC1257" w:rsidP="004E0588">
            <w:pPr>
              <w:widowControl/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F6A6D" w:rsidRPr="006064F0" w14:paraId="1D7AE0BB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00E6BB07" w14:textId="77777777" w:rsidR="009F6A6D" w:rsidRPr="00665B58" w:rsidRDefault="009F6A6D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b/>
                <w:bCs/>
                <w:color w:val="000000"/>
                <w:kern w:val="0"/>
                <w:sz w:val="20"/>
                <w:szCs w:val="20"/>
              </w:rPr>
              <w:t>Food</w:t>
            </w:r>
          </w:p>
        </w:tc>
        <w:tc>
          <w:tcPr>
            <w:tcW w:w="631" w:type="dxa"/>
            <w:shd w:val="clear" w:color="auto" w:fill="auto"/>
            <w:noWrap/>
          </w:tcPr>
          <w:p w14:paraId="2EA1B4B7" w14:textId="77777777" w:rsidR="009F6A6D" w:rsidRPr="00665B58" w:rsidRDefault="009F6A6D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0C9E9AAA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BA023FE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09919A43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31D7A301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38952CB7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DE129AB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5208600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2658133B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1BE6847E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7575A93E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3DEA96B3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6BA42F8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14BF904E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40FC067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3B54EE8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444EC8D1" w14:textId="77777777" w:rsidR="009F6A6D" w:rsidRPr="00665B58" w:rsidRDefault="009F6A6D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F6A6D" w:rsidRPr="006064F0" w14:paraId="737F2FB9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0E0C2181" w14:textId="77777777" w:rsidR="009F6A6D" w:rsidRPr="00665B58" w:rsidRDefault="009F6A6D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 w:cs="PMingLiU"/>
                <w:b/>
                <w:kern w:val="0"/>
                <w:sz w:val="20"/>
                <w:szCs w:val="20"/>
              </w:rPr>
              <w:t>Fried food</w:t>
            </w:r>
            <w:r w:rsidRPr="00665B58">
              <w:rPr>
                <w:rFonts w:eastAsia="DFKai-SB" w:cs="PMingLiU" w:hint="eastAsia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FKai-SB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</w:tcPr>
          <w:p w14:paraId="026E14DA" w14:textId="77777777" w:rsidR="009F6A6D" w:rsidRPr="00665B58" w:rsidRDefault="009F6A6D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5422B18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5200988D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7BE93F46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3E2D4968" w14:textId="77777777" w:rsidR="009F6A6D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142</w:t>
            </w:r>
          </w:p>
        </w:tc>
        <w:tc>
          <w:tcPr>
            <w:tcW w:w="85" w:type="dxa"/>
            <w:shd w:val="clear" w:color="auto" w:fill="auto"/>
            <w:noWrap/>
          </w:tcPr>
          <w:p w14:paraId="6A65E0B0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169ABD5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2DF1F9CC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3708E4C5" w14:textId="77777777" w:rsidR="009F6A6D" w:rsidRPr="0064411E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463</w:t>
            </w:r>
          </w:p>
        </w:tc>
        <w:tc>
          <w:tcPr>
            <w:tcW w:w="91" w:type="dxa"/>
            <w:shd w:val="clear" w:color="auto" w:fill="auto"/>
            <w:noWrap/>
          </w:tcPr>
          <w:p w14:paraId="6B3D355A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634AB18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4D9472B0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5300A1E7" w14:textId="77777777" w:rsidR="009F6A6D" w:rsidRPr="0064411E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303</w:t>
            </w:r>
          </w:p>
        </w:tc>
        <w:tc>
          <w:tcPr>
            <w:tcW w:w="86" w:type="dxa"/>
            <w:shd w:val="clear" w:color="auto" w:fill="auto"/>
            <w:noWrap/>
          </w:tcPr>
          <w:p w14:paraId="5A4FFE32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9D7B7DA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73B5116A" w14:textId="77777777" w:rsidR="009F6A6D" w:rsidRPr="00150BF9" w:rsidRDefault="009F6A6D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046A0CF1" w14:textId="77777777" w:rsidR="009F6A6D" w:rsidRPr="00665B58" w:rsidRDefault="00C2740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304</w:t>
            </w:r>
          </w:p>
        </w:tc>
      </w:tr>
      <w:tr w:rsidR="00C27407" w:rsidRPr="006064F0" w14:paraId="03D9D6E4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7156B28E" w14:textId="77777777" w:rsidR="00C27407" w:rsidRPr="00665B58" w:rsidRDefault="00C27407" w:rsidP="004E0588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No use/ Less than once a month</w:t>
            </w:r>
          </w:p>
        </w:tc>
        <w:tc>
          <w:tcPr>
            <w:tcW w:w="631" w:type="dxa"/>
            <w:shd w:val="clear" w:color="auto" w:fill="auto"/>
            <w:noWrap/>
          </w:tcPr>
          <w:p w14:paraId="260CF696" w14:textId="77777777" w:rsidR="00C27407" w:rsidRPr="00665B58" w:rsidRDefault="00C2740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</w:tcPr>
          <w:p w14:paraId="5A5C9BDA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DD3DF5A" w14:textId="77777777" w:rsidR="00C27407" w:rsidRPr="0064411E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64411E">
              <w:rPr>
                <w:rFonts w:hint="eastAsia"/>
                <w:kern w:val="0"/>
                <w:sz w:val="20"/>
                <w:szCs w:val="20"/>
              </w:rPr>
              <w:t>8.04</w:t>
            </w:r>
          </w:p>
        </w:tc>
        <w:tc>
          <w:tcPr>
            <w:tcW w:w="1296" w:type="dxa"/>
            <w:shd w:val="clear" w:color="auto" w:fill="auto"/>
            <w:noWrap/>
          </w:tcPr>
          <w:p w14:paraId="342C3B6A" w14:textId="77777777" w:rsidR="00C27407" w:rsidRPr="0064411E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64411E">
              <w:rPr>
                <w:rFonts w:hint="eastAsia"/>
                <w:kern w:val="0"/>
                <w:sz w:val="20"/>
                <w:szCs w:val="20"/>
              </w:rPr>
              <w:t>(4.39, 15.96)</w:t>
            </w:r>
          </w:p>
        </w:tc>
        <w:tc>
          <w:tcPr>
            <w:tcW w:w="800" w:type="dxa"/>
          </w:tcPr>
          <w:p w14:paraId="1FF0226F" w14:textId="77777777" w:rsidR="00C27407" w:rsidRPr="00150BF9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5A65B664" w14:textId="77777777" w:rsidR="00C27407" w:rsidRPr="00150BF9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0B1311C4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7.90</w:t>
            </w:r>
          </w:p>
        </w:tc>
        <w:tc>
          <w:tcPr>
            <w:tcW w:w="1272" w:type="dxa"/>
            <w:shd w:val="clear" w:color="auto" w:fill="auto"/>
            <w:noWrap/>
          </w:tcPr>
          <w:p w14:paraId="759D5435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(5.92, 11.31)</w:t>
            </w:r>
          </w:p>
        </w:tc>
        <w:tc>
          <w:tcPr>
            <w:tcW w:w="798" w:type="dxa"/>
          </w:tcPr>
          <w:p w14:paraId="2FB46473" w14:textId="77777777" w:rsidR="00C27407" w:rsidRPr="00150BF9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367E5889" w14:textId="77777777" w:rsidR="00C27407" w:rsidRPr="00150BF9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817418F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1.93</w:t>
            </w:r>
          </w:p>
        </w:tc>
        <w:tc>
          <w:tcPr>
            <w:tcW w:w="1272" w:type="dxa"/>
            <w:shd w:val="clear" w:color="auto" w:fill="auto"/>
            <w:noWrap/>
          </w:tcPr>
          <w:p w14:paraId="1F3AD0DC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(1.42, 3.78)</w:t>
            </w:r>
          </w:p>
        </w:tc>
        <w:tc>
          <w:tcPr>
            <w:tcW w:w="798" w:type="dxa"/>
          </w:tcPr>
          <w:p w14:paraId="2E6B4D75" w14:textId="77777777" w:rsidR="00C27407" w:rsidRPr="00150BF9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65874A8F" w14:textId="77777777" w:rsidR="00C27407" w:rsidRPr="00150BF9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2442D9D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2" w:type="dxa"/>
            <w:shd w:val="clear" w:color="auto" w:fill="auto"/>
            <w:noWrap/>
          </w:tcPr>
          <w:p w14:paraId="5C969575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(0.05, 0.14)</w:t>
            </w:r>
          </w:p>
        </w:tc>
        <w:tc>
          <w:tcPr>
            <w:tcW w:w="795" w:type="dxa"/>
          </w:tcPr>
          <w:p w14:paraId="17F096E7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</w:tr>
      <w:tr w:rsidR="00C27407" w:rsidRPr="006064F0" w14:paraId="3B90E1D6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57159A6E" w14:textId="77777777" w:rsidR="00C27407" w:rsidRPr="00665B58" w:rsidRDefault="00C27407" w:rsidP="004E0588">
            <w:pPr>
              <w:widowControl/>
              <w:spacing w:line="240" w:lineRule="exact"/>
              <w:ind w:firstLineChars="52" w:firstLine="104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Once a month and more</w:t>
            </w:r>
          </w:p>
        </w:tc>
        <w:tc>
          <w:tcPr>
            <w:tcW w:w="631" w:type="dxa"/>
            <w:shd w:val="clear" w:color="auto" w:fill="auto"/>
            <w:noWrap/>
          </w:tcPr>
          <w:p w14:paraId="72D2513D" w14:textId="77777777" w:rsidR="00C27407" w:rsidRPr="00665B58" w:rsidRDefault="00C2740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</w:tcPr>
          <w:p w14:paraId="098384DA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4</w:t>
            </w:r>
          </w:p>
        </w:tc>
        <w:tc>
          <w:tcPr>
            <w:tcW w:w="708" w:type="dxa"/>
          </w:tcPr>
          <w:p w14:paraId="158C640F" w14:textId="77777777" w:rsidR="00C27407" w:rsidRPr="00C27407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6.68</w:t>
            </w:r>
          </w:p>
        </w:tc>
        <w:tc>
          <w:tcPr>
            <w:tcW w:w="1296" w:type="dxa"/>
            <w:shd w:val="clear" w:color="auto" w:fill="auto"/>
            <w:noWrap/>
          </w:tcPr>
          <w:p w14:paraId="45E74427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(3.40, 12.98)</w:t>
            </w:r>
          </w:p>
        </w:tc>
        <w:tc>
          <w:tcPr>
            <w:tcW w:w="800" w:type="dxa"/>
          </w:tcPr>
          <w:p w14:paraId="542E688E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136DE801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A6A2EB9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7.68</w:t>
            </w:r>
          </w:p>
        </w:tc>
        <w:tc>
          <w:tcPr>
            <w:tcW w:w="1272" w:type="dxa"/>
            <w:shd w:val="clear" w:color="auto" w:fill="auto"/>
            <w:noWrap/>
          </w:tcPr>
          <w:p w14:paraId="568F7088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(4.04, 14.26)</w:t>
            </w:r>
          </w:p>
        </w:tc>
        <w:tc>
          <w:tcPr>
            <w:tcW w:w="798" w:type="dxa"/>
          </w:tcPr>
          <w:p w14:paraId="57DCFF06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54307F6A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6394F779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1.91</w:t>
            </w:r>
          </w:p>
        </w:tc>
        <w:tc>
          <w:tcPr>
            <w:tcW w:w="1272" w:type="dxa"/>
            <w:shd w:val="clear" w:color="auto" w:fill="auto"/>
            <w:noWrap/>
          </w:tcPr>
          <w:p w14:paraId="64E6C15C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(1.00, 3.28)</w:t>
            </w:r>
          </w:p>
        </w:tc>
        <w:tc>
          <w:tcPr>
            <w:tcW w:w="798" w:type="dxa"/>
          </w:tcPr>
          <w:p w14:paraId="0394CF8D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7EEB01A0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8AA5A2D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2" w:type="dxa"/>
            <w:shd w:val="clear" w:color="auto" w:fill="auto"/>
            <w:noWrap/>
          </w:tcPr>
          <w:p w14:paraId="5A523E59" w14:textId="77777777" w:rsidR="00C27407" w:rsidRPr="00C27407" w:rsidRDefault="00C27407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(0.04, 0.14)</w:t>
            </w:r>
          </w:p>
        </w:tc>
        <w:tc>
          <w:tcPr>
            <w:tcW w:w="795" w:type="dxa"/>
          </w:tcPr>
          <w:p w14:paraId="202EB98C" w14:textId="77777777" w:rsidR="00C27407" w:rsidRPr="00C27407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</w:tr>
      <w:tr w:rsidR="00C27407" w:rsidRPr="006064F0" w14:paraId="52298A12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4034AE80" w14:textId="77777777" w:rsidR="00C27407" w:rsidRPr="00665B58" w:rsidRDefault="00C2740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 w:cs="PMingLiU"/>
                <w:b/>
                <w:color w:val="000000"/>
                <w:kern w:val="0"/>
                <w:sz w:val="20"/>
                <w:szCs w:val="20"/>
              </w:rPr>
              <w:t xml:space="preserve">Barbecue food </w:t>
            </w:r>
            <w:r>
              <w:rPr>
                <w:rFonts w:eastAsia="DFKai-SB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</w:tcPr>
          <w:p w14:paraId="40174396" w14:textId="77777777" w:rsidR="00C27407" w:rsidRPr="00665B58" w:rsidRDefault="00C2740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57889839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2E44AE88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1BE8597F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3BBE188E" w14:textId="77777777" w:rsidR="00C27407" w:rsidRPr="00150BF9" w:rsidRDefault="001D7132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959</w:t>
            </w:r>
          </w:p>
        </w:tc>
        <w:tc>
          <w:tcPr>
            <w:tcW w:w="85" w:type="dxa"/>
            <w:shd w:val="clear" w:color="auto" w:fill="auto"/>
            <w:noWrap/>
          </w:tcPr>
          <w:p w14:paraId="06C0DB01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2F9E598E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68DE6C28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37E836FD" w14:textId="77777777" w:rsidR="00C27407" w:rsidRPr="00150BF9" w:rsidRDefault="001D7132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929</w:t>
            </w:r>
          </w:p>
        </w:tc>
        <w:tc>
          <w:tcPr>
            <w:tcW w:w="91" w:type="dxa"/>
            <w:shd w:val="clear" w:color="auto" w:fill="auto"/>
            <w:noWrap/>
          </w:tcPr>
          <w:p w14:paraId="6292566F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30AC7F4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6FA59722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3EA3D5BC" w14:textId="77777777" w:rsidR="00C27407" w:rsidRPr="00150BF9" w:rsidRDefault="001D7132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911</w:t>
            </w:r>
          </w:p>
        </w:tc>
        <w:tc>
          <w:tcPr>
            <w:tcW w:w="86" w:type="dxa"/>
            <w:shd w:val="clear" w:color="auto" w:fill="auto"/>
            <w:noWrap/>
          </w:tcPr>
          <w:p w14:paraId="2E4B53CE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ADADCC1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5953A690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7929C2F8" w14:textId="77777777" w:rsidR="00C27407" w:rsidRPr="00665B58" w:rsidRDefault="001D7132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979</w:t>
            </w:r>
          </w:p>
        </w:tc>
      </w:tr>
      <w:tr w:rsidR="00D717A4" w:rsidRPr="006064F0" w14:paraId="42911B3C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1EA2B69F" w14:textId="77777777" w:rsidR="00D717A4" w:rsidRPr="00665B58" w:rsidRDefault="00D717A4" w:rsidP="004E0588">
            <w:pPr>
              <w:widowControl/>
              <w:spacing w:line="240" w:lineRule="exact"/>
              <w:ind w:leftChars="47" w:left="113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No use/ Less than once a month</w:t>
            </w:r>
          </w:p>
        </w:tc>
        <w:tc>
          <w:tcPr>
            <w:tcW w:w="631" w:type="dxa"/>
            <w:shd w:val="clear" w:color="auto" w:fill="auto"/>
            <w:noWrap/>
          </w:tcPr>
          <w:p w14:paraId="6344C2AF" w14:textId="77777777" w:rsidR="00D717A4" w:rsidRPr="00C27407" w:rsidRDefault="00D717A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540" w:type="dxa"/>
            <w:shd w:val="clear" w:color="auto" w:fill="auto"/>
            <w:noWrap/>
          </w:tcPr>
          <w:p w14:paraId="5FED9401" w14:textId="77777777" w:rsidR="00D717A4" w:rsidRPr="00C27407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9.2</w:t>
            </w:r>
          </w:p>
        </w:tc>
        <w:tc>
          <w:tcPr>
            <w:tcW w:w="708" w:type="dxa"/>
          </w:tcPr>
          <w:p w14:paraId="3853E1CD" w14:textId="77777777" w:rsidR="00D717A4" w:rsidRPr="00D717A4" w:rsidRDefault="00D717A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D717A4">
              <w:rPr>
                <w:rFonts w:hint="eastAsia"/>
                <w:kern w:val="0"/>
                <w:sz w:val="20"/>
                <w:szCs w:val="20"/>
              </w:rPr>
              <w:t>8.24</w:t>
            </w:r>
          </w:p>
        </w:tc>
        <w:tc>
          <w:tcPr>
            <w:tcW w:w="1296" w:type="dxa"/>
            <w:shd w:val="clear" w:color="auto" w:fill="auto"/>
            <w:noWrap/>
          </w:tcPr>
          <w:p w14:paraId="050A3D7C" w14:textId="77777777" w:rsidR="00D717A4" w:rsidRPr="00D717A4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D717A4">
              <w:rPr>
                <w:rFonts w:hint="eastAsia"/>
                <w:kern w:val="0"/>
                <w:sz w:val="20"/>
                <w:szCs w:val="20"/>
              </w:rPr>
              <w:t>(3.47, 15.27)</w:t>
            </w:r>
          </w:p>
        </w:tc>
        <w:tc>
          <w:tcPr>
            <w:tcW w:w="800" w:type="dxa"/>
          </w:tcPr>
          <w:p w14:paraId="74E56083" w14:textId="77777777" w:rsidR="00D717A4" w:rsidRPr="00150BF9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1EB470B6" w14:textId="77777777" w:rsidR="00D717A4" w:rsidRPr="00150BF9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0B54B7FC" w14:textId="77777777" w:rsidR="00D717A4" w:rsidRPr="00D717A4" w:rsidRDefault="00D717A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D717A4">
              <w:rPr>
                <w:rFonts w:hint="eastAsia"/>
                <w:kern w:val="0"/>
                <w:sz w:val="20"/>
                <w:szCs w:val="20"/>
              </w:rPr>
              <w:t>8.08</w:t>
            </w:r>
          </w:p>
        </w:tc>
        <w:tc>
          <w:tcPr>
            <w:tcW w:w="1272" w:type="dxa"/>
            <w:shd w:val="clear" w:color="auto" w:fill="auto"/>
            <w:noWrap/>
          </w:tcPr>
          <w:p w14:paraId="4C22E50F" w14:textId="77777777" w:rsidR="00D717A4" w:rsidRPr="00D717A4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D717A4">
              <w:rPr>
                <w:rFonts w:hint="eastAsia"/>
                <w:kern w:val="0"/>
                <w:sz w:val="20"/>
                <w:szCs w:val="20"/>
              </w:rPr>
              <w:t>(5.58, 12.90)</w:t>
            </w:r>
          </w:p>
        </w:tc>
        <w:tc>
          <w:tcPr>
            <w:tcW w:w="798" w:type="dxa"/>
          </w:tcPr>
          <w:p w14:paraId="71BA5839" w14:textId="77777777" w:rsidR="00D717A4" w:rsidRPr="00150BF9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14D77281" w14:textId="77777777" w:rsidR="00D717A4" w:rsidRPr="00150BF9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85072A4" w14:textId="77777777" w:rsidR="00D717A4" w:rsidRPr="00D717A4" w:rsidRDefault="00D717A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D717A4">
              <w:rPr>
                <w:rFonts w:hint="eastAsia"/>
                <w:kern w:val="0"/>
                <w:sz w:val="20"/>
                <w:szCs w:val="20"/>
              </w:rPr>
              <w:t>2.60</w:t>
            </w:r>
          </w:p>
        </w:tc>
        <w:tc>
          <w:tcPr>
            <w:tcW w:w="1272" w:type="dxa"/>
            <w:shd w:val="clear" w:color="auto" w:fill="auto"/>
            <w:noWrap/>
          </w:tcPr>
          <w:p w14:paraId="314AC4C3" w14:textId="77777777" w:rsidR="00D717A4" w:rsidRPr="00D717A4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D717A4">
              <w:rPr>
                <w:rFonts w:hint="eastAsia"/>
                <w:kern w:val="0"/>
                <w:sz w:val="20"/>
                <w:szCs w:val="20"/>
              </w:rPr>
              <w:t>(0.71, 4.09)</w:t>
            </w:r>
          </w:p>
        </w:tc>
        <w:tc>
          <w:tcPr>
            <w:tcW w:w="798" w:type="dxa"/>
          </w:tcPr>
          <w:p w14:paraId="1C6B35BF" w14:textId="77777777" w:rsidR="00D717A4" w:rsidRPr="00150BF9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57F9B01C" w14:textId="77777777" w:rsidR="00D717A4" w:rsidRPr="00150BF9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20E60634" w14:textId="77777777" w:rsidR="00D717A4" w:rsidRPr="00D717A4" w:rsidRDefault="00D717A4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D717A4">
              <w:rPr>
                <w:rFonts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</w:tcPr>
          <w:p w14:paraId="3388BF2D" w14:textId="77777777" w:rsidR="00D717A4" w:rsidRPr="00D717A4" w:rsidRDefault="00D717A4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D717A4">
              <w:rPr>
                <w:rFonts w:hint="eastAsia"/>
                <w:kern w:val="0"/>
                <w:sz w:val="20"/>
                <w:szCs w:val="20"/>
              </w:rPr>
              <w:t>(0.05, 0.15)</w:t>
            </w:r>
          </w:p>
        </w:tc>
        <w:tc>
          <w:tcPr>
            <w:tcW w:w="795" w:type="dxa"/>
          </w:tcPr>
          <w:p w14:paraId="201AE35D" w14:textId="77777777" w:rsidR="00D717A4" w:rsidRPr="00665B58" w:rsidRDefault="00D717A4" w:rsidP="004E0588">
            <w:pPr>
              <w:widowControl/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1D7132" w:rsidRPr="006064F0" w14:paraId="0BE1331B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53CEAC54" w14:textId="77777777" w:rsidR="001D7132" w:rsidRPr="00665B58" w:rsidRDefault="001D7132" w:rsidP="004E0588">
            <w:pPr>
              <w:widowControl/>
              <w:spacing w:line="240" w:lineRule="exact"/>
              <w:ind w:firstLineChars="52" w:firstLine="104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665B58">
              <w:rPr>
                <w:rFonts w:eastAsia="DFKai-SB"/>
                <w:color w:val="000000"/>
                <w:kern w:val="0"/>
                <w:sz w:val="20"/>
                <w:szCs w:val="20"/>
              </w:rPr>
              <w:t>Once a month and more</w:t>
            </w:r>
          </w:p>
        </w:tc>
        <w:tc>
          <w:tcPr>
            <w:tcW w:w="631" w:type="dxa"/>
            <w:shd w:val="clear" w:color="auto" w:fill="auto"/>
            <w:noWrap/>
          </w:tcPr>
          <w:p w14:paraId="3AB6030F" w14:textId="77777777" w:rsidR="001D7132" w:rsidRPr="00C27407" w:rsidRDefault="001D7132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257</w:t>
            </w:r>
          </w:p>
        </w:tc>
        <w:tc>
          <w:tcPr>
            <w:tcW w:w="540" w:type="dxa"/>
            <w:shd w:val="clear" w:color="auto" w:fill="auto"/>
            <w:noWrap/>
          </w:tcPr>
          <w:p w14:paraId="73A0298B" w14:textId="77777777" w:rsidR="001D7132" w:rsidRPr="00C27407" w:rsidRDefault="001D7132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C27407">
              <w:rPr>
                <w:rFonts w:hint="eastAsia"/>
                <w:kern w:val="0"/>
                <w:sz w:val="20"/>
                <w:szCs w:val="20"/>
              </w:rPr>
              <w:t>90.8</w:t>
            </w:r>
          </w:p>
        </w:tc>
        <w:tc>
          <w:tcPr>
            <w:tcW w:w="708" w:type="dxa"/>
          </w:tcPr>
          <w:p w14:paraId="6266A431" w14:textId="77777777" w:rsidR="001D7132" w:rsidRPr="001D7132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D7132">
              <w:rPr>
                <w:rFonts w:hint="eastAsia"/>
                <w:kern w:val="0"/>
                <w:sz w:val="20"/>
                <w:szCs w:val="20"/>
              </w:rPr>
              <w:t>7.93</w:t>
            </w:r>
          </w:p>
        </w:tc>
        <w:tc>
          <w:tcPr>
            <w:tcW w:w="1296" w:type="dxa"/>
            <w:shd w:val="clear" w:color="auto" w:fill="auto"/>
            <w:noWrap/>
          </w:tcPr>
          <w:p w14:paraId="16B5DED2" w14:textId="77777777" w:rsidR="001D7132" w:rsidRPr="001D7132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D7132">
              <w:rPr>
                <w:rFonts w:hint="eastAsia"/>
                <w:kern w:val="0"/>
                <w:sz w:val="20"/>
                <w:szCs w:val="20"/>
              </w:rPr>
              <w:t>(3.95, 15.06)</w:t>
            </w:r>
          </w:p>
        </w:tc>
        <w:tc>
          <w:tcPr>
            <w:tcW w:w="800" w:type="dxa"/>
          </w:tcPr>
          <w:p w14:paraId="5A31CACC" w14:textId="77777777" w:rsidR="001D7132" w:rsidRPr="00150BF9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433DC9E7" w14:textId="77777777" w:rsidR="001D7132" w:rsidRPr="00150BF9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34777BEF" w14:textId="77777777" w:rsidR="001D7132" w:rsidRPr="001D7132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D7132">
              <w:rPr>
                <w:rFonts w:hint="eastAsia"/>
                <w:kern w:val="0"/>
                <w:sz w:val="20"/>
                <w:szCs w:val="20"/>
              </w:rPr>
              <w:t>8.12</w:t>
            </w:r>
          </w:p>
        </w:tc>
        <w:tc>
          <w:tcPr>
            <w:tcW w:w="1272" w:type="dxa"/>
            <w:shd w:val="clear" w:color="auto" w:fill="auto"/>
            <w:noWrap/>
          </w:tcPr>
          <w:p w14:paraId="66DA5192" w14:textId="77777777" w:rsidR="001D7132" w:rsidRPr="001D7132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D7132">
              <w:rPr>
                <w:rFonts w:hint="eastAsia"/>
                <w:kern w:val="0"/>
                <w:sz w:val="20"/>
                <w:szCs w:val="20"/>
              </w:rPr>
              <w:t>(4.47, 15.38)</w:t>
            </w:r>
          </w:p>
        </w:tc>
        <w:tc>
          <w:tcPr>
            <w:tcW w:w="798" w:type="dxa"/>
          </w:tcPr>
          <w:p w14:paraId="60782E65" w14:textId="77777777" w:rsidR="001D7132" w:rsidRPr="00150BF9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7D98C928" w14:textId="77777777" w:rsidR="001D7132" w:rsidRPr="00150BF9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6969F605" w14:textId="77777777" w:rsidR="001D7132" w:rsidRPr="001D7132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D7132">
              <w:rPr>
                <w:rFonts w:hint="eastAsia"/>
                <w:kern w:val="0"/>
                <w:sz w:val="20"/>
                <w:szCs w:val="20"/>
              </w:rPr>
              <w:t>2.10</w:t>
            </w:r>
          </w:p>
        </w:tc>
        <w:tc>
          <w:tcPr>
            <w:tcW w:w="1272" w:type="dxa"/>
            <w:shd w:val="clear" w:color="auto" w:fill="auto"/>
            <w:noWrap/>
          </w:tcPr>
          <w:p w14:paraId="21100CA3" w14:textId="77777777" w:rsidR="001D7132" w:rsidRPr="001D7132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D7132">
              <w:rPr>
                <w:rFonts w:hint="eastAsia"/>
                <w:kern w:val="0"/>
                <w:sz w:val="20"/>
                <w:szCs w:val="20"/>
              </w:rPr>
              <w:t>(1.17, 3.69)</w:t>
            </w:r>
          </w:p>
        </w:tc>
        <w:tc>
          <w:tcPr>
            <w:tcW w:w="798" w:type="dxa"/>
          </w:tcPr>
          <w:p w14:paraId="7FC1957D" w14:textId="77777777" w:rsidR="001D7132" w:rsidRPr="00150BF9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4090D92B" w14:textId="77777777" w:rsidR="001D7132" w:rsidRPr="00150BF9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0FE80ABC" w14:textId="77777777" w:rsidR="001D7132" w:rsidRPr="001D7132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D7132">
              <w:rPr>
                <w:rFonts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2" w:type="dxa"/>
            <w:shd w:val="clear" w:color="auto" w:fill="auto"/>
            <w:noWrap/>
          </w:tcPr>
          <w:p w14:paraId="53F0860B" w14:textId="77777777" w:rsidR="001D7132" w:rsidRPr="001D7132" w:rsidRDefault="001D7132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1D7132">
              <w:rPr>
                <w:rFonts w:hint="eastAsia"/>
                <w:kern w:val="0"/>
                <w:sz w:val="20"/>
                <w:szCs w:val="20"/>
              </w:rPr>
              <w:t>(0.05, 0.16)</w:t>
            </w:r>
          </w:p>
        </w:tc>
        <w:tc>
          <w:tcPr>
            <w:tcW w:w="795" w:type="dxa"/>
          </w:tcPr>
          <w:p w14:paraId="4D53333B" w14:textId="77777777" w:rsidR="001D7132" w:rsidRPr="00665B58" w:rsidRDefault="001D7132" w:rsidP="004E0588">
            <w:pPr>
              <w:widowControl/>
              <w:spacing w:line="240" w:lineRule="exact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27407" w:rsidRPr="006064F0" w14:paraId="4FA53416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59725006" w14:textId="77777777" w:rsidR="00C27407" w:rsidRPr="00665B58" w:rsidRDefault="00AE3B3B" w:rsidP="004E0588">
            <w:pPr>
              <w:widowControl/>
              <w:spacing w:line="240" w:lineRule="exact"/>
              <w:ind w:leftChars="-11" w:left="-2" w:hangingChars="12" w:hanging="24"/>
              <w:jc w:val="both"/>
              <w:rPr>
                <w:rFonts w:eastAsia="DFKai-SB"/>
                <w:color w:val="000000"/>
                <w:kern w:val="0"/>
                <w:sz w:val="20"/>
                <w:szCs w:val="20"/>
              </w:rPr>
            </w:pPr>
            <w:r>
              <w:rPr>
                <w:rFonts w:eastAsia="DFKai-SB" w:cs="PMingLiU" w:hint="eastAsia"/>
                <w:b/>
                <w:kern w:val="0"/>
                <w:sz w:val="20"/>
                <w:szCs w:val="20"/>
              </w:rPr>
              <w:t>L</w:t>
            </w:r>
            <w:r>
              <w:rPr>
                <w:rFonts w:eastAsia="DFKai-SB" w:cs="PMingLiU"/>
                <w:b/>
                <w:kern w:val="0"/>
                <w:sz w:val="20"/>
                <w:szCs w:val="20"/>
              </w:rPr>
              <w:t>ong term use of m</w:t>
            </w:r>
            <w:r w:rsidR="00C27407" w:rsidRPr="00665B58">
              <w:rPr>
                <w:rFonts w:eastAsia="DFKai-SB" w:cs="PMingLiU"/>
                <w:b/>
                <w:kern w:val="0"/>
                <w:sz w:val="20"/>
                <w:szCs w:val="20"/>
              </w:rPr>
              <w:t xml:space="preserve">edication </w:t>
            </w:r>
            <w:r w:rsidR="00C27407">
              <w:rPr>
                <w:rFonts w:eastAsia="DFKai-SB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</w:tcPr>
          <w:p w14:paraId="1174DF62" w14:textId="77777777" w:rsidR="00C27407" w:rsidRPr="00665B58" w:rsidRDefault="00C27407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4BAA66FA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33D5D62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44346D44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00" w:type="dxa"/>
          </w:tcPr>
          <w:p w14:paraId="2A509C6D" w14:textId="77777777" w:rsidR="00C27407" w:rsidRPr="00150BF9" w:rsidRDefault="002E5C80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" w:type="dxa"/>
            <w:shd w:val="clear" w:color="auto" w:fill="auto"/>
            <w:noWrap/>
          </w:tcPr>
          <w:p w14:paraId="718DC974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7764865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3FC44234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672C93DD" w14:textId="77777777" w:rsidR="00C27407" w:rsidRPr="00150BF9" w:rsidRDefault="002E5C80" w:rsidP="004E0588">
            <w:pPr>
              <w:widowControl/>
              <w:spacing w:line="240" w:lineRule="exact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" w:type="dxa"/>
            <w:shd w:val="clear" w:color="auto" w:fill="auto"/>
            <w:noWrap/>
          </w:tcPr>
          <w:p w14:paraId="3431705C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67B0428D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6FF5FFD9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8" w:type="dxa"/>
          </w:tcPr>
          <w:p w14:paraId="4B6525DC" w14:textId="77777777" w:rsidR="00C27407" w:rsidRPr="00150BF9" w:rsidRDefault="002E5C80" w:rsidP="004E0588">
            <w:pPr>
              <w:widowControl/>
              <w:spacing w:line="240" w:lineRule="exact"/>
              <w:jc w:val="both"/>
              <w:rPr>
                <w:rFonts w:ascii="MingLiU" w:eastAsia="MingLiU" w:hAnsi="MingLiU"/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6" w:type="dxa"/>
            <w:shd w:val="clear" w:color="auto" w:fill="auto"/>
            <w:noWrap/>
          </w:tcPr>
          <w:p w14:paraId="026A56D9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49261DA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3EC0C9AE" w14:textId="77777777" w:rsidR="00C27407" w:rsidRPr="00150BF9" w:rsidRDefault="00C27407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05EEC2" w14:textId="77777777" w:rsidR="00C27407" w:rsidRPr="00665B58" w:rsidRDefault="002E5C80" w:rsidP="004E0588">
            <w:pPr>
              <w:widowControl/>
              <w:spacing w:line="240" w:lineRule="exact"/>
              <w:jc w:val="both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2E5C80" w:rsidRPr="006064F0" w14:paraId="4ECC1108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shd w:val="clear" w:color="auto" w:fill="auto"/>
          </w:tcPr>
          <w:p w14:paraId="0FCBFEE5" w14:textId="77777777" w:rsidR="002E5C80" w:rsidRPr="00665B58" w:rsidRDefault="002E5C80" w:rsidP="004E0588">
            <w:pPr>
              <w:widowControl/>
              <w:spacing w:line="240" w:lineRule="exact"/>
              <w:ind w:firstLineChars="52" w:firstLine="104"/>
              <w:jc w:val="both"/>
              <w:rPr>
                <w:rFonts w:eastAsia="DFKai-SB"/>
                <w:color w:val="000000"/>
                <w:kern w:val="0"/>
                <w:sz w:val="20"/>
                <w:szCs w:val="20"/>
              </w:rPr>
            </w:pPr>
            <w:r w:rsidRPr="001D7132">
              <w:rPr>
                <w:rFonts w:eastAsia="DFKai-SB"/>
                <w:color w:val="000000"/>
                <w:kern w:val="0"/>
                <w:sz w:val="20"/>
                <w:szCs w:val="20"/>
              </w:rPr>
              <w:t>No</w:t>
            </w:r>
            <w:r w:rsidRPr="001D7132">
              <w:rPr>
                <w:rFonts w:eastAsia="DFKai-SB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31" w:type="dxa"/>
            <w:shd w:val="clear" w:color="auto" w:fill="auto"/>
            <w:noWrap/>
          </w:tcPr>
          <w:p w14:paraId="1FFE54EF" w14:textId="77777777" w:rsidR="002E5C80" w:rsidRPr="00665B58" w:rsidRDefault="002E5C80" w:rsidP="004E0588">
            <w:pPr>
              <w:widowControl/>
              <w:spacing w:line="240" w:lineRule="exact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540" w:type="dxa"/>
            <w:shd w:val="clear" w:color="auto" w:fill="auto"/>
            <w:noWrap/>
          </w:tcPr>
          <w:p w14:paraId="7B0D2212" w14:textId="77777777" w:rsidR="002E5C80" w:rsidRPr="00150BF9" w:rsidRDefault="002E5C80" w:rsidP="004E0588">
            <w:pPr>
              <w:widowControl/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6.4</w:t>
            </w:r>
          </w:p>
        </w:tc>
        <w:tc>
          <w:tcPr>
            <w:tcW w:w="708" w:type="dxa"/>
          </w:tcPr>
          <w:p w14:paraId="41E11728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6.72</w:t>
            </w:r>
          </w:p>
        </w:tc>
        <w:tc>
          <w:tcPr>
            <w:tcW w:w="1296" w:type="dxa"/>
            <w:shd w:val="clear" w:color="auto" w:fill="auto"/>
            <w:noWrap/>
          </w:tcPr>
          <w:p w14:paraId="734234DE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(3.68, 13.64)</w:t>
            </w:r>
          </w:p>
        </w:tc>
        <w:tc>
          <w:tcPr>
            <w:tcW w:w="800" w:type="dxa"/>
          </w:tcPr>
          <w:p w14:paraId="4DF31299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noWrap/>
          </w:tcPr>
          <w:p w14:paraId="011D4B6E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5BE37840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7.48</w:t>
            </w:r>
          </w:p>
        </w:tc>
        <w:tc>
          <w:tcPr>
            <w:tcW w:w="1272" w:type="dxa"/>
            <w:shd w:val="clear" w:color="auto" w:fill="auto"/>
            <w:noWrap/>
          </w:tcPr>
          <w:p w14:paraId="40891F6B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(4.27, 14.26)</w:t>
            </w:r>
          </w:p>
        </w:tc>
        <w:tc>
          <w:tcPr>
            <w:tcW w:w="798" w:type="dxa"/>
          </w:tcPr>
          <w:p w14:paraId="67872DF3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shd w:val="clear" w:color="auto" w:fill="auto"/>
            <w:noWrap/>
          </w:tcPr>
          <w:p w14:paraId="47FABA90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</w:tcPr>
          <w:p w14:paraId="78D406BE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1.93</w:t>
            </w:r>
          </w:p>
        </w:tc>
        <w:tc>
          <w:tcPr>
            <w:tcW w:w="1272" w:type="dxa"/>
            <w:shd w:val="clear" w:color="auto" w:fill="auto"/>
            <w:noWrap/>
          </w:tcPr>
          <w:p w14:paraId="79139E75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(1.09, 3.59)</w:t>
            </w:r>
          </w:p>
        </w:tc>
        <w:tc>
          <w:tcPr>
            <w:tcW w:w="798" w:type="dxa"/>
          </w:tcPr>
          <w:p w14:paraId="00B2DD07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shd w:val="clear" w:color="auto" w:fill="auto"/>
            <w:noWrap/>
          </w:tcPr>
          <w:p w14:paraId="68D60605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5B1DBA9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2" w:type="dxa"/>
            <w:shd w:val="clear" w:color="auto" w:fill="auto"/>
            <w:noWrap/>
          </w:tcPr>
          <w:p w14:paraId="4344D2A3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(0.04, 0.15)</w:t>
            </w:r>
          </w:p>
        </w:tc>
        <w:tc>
          <w:tcPr>
            <w:tcW w:w="795" w:type="dxa"/>
          </w:tcPr>
          <w:p w14:paraId="425194F3" w14:textId="77777777" w:rsidR="002E5C80" w:rsidRPr="00665B58" w:rsidRDefault="002E5C80" w:rsidP="004E0588">
            <w:pPr>
              <w:widowControl/>
              <w:spacing w:line="240" w:lineRule="exact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5C80" w:rsidRPr="006064F0" w14:paraId="7D824A51" w14:textId="77777777" w:rsidTr="00D707F1">
        <w:trPr>
          <w:gridAfter w:val="1"/>
          <w:wAfter w:w="37" w:type="dxa"/>
          <w:trHeight w:val="261"/>
        </w:trPr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</w:tcPr>
          <w:p w14:paraId="05B6492F" w14:textId="77777777" w:rsidR="002E5C80" w:rsidRPr="00665B58" w:rsidRDefault="002E5C80" w:rsidP="004E0588">
            <w:pPr>
              <w:widowControl/>
              <w:spacing w:line="240" w:lineRule="exact"/>
              <w:ind w:firstLineChars="52" w:firstLine="104"/>
              <w:jc w:val="both"/>
              <w:rPr>
                <w:rFonts w:eastAsia="DFKai-SB"/>
                <w:color w:val="000000"/>
                <w:kern w:val="0"/>
                <w:sz w:val="20"/>
                <w:szCs w:val="20"/>
              </w:rPr>
            </w:pPr>
            <w:r w:rsidRPr="001D7132">
              <w:rPr>
                <w:rFonts w:eastAsia="DFKai-SB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224B6B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12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B41C50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3.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AF1E1B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11.2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229AA4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(6.61, 21.62)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7A93858D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777BB8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6AD2014E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10.47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8907C6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(6.92, 24.28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4FBE2EA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3CF664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53C50376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3.11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22BB5B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(1.51, 4.89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77A64B4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7634A5" w14:textId="77777777" w:rsidR="002E5C80" w:rsidRPr="00150BF9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ACE5D1C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0.11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D6B35E" w14:textId="77777777" w:rsidR="002E5C80" w:rsidRPr="002E5C80" w:rsidRDefault="002E5C80" w:rsidP="004E0588">
            <w:pPr>
              <w:spacing w:line="240" w:lineRule="exact"/>
              <w:jc w:val="both"/>
              <w:rPr>
                <w:kern w:val="0"/>
                <w:sz w:val="20"/>
                <w:szCs w:val="20"/>
              </w:rPr>
            </w:pPr>
            <w:r w:rsidRPr="002E5C80">
              <w:rPr>
                <w:rFonts w:hint="eastAsia"/>
                <w:kern w:val="0"/>
                <w:sz w:val="20"/>
                <w:szCs w:val="20"/>
              </w:rPr>
              <w:t>(0.08, 0.23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4CABFFD4" w14:textId="77777777" w:rsidR="002E5C80" w:rsidRPr="00665B58" w:rsidRDefault="002E5C80" w:rsidP="004E0588">
            <w:pPr>
              <w:widowControl/>
              <w:spacing w:line="240" w:lineRule="exact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A6A119F" w14:textId="77777777" w:rsidR="00D707F1" w:rsidRDefault="00EC1257" w:rsidP="00EC1257">
      <w:pPr>
        <w:ind w:leftChars="5" w:left="89" w:hangingChars="32" w:hanging="77"/>
        <w:jc w:val="both"/>
        <w:rPr>
          <w:kern w:val="0"/>
          <w:szCs w:val="20"/>
        </w:rPr>
      </w:pPr>
      <w:proofErr w:type="spellStart"/>
      <w:r w:rsidRPr="00EC1257">
        <w:rPr>
          <w:kern w:val="0"/>
          <w:szCs w:val="20"/>
          <w:vertAlign w:val="superscript"/>
        </w:rPr>
        <w:t>a</w:t>
      </w:r>
      <w:proofErr w:type="spellEnd"/>
      <w:r>
        <w:rPr>
          <w:kern w:val="0"/>
          <w:szCs w:val="20"/>
          <w:vertAlign w:val="superscript"/>
        </w:rPr>
        <w:t xml:space="preserve"> </w:t>
      </w:r>
      <w:proofErr w:type="gramStart"/>
      <w:r w:rsidRPr="00EC1257">
        <w:rPr>
          <w:kern w:val="0"/>
          <w:szCs w:val="20"/>
        </w:rPr>
        <w:t>The</w:t>
      </w:r>
      <w:proofErr w:type="gramEnd"/>
      <w:r w:rsidRPr="00EC1257">
        <w:rPr>
          <w:kern w:val="0"/>
          <w:szCs w:val="20"/>
        </w:rPr>
        <w:t xml:space="preserve"> missing values because of some participants did not answer this question</w:t>
      </w:r>
    </w:p>
    <w:p w14:paraId="2232AE8C" w14:textId="77777777" w:rsidR="00E7483D" w:rsidRDefault="00EC1257" w:rsidP="00EC1257">
      <w:pPr>
        <w:ind w:leftChars="5" w:left="89" w:hangingChars="32" w:hanging="77"/>
        <w:jc w:val="both"/>
        <w:rPr>
          <w:szCs w:val="20"/>
        </w:rPr>
        <w:sectPr w:rsidR="00E7483D" w:rsidSect="000C0B02">
          <w:footerReference w:type="default" r:id="rId8"/>
          <w:pgSz w:w="16838" w:h="11906" w:orient="landscape"/>
          <w:pgMar w:top="709" w:right="1440" w:bottom="993" w:left="1440" w:header="851" w:footer="57" w:gutter="0"/>
          <w:cols w:space="425"/>
          <w:docGrid w:type="lines" w:linePitch="360"/>
        </w:sectPr>
      </w:pPr>
      <w:r w:rsidRPr="00EC1257">
        <w:rPr>
          <w:kern w:val="0"/>
          <w:szCs w:val="20"/>
          <w:vertAlign w:val="superscript"/>
        </w:rPr>
        <w:t>b</w:t>
      </w:r>
      <w:r>
        <w:rPr>
          <w:kern w:val="0"/>
          <w:szCs w:val="20"/>
          <w:vertAlign w:val="superscript"/>
        </w:rPr>
        <w:t xml:space="preserve"> </w:t>
      </w:r>
      <w:r w:rsidRPr="00EC1257">
        <w:rPr>
          <w:rFonts w:hint="eastAsia"/>
          <w:kern w:val="0"/>
          <w:szCs w:val="20"/>
        </w:rPr>
        <w:t xml:space="preserve">Comparisons for continue variables between </w:t>
      </w:r>
      <w:r w:rsidRPr="00EC1257">
        <w:rPr>
          <w:kern w:val="0"/>
          <w:szCs w:val="20"/>
        </w:rPr>
        <w:t>two groups</w:t>
      </w:r>
      <w:r w:rsidRPr="00EC1257">
        <w:rPr>
          <w:rFonts w:hint="eastAsia"/>
          <w:kern w:val="0"/>
          <w:szCs w:val="20"/>
        </w:rPr>
        <w:t xml:space="preserve"> were conducted using Mann-Whitney U test,</w:t>
      </w:r>
      <w:r w:rsidRPr="00EC1257">
        <w:rPr>
          <w:kern w:val="0"/>
          <w:szCs w:val="20"/>
        </w:rPr>
        <w:t xml:space="preserve"> b</w:t>
      </w:r>
      <w:r w:rsidR="00C16736" w:rsidRPr="00EC1257">
        <w:rPr>
          <w:rFonts w:hint="eastAsia"/>
          <w:kern w:val="0"/>
          <w:szCs w:val="20"/>
        </w:rPr>
        <w:t xml:space="preserve">old: </w:t>
      </w:r>
      <w:r w:rsidRPr="00EC1257">
        <w:rPr>
          <w:i/>
          <w:kern w:val="0"/>
          <w:szCs w:val="20"/>
        </w:rPr>
        <w:t xml:space="preserve">p </w:t>
      </w:r>
      <w:r w:rsidR="00C16736" w:rsidRPr="00EC1257">
        <w:rPr>
          <w:rFonts w:hint="eastAsia"/>
          <w:kern w:val="0"/>
          <w:szCs w:val="20"/>
        </w:rPr>
        <w:t>&lt; 0.05</w:t>
      </w:r>
      <w:r w:rsidRPr="00EC1257">
        <w:rPr>
          <w:szCs w:val="20"/>
        </w:rPr>
        <w:t>.</w:t>
      </w:r>
    </w:p>
    <w:p w14:paraId="0D5EE3AA" w14:textId="77777777" w:rsidR="00E7483D" w:rsidRPr="00DA5BEC" w:rsidRDefault="00E7483D" w:rsidP="00E7483D">
      <w:pPr>
        <w:tabs>
          <w:tab w:val="left" w:pos="0"/>
        </w:tabs>
        <w:ind w:leftChars="-177" w:left="-425" w:rightChars="-267" w:right="-641"/>
        <w:rPr>
          <w:color w:val="FF0000"/>
        </w:rPr>
      </w:pPr>
      <w:r w:rsidRPr="00DA5BEC">
        <w:rPr>
          <w:rFonts w:hint="eastAsia"/>
          <w:color w:val="FF0000"/>
        </w:rPr>
        <w:lastRenderedPageBreak/>
        <w:t>T</w:t>
      </w:r>
      <w:r w:rsidRPr="00DA5BEC">
        <w:rPr>
          <w:color w:val="FF0000"/>
        </w:rPr>
        <w:t>able S</w:t>
      </w:r>
      <w:r w:rsidR="004245D9" w:rsidRPr="00DA5BEC">
        <w:rPr>
          <w:color w:val="FF0000"/>
        </w:rPr>
        <w:t>7</w:t>
      </w:r>
      <w:r w:rsidRPr="00DA5BEC">
        <w:rPr>
          <w:color w:val="FF0000"/>
        </w:rPr>
        <w:t xml:space="preserve"> Distribution of BPs concentration (</w:t>
      </w:r>
      <w:proofErr w:type="spellStart"/>
      <w:r w:rsidRPr="00DA5BEC">
        <w:rPr>
          <w:color w:val="FF0000"/>
        </w:rPr>
        <w:t>μg</w:t>
      </w:r>
      <w:proofErr w:type="spellEnd"/>
      <w:r w:rsidRPr="00DA5BEC">
        <w:rPr>
          <w:color w:val="FF0000"/>
        </w:rPr>
        <w:t>/g Cr) with</w:t>
      </w:r>
      <w:r w:rsidR="004245D9" w:rsidRPr="00DA5BEC">
        <w:rPr>
          <w:color w:val="FF0000"/>
        </w:rPr>
        <w:t xml:space="preserve"> different BMI weight status categories in the general Taiwanese population </w:t>
      </w:r>
      <w:r w:rsidRPr="00DA5BEC">
        <w:rPr>
          <w:color w:val="FF0000"/>
        </w:rPr>
        <w:t>(N =366)</w:t>
      </w:r>
    </w:p>
    <w:tbl>
      <w:tblPr>
        <w:tblW w:w="15816" w:type="dxa"/>
        <w:tblInd w:w="-7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0"/>
        <w:gridCol w:w="787"/>
        <w:gridCol w:w="787"/>
        <w:gridCol w:w="2145"/>
        <w:gridCol w:w="954"/>
        <w:gridCol w:w="180"/>
        <w:gridCol w:w="1984"/>
        <w:gridCol w:w="1050"/>
        <w:gridCol w:w="118"/>
        <w:gridCol w:w="1951"/>
        <w:gridCol w:w="984"/>
        <w:gridCol w:w="131"/>
        <w:gridCol w:w="2003"/>
        <w:gridCol w:w="932"/>
      </w:tblGrid>
      <w:tr w:rsidR="009A4B65" w:rsidRPr="009A4B65" w14:paraId="4EE0B9ED" w14:textId="77777777" w:rsidTr="00A25123">
        <w:trPr>
          <w:trHeight w:val="360"/>
        </w:trPr>
        <w:tc>
          <w:tcPr>
            <w:tcW w:w="18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50AA1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Item </w:t>
            </w:r>
          </w:p>
        </w:tc>
        <w:tc>
          <w:tcPr>
            <w:tcW w:w="7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D999962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N</w:t>
            </w:r>
          </w:p>
        </w:tc>
        <w:tc>
          <w:tcPr>
            <w:tcW w:w="7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89E0F74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(%)</w:t>
            </w:r>
          </w:p>
        </w:tc>
        <w:tc>
          <w:tcPr>
            <w:tcW w:w="3099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3C097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BPA </w:t>
            </w:r>
          </w:p>
        </w:tc>
        <w:tc>
          <w:tcPr>
            <w:tcW w:w="1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2676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303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07340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BPF</w:t>
            </w:r>
          </w:p>
        </w:tc>
        <w:tc>
          <w:tcPr>
            <w:tcW w:w="1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5E2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935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2DA54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BPS</w:t>
            </w:r>
          </w:p>
        </w:tc>
        <w:tc>
          <w:tcPr>
            <w:tcW w:w="13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B26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935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E730F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proofErr w:type="spellStart"/>
            <w:r w:rsidRPr="009A4B65">
              <w:rPr>
                <w:color w:val="000000"/>
                <w:kern w:val="0"/>
              </w:rPr>
              <w:t>ΣBisphenols</w:t>
            </w:r>
            <w:proofErr w:type="spellEnd"/>
          </w:p>
        </w:tc>
      </w:tr>
      <w:tr w:rsidR="009A4B65" w:rsidRPr="009A4B65" w14:paraId="6272F21E" w14:textId="77777777" w:rsidTr="00A25123">
        <w:trPr>
          <w:trHeight w:val="360"/>
        </w:trPr>
        <w:tc>
          <w:tcPr>
            <w:tcW w:w="1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E499646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7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816BD12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7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B601382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3099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D9565D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FD31C9B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303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0FD3296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8A7AE3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2935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7991A8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3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79A77A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2935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BECB1F0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9A4B65" w:rsidRPr="009A4B65" w14:paraId="7AC179C5" w14:textId="77777777" w:rsidTr="00A25123">
        <w:trPr>
          <w:trHeight w:val="338"/>
        </w:trPr>
        <w:tc>
          <w:tcPr>
            <w:tcW w:w="1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EBF4FFF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7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C6CE77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7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8F7B2FE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9A850E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Median (25th-75th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EF2833" w14:textId="77777777" w:rsidR="009A4B65" w:rsidRPr="009A4B65" w:rsidRDefault="009A4B65" w:rsidP="00A25123">
            <w:pPr>
              <w:widowControl/>
              <w:jc w:val="both"/>
              <w:rPr>
                <w:i/>
                <w:iCs/>
                <w:color w:val="000000"/>
                <w:kern w:val="0"/>
              </w:rPr>
            </w:pPr>
            <w:r w:rsidRPr="009A4B65">
              <w:rPr>
                <w:i/>
                <w:iCs/>
                <w:color w:val="000000"/>
                <w:kern w:val="0"/>
              </w:rPr>
              <w:t>p</w:t>
            </w:r>
            <w:r w:rsidRPr="009A4B65">
              <w:rPr>
                <w:color w:val="000000"/>
                <w:kern w:val="0"/>
              </w:rPr>
              <w:t xml:space="preserve"> value</w:t>
            </w:r>
            <w:r w:rsidRPr="009A4B65">
              <w:rPr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E61C9F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E4CF69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Median (25th-75th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F5CC35" w14:textId="77777777" w:rsidR="009A4B65" w:rsidRPr="009A4B65" w:rsidRDefault="009A4B65" w:rsidP="00A25123">
            <w:pPr>
              <w:widowControl/>
              <w:jc w:val="both"/>
              <w:rPr>
                <w:i/>
                <w:iCs/>
                <w:color w:val="000000"/>
                <w:kern w:val="0"/>
              </w:rPr>
            </w:pPr>
            <w:r w:rsidRPr="009A4B65">
              <w:rPr>
                <w:i/>
                <w:iCs/>
                <w:color w:val="000000"/>
                <w:kern w:val="0"/>
              </w:rPr>
              <w:t>p</w:t>
            </w:r>
            <w:r w:rsidRPr="009A4B65">
              <w:rPr>
                <w:color w:val="000000"/>
                <w:kern w:val="0"/>
              </w:rPr>
              <w:t xml:space="preserve"> value</w:t>
            </w:r>
            <w:r w:rsidRPr="009A4B65">
              <w:rPr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A7D7A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09300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Median (25th-75th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84813E" w14:textId="77777777" w:rsidR="009A4B65" w:rsidRPr="009A4B65" w:rsidRDefault="009A4B65" w:rsidP="00A25123">
            <w:pPr>
              <w:widowControl/>
              <w:jc w:val="both"/>
              <w:rPr>
                <w:i/>
                <w:iCs/>
                <w:color w:val="000000"/>
                <w:kern w:val="0"/>
              </w:rPr>
            </w:pPr>
            <w:r w:rsidRPr="009A4B65">
              <w:rPr>
                <w:i/>
                <w:iCs/>
                <w:color w:val="000000"/>
                <w:kern w:val="0"/>
              </w:rPr>
              <w:t>p</w:t>
            </w:r>
            <w:r w:rsidRPr="009A4B65">
              <w:rPr>
                <w:color w:val="000000"/>
                <w:kern w:val="0"/>
              </w:rPr>
              <w:t xml:space="preserve"> value</w:t>
            </w:r>
            <w:r w:rsidRPr="009A4B65">
              <w:rPr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5EF54C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F55347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Median (25th-75th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88AF7F" w14:textId="77777777" w:rsidR="009A4B65" w:rsidRPr="009A4B65" w:rsidRDefault="009A4B65" w:rsidP="00A25123">
            <w:pPr>
              <w:widowControl/>
              <w:jc w:val="both"/>
              <w:rPr>
                <w:i/>
                <w:iCs/>
                <w:color w:val="000000"/>
                <w:kern w:val="0"/>
              </w:rPr>
            </w:pPr>
            <w:r w:rsidRPr="009A4B65">
              <w:rPr>
                <w:i/>
                <w:iCs/>
                <w:color w:val="000000"/>
                <w:kern w:val="0"/>
              </w:rPr>
              <w:t>p</w:t>
            </w:r>
            <w:r w:rsidRPr="009A4B65">
              <w:rPr>
                <w:color w:val="000000"/>
                <w:kern w:val="0"/>
              </w:rPr>
              <w:t xml:space="preserve"> value</w:t>
            </w:r>
            <w:r w:rsidRPr="009A4B65">
              <w:rPr>
                <w:color w:val="000000"/>
                <w:kern w:val="0"/>
                <w:vertAlign w:val="superscript"/>
              </w:rPr>
              <w:t xml:space="preserve"> b</w:t>
            </w:r>
          </w:p>
        </w:tc>
      </w:tr>
      <w:tr w:rsidR="009A4B65" w:rsidRPr="009A4B65" w14:paraId="4FD052B9" w14:textId="77777777" w:rsidTr="00A25123">
        <w:trPr>
          <w:trHeight w:val="328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96437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Adults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705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A146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AF011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89CC3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9D7D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0842E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B7BEE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1B2C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557CA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5B8BA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70F6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692D1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B22BB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</w:tr>
      <w:tr w:rsidR="009A4B65" w:rsidRPr="009A4B65" w14:paraId="035B08B9" w14:textId="77777777" w:rsidTr="00A25123">
        <w:trPr>
          <w:trHeight w:val="328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2678A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BMI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D4ED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5FFD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A4938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E127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34</w:t>
            </w:r>
            <w:r w:rsidR="00A25123" w:rsidRPr="00A25123">
              <w:rPr>
                <w:color w:val="000000"/>
                <w:kern w:val="0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800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CF40A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14A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55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14AB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CB618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859E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40</w:t>
            </w:r>
            <w:r w:rsidR="00A25123" w:rsidRPr="00A25123">
              <w:rPr>
                <w:color w:val="000000"/>
                <w:kern w:val="0"/>
              </w:rPr>
              <w:t>3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E28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A3C1D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108C9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45</w:t>
            </w:r>
            <w:r w:rsidR="00A25123" w:rsidRPr="00A25123">
              <w:rPr>
                <w:color w:val="000000"/>
                <w:kern w:val="0"/>
              </w:rPr>
              <w:t>6</w:t>
            </w:r>
          </w:p>
        </w:tc>
      </w:tr>
      <w:tr w:rsidR="009A4B65" w:rsidRPr="009A4B65" w14:paraId="5151E685" w14:textId="77777777" w:rsidTr="00A25123">
        <w:trPr>
          <w:trHeight w:val="328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A64DE" w14:textId="77777777" w:rsidR="009A4B65" w:rsidRPr="009A4B65" w:rsidRDefault="009A4B65" w:rsidP="00A25123">
            <w:pPr>
              <w:widowControl/>
              <w:ind w:leftChars="38" w:left="91"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Underweig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C7350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095A9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4.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46D0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8.05 (4.35-13.81)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B924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52D0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9EB3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9.04 (4.54-22.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50826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92D1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1CE3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2.02 (1.28-4.1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01CD0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2411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651C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09 (0.06-0.2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C13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9A4B65" w:rsidRPr="009A4B65" w14:paraId="1E9E97B4" w14:textId="77777777" w:rsidTr="006A3E79">
        <w:trPr>
          <w:trHeight w:val="381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5551B" w14:textId="77777777" w:rsidR="009A4B65" w:rsidRPr="009A4B65" w:rsidRDefault="009A4B65" w:rsidP="00A25123">
            <w:pPr>
              <w:widowControl/>
              <w:ind w:leftChars="38" w:left="91"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Healthy Weig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ED004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1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EEFD0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51.7</w:t>
            </w:r>
          </w:p>
        </w:tc>
        <w:tc>
          <w:tcPr>
            <w:tcW w:w="3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C78B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10.71 (5.90-20.0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F630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6F59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9.96 (5.72-19.5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E6FFE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21C3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226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2.71 (1.46-4.9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3F78D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BB29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CCB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11 (0.06-0.2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D7000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9A4B65" w:rsidRPr="009A4B65" w14:paraId="4253C9F4" w14:textId="77777777" w:rsidTr="00A25123">
        <w:trPr>
          <w:trHeight w:val="328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E96DA" w14:textId="77777777" w:rsidR="009A4B65" w:rsidRPr="009A4B65" w:rsidRDefault="009A4B65" w:rsidP="00A25123">
            <w:pPr>
              <w:widowControl/>
              <w:ind w:leftChars="38" w:left="91"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Overweig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077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1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0DA4F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43.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FB7E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8.82 (5.52-16.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3CEBD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0AD1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E2D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8.91 (5.58-15.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0658A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0B0B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696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2.24 (1.28-4.0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08E66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D42B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4BC9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10 (0.06-0.1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B59E0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</w:tr>
      <w:tr w:rsidR="009A4B65" w:rsidRPr="009A4B65" w14:paraId="196B5E8A" w14:textId="77777777" w:rsidTr="00A25123">
        <w:trPr>
          <w:trHeight w:val="328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77ED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Minor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D8D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AF09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BA92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D45C3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11B2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BAEC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0C0BC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AD56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8931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80B8B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BF2A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5AF23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C9561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</w:tr>
      <w:tr w:rsidR="009A4B65" w:rsidRPr="009A4B65" w14:paraId="39C74D26" w14:textId="77777777" w:rsidTr="00A25123">
        <w:trPr>
          <w:trHeight w:val="328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6A5BB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BMI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C95B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7A68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B329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AFB66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8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20D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C492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FFC4A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57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886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02B4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8963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33</w:t>
            </w:r>
            <w:r w:rsidR="00A25123" w:rsidRPr="00A25123">
              <w:rPr>
                <w:color w:val="000000"/>
                <w:kern w:val="0"/>
              </w:rPr>
              <w:t>2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D296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6A215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4AE17" w14:textId="77777777" w:rsidR="009A4B65" w:rsidRPr="009A4B65" w:rsidRDefault="009A4B65" w:rsidP="00A25123">
            <w:pPr>
              <w:widowControl/>
              <w:jc w:val="both"/>
              <w:rPr>
                <w:bCs/>
                <w:color w:val="000000"/>
                <w:kern w:val="0"/>
              </w:rPr>
            </w:pPr>
            <w:r w:rsidRPr="009A4B65">
              <w:rPr>
                <w:bCs/>
                <w:color w:val="000000"/>
                <w:kern w:val="0"/>
              </w:rPr>
              <w:t>0.747</w:t>
            </w:r>
          </w:p>
        </w:tc>
      </w:tr>
      <w:tr w:rsidR="009A4B65" w:rsidRPr="009A4B65" w14:paraId="664E2A29" w14:textId="77777777" w:rsidTr="00A25123">
        <w:trPr>
          <w:trHeight w:val="328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77C65" w14:textId="77777777" w:rsidR="009A4B65" w:rsidRPr="009A4B65" w:rsidRDefault="009A4B65" w:rsidP="00A25123">
            <w:pPr>
              <w:widowControl/>
              <w:ind w:leftChars="38" w:left="91"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Underweig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BF1D4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92244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50.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52C9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4.28 (1.57, 12.2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8B8D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14ED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3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8A42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6.98 (3.94, 12.00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EEBA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2D03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2.15 (1.09, 3.3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8A4F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0ED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07 (0.04, 0.11)</w:t>
            </w:r>
          </w:p>
        </w:tc>
      </w:tr>
      <w:tr w:rsidR="009A4B65" w:rsidRPr="009A4B65" w14:paraId="0C37263B" w14:textId="77777777" w:rsidTr="00A25123">
        <w:trPr>
          <w:trHeight w:val="42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4569C" w14:textId="77777777" w:rsidR="009A4B65" w:rsidRPr="009A4B65" w:rsidRDefault="009A4B65" w:rsidP="00A25123">
            <w:pPr>
              <w:widowControl/>
              <w:ind w:leftChars="38" w:left="91"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Healthy Weig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B983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AF48E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35.</w:t>
            </w:r>
            <w:r w:rsidR="001810EE">
              <w:rPr>
                <w:color w:val="000000"/>
                <w:kern w:val="0"/>
              </w:rPr>
              <w:t>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DA7A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4.07 (2.27, 6.7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E73ED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43CF" w14:textId="77777777" w:rsidR="009A4B65" w:rsidRPr="009A4B65" w:rsidRDefault="009A4B65" w:rsidP="00A25123">
            <w:pPr>
              <w:widowControl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3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27A7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6.38 (2.78, 12.04)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0822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F1B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1.36 (0.92, 2.8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F2DE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EC05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06 (0.03, 0.10)</w:t>
            </w:r>
          </w:p>
        </w:tc>
      </w:tr>
      <w:tr w:rsidR="009A4B65" w:rsidRPr="009A4B65" w14:paraId="5FCCC702" w14:textId="77777777" w:rsidTr="00A25123">
        <w:trPr>
          <w:trHeight w:val="328"/>
        </w:trPr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25191" w14:textId="77777777" w:rsidR="009A4B65" w:rsidRPr="009A4B65" w:rsidRDefault="009A4B65" w:rsidP="00A25123">
            <w:pPr>
              <w:widowControl/>
              <w:ind w:leftChars="38" w:left="91"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Overweigh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000FD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F2D78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13.</w:t>
            </w:r>
            <w:r w:rsidR="001810EE">
              <w:rPr>
                <w:color w:val="000000"/>
                <w:kern w:val="0"/>
              </w:rPr>
              <w:t>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34C48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3.97 (3.33, 8.65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231C3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BC3E1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3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677DE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5.70 (3.85, 10.21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12D0E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A4EC6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1.25 (0.99, 1.95)</w:t>
            </w:r>
          </w:p>
        </w:tc>
        <w:tc>
          <w:tcPr>
            <w:tcW w:w="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CCFDA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EDACD" w14:textId="77777777" w:rsidR="009A4B65" w:rsidRPr="009A4B65" w:rsidRDefault="009A4B65" w:rsidP="00A25123">
            <w:pPr>
              <w:widowControl/>
              <w:jc w:val="both"/>
              <w:rPr>
                <w:color w:val="000000"/>
                <w:kern w:val="0"/>
              </w:rPr>
            </w:pPr>
            <w:r w:rsidRPr="009A4B65">
              <w:rPr>
                <w:color w:val="000000"/>
                <w:kern w:val="0"/>
              </w:rPr>
              <w:t>0.05 (0.04, 0.09)</w:t>
            </w:r>
          </w:p>
        </w:tc>
      </w:tr>
    </w:tbl>
    <w:p w14:paraId="4DFB7E14" w14:textId="77777777" w:rsidR="00C16736" w:rsidRDefault="001B78F0" w:rsidP="00E7483D">
      <w:pPr>
        <w:ind w:leftChars="5" w:left="89" w:hangingChars="32" w:hanging="77"/>
        <w:jc w:val="both"/>
        <w:rPr>
          <w:rFonts w:eastAsia="DFKai-SB"/>
        </w:rPr>
      </w:pPr>
      <w:proofErr w:type="spellStart"/>
      <w:r w:rsidRPr="00EC1257">
        <w:rPr>
          <w:kern w:val="0"/>
          <w:szCs w:val="20"/>
          <w:vertAlign w:val="superscript"/>
        </w:rPr>
        <w:t>a</w:t>
      </w:r>
      <w:proofErr w:type="spellEnd"/>
      <w:r>
        <w:rPr>
          <w:kern w:val="0"/>
          <w:szCs w:val="20"/>
          <w:vertAlign w:val="superscript"/>
        </w:rPr>
        <w:t xml:space="preserve"> </w:t>
      </w:r>
      <w:proofErr w:type="gramStart"/>
      <w:r w:rsidRPr="001B78F0">
        <w:rPr>
          <w:rFonts w:eastAsia="DFKai-SB"/>
        </w:rPr>
        <w:t>The</w:t>
      </w:r>
      <w:proofErr w:type="gramEnd"/>
      <w:r w:rsidRPr="001B78F0">
        <w:rPr>
          <w:rFonts w:eastAsia="DFKai-SB"/>
        </w:rPr>
        <w:t xml:space="preserve"> defined of BMI weight status categories were based on Centers for Disease Control and Prevention</w:t>
      </w:r>
      <w:r>
        <w:rPr>
          <w:rFonts w:eastAsia="DFKai-SB"/>
        </w:rPr>
        <w:t xml:space="preserve"> (</w:t>
      </w:r>
      <w:r w:rsidRPr="001810EE">
        <w:rPr>
          <w:rFonts w:eastAsia="DFKai-SB"/>
        </w:rPr>
        <w:t>https://www.cdc.gov/healthyweight/assessing/bmi/adult_bmi/index.html</w:t>
      </w:r>
      <w:r>
        <w:rPr>
          <w:rFonts w:eastAsia="DFKai-SB"/>
        </w:rPr>
        <w:t>)</w:t>
      </w:r>
    </w:p>
    <w:p w14:paraId="4420A3C0" w14:textId="77777777" w:rsidR="001B78F0" w:rsidRPr="001B78F0" w:rsidRDefault="001B78F0" w:rsidP="00E7483D">
      <w:pPr>
        <w:ind w:leftChars="5" w:left="89" w:hangingChars="32" w:hanging="77"/>
        <w:jc w:val="both"/>
        <w:rPr>
          <w:rFonts w:eastAsia="DFKai-SB"/>
        </w:rPr>
      </w:pPr>
      <w:r w:rsidRPr="00EC1257">
        <w:rPr>
          <w:kern w:val="0"/>
          <w:szCs w:val="20"/>
          <w:vertAlign w:val="superscript"/>
        </w:rPr>
        <w:t>b</w:t>
      </w:r>
      <w:r>
        <w:rPr>
          <w:kern w:val="0"/>
          <w:szCs w:val="20"/>
          <w:vertAlign w:val="superscript"/>
        </w:rPr>
        <w:t xml:space="preserve"> </w:t>
      </w:r>
      <w:r w:rsidRPr="00EC1257">
        <w:rPr>
          <w:rFonts w:hint="eastAsia"/>
          <w:kern w:val="0"/>
          <w:szCs w:val="20"/>
        </w:rPr>
        <w:t xml:space="preserve">Comparisons for continue variables between </w:t>
      </w:r>
      <w:r w:rsidRPr="00EC1257">
        <w:rPr>
          <w:kern w:val="0"/>
          <w:szCs w:val="20"/>
        </w:rPr>
        <w:t>t</w:t>
      </w:r>
      <w:r>
        <w:rPr>
          <w:kern w:val="0"/>
          <w:szCs w:val="20"/>
        </w:rPr>
        <w:t>hree</w:t>
      </w:r>
      <w:r w:rsidRPr="00EC1257">
        <w:rPr>
          <w:kern w:val="0"/>
          <w:szCs w:val="20"/>
        </w:rPr>
        <w:t xml:space="preserve"> groups</w:t>
      </w:r>
      <w:r w:rsidRPr="00EC1257">
        <w:rPr>
          <w:rFonts w:hint="eastAsia"/>
          <w:kern w:val="0"/>
          <w:szCs w:val="20"/>
        </w:rPr>
        <w:t xml:space="preserve"> were conducted using </w:t>
      </w:r>
      <w:r w:rsidRPr="001B78F0">
        <w:rPr>
          <w:kern w:val="0"/>
          <w:szCs w:val="20"/>
        </w:rPr>
        <w:t>Kruskal-</w:t>
      </w:r>
      <w:proofErr w:type="gramStart"/>
      <w:r w:rsidRPr="001B78F0">
        <w:rPr>
          <w:kern w:val="0"/>
          <w:szCs w:val="20"/>
        </w:rPr>
        <w:t>Wallis</w:t>
      </w:r>
      <w:proofErr w:type="gramEnd"/>
      <w:r w:rsidRPr="001B78F0">
        <w:rPr>
          <w:kern w:val="0"/>
          <w:szCs w:val="20"/>
        </w:rPr>
        <w:t xml:space="preserve"> test</w:t>
      </w:r>
      <w:r w:rsidRPr="00EC1257">
        <w:rPr>
          <w:rFonts w:hint="eastAsia"/>
          <w:kern w:val="0"/>
          <w:szCs w:val="20"/>
        </w:rPr>
        <w:t>,</w:t>
      </w:r>
      <w:r w:rsidRPr="00EC1257">
        <w:rPr>
          <w:kern w:val="0"/>
          <w:szCs w:val="20"/>
        </w:rPr>
        <w:t xml:space="preserve"> b</w:t>
      </w:r>
      <w:r w:rsidRPr="00EC1257">
        <w:rPr>
          <w:rFonts w:hint="eastAsia"/>
          <w:kern w:val="0"/>
          <w:szCs w:val="20"/>
        </w:rPr>
        <w:t xml:space="preserve">old: </w:t>
      </w:r>
      <w:r w:rsidRPr="00EC1257">
        <w:rPr>
          <w:i/>
          <w:kern w:val="0"/>
          <w:szCs w:val="20"/>
        </w:rPr>
        <w:t xml:space="preserve">p </w:t>
      </w:r>
      <w:r w:rsidRPr="00EC1257">
        <w:rPr>
          <w:rFonts w:hint="eastAsia"/>
          <w:kern w:val="0"/>
          <w:szCs w:val="20"/>
        </w:rPr>
        <w:t>&lt; 0.05</w:t>
      </w:r>
      <w:r w:rsidRPr="00EC1257">
        <w:rPr>
          <w:szCs w:val="20"/>
        </w:rPr>
        <w:t>.</w:t>
      </w:r>
    </w:p>
    <w:p w14:paraId="3336D877" w14:textId="77777777" w:rsidR="001B78F0" w:rsidRPr="001B78F0" w:rsidRDefault="001B78F0" w:rsidP="00E7483D">
      <w:pPr>
        <w:ind w:leftChars="5" w:left="89" w:hangingChars="32" w:hanging="77"/>
        <w:jc w:val="both"/>
        <w:rPr>
          <w:szCs w:val="20"/>
        </w:rPr>
        <w:sectPr w:rsidR="001B78F0" w:rsidRPr="001B78F0" w:rsidSect="000C0B02">
          <w:footerReference w:type="default" r:id="rId9"/>
          <w:pgSz w:w="16838" w:h="11906" w:orient="landscape"/>
          <w:pgMar w:top="709" w:right="1440" w:bottom="993" w:left="1440" w:header="851" w:footer="57" w:gutter="0"/>
          <w:cols w:space="425"/>
          <w:docGrid w:type="lines" w:linePitch="360"/>
        </w:sectPr>
      </w:pPr>
    </w:p>
    <w:p w14:paraId="5A1B0D4B" w14:textId="77777777" w:rsidR="00503F62" w:rsidRPr="00DB4521" w:rsidRDefault="00503F62" w:rsidP="00503F62">
      <w:pPr>
        <w:rPr>
          <w:rFonts w:eastAsia="DFKai-SB"/>
        </w:rPr>
      </w:pPr>
      <w:r w:rsidRPr="00DB4521">
        <w:rPr>
          <w:b/>
        </w:rPr>
        <w:lastRenderedPageBreak/>
        <w:t>Table S</w:t>
      </w:r>
      <w:r w:rsidR="00F761DD">
        <w:rPr>
          <w:b/>
        </w:rPr>
        <w:t>8</w:t>
      </w:r>
      <w:r w:rsidRPr="00DB4521">
        <w:rPr>
          <w:b/>
        </w:rPr>
        <w:t xml:space="preserve"> </w:t>
      </w:r>
      <w:r w:rsidRPr="00DB4521">
        <w:t xml:space="preserve">Bisphenol daily </w:t>
      </w:r>
      <w:r w:rsidRPr="00DB4521">
        <w:rPr>
          <w:rFonts w:eastAsia="DFKai-SB"/>
        </w:rPr>
        <w:t xml:space="preserve">intake </w:t>
      </w:r>
      <w:r w:rsidR="00D40E8C" w:rsidRPr="00DB4521">
        <w:rPr>
          <w:rFonts w:eastAsia="DFKai-SB"/>
        </w:rPr>
        <w:t>(</w:t>
      </w:r>
      <w:r w:rsidRPr="00DB4521">
        <w:rPr>
          <w:rFonts w:eastAsia="DFKai-SB"/>
        </w:rPr>
        <w:t>DI</w:t>
      </w:r>
      <w:r w:rsidR="00D40E8C">
        <w:rPr>
          <w:rFonts w:eastAsia="DFKai-SB"/>
        </w:rPr>
        <w:t xml:space="preserve">, </w:t>
      </w:r>
      <w:r w:rsidRPr="00DB4521">
        <w:rPr>
          <w:rFonts w:eastAsia="DFKai-SB"/>
        </w:rPr>
        <w:t>ng /kg/day), hazard quotient (HQ) and hazard index (HI) in</w:t>
      </w:r>
      <w:r w:rsidRPr="00094393">
        <w:rPr>
          <w:rFonts w:eastAsia="DFKai-SB"/>
        </w:rPr>
        <w:t xml:space="preserve"> adults </w:t>
      </w:r>
    </w:p>
    <w:tbl>
      <w:tblPr>
        <w:tblW w:w="1605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2"/>
        <w:gridCol w:w="1158"/>
        <w:gridCol w:w="1177"/>
        <w:gridCol w:w="1177"/>
        <w:gridCol w:w="1201"/>
        <w:gridCol w:w="105"/>
        <w:gridCol w:w="1166"/>
        <w:gridCol w:w="1215"/>
        <w:gridCol w:w="1209"/>
        <w:gridCol w:w="1179"/>
        <w:gridCol w:w="103"/>
        <w:gridCol w:w="1166"/>
        <w:gridCol w:w="1173"/>
        <w:gridCol w:w="1188"/>
        <w:gridCol w:w="1210"/>
        <w:gridCol w:w="22"/>
      </w:tblGrid>
      <w:tr w:rsidR="00503F62" w:rsidRPr="00DB4521" w14:paraId="1B6EFC3A" w14:textId="77777777" w:rsidTr="00505C9F">
        <w:trPr>
          <w:trHeight w:val="293"/>
        </w:trPr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DBB3" w14:textId="77777777" w:rsidR="00503F62" w:rsidRPr="00DB4521" w:rsidRDefault="00503F62" w:rsidP="00A02EE7">
            <w:pPr>
              <w:widowControl/>
              <w:rPr>
                <w:kern w:val="0"/>
              </w:rPr>
            </w:pPr>
          </w:p>
        </w:tc>
        <w:tc>
          <w:tcPr>
            <w:tcW w:w="47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E399E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Adults (n= 271)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54933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47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60B75" w14:textId="77777777" w:rsidR="00503F62" w:rsidRPr="00DB4521" w:rsidRDefault="002C122B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Male</w:t>
            </w:r>
            <w:r w:rsidR="00CE3D3B" w:rsidRPr="00DB4521">
              <w:rPr>
                <w:color w:val="000000"/>
                <w:kern w:val="0"/>
              </w:rPr>
              <w:t xml:space="preserve"> </w:t>
            </w:r>
            <w:r w:rsidR="005A482B" w:rsidRPr="00DB4521">
              <w:rPr>
                <w:color w:val="000000"/>
                <w:kern w:val="0"/>
              </w:rPr>
              <w:t>(n=128</w:t>
            </w:r>
            <w:r w:rsidR="00503F62" w:rsidRPr="00DB4521">
              <w:rPr>
                <w:color w:val="000000"/>
                <w:kern w:val="0"/>
              </w:rPr>
              <w:t>)</w:t>
            </w:r>
            <w:r w:rsidR="004E0588">
              <w:rPr>
                <w:color w:val="000000"/>
                <w:kern w:val="0"/>
                <w:vertAlign w:val="superscript"/>
              </w:rPr>
              <w:t xml:space="preserve"> e</w:t>
            </w:r>
          </w:p>
        </w:tc>
        <w:tc>
          <w:tcPr>
            <w:tcW w:w="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270EE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47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323BE" w14:textId="77777777" w:rsidR="00503F62" w:rsidRPr="00DB4521" w:rsidRDefault="00CE3D3B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Female </w:t>
            </w:r>
            <w:r w:rsidR="005A482B" w:rsidRPr="00DB4521">
              <w:rPr>
                <w:color w:val="000000"/>
                <w:kern w:val="0"/>
              </w:rPr>
              <w:t>(n=143</w:t>
            </w:r>
            <w:r w:rsidR="00503F62" w:rsidRPr="00DB4521">
              <w:rPr>
                <w:color w:val="000000"/>
                <w:kern w:val="0"/>
              </w:rPr>
              <w:t>)</w:t>
            </w:r>
            <w:r w:rsidR="004E0588">
              <w:rPr>
                <w:color w:val="000000"/>
                <w:kern w:val="0"/>
                <w:vertAlign w:val="superscript"/>
              </w:rPr>
              <w:t xml:space="preserve"> e</w:t>
            </w:r>
          </w:p>
        </w:tc>
      </w:tr>
      <w:tr w:rsidR="00503F62" w:rsidRPr="00DB4521" w14:paraId="22B043BF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F0C7F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F2C4B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F31003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F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A29F7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E8D1A2" w14:textId="77777777" w:rsidR="00503F62" w:rsidRPr="00DB4521" w:rsidRDefault="00503F62" w:rsidP="00D40E8C">
            <w:pPr>
              <w:widowControl/>
              <w:jc w:val="both"/>
              <w:rPr>
                <w:color w:val="000000"/>
                <w:kern w:val="0"/>
              </w:rPr>
            </w:pPr>
            <w:proofErr w:type="spellStart"/>
            <w:r w:rsidRPr="00DB4521">
              <w:rPr>
                <w:color w:val="000000"/>
                <w:kern w:val="0"/>
              </w:rPr>
              <w:t>HI</w:t>
            </w:r>
            <w:r w:rsidR="00D40E8C" w:rsidRPr="00D40E8C">
              <w:rPr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EF2B7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723F87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C1135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F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CFF11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1D65C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proofErr w:type="spellStart"/>
            <w:r w:rsidRPr="00DB4521">
              <w:rPr>
                <w:color w:val="000000"/>
                <w:kern w:val="0"/>
              </w:rPr>
              <w:t>HI</w:t>
            </w:r>
            <w:r w:rsidR="00D40E8C" w:rsidRPr="00D40E8C">
              <w:rPr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9878D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61F713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507F5A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F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326574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6AF119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proofErr w:type="spellStart"/>
            <w:r w:rsidRPr="00DB4521">
              <w:rPr>
                <w:color w:val="000000"/>
                <w:kern w:val="0"/>
              </w:rPr>
              <w:t>HI</w:t>
            </w:r>
            <w:r w:rsidR="00D40E8C" w:rsidRPr="00D40E8C">
              <w:rPr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</w:tr>
      <w:tr w:rsidR="00503F62" w:rsidRPr="00DB4521" w14:paraId="14373DAE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AD02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DI - P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10F86" w14:textId="77777777" w:rsidR="00503F62" w:rsidRPr="00DB4521" w:rsidRDefault="00503F62" w:rsidP="00DF19B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</w:rPr>
              <w:t>2.</w:t>
            </w:r>
            <w:r w:rsidR="00DF19B3" w:rsidRPr="00DB4521">
              <w:rPr>
                <w:color w:val="000000"/>
              </w:rP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D73CE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3</w:t>
            </w:r>
            <w:r w:rsidR="00DF19B3" w:rsidRPr="00DB4521">
              <w:rPr>
                <w:color w:val="000000"/>
                <w:kern w:val="0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05D81" w14:textId="77777777" w:rsidR="00503F62" w:rsidRPr="00DB4521" w:rsidRDefault="00DF19B3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01C7F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1FDA5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C5DB0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0</w:t>
            </w:r>
            <w:r w:rsidR="007A4E76" w:rsidRPr="00DB4521">
              <w:rPr>
                <w:color w:val="000000"/>
                <w:kern w:val="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2EC01" w14:textId="77777777" w:rsidR="00503F62" w:rsidRPr="00DB4521" w:rsidRDefault="005A482B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49C45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0.</w:t>
            </w:r>
            <w:r w:rsidR="00766A57" w:rsidRPr="00DB4521">
              <w:rPr>
                <w:color w:val="000000"/>
                <w:kern w:val="0"/>
              </w:rPr>
              <w:t>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C03AD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5BEAB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07026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</w:t>
            </w:r>
            <w:r w:rsidR="005A482B" w:rsidRPr="00DB4521">
              <w:rPr>
                <w:color w:val="000000"/>
                <w:kern w:val="0"/>
              </w:rPr>
              <w:t>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B4D54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</w:t>
            </w:r>
            <w:r w:rsidR="005A482B" w:rsidRPr="00DB4521">
              <w:rPr>
                <w:color w:val="000000"/>
                <w:kern w:val="0"/>
              </w:rPr>
              <w:t>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25C19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0.</w:t>
            </w:r>
            <w:r w:rsidR="00BF64A5" w:rsidRPr="00DB4521">
              <w:rPr>
                <w:color w:val="000000"/>
                <w:kern w:val="0"/>
              </w:rPr>
              <w:t>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3D09E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</w:tr>
      <w:tr w:rsidR="00503F62" w:rsidRPr="00DB4521" w14:paraId="08BA2E9B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EE7D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DI - P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B06AD" w14:textId="77777777" w:rsidR="00503F62" w:rsidRPr="00DB4521" w:rsidRDefault="00503F62" w:rsidP="00DF19B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.</w:t>
            </w:r>
            <w:r w:rsidR="00DF19B3" w:rsidRPr="00DB4521">
              <w:rPr>
                <w:color w:val="000000"/>
                <w:kern w:val="0"/>
              </w:rPr>
              <w:t>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C0FCF" w14:textId="77777777" w:rsidR="00503F62" w:rsidRPr="00DB4521" w:rsidRDefault="00543FA5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.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766CB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9</w:t>
            </w:r>
            <w:r w:rsidR="007A4E76" w:rsidRPr="00DB4521">
              <w:rPr>
                <w:color w:val="000000"/>
                <w:kern w:val="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F577B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BEC71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6DF6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</w:t>
            </w:r>
            <w:r w:rsidR="007A4E76" w:rsidRPr="00DB4521">
              <w:rPr>
                <w:color w:val="000000"/>
                <w:kern w:val="0"/>
              </w:rPr>
              <w:t>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95812" w14:textId="77777777" w:rsidR="00503F62" w:rsidRPr="00DB4521" w:rsidRDefault="00503F62" w:rsidP="005A482B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.</w:t>
            </w:r>
            <w:r w:rsidR="005A482B" w:rsidRPr="00DB4521">
              <w:rPr>
                <w:color w:val="000000"/>
                <w:kern w:val="0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4A559" w14:textId="77777777" w:rsidR="00503F62" w:rsidRPr="00DB4521" w:rsidRDefault="00766A57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81601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119EE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C72B6" w14:textId="77777777" w:rsidR="00503F62" w:rsidRPr="00DB4521" w:rsidRDefault="005A482B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99340" w14:textId="77777777" w:rsidR="00503F62" w:rsidRPr="00DB4521" w:rsidRDefault="005A482B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2BDA3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1</w:t>
            </w:r>
            <w:r w:rsidR="00BF64A5" w:rsidRPr="00DB4521">
              <w:rPr>
                <w:color w:val="000000"/>
                <w:kern w:val="0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209AE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</w:tr>
      <w:tr w:rsidR="00503F62" w:rsidRPr="00DB4521" w14:paraId="2B3012D1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B457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DI - MA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56B1C" w14:textId="77777777" w:rsidR="00503F62" w:rsidRPr="00DB4521" w:rsidRDefault="00DF19B3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8.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AF487" w14:textId="77777777" w:rsidR="00503F62" w:rsidRPr="00DB4521" w:rsidRDefault="00503F62" w:rsidP="00543FA5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8.2</w:t>
            </w:r>
            <w:r w:rsidR="00543FA5" w:rsidRPr="00DB4521">
              <w:rPr>
                <w:color w:val="000000"/>
                <w:kern w:val="0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3B37C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99115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FC857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5993C" w14:textId="77777777" w:rsidR="00503F62" w:rsidRPr="00DB4521" w:rsidRDefault="00503F62" w:rsidP="007A4E76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</w:t>
            </w:r>
            <w:r w:rsidR="007A4E76" w:rsidRPr="00DB4521">
              <w:rPr>
                <w:color w:val="000000"/>
                <w:kern w:val="0"/>
              </w:rPr>
              <w:t>8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44E4B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8.2</w:t>
            </w:r>
            <w:r w:rsidR="005A482B" w:rsidRPr="00DB4521">
              <w:rPr>
                <w:color w:val="000000"/>
                <w:kern w:val="0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C4F44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9AA23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0D0A9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1DC55" w14:textId="77777777" w:rsidR="00503F62" w:rsidRPr="00DB4521" w:rsidRDefault="00503F62" w:rsidP="005A482B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7.2</w:t>
            </w:r>
            <w:r w:rsidR="005A482B" w:rsidRPr="00DB4521">
              <w:rPr>
                <w:color w:val="000000"/>
                <w:kern w:val="0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E62CD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3.4</w:t>
            </w:r>
            <w:r w:rsidR="00766A57" w:rsidRPr="00DB4521">
              <w:rPr>
                <w:color w:val="000000"/>
                <w:kern w:val="0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1159C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</w:t>
            </w:r>
            <w:r w:rsidR="00BF64A5" w:rsidRPr="00DB4521">
              <w:rPr>
                <w:color w:val="000000"/>
                <w:kern w:val="0"/>
              </w:rPr>
              <w:t>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6D1EC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</w:tr>
      <w:tr w:rsidR="00503F62" w:rsidRPr="00DB4521" w14:paraId="46338A6A" w14:textId="77777777" w:rsidTr="00505C9F">
        <w:trPr>
          <w:gridAfter w:val="1"/>
          <w:wAfter w:w="14" w:type="dxa"/>
          <w:trHeight w:val="293"/>
        </w:trPr>
        <w:tc>
          <w:tcPr>
            <w:tcW w:w="1482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ABB9" w14:textId="77777777" w:rsidR="00503F62" w:rsidRPr="00DB4521" w:rsidRDefault="00503F62" w:rsidP="00D40E8C">
            <w:pPr>
              <w:widowControl/>
              <w:rPr>
                <w:b/>
                <w:bCs/>
                <w:color w:val="000000"/>
                <w:kern w:val="0"/>
              </w:rPr>
            </w:pPr>
            <w:r w:rsidRPr="00DB4521">
              <w:rPr>
                <w:b/>
                <w:bCs/>
                <w:color w:val="000000"/>
                <w:kern w:val="0"/>
              </w:rPr>
              <w:t>Scenario 1</w:t>
            </w:r>
            <w:r w:rsidR="00D40E8C">
              <w:rPr>
                <w:color w:val="000000"/>
                <w:kern w:val="0"/>
                <w:vertAlign w:val="superscript"/>
              </w:rPr>
              <w:t xml:space="preserve"> b</w:t>
            </w:r>
            <w:r w:rsidRPr="00DB4521">
              <w:rPr>
                <w:color w:val="000000"/>
                <w:kern w:val="0"/>
              </w:rPr>
              <w:t xml:space="preserve">: </w:t>
            </w:r>
            <w:r w:rsidR="006668D8" w:rsidRPr="00DB4521">
              <w:rPr>
                <w:color w:val="000000"/>
                <w:kern w:val="0"/>
              </w:rPr>
              <w:t>B</w:t>
            </w:r>
            <w:r w:rsidRPr="00DB4521">
              <w:rPr>
                <w:color w:val="000000"/>
                <w:kern w:val="0"/>
              </w:rPr>
              <w:t>ased on TDI by EFSA (2015) and thresholds derived by Mok et al (2021), Lin et al (202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B1EC334" w14:textId="77777777" w:rsidR="00503F62" w:rsidRPr="00DB4521" w:rsidRDefault="00503F62" w:rsidP="00A02EE7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</w:tr>
      <w:tr w:rsidR="00503F62" w:rsidRPr="00DB4521" w14:paraId="681C6B71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1ED42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7D444" w14:textId="77777777" w:rsidR="00503F62" w:rsidRPr="00DB4521" w:rsidRDefault="00503F62" w:rsidP="0026066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</w:t>
            </w:r>
            <w:r w:rsidR="0026066C" w:rsidRPr="00DB4521">
              <w:rPr>
                <w:color w:val="000000"/>
                <w:kern w:val="0"/>
              </w:rPr>
              <w:t>72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725FF" w14:textId="77777777" w:rsidR="00503F62" w:rsidRPr="00DB4521" w:rsidRDefault="0026066C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88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973B1" w14:textId="77777777" w:rsidR="00503F62" w:rsidRPr="00DB4521" w:rsidRDefault="0026066C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31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80ECA" w14:textId="77777777" w:rsidR="00503F62" w:rsidRPr="00DB4521" w:rsidRDefault="00503F62" w:rsidP="002F347B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</w:t>
            </w:r>
            <w:r w:rsidR="002F347B" w:rsidRPr="00DB4521">
              <w:rPr>
                <w:color w:val="000000"/>
                <w:kern w:val="0"/>
              </w:rPr>
              <w:t>29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C2BC7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86DAC" w14:textId="77777777" w:rsidR="00503F62" w:rsidRPr="00DB4521" w:rsidRDefault="00503F62" w:rsidP="00DF3FF5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</w:t>
            </w:r>
            <w:r w:rsidR="00DF3FF5" w:rsidRPr="00DB4521">
              <w:rPr>
                <w:color w:val="000000"/>
                <w:kern w:val="0"/>
              </w:rPr>
              <w:t>1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44D67" w14:textId="77777777" w:rsidR="00503F62" w:rsidRPr="00DB4521" w:rsidRDefault="00DF3FF5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89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A542A" w14:textId="77777777" w:rsidR="00503F62" w:rsidRPr="00DB4521" w:rsidRDefault="00DF3FF5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11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BB0BE" w14:textId="77777777" w:rsidR="00503F62" w:rsidRPr="00DB4521" w:rsidRDefault="003E47D4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15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82890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8F75A" w14:textId="77777777" w:rsidR="00503F62" w:rsidRPr="00DB4521" w:rsidRDefault="00DF3FF5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82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605C6" w14:textId="77777777" w:rsidR="00503F62" w:rsidRPr="00DB4521" w:rsidRDefault="00503F62" w:rsidP="00DF3FF5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</w:t>
            </w:r>
            <w:r w:rsidR="00DF3FF5" w:rsidRPr="00DB4521">
              <w:rPr>
                <w:color w:val="000000"/>
                <w:kern w:val="0"/>
              </w:rPr>
              <w:t>3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83ABF" w14:textId="77777777" w:rsidR="00503F62" w:rsidRPr="00DB4521" w:rsidRDefault="00167221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57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2859B" w14:textId="77777777" w:rsidR="00503F62" w:rsidRPr="00DB4521" w:rsidRDefault="007664F0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44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</w:tr>
      <w:tr w:rsidR="00503F62" w:rsidRPr="00DB4521" w14:paraId="7E8F9EA6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2A99D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1C486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15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D3660" w14:textId="77777777" w:rsidR="00503F62" w:rsidRPr="00DB4521" w:rsidRDefault="00503F62" w:rsidP="00DF3FF5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</w:t>
            </w:r>
            <w:r w:rsidR="00DF3FF5" w:rsidRPr="00DB4521">
              <w:rPr>
                <w:color w:val="000000"/>
                <w:kern w:val="0"/>
              </w:rPr>
              <w:t>12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BD7B9" w14:textId="77777777" w:rsidR="00503F62" w:rsidRPr="00DB4521" w:rsidRDefault="00DF3FF5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44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F7553" w14:textId="77777777" w:rsidR="00503F62" w:rsidRPr="00DB4521" w:rsidRDefault="002F347B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55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4D5EF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FFC86" w14:textId="77777777" w:rsidR="00503F62" w:rsidRPr="00DB4521" w:rsidRDefault="00503F62" w:rsidP="00DF3FF5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</w:t>
            </w:r>
            <w:r w:rsidR="00DF3FF5" w:rsidRPr="00DB4521">
              <w:rPr>
                <w:color w:val="000000"/>
                <w:kern w:val="0"/>
              </w:rPr>
              <w:t>81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7A48E" w14:textId="77777777" w:rsidR="00503F62" w:rsidRPr="00DB4521" w:rsidRDefault="00DF3FF5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66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0A970" w14:textId="77777777" w:rsidR="00503F62" w:rsidRPr="00DB4521" w:rsidRDefault="00DF3FF5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94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0FCF7" w14:textId="77777777" w:rsidR="00503F62" w:rsidRPr="00DB4521" w:rsidRDefault="003E47D4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4</w:t>
            </w:r>
            <w:r w:rsidRPr="00DB4521">
              <w:rPr>
                <w:color w:val="000000"/>
                <w:kern w:val="0"/>
              </w:rPr>
              <w:t>.70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549F3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2CE4A" w14:textId="77777777" w:rsidR="00503F62" w:rsidRPr="00DB4521" w:rsidRDefault="00503F62" w:rsidP="00DF3FF5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</w:t>
            </w:r>
            <w:r w:rsidR="00DF3FF5" w:rsidRPr="00DB4521">
              <w:rPr>
                <w:color w:val="000000"/>
                <w:kern w:val="0"/>
              </w:rPr>
              <w:t>42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0ACA6" w14:textId="77777777" w:rsidR="00503F62" w:rsidRPr="00DB4521" w:rsidRDefault="00DF3FF5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98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C25E2" w14:textId="77777777" w:rsidR="00503F62" w:rsidRPr="00DB4521" w:rsidRDefault="00503F62" w:rsidP="00167221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</w:t>
            </w:r>
            <w:r w:rsidR="00167221" w:rsidRPr="00DB4521">
              <w:rPr>
                <w:color w:val="000000"/>
                <w:kern w:val="0"/>
              </w:rPr>
              <w:t>8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6372D" w14:textId="77777777" w:rsidR="00503F62" w:rsidRPr="00DB4521" w:rsidRDefault="007664F0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51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</w:tr>
      <w:tr w:rsidR="00503F62" w:rsidRPr="00DB4521" w14:paraId="2FC7E483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63652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- MA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ED6E8" w14:textId="77777777" w:rsidR="00503F62" w:rsidRPr="00DB4521" w:rsidRDefault="00503F62" w:rsidP="0026066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</w:t>
            </w:r>
            <w:r w:rsidR="0026066C" w:rsidRPr="00DB4521">
              <w:rPr>
                <w:color w:val="000000"/>
                <w:kern w:val="0"/>
              </w:rPr>
              <w:t>59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76A70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56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AEA3C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.48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C554" w14:textId="77777777" w:rsidR="00503F62" w:rsidRPr="00DB4521" w:rsidRDefault="00503F62" w:rsidP="002F347B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.</w:t>
            </w:r>
            <w:r w:rsidR="002F347B" w:rsidRPr="00DB4521">
              <w:rPr>
                <w:color w:val="000000"/>
                <w:kern w:val="0"/>
              </w:rPr>
              <w:t>39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72DEF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A24EE" w14:textId="77777777" w:rsidR="00503F62" w:rsidRPr="00DB4521" w:rsidRDefault="00503F62" w:rsidP="00DF3FF5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</w:t>
            </w:r>
            <w:r w:rsidR="00DF3FF5" w:rsidRPr="00DB4521">
              <w:rPr>
                <w:color w:val="000000"/>
                <w:kern w:val="0"/>
              </w:rPr>
              <w:t>59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7A915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56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E76C1" w14:textId="77777777" w:rsidR="00503F62" w:rsidRPr="00DB4521" w:rsidRDefault="00DF3FF5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.48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E81C9" w14:textId="77777777" w:rsidR="00503F62" w:rsidRPr="00DB4521" w:rsidRDefault="00503F62" w:rsidP="003E47D4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.</w:t>
            </w:r>
            <w:r w:rsidR="003E47D4" w:rsidRPr="00DB4521">
              <w:rPr>
                <w:color w:val="000000"/>
                <w:kern w:val="0"/>
              </w:rPr>
              <w:t>39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5D448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DCD4F" w14:textId="77777777" w:rsidR="00503F62" w:rsidRPr="00DB4521" w:rsidRDefault="00503F62" w:rsidP="00DF3FF5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3</w:t>
            </w:r>
            <w:r w:rsidR="00DF3FF5" w:rsidRPr="00DB4521">
              <w:rPr>
                <w:color w:val="000000"/>
                <w:kern w:val="0"/>
              </w:rPr>
              <w:t>1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A32E7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37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FB4A4" w14:textId="77777777" w:rsidR="00503F62" w:rsidRPr="00DB4521" w:rsidRDefault="00167221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78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1C0A1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.09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</w:tr>
      <w:tr w:rsidR="006668D8" w:rsidRPr="00DB4521" w14:paraId="7BC27D02" w14:textId="77777777" w:rsidTr="00505C9F">
        <w:trPr>
          <w:gridAfter w:val="1"/>
          <w:wAfter w:w="14" w:type="dxa"/>
          <w:trHeight w:val="293"/>
        </w:trPr>
        <w:tc>
          <w:tcPr>
            <w:tcW w:w="1603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65187" w14:textId="77777777" w:rsidR="006668D8" w:rsidRPr="00DB4521" w:rsidRDefault="006668D8" w:rsidP="00D40E8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b/>
                <w:bCs/>
                <w:color w:val="000000"/>
                <w:kern w:val="0"/>
              </w:rPr>
              <w:t>Scenario 2</w:t>
            </w:r>
            <w:r w:rsidR="00D40E8C">
              <w:rPr>
                <w:rStyle w:val="issue-underline"/>
                <w:vertAlign w:val="superscript"/>
              </w:rPr>
              <w:t xml:space="preserve"> c</w:t>
            </w:r>
            <w:r w:rsidRPr="00DB4521">
              <w:rPr>
                <w:color w:val="000000"/>
                <w:kern w:val="0"/>
              </w:rPr>
              <w:t xml:space="preserve">: </w:t>
            </w:r>
            <w:r w:rsidR="00D40E8C" w:rsidRPr="00DB4521">
              <w:rPr>
                <w:color w:val="000000"/>
                <w:kern w:val="0"/>
              </w:rPr>
              <w:t>Based</w:t>
            </w:r>
            <w:r w:rsidR="00DF47F7" w:rsidRPr="00DB4521">
              <w:rPr>
                <w:rStyle w:val="issue-underline"/>
              </w:rPr>
              <w:t xml:space="preserve"> on</w:t>
            </w:r>
            <w:r w:rsidR="00DF47F7" w:rsidRPr="00DB4521">
              <w:rPr>
                <w:rStyle w:val="issue-underline"/>
                <w:rFonts w:hint="eastAsia"/>
              </w:rPr>
              <w:t xml:space="preserve"> </w:t>
            </w:r>
            <w:r w:rsidR="00DF47F7" w:rsidRPr="00DB4521">
              <w:rPr>
                <w:rStyle w:val="issue-underline"/>
              </w:rPr>
              <w:t xml:space="preserve">TDI </w:t>
            </w:r>
            <w:r w:rsidR="00DF47F7" w:rsidRPr="00DB4521">
              <w:rPr>
                <w:color w:val="000000"/>
                <w:kern w:val="0"/>
              </w:rPr>
              <w:t xml:space="preserve">by </w:t>
            </w:r>
            <w:r w:rsidR="00DF47F7" w:rsidRPr="00DB4521">
              <w:rPr>
                <w:rStyle w:val="issue-underline"/>
              </w:rPr>
              <w:t>EFSA (2023) and assumption that BPF and BPS have the same TDI</w:t>
            </w:r>
          </w:p>
        </w:tc>
      </w:tr>
      <w:tr w:rsidR="006668D8" w:rsidRPr="00DB4521" w14:paraId="7D92CDC0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2B52D" w14:textId="77777777" w:rsidR="006668D8" w:rsidRPr="00DB4521" w:rsidRDefault="006668D8" w:rsidP="006668D8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D7E80" w14:textId="77777777" w:rsidR="006668D8" w:rsidRPr="00DB4521" w:rsidRDefault="003B462D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1.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AD7C9" w14:textId="77777777" w:rsidR="006668D8" w:rsidRPr="00DB4521" w:rsidRDefault="003B462D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1.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4E110" w14:textId="77777777" w:rsidR="006668D8" w:rsidRPr="00DB4521" w:rsidRDefault="003B462D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AC848" w14:textId="77777777" w:rsidR="006668D8" w:rsidRPr="00DB4521" w:rsidRDefault="009476B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5.8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21EBE" w14:textId="77777777" w:rsidR="006668D8" w:rsidRPr="00DB4521" w:rsidRDefault="006668D8" w:rsidP="006668D8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2156C" w14:textId="77777777" w:rsidR="006668D8" w:rsidRPr="00DB4521" w:rsidRDefault="009476B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0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CB0A2" w14:textId="77777777" w:rsidR="006668D8" w:rsidRPr="00DB4521" w:rsidRDefault="005727E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.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0F15E" w14:textId="77777777" w:rsidR="006668D8" w:rsidRPr="00DB4521" w:rsidRDefault="00C979E7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89E07" w14:textId="77777777" w:rsidR="006668D8" w:rsidRPr="00DB4521" w:rsidRDefault="005922C3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3.2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37A03" w14:textId="77777777" w:rsidR="006668D8" w:rsidRPr="00DB4521" w:rsidRDefault="006668D8" w:rsidP="006668D8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CAE84" w14:textId="77777777" w:rsidR="006668D8" w:rsidRPr="00DB4521" w:rsidRDefault="003507B4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3.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FC73C" w14:textId="77777777" w:rsidR="006668D8" w:rsidRPr="00DB4521" w:rsidRDefault="00B7087A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2.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B1501" w14:textId="77777777" w:rsidR="006668D8" w:rsidRPr="00DB4521" w:rsidRDefault="00E64F01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1706E" w14:textId="77777777" w:rsidR="006668D8" w:rsidRPr="00DB4521" w:rsidRDefault="00885FB8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8.99</w:t>
            </w:r>
          </w:p>
        </w:tc>
      </w:tr>
      <w:tr w:rsidR="006668D8" w:rsidRPr="00DB4521" w14:paraId="0B93E45F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C3BE2" w14:textId="77777777" w:rsidR="006668D8" w:rsidRPr="00DB4521" w:rsidRDefault="006668D8" w:rsidP="006668D8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20DC4" w14:textId="77777777" w:rsidR="006668D8" w:rsidRPr="00DB4521" w:rsidRDefault="003B462D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3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6E8AD" w14:textId="77777777" w:rsidR="006668D8" w:rsidRPr="00DB4521" w:rsidRDefault="003B462D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2.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911D6" w14:textId="77777777" w:rsidR="006668D8" w:rsidRPr="00DB4521" w:rsidRDefault="003B462D" w:rsidP="003B462D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E022E" w14:textId="77777777" w:rsidR="006668D8" w:rsidRPr="00DB4521" w:rsidRDefault="009476B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2.2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66478" w14:textId="77777777" w:rsidR="006668D8" w:rsidRPr="00DB4521" w:rsidRDefault="006668D8" w:rsidP="006668D8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92D8F" w14:textId="77777777" w:rsidR="006668D8" w:rsidRPr="00DB4521" w:rsidRDefault="009476B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6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571E3" w14:textId="77777777" w:rsidR="006668D8" w:rsidRPr="00DB4521" w:rsidRDefault="005727E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5.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EC803" w14:textId="77777777" w:rsidR="006668D8" w:rsidRPr="00DB4521" w:rsidRDefault="00C979E7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.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C0C4B" w14:textId="77777777" w:rsidR="006668D8" w:rsidRPr="00DB4521" w:rsidRDefault="005922C3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4.8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03FD7" w14:textId="77777777" w:rsidR="006668D8" w:rsidRPr="00DB4521" w:rsidRDefault="006668D8" w:rsidP="006668D8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DBD1F" w14:textId="77777777" w:rsidR="006668D8" w:rsidRPr="00DB4521" w:rsidRDefault="003507B4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8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D39F0" w14:textId="77777777" w:rsidR="006668D8" w:rsidRPr="00DB4521" w:rsidRDefault="00B7087A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9.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46056" w14:textId="77777777" w:rsidR="006668D8" w:rsidRPr="00DB4521" w:rsidRDefault="00E64F01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0.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0AD44" w14:textId="77777777" w:rsidR="006668D8" w:rsidRPr="00DB4521" w:rsidRDefault="00885FB8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1.22</w:t>
            </w:r>
          </w:p>
        </w:tc>
      </w:tr>
      <w:tr w:rsidR="006668D8" w:rsidRPr="00DB4521" w14:paraId="394EB4AB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BBBF" w14:textId="77777777" w:rsidR="006668D8" w:rsidRPr="00DB4521" w:rsidRDefault="006668D8" w:rsidP="006668D8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- MA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B60CF" w14:textId="77777777" w:rsidR="006668D8" w:rsidRPr="00DB4521" w:rsidRDefault="003B462D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1.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DB78B" w14:textId="77777777" w:rsidR="006668D8" w:rsidRPr="00DB4521" w:rsidRDefault="003B462D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1.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7413D" w14:textId="77777777" w:rsidR="006668D8" w:rsidRPr="00DB4521" w:rsidRDefault="009476B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90A9" w14:textId="77777777" w:rsidR="006668D8" w:rsidRPr="00DB4521" w:rsidRDefault="009476B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69.6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07285" w14:textId="77777777" w:rsidR="006668D8" w:rsidRPr="00DB4521" w:rsidRDefault="006668D8" w:rsidP="006668D8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62AF7" w14:textId="77777777" w:rsidR="006668D8" w:rsidRPr="00DB4521" w:rsidRDefault="009476B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1.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B069D" w14:textId="77777777" w:rsidR="006668D8" w:rsidRPr="00DB4521" w:rsidRDefault="005727E0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1.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9C0C8" w14:textId="77777777" w:rsidR="006668D8" w:rsidRPr="00DB4521" w:rsidRDefault="00C979E7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0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562FE" w14:textId="77777777" w:rsidR="006668D8" w:rsidRPr="00DB4521" w:rsidRDefault="00B446AA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69.6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375CC" w14:textId="77777777" w:rsidR="006668D8" w:rsidRPr="00DB4521" w:rsidRDefault="006668D8" w:rsidP="006668D8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B16E8" w14:textId="77777777" w:rsidR="006668D8" w:rsidRPr="00DB4521" w:rsidRDefault="003507B4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6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AAF99" w14:textId="77777777" w:rsidR="006668D8" w:rsidRPr="00DB4521" w:rsidRDefault="00B7087A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7.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F814F" w14:textId="77777777" w:rsidR="006668D8" w:rsidRPr="00DB4521" w:rsidRDefault="00325724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7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08FF0" w14:textId="77777777" w:rsidR="006668D8" w:rsidRPr="00DB4521" w:rsidRDefault="00885FB8" w:rsidP="006668D8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62.72</w:t>
            </w:r>
          </w:p>
        </w:tc>
      </w:tr>
      <w:tr w:rsidR="00503F62" w:rsidRPr="00DB4521" w14:paraId="3F854E2C" w14:textId="77777777" w:rsidTr="00505C9F">
        <w:trPr>
          <w:gridAfter w:val="1"/>
          <w:wAfter w:w="14" w:type="dxa"/>
          <w:trHeight w:val="293"/>
        </w:trPr>
        <w:tc>
          <w:tcPr>
            <w:tcW w:w="1482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CCBB" w14:textId="77777777" w:rsidR="00503F62" w:rsidRPr="00DB4521" w:rsidRDefault="00503F62" w:rsidP="00D40E8C">
            <w:pPr>
              <w:widowControl/>
              <w:rPr>
                <w:b/>
                <w:bCs/>
                <w:color w:val="000000"/>
                <w:kern w:val="0"/>
              </w:rPr>
            </w:pPr>
            <w:r w:rsidRPr="00DB4521">
              <w:rPr>
                <w:b/>
                <w:bCs/>
                <w:color w:val="000000"/>
                <w:kern w:val="0"/>
              </w:rPr>
              <w:t xml:space="preserve">Scenario </w:t>
            </w:r>
            <w:r w:rsidR="00861C63" w:rsidRPr="00DB4521">
              <w:rPr>
                <w:b/>
                <w:bCs/>
                <w:color w:val="000000"/>
                <w:kern w:val="0"/>
              </w:rPr>
              <w:t>3</w:t>
            </w:r>
            <w:r w:rsidRPr="00DB4521">
              <w:rPr>
                <w:color w:val="000000"/>
                <w:kern w:val="0"/>
              </w:rPr>
              <w:t xml:space="preserve">: </w:t>
            </w:r>
            <w:r w:rsidR="006668D8" w:rsidRPr="00DB4521">
              <w:rPr>
                <w:color w:val="000000"/>
                <w:kern w:val="0"/>
              </w:rPr>
              <w:t>B</w:t>
            </w:r>
            <w:r w:rsidRPr="00DB4521">
              <w:rPr>
                <w:color w:val="000000"/>
                <w:kern w:val="0"/>
              </w:rPr>
              <w:t xml:space="preserve">ased on </w:t>
            </w:r>
            <w:proofErr w:type="spellStart"/>
            <w:r w:rsidRPr="00DB4521">
              <w:rPr>
                <w:color w:val="000000"/>
                <w:kern w:val="0"/>
              </w:rPr>
              <w:t>RfD</w:t>
            </w:r>
            <w:proofErr w:type="spellEnd"/>
            <w:r w:rsidRPr="00DB4521">
              <w:rPr>
                <w:color w:val="000000"/>
                <w:kern w:val="0"/>
              </w:rPr>
              <w:t xml:space="preserve"> AA derived by </w:t>
            </w:r>
            <w:proofErr w:type="spellStart"/>
            <w:r w:rsidRPr="00DB4521">
              <w:rPr>
                <w:color w:val="000000"/>
                <w:kern w:val="0"/>
              </w:rPr>
              <w:t>Kortenkamp</w:t>
            </w:r>
            <w:proofErr w:type="spellEnd"/>
            <w:r w:rsidRPr="00DB4521">
              <w:rPr>
                <w:color w:val="000000"/>
                <w:kern w:val="0"/>
              </w:rPr>
              <w:t xml:space="preserve"> and Faust (2010) and thresholds derived by Mok et al. (202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13BD5CA" w14:textId="77777777" w:rsidR="00503F62" w:rsidRPr="00DB4521" w:rsidRDefault="00503F62" w:rsidP="00A02EE7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</w:tr>
      <w:tr w:rsidR="00503F62" w:rsidRPr="00DB4521" w14:paraId="2CFD8C80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4B2C4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AFFAA" w14:textId="77777777" w:rsidR="00503F62" w:rsidRPr="00DB4521" w:rsidRDefault="00503F62" w:rsidP="00135044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8</w:t>
            </w:r>
            <w:r w:rsidR="00135044" w:rsidRPr="00DB4521">
              <w:rPr>
                <w:color w:val="000000"/>
                <w:kern w:val="0"/>
              </w:rPr>
              <w:t>3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EFD58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9D19D" w14:textId="77777777" w:rsidR="00503F62" w:rsidRPr="00DB4521" w:rsidRDefault="00503F62" w:rsidP="0025743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</w:t>
            </w:r>
            <w:r w:rsidR="00257437" w:rsidRPr="00DB4521">
              <w:rPr>
                <w:color w:val="000000"/>
                <w:kern w:val="0"/>
              </w:rPr>
              <w:t>23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B5A29" w14:textId="77777777" w:rsidR="00503F62" w:rsidRPr="00DB4521" w:rsidRDefault="002D543F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27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EC6D7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EE7D2" w14:textId="77777777" w:rsidR="00503F62" w:rsidRPr="00DB4521" w:rsidRDefault="00263D36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65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0223B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DFB17" w14:textId="77777777" w:rsidR="00503F62" w:rsidRPr="00DB4521" w:rsidRDefault="00503F62" w:rsidP="00263D36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</w:t>
            </w:r>
            <w:r w:rsidR="00263D36" w:rsidRPr="00DB4521">
              <w:rPr>
                <w:color w:val="000000"/>
                <w:kern w:val="0"/>
              </w:rPr>
              <w:t>5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66A0A" w14:textId="77777777" w:rsidR="00503F62" w:rsidRPr="00DB4521" w:rsidRDefault="00503F62" w:rsidP="002D543F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0</w:t>
            </w:r>
            <w:r w:rsidR="002D543F" w:rsidRPr="00DB4521">
              <w:rPr>
                <w:color w:val="000000"/>
                <w:kern w:val="0"/>
              </w:rPr>
              <w:t>2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EBC73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0782B" w14:textId="77777777" w:rsidR="00503F62" w:rsidRPr="00DB4521" w:rsidRDefault="00503F62" w:rsidP="00263D36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</w:t>
            </w:r>
            <w:r w:rsidR="00263D36" w:rsidRPr="00DB4521">
              <w:rPr>
                <w:color w:val="000000"/>
                <w:kern w:val="0"/>
              </w:rPr>
              <w:t>1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EF524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F5905" w14:textId="77777777" w:rsidR="00503F62" w:rsidRPr="00DB4521" w:rsidRDefault="00503F62" w:rsidP="00263D36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</w:t>
            </w:r>
            <w:r w:rsidR="00263D36" w:rsidRPr="00DB4521">
              <w:rPr>
                <w:color w:val="000000"/>
                <w:kern w:val="0"/>
              </w:rPr>
              <w:t>03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6E0DE" w14:textId="77777777" w:rsidR="00503F62" w:rsidRPr="00DB4521" w:rsidRDefault="00503F62" w:rsidP="004B7642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</w:t>
            </w:r>
            <w:r w:rsidR="004B7642" w:rsidRPr="00DB4521">
              <w:rPr>
                <w:color w:val="000000"/>
                <w:kern w:val="0"/>
              </w:rPr>
              <w:t>5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</w:tr>
      <w:tr w:rsidR="00503F62" w:rsidRPr="00DB4521" w14:paraId="7C2BC97E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3DB0D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73F51" w14:textId="77777777" w:rsidR="00503F62" w:rsidRPr="00DB4521" w:rsidRDefault="00503F62" w:rsidP="00135044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8</w:t>
            </w:r>
            <w:r w:rsidR="00135044" w:rsidRPr="00DB4521">
              <w:rPr>
                <w:color w:val="000000"/>
                <w:kern w:val="0"/>
              </w:rPr>
              <w:t>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4C5BE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2D027" w14:textId="77777777" w:rsidR="00503F62" w:rsidRPr="00DB4521" w:rsidRDefault="00503F62" w:rsidP="0025743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</w:t>
            </w:r>
            <w:r w:rsidR="00257437" w:rsidRPr="00DB4521">
              <w:rPr>
                <w:color w:val="000000"/>
                <w:kern w:val="0"/>
              </w:rPr>
              <w:t>43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68F8" w14:textId="77777777" w:rsidR="00503F62" w:rsidRPr="00DB4521" w:rsidRDefault="00503F62" w:rsidP="002D543F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.</w:t>
            </w:r>
            <w:r w:rsidR="002D543F" w:rsidRPr="00DB4521">
              <w:rPr>
                <w:color w:val="000000"/>
                <w:kern w:val="0"/>
              </w:rPr>
              <w:t>69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FD539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3D175" w14:textId="77777777" w:rsidR="00503F62" w:rsidRPr="00DB4521" w:rsidRDefault="00263D36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78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768F9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2C86A" w14:textId="77777777" w:rsidR="00503F62" w:rsidRPr="00DB4521" w:rsidRDefault="00263D36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2</w:t>
            </w:r>
            <w:r w:rsidR="00503F62" w:rsidRPr="00DB4521">
              <w:rPr>
                <w:color w:val="000000"/>
                <w:kern w:val="0"/>
              </w:rPr>
              <w:t>6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F4793" w14:textId="77777777" w:rsidR="00503F62" w:rsidRPr="00DB4521" w:rsidRDefault="002D543F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45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9ADAB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35BD" w14:textId="77777777" w:rsidR="00503F62" w:rsidRPr="00DB4521" w:rsidRDefault="00263D36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74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26B79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1FCAA" w14:textId="77777777" w:rsidR="00503F62" w:rsidRPr="00DB4521" w:rsidRDefault="00263D36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55</w:t>
            </w:r>
            <w:r w:rsidR="00503F62" w:rsidRPr="00DB4521">
              <w:rPr>
                <w:color w:val="000000"/>
                <w:kern w:val="0"/>
              </w:rPr>
              <w:t>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6DB68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.65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</w:tr>
      <w:tr w:rsidR="00503F62" w:rsidRPr="00DB4521" w14:paraId="763E8777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DE721" w14:textId="77777777" w:rsidR="00503F62" w:rsidRPr="00DB4521" w:rsidRDefault="00503F62" w:rsidP="00A02EE7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- MA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8A1D8" w14:textId="77777777" w:rsidR="00503F62" w:rsidRPr="00DB4521" w:rsidRDefault="00503F62" w:rsidP="00135044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</w:t>
            </w:r>
            <w:r w:rsidR="00135044" w:rsidRPr="00DB4521">
              <w:rPr>
                <w:color w:val="000000"/>
                <w:kern w:val="0"/>
              </w:rPr>
              <w:t>47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5D8E6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ECC18" w14:textId="77777777" w:rsidR="00503F62" w:rsidRPr="00DB4521" w:rsidRDefault="00503F62" w:rsidP="00A02EE7">
            <w:pPr>
              <w:widowControl/>
              <w:jc w:val="both"/>
              <w:rPr>
                <w:b/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04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874B6" w14:textId="77777777" w:rsidR="00503F62" w:rsidRPr="00DB4521" w:rsidRDefault="002D543F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6</w:t>
            </w:r>
            <w:r w:rsidR="00503F62" w:rsidRPr="00DB4521">
              <w:rPr>
                <w:color w:val="000000"/>
                <w:kern w:val="0"/>
              </w:rPr>
              <w:t>6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2223E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859DF" w14:textId="77777777" w:rsidR="00503F62" w:rsidRPr="00DB4521" w:rsidRDefault="00503F62" w:rsidP="00263D36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</w:t>
            </w:r>
            <w:r w:rsidR="00263D36" w:rsidRPr="00DB4521">
              <w:rPr>
                <w:color w:val="000000"/>
                <w:kern w:val="0"/>
              </w:rPr>
              <w:t>47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CA671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9FC23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04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AC8AC" w14:textId="77777777" w:rsidR="00503F62" w:rsidRPr="00DB4521" w:rsidRDefault="002D543F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6</w:t>
            </w:r>
            <w:r w:rsidR="00503F62" w:rsidRPr="00DB4521">
              <w:rPr>
                <w:color w:val="000000"/>
                <w:kern w:val="0"/>
              </w:rPr>
              <w:t>6×10</w:t>
            </w:r>
            <w:r w:rsidR="00503F62"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12EFF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4D589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38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0CDFF" w14:textId="77777777" w:rsidR="00503F62" w:rsidRPr="00DB4521" w:rsidRDefault="00503F62" w:rsidP="00A02EE7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B98B0" w14:textId="77777777" w:rsidR="00503F62" w:rsidRPr="00DB4521" w:rsidRDefault="00503F62" w:rsidP="00263D36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</w:t>
            </w:r>
            <w:r w:rsidR="00263D36" w:rsidRPr="00DB4521">
              <w:rPr>
                <w:color w:val="000000"/>
                <w:kern w:val="0"/>
              </w:rPr>
              <w:t>5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D64BD" w14:textId="77777777" w:rsidR="00503F62" w:rsidRPr="00DB4521" w:rsidRDefault="00503F62" w:rsidP="00A02EE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51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</w:tr>
      <w:tr w:rsidR="00E37B28" w:rsidRPr="00DB4521" w14:paraId="40DA6948" w14:textId="77777777" w:rsidTr="00505C9F">
        <w:trPr>
          <w:gridAfter w:val="1"/>
          <w:wAfter w:w="14" w:type="dxa"/>
          <w:trHeight w:val="293"/>
        </w:trPr>
        <w:tc>
          <w:tcPr>
            <w:tcW w:w="1603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D425" w14:textId="77777777" w:rsidR="00D40E8C" w:rsidRPr="00D40E8C" w:rsidRDefault="00E37B28" w:rsidP="00D40E8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b/>
                <w:bCs/>
                <w:color w:val="000000"/>
                <w:kern w:val="0"/>
              </w:rPr>
              <w:t xml:space="preserve">Scenario </w:t>
            </w:r>
            <w:r w:rsidR="00861C63" w:rsidRPr="00DB4521">
              <w:rPr>
                <w:b/>
                <w:bCs/>
                <w:color w:val="000000"/>
                <w:kern w:val="0"/>
              </w:rPr>
              <w:t>4</w:t>
            </w:r>
            <w:r w:rsidR="00D40E8C">
              <w:rPr>
                <w:color w:val="000000"/>
                <w:kern w:val="0"/>
                <w:vertAlign w:val="superscript"/>
              </w:rPr>
              <w:t xml:space="preserve"> d</w:t>
            </w:r>
            <w:r w:rsidRPr="00DB4521">
              <w:rPr>
                <w:b/>
                <w:bCs/>
                <w:color w:val="000000"/>
                <w:kern w:val="0"/>
              </w:rPr>
              <w:t xml:space="preserve">: </w:t>
            </w:r>
            <w:r w:rsidR="006668D8" w:rsidRPr="00DB4521">
              <w:rPr>
                <w:color w:val="000000"/>
                <w:kern w:val="0"/>
              </w:rPr>
              <w:t>B</w:t>
            </w:r>
            <w:r w:rsidRPr="00DB4521">
              <w:rPr>
                <w:color w:val="000000"/>
                <w:kern w:val="0"/>
              </w:rPr>
              <w:t xml:space="preserve">ased on </w:t>
            </w:r>
            <w:proofErr w:type="spellStart"/>
            <w:r w:rsidRPr="00DB4521">
              <w:rPr>
                <w:color w:val="000000"/>
                <w:kern w:val="0"/>
              </w:rPr>
              <w:t>RfD</w:t>
            </w:r>
            <w:proofErr w:type="spellEnd"/>
            <w:r w:rsidRPr="00DB4521">
              <w:rPr>
                <w:color w:val="000000"/>
                <w:kern w:val="0"/>
              </w:rPr>
              <w:t xml:space="preserve"> AA derived by </w:t>
            </w:r>
            <w:proofErr w:type="spellStart"/>
            <w:r w:rsidRPr="00DB4521">
              <w:rPr>
                <w:color w:val="000000"/>
                <w:kern w:val="0"/>
              </w:rPr>
              <w:t>Kortenkamp</w:t>
            </w:r>
            <w:proofErr w:type="spellEnd"/>
            <w:r w:rsidRPr="00DB4521">
              <w:rPr>
                <w:color w:val="000000"/>
                <w:kern w:val="0"/>
              </w:rPr>
              <w:t xml:space="preserve"> and Faust (2010), thresholds derived by Mok et al. (2021)</w:t>
            </w:r>
            <w:r w:rsidR="00D40E8C">
              <w:rPr>
                <w:color w:val="000000"/>
                <w:kern w:val="0"/>
                <w:vertAlign w:val="superscript"/>
              </w:rPr>
              <w:t xml:space="preserve"> </w:t>
            </w:r>
            <w:r w:rsidR="001820C6" w:rsidRPr="00DB4521">
              <w:rPr>
                <w:color w:val="000000"/>
                <w:kern w:val="0"/>
              </w:rPr>
              <w:t xml:space="preserve">and </w:t>
            </w:r>
            <w:r w:rsidR="00D40E8C">
              <w:t>w</w:t>
            </w:r>
            <w:r w:rsidR="00D40E8C" w:rsidRPr="00896474">
              <w:t xml:space="preserve">e assume </w:t>
            </w:r>
            <w:r w:rsidR="00D40E8C">
              <w:t>t</w:t>
            </w:r>
            <w:r w:rsidR="00D40E8C" w:rsidRPr="00A16FF2">
              <w:t xml:space="preserve">he </w:t>
            </w:r>
            <w:proofErr w:type="spellStart"/>
            <w:r w:rsidR="00D40E8C" w:rsidRPr="00A16FF2">
              <w:t>RfD</w:t>
            </w:r>
            <w:proofErr w:type="spellEnd"/>
            <w:r w:rsidR="00D40E8C" w:rsidRPr="008C3967">
              <w:t xml:space="preserve"> </w:t>
            </w:r>
            <w:r w:rsidR="00D40E8C" w:rsidRPr="00A16FF2">
              <w:t>AA of BP</w:t>
            </w:r>
            <w:r w:rsidR="00D40E8C">
              <w:t>F</w:t>
            </w:r>
            <w:r w:rsidR="00D40E8C" w:rsidRPr="00A16FF2">
              <w:t xml:space="preserve"> were obtained by conversion to the same molar levels used for BPA</w:t>
            </w:r>
            <w:r w:rsidR="00D40E8C">
              <w:t>.</w:t>
            </w:r>
          </w:p>
        </w:tc>
      </w:tr>
      <w:tr w:rsidR="0017637C" w:rsidRPr="00DB4521" w14:paraId="1CB06E80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5C0D5" w14:textId="77777777" w:rsidR="0017637C" w:rsidRPr="00DB4521" w:rsidRDefault="0017637C" w:rsidP="0017637C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35E67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8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98A01" w14:textId="77777777" w:rsidR="0017637C" w:rsidRPr="00DB4521" w:rsidRDefault="00DC516D" w:rsidP="0017637C">
            <w:pPr>
              <w:jc w:val="both"/>
              <w:rPr>
                <w:color w:val="000000"/>
                <w:kern w:val="0"/>
              </w:rPr>
            </w:pPr>
            <w:r w:rsidRPr="00DC516D">
              <w:rPr>
                <w:color w:val="000000"/>
                <w:kern w:val="0"/>
              </w:rPr>
              <w:t>2.1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03A7C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23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04CAA" w14:textId="77777777" w:rsidR="0017637C" w:rsidRPr="00DB4521" w:rsidRDefault="004A4E84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4A4E84">
              <w:rPr>
                <w:color w:val="000000"/>
                <w:kern w:val="0"/>
              </w:rPr>
              <w:t>4.3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9D048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81619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65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4A2E9" w14:textId="77777777" w:rsidR="0017637C" w:rsidRPr="00DB4521" w:rsidRDefault="00002B5E" w:rsidP="0017637C">
            <w:pPr>
              <w:jc w:val="both"/>
            </w:pPr>
            <w:r w:rsidRPr="00002B5E">
              <w:t>1.7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A98B7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55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176AE" w14:textId="77777777" w:rsidR="0017637C" w:rsidRPr="00DB4521" w:rsidRDefault="00861E1A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861E1A">
              <w:rPr>
                <w:color w:val="000000"/>
                <w:kern w:val="0"/>
              </w:rPr>
              <w:t>3.8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2AEA8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31469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18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2CE85" w14:textId="77777777" w:rsidR="0017637C" w:rsidRPr="00DB4521" w:rsidRDefault="004A4E84" w:rsidP="0017637C">
            <w:pPr>
              <w:jc w:val="both"/>
              <w:rPr>
                <w:color w:val="000000"/>
                <w:kern w:val="0"/>
              </w:rPr>
            </w:pPr>
            <w:r w:rsidRPr="004A4E84">
              <w:rPr>
                <w:color w:val="000000"/>
                <w:kern w:val="0"/>
              </w:rPr>
              <w:t>2.3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99E02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03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F7677" w14:textId="77777777" w:rsidR="0017637C" w:rsidRPr="00DB4521" w:rsidRDefault="0063336F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63336F">
              <w:rPr>
                <w:color w:val="000000"/>
                <w:kern w:val="0"/>
              </w:rPr>
              <w:t>5.01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</w:tr>
      <w:tr w:rsidR="0017637C" w:rsidRPr="00DB4521" w14:paraId="34AC94A8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F1FA" w14:textId="77777777" w:rsidR="0017637C" w:rsidRPr="00DB4521" w:rsidRDefault="0017637C" w:rsidP="0017637C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ED69F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88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C3A39" w14:textId="77777777" w:rsidR="0017637C" w:rsidRPr="00DB4521" w:rsidRDefault="00DC516D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C516D">
              <w:rPr>
                <w:color w:val="000000"/>
                <w:kern w:val="0"/>
              </w:rPr>
              <w:t>7.7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279D7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4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924D8" w14:textId="77777777" w:rsidR="0017637C" w:rsidRPr="00DB4521" w:rsidRDefault="004A4E84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4A4E84">
              <w:rPr>
                <w:color w:val="000000"/>
                <w:kern w:val="0"/>
              </w:rPr>
              <w:t>1.52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2FFC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8B541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78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E6F3B" w14:textId="77777777" w:rsidR="0017637C" w:rsidRPr="00DB4521" w:rsidRDefault="00002B5E" w:rsidP="0017637C">
            <w:pPr>
              <w:jc w:val="both"/>
            </w:pPr>
            <w:r w:rsidRPr="00002B5E">
              <w:t>8.3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E0493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26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24295" w14:textId="77777777" w:rsidR="0017637C" w:rsidRPr="00DB4521" w:rsidRDefault="00861E1A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861E1A">
              <w:rPr>
                <w:color w:val="000000"/>
                <w:kern w:val="0"/>
              </w:rPr>
              <w:t>1.62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3D65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D41C7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74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15352" w14:textId="77777777" w:rsidR="0017637C" w:rsidRPr="00DB4521" w:rsidRDefault="004A4E84" w:rsidP="0017637C">
            <w:pPr>
              <w:jc w:val="both"/>
              <w:rPr>
                <w:color w:val="000000"/>
                <w:kern w:val="0"/>
              </w:rPr>
            </w:pPr>
            <w:r w:rsidRPr="004A4E84">
              <w:rPr>
                <w:color w:val="000000"/>
                <w:kern w:val="0"/>
              </w:rPr>
              <w:t>7.21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65D6F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55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B53D9" w14:textId="77777777" w:rsidR="0017637C" w:rsidRPr="00DB4521" w:rsidRDefault="0063336F" w:rsidP="005E008F">
            <w:pPr>
              <w:widowControl/>
              <w:jc w:val="both"/>
              <w:rPr>
                <w:color w:val="000000"/>
                <w:kern w:val="0"/>
              </w:rPr>
            </w:pPr>
            <w:r w:rsidRPr="0063336F">
              <w:rPr>
                <w:color w:val="000000"/>
                <w:kern w:val="0"/>
              </w:rPr>
              <w:t>1.5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</w:tr>
      <w:tr w:rsidR="0017637C" w:rsidRPr="00DB4521" w14:paraId="55A6FCF1" w14:textId="77777777" w:rsidTr="00505C9F">
        <w:trPr>
          <w:gridAfter w:val="1"/>
          <w:wAfter w:w="22" w:type="dxa"/>
          <w:trHeight w:val="293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FCF5D" w14:textId="77777777" w:rsidR="0017637C" w:rsidRPr="00DB4521" w:rsidRDefault="0017637C" w:rsidP="0017637C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- MAX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5316EC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47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A34A67" w14:textId="77777777" w:rsidR="0017637C" w:rsidRPr="00DB4521" w:rsidRDefault="00DC516D" w:rsidP="0017637C">
            <w:pPr>
              <w:jc w:val="both"/>
              <w:rPr>
                <w:color w:val="000000"/>
                <w:kern w:val="0"/>
              </w:rPr>
            </w:pPr>
            <w:r w:rsidRPr="00DC516D">
              <w:rPr>
                <w:color w:val="000000"/>
                <w:kern w:val="0"/>
              </w:rPr>
              <w:t>1.66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6A361F" w14:textId="77777777" w:rsidR="0017637C" w:rsidRPr="00DB4521" w:rsidRDefault="0017637C" w:rsidP="0017637C">
            <w:pPr>
              <w:widowControl/>
              <w:jc w:val="both"/>
              <w:rPr>
                <w:b/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04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B21E5" w14:textId="77777777" w:rsidR="0017637C" w:rsidRPr="00DB4521" w:rsidRDefault="004A4E84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4A4E84">
              <w:rPr>
                <w:color w:val="000000"/>
                <w:kern w:val="0"/>
              </w:rPr>
              <w:t>2.8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037D6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B1170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47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C8E9E7" w14:textId="77777777" w:rsidR="0017637C" w:rsidRPr="00DB4521" w:rsidRDefault="00002B5E" w:rsidP="0017637C">
            <w:pPr>
              <w:jc w:val="both"/>
            </w:pPr>
            <w:r w:rsidRPr="00002B5E">
              <w:t>1.66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C21232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04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40C262" w14:textId="77777777" w:rsidR="0017637C" w:rsidRPr="00DB4521" w:rsidRDefault="00861E1A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861E1A">
              <w:rPr>
                <w:color w:val="000000"/>
                <w:kern w:val="0"/>
              </w:rPr>
              <w:t>2.8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6E089C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4D2ECC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38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09380D" w14:textId="77777777" w:rsidR="0017637C" w:rsidRPr="00DB4521" w:rsidRDefault="004A4E84" w:rsidP="0017637C">
            <w:pPr>
              <w:jc w:val="both"/>
              <w:rPr>
                <w:color w:val="000000"/>
                <w:kern w:val="0"/>
              </w:rPr>
            </w:pPr>
            <w:r w:rsidRPr="004A4E84">
              <w:rPr>
                <w:color w:val="000000"/>
                <w:kern w:val="0"/>
              </w:rPr>
              <w:t>1.22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B832F3" w14:textId="77777777" w:rsidR="0017637C" w:rsidRPr="00DB4521" w:rsidRDefault="0017637C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50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876128" w14:textId="77777777" w:rsidR="0017637C" w:rsidRPr="00DB4521" w:rsidRDefault="0063336F" w:rsidP="0017637C">
            <w:pPr>
              <w:widowControl/>
              <w:jc w:val="both"/>
              <w:rPr>
                <w:color w:val="000000"/>
                <w:kern w:val="0"/>
              </w:rPr>
            </w:pPr>
            <w:r w:rsidRPr="0063336F">
              <w:rPr>
                <w:color w:val="000000"/>
                <w:kern w:val="0"/>
              </w:rPr>
              <w:t>2.7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</w:tr>
    </w:tbl>
    <w:p w14:paraId="02429959" w14:textId="77777777" w:rsidR="00D707F1" w:rsidRDefault="00503F62" w:rsidP="002F5002">
      <w:pPr>
        <w:spacing w:line="300" w:lineRule="exact"/>
        <w:jc w:val="both"/>
        <w:rPr>
          <w:color w:val="000000"/>
          <w:kern w:val="0"/>
        </w:rPr>
      </w:pPr>
      <w:r w:rsidRPr="00DB4521">
        <w:rPr>
          <w:color w:val="000000"/>
          <w:kern w:val="0"/>
          <w:vertAlign w:val="superscript"/>
        </w:rPr>
        <w:t>a</w:t>
      </w:r>
      <w:r w:rsidRPr="00DB4521">
        <w:rPr>
          <w:color w:val="000000"/>
          <w:kern w:val="0"/>
        </w:rPr>
        <w:t xml:space="preserve">: </w:t>
      </w:r>
      <w:r w:rsidRPr="00D40E8C">
        <w:rPr>
          <w:color w:val="000000"/>
          <w:kern w:val="0"/>
        </w:rPr>
        <w:t>HI =</w:t>
      </w:r>
      <w:r w:rsidR="00D40E8C" w:rsidRPr="00D40E8C">
        <w:rPr>
          <w:color w:val="000000"/>
          <w:kern w:val="0"/>
        </w:rPr>
        <w:t>Σ</w:t>
      </w:r>
      <w:r w:rsidRPr="00D40E8C">
        <w:rPr>
          <w:color w:val="000000"/>
          <w:kern w:val="0"/>
        </w:rPr>
        <w:t>HQ</w:t>
      </w:r>
      <w:r w:rsidRPr="00D40E8C">
        <w:rPr>
          <w:color w:val="000000"/>
          <w:kern w:val="0"/>
          <w:vertAlign w:val="subscript"/>
        </w:rPr>
        <w:t>BP</w:t>
      </w:r>
      <w:r w:rsidR="00D40E8C" w:rsidRPr="00D40E8C">
        <w:rPr>
          <w:color w:val="000000"/>
          <w:kern w:val="0"/>
          <w:vertAlign w:val="subscript"/>
        </w:rPr>
        <w:t>s</w:t>
      </w:r>
    </w:p>
    <w:p w14:paraId="50019F1B" w14:textId="77777777" w:rsidR="00D707F1" w:rsidRDefault="004A1980" w:rsidP="002F5002">
      <w:pPr>
        <w:spacing w:line="300" w:lineRule="exact"/>
        <w:jc w:val="both"/>
        <w:rPr>
          <w:bCs/>
          <w:kern w:val="0"/>
        </w:rPr>
      </w:pPr>
      <w:r>
        <w:rPr>
          <w:color w:val="000000"/>
          <w:kern w:val="0"/>
          <w:vertAlign w:val="superscript"/>
        </w:rPr>
        <w:t>b</w:t>
      </w:r>
      <w:r w:rsidR="00503F62" w:rsidRPr="00DB4521">
        <w:rPr>
          <w:color w:val="000000"/>
          <w:kern w:val="0"/>
        </w:rPr>
        <w:t>: HQ</w:t>
      </w:r>
      <w:r w:rsidR="00503F62" w:rsidRPr="00DB4521">
        <w:rPr>
          <w:b/>
          <w:bCs/>
          <w:kern w:val="0"/>
        </w:rPr>
        <w:t xml:space="preserve"> </w:t>
      </w:r>
      <w:r w:rsidR="00503F62" w:rsidRPr="00DB4521">
        <w:rPr>
          <w:color w:val="000000"/>
          <w:kern w:val="0"/>
        </w:rPr>
        <w:t>=</w:t>
      </w:r>
      <w:r w:rsidR="00503F62" w:rsidRPr="00DB4521">
        <w:rPr>
          <w:bCs/>
          <w:kern w:val="0"/>
        </w:rPr>
        <w:t xml:space="preserve">DI/TDI, BPA and BPF TDI= 4,000 </w:t>
      </w:r>
      <w:r w:rsidR="00503F62" w:rsidRPr="00DB4521">
        <w:rPr>
          <w:rFonts w:eastAsia="DFKai-SB"/>
        </w:rPr>
        <w:t>ng</w:t>
      </w:r>
      <w:r w:rsidR="00503F62" w:rsidRPr="00DB4521">
        <w:rPr>
          <w:bCs/>
          <w:kern w:val="0"/>
        </w:rPr>
        <w:t xml:space="preserve">/kg /day, BPS TDI= 4,400 </w:t>
      </w:r>
      <w:r w:rsidR="00503F62" w:rsidRPr="00DB4521">
        <w:rPr>
          <w:rFonts w:eastAsia="DFKai-SB"/>
        </w:rPr>
        <w:t>ng</w:t>
      </w:r>
      <w:r w:rsidR="00D707F1">
        <w:rPr>
          <w:bCs/>
          <w:kern w:val="0"/>
        </w:rPr>
        <w:t>/kg /day</w:t>
      </w:r>
    </w:p>
    <w:p w14:paraId="6941BC5B" w14:textId="77777777" w:rsidR="00D707F1" w:rsidRDefault="004A1980" w:rsidP="002F5002">
      <w:pPr>
        <w:spacing w:line="300" w:lineRule="exact"/>
        <w:jc w:val="both"/>
        <w:rPr>
          <w:bCs/>
          <w:kern w:val="0"/>
        </w:rPr>
      </w:pPr>
      <w:r>
        <w:rPr>
          <w:rStyle w:val="issue-underline"/>
          <w:vertAlign w:val="superscript"/>
        </w:rPr>
        <w:t>c</w:t>
      </w:r>
      <w:r w:rsidR="005E1147" w:rsidRPr="00DB4521">
        <w:rPr>
          <w:color w:val="000000"/>
          <w:kern w:val="0"/>
        </w:rPr>
        <w:t>: HQ</w:t>
      </w:r>
      <w:r w:rsidR="005E1147" w:rsidRPr="00DB4521">
        <w:rPr>
          <w:b/>
          <w:bCs/>
          <w:kern w:val="0"/>
        </w:rPr>
        <w:t xml:space="preserve"> </w:t>
      </w:r>
      <w:r w:rsidR="005E1147" w:rsidRPr="00DB4521">
        <w:rPr>
          <w:color w:val="000000"/>
          <w:kern w:val="0"/>
        </w:rPr>
        <w:t>=</w:t>
      </w:r>
      <w:r w:rsidR="005E1147" w:rsidRPr="00DB4521">
        <w:rPr>
          <w:bCs/>
          <w:kern w:val="0"/>
        </w:rPr>
        <w:t>DI/TDI, bisphenol A and its</w:t>
      </w:r>
      <w:r w:rsidR="00D707F1">
        <w:rPr>
          <w:bCs/>
          <w:kern w:val="0"/>
        </w:rPr>
        <w:t xml:space="preserve"> substitutes TDI= 0.2 ng/kg/day</w:t>
      </w:r>
    </w:p>
    <w:p w14:paraId="19E3CEF8" w14:textId="77777777" w:rsidR="00D707F1" w:rsidRDefault="004A1980" w:rsidP="002F5002">
      <w:pPr>
        <w:spacing w:line="300" w:lineRule="exact"/>
        <w:jc w:val="both"/>
        <w:rPr>
          <w:bCs/>
          <w:kern w:val="0"/>
        </w:rPr>
      </w:pPr>
      <w:r>
        <w:rPr>
          <w:color w:val="000000"/>
          <w:kern w:val="0"/>
          <w:vertAlign w:val="superscript"/>
        </w:rPr>
        <w:t>d</w:t>
      </w:r>
      <w:r w:rsidR="00503F62" w:rsidRPr="00DB4521">
        <w:rPr>
          <w:color w:val="000000"/>
          <w:kern w:val="0"/>
        </w:rPr>
        <w:t>: HQ</w:t>
      </w:r>
      <w:r w:rsidR="00503F62" w:rsidRPr="00DB4521">
        <w:rPr>
          <w:b/>
          <w:bCs/>
          <w:kern w:val="0"/>
        </w:rPr>
        <w:t xml:space="preserve"> </w:t>
      </w:r>
      <w:r w:rsidR="00503F62" w:rsidRPr="00DB4521">
        <w:rPr>
          <w:color w:val="000000"/>
          <w:kern w:val="0"/>
        </w:rPr>
        <w:t>=</w:t>
      </w:r>
      <w:r w:rsidR="00503F62" w:rsidRPr="00DB4521">
        <w:rPr>
          <w:bCs/>
          <w:kern w:val="0"/>
        </w:rPr>
        <w:t>DI/=</w:t>
      </w:r>
      <w:proofErr w:type="spellStart"/>
      <w:r w:rsidR="00503F62" w:rsidRPr="00DB4521">
        <w:rPr>
          <w:color w:val="000000"/>
          <w:kern w:val="0"/>
        </w:rPr>
        <w:t>RfD</w:t>
      </w:r>
      <w:proofErr w:type="spellEnd"/>
      <w:r w:rsidR="00503F62" w:rsidRPr="00DB4521">
        <w:rPr>
          <w:bCs/>
          <w:kern w:val="0"/>
        </w:rPr>
        <w:t xml:space="preserve">, BPA </w:t>
      </w:r>
      <w:proofErr w:type="spellStart"/>
      <w:r w:rsidR="00503F62" w:rsidRPr="00DB4521">
        <w:rPr>
          <w:color w:val="000000"/>
          <w:kern w:val="0"/>
        </w:rPr>
        <w:t>RfD</w:t>
      </w:r>
      <w:proofErr w:type="spellEnd"/>
      <w:r w:rsidR="00503F62" w:rsidRPr="00DB4521">
        <w:rPr>
          <w:color w:val="000000"/>
          <w:kern w:val="0"/>
        </w:rPr>
        <w:t xml:space="preserve"> </w:t>
      </w:r>
      <w:r w:rsidR="00503F62" w:rsidRPr="00DB4521">
        <w:rPr>
          <w:bCs/>
          <w:kern w:val="0"/>
        </w:rPr>
        <w:t xml:space="preserve">= 12,500 </w:t>
      </w:r>
      <w:r w:rsidR="00503F62" w:rsidRPr="00DB4521">
        <w:rPr>
          <w:rFonts w:eastAsia="DFKai-SB"/>
        </w:rPr>
        <w:t>ng</w:t>
      </w:r>
      <w:r w:rsidR="00503F62" w:rsidRPr="00DB4521">
        <w:rPr>
          <w:bCs/>
          <w:kern w:val="0"/>
        </w:rPr>
        <w:t xml:space="preserve">/kg /day, </w:t>
      </w:r>
      <w:r w:rsidR="00D40E8C" w:rsidRPr="00DB4521">
        <w:rPr>
          <w:bCs/>
          <w:kern w:val="0"/>
        </w:rPr>
        <w:t>BP</w:t>
      </w:r>
      <w:r w:rsidR="00D40E8C">
        <w:rPr>
          <w:bCs/>
          <w:kern w:val="0"/>
        </w:rPr>
        <w:t>F</w:t>
      </w:r>
      <w:r w:rsidR="00D40E8C" w:rsidRPr="00DB4521">
        <w:rPr>
          <w:bCs/>
          <w:kern w:val="0"/>
        </w:rPr>
        <w:t xml:space="preserve"> </w:t>
      </w:r>
      <w:proofErr w:type="spellStart"/>
      <w:r w:rsidR="00D40E8C" w:rsidRPr="00DB4521">
        <w:rPr>
          <w:color w:val="000000"/>
          <w:kern w:val="0"/>
        </w:rPr>
        <w:t>RfD</w:t>
      </w:r>
      <w:proofErr w:type="spellEnd"/>
      <w:r w:rsidR="00D40E8C" w:rsidRPr="00DB4521">
        <w:rPr>
          <w:color w:val="000000"/>
          <w:kern w:val="0"/>
        </w:rPr>
        <w:t xml:space="preserve"> </w:t>
      </w:r>
      <w:r w:rsidR="00D40E8C" w:rsidRPr="00DB4521">
        <w:rPr>
          <w:bCs/>
          <w:kern w:val="0"/>
        </w:rPr>
        <w:t>= 1</w:t>
      </w:r>
      <w:r w:rsidR="00D40E8C">
        <w:rPr>
          <w:bCs/>
          <w:kern w:val="0"/>
        </w:rPr>
        <w:t>1</w:t>
      </w:r>
      <w:r w:rsidR="00D40E8C" w:rsidRPr="00DB4521">
        <w:rPr>
          <w:bCs/>
          <w:kern w:val="0"/>
        </w:rPr>
        <w:t>,</w:t>
      </w:r>
      <w:r w:rsidR="00D40E8C">
        <w:rPr>
          <w:bCs/>
          <w:kern w:val="0"/>
        </w:rPr>
        <w:t>0</w:t>
      </w:r>
      <w:r w:rsidR="00D40E8C" w:rsidRPr="00DB4521">
        <w:rPr>
          <w:bCs/>
          <w:kern w:val="0"/>
        </w:rPr>
        <w:t>00</w:t>
      </w:r>
      <w:r w:rsidR="00D40E8C" w:rsidRPr="00DB4521">
        <w:rPr>
          <w:rFonts w:eastAsia="DFKai-SB"/>
        </w:rPr>
        <w:t xml:space="preserve"> ng</w:t>
      </w:r>
      <w:r w:rsidR="00D40E8C" w:rsidRPr="00DB4521">
        <w:rPr>
          <w:bCs/>
          <w:kern w:val="0"/>
        </w:rPr>
        <w:t>/kg /day</w:t>
      </w:r>
      <w:r w:rsidR="00D40E8C">
        <w:rPr>
          <w:bCs/>
          <w:kern w:val="0"/>
        </w:rPr>
        <w:t xml:space="preserve">, </w:t>
      </w:r>
      <w:r w:rsidR="00503F62" w:rsidRPr="00DB4521">
        <w:rPr>
          <w:bCs/>
          <w:kern w:val="0"/>
        </w:rPr>
        <w:t xml:space="preserve">BPS </w:t>
      </w:r>
      <w:proofErr w:type="spellStart"/>
      <w:r w:rsidR="00503F62" w:rsidRPr="00DB4521">
        <w:rPr>
          <w:color w:val="000000"/>
          <w:kern w:val="0"/>
        </w:rPr>
        <w:t>RfD</w:t>
      </w:r>
      <w:proofErr w:type="spellEnd"/>
      <w:r w:rsidR="00503F62" w:rsidRPr="00DB4521">
        <w:rPr>
          <w:color w:val="000000"/>
          <w:kern w:val="0"/>
        </w:rPr>
        <w:t xml:space="preserve"> </w:t>
      </w:r>
      <w:r w:rsidR="00503F62" w:rsidRPr="00DB4521">
        <w:rPr>
          <w:bCs/>
          <w:kern w:val="0"/>
        </w:rPr>
        <w:t>= 13,700</w:t>
      </w:r>
      <w:r w:rsidR="00503F62" w:rsidRPr="00DB4521">
        <w:rPr>
          <w:rFonts w:eastAsia="DFKai-SB"/>
        </w:rPr>
        <w:t xml:space="preserve"> ng</w:t>
      </w:r>
      <w:r w:rsidR="00D707F1">
        <w:rPr>
          <w:bCs/>
          <w:kern w:val="0"/>
        </w:rPr>
        <w:t>/kg /day</w:t>
      </w:r>
    </w:p>
    <w:p w14:paraId="5387C6C0" w14:textId="77777777" w:rsidR="00503F62" w:rsidRPr="00DB4521" w:rsidRDefault="004A1980" w:rsidP="002F5002">
      <w:pPr>
        <w:spacing w:line="300" w:lineRule="exact"/>
        <w:jc w:val="both"/>
        <w:rPr>
          <w:bCs/>
          <w:kern w:val="0"/>
          <w:vertAlign w:val="superscript"/>
        </w:rPr>
        <w:sectPr w:rsidR="00503F62" w:rsidRPr="00DB4521" w:rsidSect="000C0B02">
          <w:pgSz w:w="16838" w:h="11906" w:orient="landscape"/>
          <w:pgMar w:top="426" w:right="426" w:bottom="426" w:left="284" w:header="851" w:footer="57" w:gutter="0"/>
          <w:cols w:space="425"/>
          <w:docGrid w:type="lines" w:linePitch="360"/>
        </w:sectPr>
      </w:pPr>
      <w:r>
        <w:rPr>
          <w:color w:val="000000"/>
          <w:kern w:val="0"/>
          <w:vertAlign w:val="superscript"/>
        </w:rPr>
        <w:t>e</w:t>
      </w:r>
      <w:r w:rsidR="00503F62" w:rsidRPr="00DB4521">
        <w:rPr>
          <w:color w:val="000000"/>
          <w:kern w:val="0"/>
        </w:rPr>
        <w:t xml:space="preserve">: </w:t>
      </w:r>
      <w:r w:rsidR="00503F62" w:rsidRPr="00DB4521">
        <w:t xml:space="preserve">Comparison of </w:t>
      </w:r>
      <w:r w:rsidR="00745870">
        <w:rPr>
          <w:rFonts w:hint="eastAsia"/>
        </w:rPr>
        <w:t>b</w:t>
      </w:r>
      <w:r w:rsidR="005E1147" w:rsidRPr="00DB4521">
        <w:rPr>
          <w:bCs/>
          <w:kern w:val="0"/>
        </w:rPr>
        <w:t>isphenol A and its substitute’s</w:t>
      </w:r>
      <w:r w:rsidR="00503F62" w:rsidRPr="00DB4521">
        <w:t xml:space="preserve"> </w:t>
      </w:r>
      <w:r w:rsidR="00D40E8C">
        <w:t>DI</w:t>
      </w:r>
      <w:r w:rsidR="00503F62" w:rsidRPr="00DB4521">
        <w:t xml:space="preserve"> between different sex using Mann-Whitney U</w:t>
      </w:r>
      <w:r w:rsidR="00503F62" w:rsidRPr="00DB4521">
        <w:rPr>
          <w:color w:val="000000"/>
          <w:kern w:val="0"/>
        </w:rPr>
        <w:t xml:space="preserve"> test, the </w:t>
      </w:r>
      <w:r w:rsidR="00503F62" w:rsidRPr="003862F2">
        <w:rPr>
          <w:i/>
          <w:color w:val="000000"/>
          <w:kern w:val="0"/>
        </w:rPr>
        <w:t>p</w:t>
      </w:r>
      <w:r w:rsidR="00503F62" w:rsidRPr="00DB4521">
        <w:rPr>
          <w:color w:val="000000"/>
          <w:kern w:val="0"/>
        </w:rPr>
        <w:t xml:space="preserve"> value as follows: BPA (</w:t>
      </w:r>
      <w:r w:rsidR="00503F62" w:rsidRPr="00DB4521">
        <w:rPr>
          <w:i/>
          <w:color w:val="000000"/>
          <w:kern w:val="0"/>
        </w:rPr>
        <w:t>p</w:t>
      </w:r>
      <w:r w:rsidR="00503F62" w:rsidRPr="00DB4521">
        <w:rPr>
          <w:color w:val="000000"/>
          <w:kern w:val="0"/>
        </w:rPr>
        <w:t>=</w:t>
      </w:r>
      <w:r w:rsidR="00503F62" w:rsidRPr="00DB4521">
        <w:t xml:space="preserve"> </w:t>
      </w:r>
      <w:r w:rsidR="00922D8D" w:rsidRPr="00DB4521">
        <w:rPr>
          <w:color w:val="000000"/>
          <w:kern w:val="0"/>
        </w:rPr>
        <w:t>0.0</w:t>
      </w:r>
      <w:r w:rsidR="00503F62" w:rsidRPr="00DB4521">
        <w:rPr>
          <w:color w:val="000000"/>
          <w:kern w:val="0"/>
        </w:rPr>
        <w:t>6</w:t>
      </w:r>
      <w:r w:rsidR="00922D8D" w:rsidRPr="00DB4521">
        <w:rPr>
          <w:color w:val="000000"/>
          <w:kern w:val="0"/>
        </w:rPr>
        <w:t>3</w:t>
      </w:r>
      <w:r w:rsidR="00503F62" w:rsidRPr="00DB4521">
        <w:rPr>
          <w:color w:val="000000"/>
          <w:kern w:val="0"/>
        </w:rPr>
        <w:t>), BPF (</w:t>
      </w:r>
      <w:r w:rsidR="00503F62" w:rsidRPr="00DB4521">
        <w:rPr>
          <w:i/>
          <w:color w:val="000000"/>
          <w:kern w:val="0"/>
        </w:rPr>
        <w:t>p</w:t>
      </w:r>
      <w:r w:rsidR="00503F62" w:rsidRPr="00DB4521">
        <w:rPr>
          <w:color w:val="000000"/>
          <w:kern w:val="0"/>
        </w:rPr>
        <w:t>=0.</w:t>
      </w:r>
      <w:r w:rsidR="00922D8D" w:rsidRPr="00DB4521">
        <w:rPr>
          <w:color w:val="000000"/>
          <w:kern w:val="0"/>
        </w:rPr>
        <w:t>066</w:t>
      </w:r>
      <w:r w:rsidR="00503F62" w:rsidRPr="00DB4521">
        <w:rPr>
          <w:color w:val="000000"/>
          <w:kern w:val="0"/>
        </w:rPr>
        <w:t>) and BPS (</w:t>
      </w:r>
      <w:r w:rsidR="00503F62" w:rsidRPr="00DB4521">
        <w:rPr>
          <w:i/>
          <w:color w:val="000000"/>
          <w:kern w:val="0"/>
        </w:rPr>
        <w:t>p</w:t>
      </w:r>
      <w:r w:rsidR="00503F62" w:rsidRPr="00DB4521">
        <w:rPr>
          <w:color w:val="000000"/>
          <w:kern w:val="0"/>
        </w:rPr>
        <w:t>=</w:t>
      </w:r>
      <w:r w:rsidR="00503F62" w:rsidRPr="00DB4521">
        <w:t>0.0</w:t>
      </w:r>
      <w:r w:rsidR="00922D8D" w:rsidRPr="00DB4521">
        <w:t>32</w:t>
      </w:r>
      <w:r w:rsidR="00503F62" w:rsidRPr="00DB4521">
        <w:rPr>
          <w:color w:val="000000"/>
          <w:kern w:val="0"/>
        </w:rPr>
        <w:t>).</w:t>
      </w:r>
    </w:p>
    <w:p w14:paraId="1AE0989B" w14:textId="77777777" w:rsidR="00503F62" w:rsidRPr="00DB4521" w:rsidRDefault="00503F62" w:rsidP="00503F62">
      <w:pPr>
        <w:rPr>
          <w:rFonts w:eastAsia="DFKai-SB"/>
        </w:rPr>
      </w:pPr>
      <w:r w:rsidRPr="00DB4521">
        <w:rPr>
          <w:b/>
        </w:rPr>
        <w:lastRenderedPageBreak/>
        <w:t>Table S</w:t>
      </w:r>
      <w:r w:rsidR="00F761DD">
        <w:rPr>
          <w:b/>
        </w:rPr>
        <w:t>9</w:t>
      </w:r>
      <w:r w:rsidRPr="00DB4521">
        <w:rPr>
          <w:b/>
        </w:rPr>
        <w:t xml:space="preserve"> </w:t>
      </w:r>
      <w:r w:rsidRPr="00DB4521">
        <w:t xml:space="preserve">Bisphenol daily </w:t>
      </w:r>
      <w:r w:rsidRPr="00DB4521">
        <w:rPr>
          <w:rFonts w:eastAsia="DFKai-SB"/>
        </w:rPr>
        <w:t>intake DI (ng /kg/day), hazard quotient (HQ) and hazard index (HI) in</w:t>
      </w:r>
      <w:r w:rsidRPr="00094393">
        <w:rPr>
          <w:rFonts w:eastAsia="DFKai-SB"/>
          <w:b/>
        </w:rPr>
        <w:t xml:space="preserve"> </w:t>
      </w:r>
      <w:r w:rsidRPr="00094393">
        <w:rPr>
          <w:rFonts w:eastAsia="DFKai-SB"/>
        </w:rPr>
        <w:t>minors</w:t>
      </w:r>
    </w:p>
    <w:tbl>
      <w:tblPr>
        <w:tblpPr w:leftFromText="180" w:rightFromText="180" w:vertAnchor="page" w:horzAnchor="margin" w:tblpY="891"/>
        <w:tblW w:w="1570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9"/>
        <w:gridCol w:w="1134"/>
        <w:gridCol w:w="1153"/>
        <w:gridCol w:w="1153"/>
        <w:gridCol w:w="1173"/>
        <w:gridCol w:w="102"/>
        <w:gridCol w:w="1145"/>
        <w:gridCol w:w="1193"/>
        <w:gridCol w:w="1187"/>
        <w:gridCol w:w="1154"/>
        <w:gridCol w:w="102"/>
        <w:gridCol w:w="1145"/>
        <w:gridCol w:w="1153"/>
        <w:gridCol w:w="1156"/>
        <w:gridCol w:w="1188"/>
      </w:tblGrid>
      <w:tr w:rsidR="00CF3D93" w:rsidRPr="00DB4521" w14:paraId="4B1A8345" w14:textId="77777777" w:rsidTr="00CF3D93">
        <w:trPr>
          <w:trHeight w:val="314"/>
        </w:trPr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3884" w14:textId="77777777" w:rsidR="00CF3D93" w:rsidRPr="00DB4521" w:rsidRDefault="00CF3D93" w:rsidP="00CF3D93">
            <w:pPr>
              <w:widowControl/>
              <w:rPr>
                <w:kern w:val="0"/>
              </w:rPr>
            </w:pPr>
          </w:p>
        </w:tc>
        <w:tc>
          <w:tcPr>
            <w:tcW w:w="46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4015D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Minors (n= 95)</w:t>
            </w:r>
          </w:p>
        </w:tc>
        <w:tc>
          <w:tcPr>
            <w:tcW w:w="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5055A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4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5B5337" w14:textId="77777777" w:rsidR="00CF3D93" w:rsidRPr="00DB4521" w:rsidRDefault="00CD495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oy</w:t>
            </w:r>
            <w:r w:rsidR="00CF3D93" w:rsidRPr="00DB4521">
              <w:rPr>
                <w:color w:val="000000"/>
                <w:kern w:val="0"/>
              </w:rPr>
              <w:t xml:space="preserve"> (n=55)</w:t>
            </w:r>
            <w:r w:rsidR="00CF3D93" w:rsidRPr="00DB4521">
              <w:t xml:space="preserve"> </w:t>
            </w:r>
            <w:r w:rsidR="004E0588">
              <w:rPr>
                <w:color w:val="000000"/>
                <w:kern w:val="0"/>
                <w:vertAlign w:val="superscript"/>
              </w:rPr>
              <w:t>e</w:t>
            </w:r>
          </w:p>
        </w:tc>
        <w:tc>
          <w:tcPr>
            <w:tcW w:w="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4593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46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EA270" w14:textId="77777777" w:rsidR="00CF3D93" w:rsidRPr="00DB4521" w:rsidRDefault="00CD495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Girl</w:t>
            </w:r>
            <w:r w:rsidR="00CF3D93" w:rsidRPr="00DB4521">
              <w:rPr>
                <w:color w:val="000000"/>
                <w:kern w:val="0"/>
              </w:rPr>
              <w:t xml:space="preserve"> (n=40)</w:t>
            </w:r>
            <w:r w:rsidR="004E0588">
              <w:rPr>
                <w:color w:val="000000"/>
                <w:kern w:val="0"/>
                <w:vertAlign w:val="superscript"/>
              </w:rPr>
              <w:t xml:space="preserve"> e</w:t>
            </w:r>
          </w:p>
        </w:tc>
      </w:tr>
      <w:tr w:rsidR="00CF3D93" w:rsidRPr="00DB4521" w14:paraId="3151E177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ACD13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0A3808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4547D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F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FA011F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9E791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proofErr w:type="spellStart"/>
            <w:r w:rsidRPr="00DB4521">
              <w:rPr>
                <w:color w:val="000000"/>
                <w:kern w:val="0"/>
              </w:rPr>
              <w:t>HI</w:t>
            </w:r>
            <w:r w:rsidR="00B03006">
              <w:rPr>
                <w:rFonts w:hint="eastAsia"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56F5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8CD88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CC72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F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502D74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CADA3" w14:textId="77777777" w:rsidR="00CF3D93" w:rsidRPr="00DB4521" w:rsidRDefault="00CF3D93" w:rsidP="00B03006">
            <w:pPr>
              <w:widowControl/>
              <w:jc w:val="both"/>
              <w:rPr>
                <w:color w:val="000000"/>
                <w:kern w:val="0"/>
              </w:rPr>
            </w:pPr>
            <w:proofErr w:type="spellStart"/>
            <w:r w:rsidRPr="00DB4521">
              <w:rPr>
                <w:color w:val="000000"/>
                <w:kern w:val="0"/>
              </w:rPr>
              <w:t>HI</w:t>
            </w:r>
            <w:r w:rsidR="00B03006">
              <w:rPr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DE84F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55EAF9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44F37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FFB516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BP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31176" w14:textId="77777777" w:rsidR="00CF3D93" w:rsidRPr="00DB4521" w:rsidRDefault="00CF3D93" w:rsidP="00B03006">
            <w:pPr>
              <w:widowControl/>
              <w:jc w:val="both"/>
              <w:rPr>
                <w:color w:val="000000"/>
                <w:kern w:val="0"/>
              </w:rPr>
            </w:pPr>
            <w:proofErr w:type="spellStart"/>
            <w:r w:rsidRPr="00DB4521">
              <w:rPr>
                <w:color w:val="000000"/>
                <w:kern w:val="0"/>
              </w:rPr>
              <w:t>HI</w:t>
            </w:r>
            <w:r w:rsidR="00B03006">
              <w:rPr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</w:tr>
      <w:tr w:rsidR="00CF3D93" w:rsidRPr="00DB4521" w14:paraId="288BF9AB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66FA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DI - P50</w:t>
            </w:r>
            <w:r w:rsidR="00B03006">
              <w:rPr>
                <w:color w:val="000000"/>
                <w:kern w:val="0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2490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0</w:t>
            </w:r>
            <w:r w:rsidRPr="00DB4521">
              <w:rPr>
                <w:color w:val="000000"/>
                <w:kern w:val="0"/>
              </w:rPr>
              <w:t>.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79071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0</w:t>
            </w:r>
            <w:r w:rsidRPr="00DB4521">
              <w:rPr>
                <w:color w:val="000000"/>
                <w:kern w:val="0"/>
              </w:rPr>
              <w:t>.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D1A29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0</w:t>
            </w:r>
            <w:r w:rsidRPr="00DB4521">
              <w:rPr>
                <w:color w:val="000000"/>
                <w:kern w:val="0"/>
              </w:rPr>
              <w:t>.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1924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6741C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10B5F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0</w:t>
            </w:r>
            <w:r w:rsidRPr="00DB4521">
              <w:rPr>
                <w:color w:val="000000"/>
                <w:kern w:val="0"/>
              </w:rPr>
              <w:t>.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E1400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1</w:t>
            </w:r>
            <w:r w:rsidRPr="00DB4521">
              <w:rPr>
                <w:color w:val="000000"/>
                <w:kern w:val="0"/>
              </w:rPr>
              <w:t>.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231B3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0</w:t>
            </w:r>
            <w:r w:rsidRPr="00DB4521">
              <w:rPr>
                <w:color w:val="000000"/>
                <w:kern w:val="0"/>
              </w:rPr>
              <w:t>.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95083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252B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CE88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0</w:t>
            </w:r>
            <w:r w:rsidRPr="00DB4521">
              <w:rPr>
                <w:color w:val="000000"/>
                <w:kern w:val="0"/>
              </w:rPr>
              <w:t>.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F1D03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0</w:t>
            </w:r>
            <w:r w:rsidRPr="00DB4521">
              <w:rPr>
                <w:color w:val="000000"/>
                <w:kern w:val="0"/>
              </w:rPr>
              <w:t>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8BB41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0</w:t>
            </w:r>
            <w:r w:rsidRPr="00DB4521">
              <w:rPr>
                <w:color w:val="000000"/>
                <w:kern w:val="0"/>
              </w:rPr>
              <w:t>.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48B2D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–</w:t>
            </w:r>
          </w:p>
        </w:tc>
      </w:tr>
      <w:tr w:rsidR="00CF3D93" w:rsidRPr="00DB4521" w14:paraId="536A6C91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D111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DI - P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238A4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3</w:t>
            </w:r>
            <w:r w:rsidRPr="00DB4521">
              <w:rPr>
                <w:color w:val="000000"/>
                <w:kern w:val="0"/>
              </w:rPr>
              <w:t>.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3BFA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5</w:t>
            </w:r>
            <w:r w:rsidRPr="00DB4521">
              <w:rPr>
                <w:color w:val="000000"/>
                <w:kern w:val="0"/>
              </w:rPr>
              <w:t>.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C1580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1</w:t>
            </w:r>
            <w:r w:rsidRPr="00DB4521">
              <w:rPr>
                <w:color w:val="000000"/>
                <w:kern w:val="0"/>
              </w:rPr>
              <w:t>.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1B34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88F14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5C0A4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4</w:t>
            </w:r>
            <w:r w:rsidRPr="00DB4521">
              <w:rPr>
                <w:color w:val="000000"/>
                <w:kern w:val="0"/>
              </w:rPr>
              <w:t>.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C2D4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9</w:t>
            </w:r>
            <w:r w:rsidRPr="00DB4521">
              <w:rPr>
                <w:color w:val="000000"/>
                <w:kern w:val="0"/>
              </w:rPr>
              <w:t>.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73C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2</w:t>
            </w:r>
            <w:r w:rsidRPr="00DB4521">
              <w:rPr>
                <w:color w:val="000000"/>
                <w:kern w:val="0"/>
              </w:rPr>
              <w:t>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4611B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E2D47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BDD9B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2</w:t>
            </w:r>
            <w:r w:rsidRPr="00DB4521">
              <w:rPr>
                <w:color w:val="000000"/>
                <w:kern w:val="0"/>
              </w:rPr>
              <w:t>.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12A7F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2</w:t>
            </w:r>
            <w:r w:rsidRPr="00DB4521">
              <w:rPr>
                <w:color w:val="000000"/>
                <w:kern w:val="0"/>
              </w:rPr>
              <w:t>.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823E8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0</w:t>
            </w:r>
            <w:r w:rsidRPr="00DB4521">
              <w:rPr>
                <w:color w:val="000000"/>
                <w:kern w:val="0"/>
              </w:rPr>
              <w:t>.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636A0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–</w:t>
            </w:r>
          </w:p>
        </w:tc>
      </w:tr>
      <w:tr w:rsidR="00CF3D93" w:rsidRPr="00DB4521" w14:paraId="3105E213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EBB7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DI - 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69AA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9</w:t>
            </w:r>
            <w:r w:rsidRPr="00DB4521">
              <w:rPr>
                <w:color w:val="000000"/>
                <w:kern w:val="0"/>
              </w:rPr>
              <w:t>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8DED3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1</w:t>
            </w:r>
            <w:r w:rsidRPr="00DB4521">
              <w:rPr>
                <w:color w:val="000000"/>
                <w:kern w:val="0"/>
              </w:rPr>
              <w:t>4.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927C9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2</w:t>
            </w:r>
            <w:r w:rsidRPr="00DB4521">
              <w:rPr>
                <w:color w:val="000000"/>
                <w:kern w:val="0"/>
              </w:rPr>
              <w:t>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80969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DCE3F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E1D33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9</w:t>
            </w:r>
            <w:r w:rsidRPr="00DB4521">
              <w:rPr>
                <w:color w:val="000000"/>
                <w:kern w:val="0"/>
              </w:rPr>
              <w:t>.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3375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1</w:t>
            </w:r>
            <w:r w:rsidRPr="00DB4521">
              <w:rPr>
                <w:color w:val="000000"/>
                <w:kern w:val="0"/>
              </w:rPr>
              <w:t>4.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E2020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2</w:t>
            </w:r>
            <w:r w:rsidRPr="00DB4521">
              <w:rPr>
                <w:color w:val="000000"/>
                <w:kern w:val="0"/>
              </w:rPr>
              <w:t>.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35593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6BC19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AE0CC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3</w:t>
            </w:r>
            <w:r w:rsidRPr="00DB4521">
              <w:rPr>
                <w:color w:val="000000"/>
                <w:kern w:val="0"/>
              </w:rPr>
              <w:t>.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EEA86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5</w:t>
            </w:r>
            <w:r w:rsidRPr="00DB4521">
              <w:rPr>
                <w:color w:val="000000"/>
                <w:kern w:val="0"/>
              </w:rPr>
              <w:t>.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7C62F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1</w:t>
            </w:r>
            <w:r w:rsidRPr="00DB4521">
              <w:rPr>
                <w:color w:val="000000"/>
                <w:kern w:val="0"/>
              </w:rPr>
              <w:t>.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AD90F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–</w:t>
            </w:r>
          </w:p>
        </w:tc>
      </w:tr>
      <w:tr w:rsidR="00CF3D93" w:rsidRPr="00DB4521" w14:paraId="32DBA1FF" w14:textId="77777777" w:rsidTr="00CF3D93">
        <w:trPr>
          <w:trHeight w:val="314"/>
        </w:trPr>
        <w:tc>
          <w:tcPr>
            <w:tcW w:w="1451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D3A2" w14:textId="77777777" w:rsidR="00CF3D93" w:rsidRPr="00DB4521" w:rsidRDefault="00CF3D93" w:rsidP="00900EE9">
            <w:pPr>
              <w:widowControl/>
              <w:rPr>
                <w:b/>
                <w:bCs/>
                <w:color w:val="000000"/>
                <w:kern w:val="0"/>
              </w:rPr>
            </w:pPr>
            <w:r w:rsidRPr="00DB4521">
              <w:rPr>
                <w:b/>
                <w:bCs/>
                <w:color w:val="000000"/>
                <w:kern w:val="0"/>
              </w:rPr>
              <w:t>Scenario 1</w:t>
            </w:r>
            <w:r w:rsidR="00B03006">
              <w:rPr>
                <w:color w:val="000000"/>
                <w:kern w:val="0"/>
                <w:vertAlign w:val="superscript"/>
              </w:rPr>
              <w:t xml:space="preserve"> b</w:t>
            </w:r>
            <w:r w:rsidRPr="00DB4521">
              <w:rPr>
                <w:color w:val="000000"/>
                <w:kern w:val="0"/>
              </w:rPr>
              <w:t>: based on TDI by EFSA (2015) and thresholds derived by Mok et al (2021), Lin et al (202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ACC" w14:textId="77777777" w:rsidR="00CF3D93" w:rsidRPr="00DB4521" w:rsidRDefault="00CF3D93" w:rsidP="00CF3D93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</w:tr>
      <w:tr w:rsidR="00CF3D93" w:rsidRPr="00DB4521" w14:paraId="06C9E929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27DF8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74DC3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50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F144C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92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A750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46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BFEC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10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A6D51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09931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66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9B5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88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0DE00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8</w:t>
            </w:r>
            <w:r w:rsidRPr="00DB4521">
              <w:rPr>
                <w:rFonts w:hint="eastAsia"/>
                <w:color w:val="000000"/>
                <w:kern w:val="0"/>
              </w:rPr>
              <w:t>2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182D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67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5279B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D337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19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BFAA7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42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BA8C4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61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647B7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4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</w:tr>
      <w:tr w:rsidR="00CF3D93" w:rsidRPr="00DB4521" w14:paraId="5860A483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8DC8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5FADC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.20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5B586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37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182DD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1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201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23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90677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9D859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16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DB55C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45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35AE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rFonts w:hint="eastAsia"/>
                <w:color w:val="000000"/>
                <w:kern w:val="0"/>
              </w:rPr>
              <w:t>4</w:t>
            </w:r>
            <w:r w:rsidRPr="00DB4521">
              <w:rPr>
                <w:color w:val="000000"/>
                <w:kern w:val="0"/>
              </w:rPr>
              <w:t>.84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2E02D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25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F0826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85F91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52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6F547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10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C4FBA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25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B6F7A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46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</w:tr>
      <w:tr w:rsidR="00CF3D93" w:rsidRPr="00DB4521" w14:paraId="1318795B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425E9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- 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F19D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35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EF770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68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7759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67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68C33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25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D6DC6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91853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35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7085D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68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893F4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67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0CC0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25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F56CC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1A381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91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A6C1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37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0D111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1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173E9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06×10</w:t>
            </w:r>
            <w:r w:rsidRPr="00DB4521">
              <w:rPr>
                <w:color w:val="000000"/>
                <w:kern w:val="0"/>
                <w:vertAlign w:val="superscript"/>
              </w:rPr>
              <w:t>-3</w:t>
            </w:r>
          </w:p>
        </w:tc>
      </w:tr>
      <w:tr w:rsidR="00CF3D93" w:rsidRPr="00DB4521" w14:paraId="320883B2" w14:textId="77777777" w:rsidTr="00CF3D93">
        <w:trPr>
          <w:trHeight w:val="314"/>
        </w:trPr>
        <w:tc>
          <w:tcPr>
            <w:tcW w:w="1570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44504" w14:textId="77777777" w:rsidR="00CF3D93" w:rsidRPr="00DB4521" w:rsidRDefault="00CF3D93" w:rsidP="00DF47F7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b/>
                <w:bCs/>
                <w:color w:val="000000"/>
                <w:kern w:val="0"/>
              </w:rPr>
              <w:t>Scenario 2</w:t>
            </w:r>
            <w:r w:rsidR="00B03006">
              <w:rPr>
                <w:rStyle w:val="issue-underline"/>
                <w:vertAlign w:val="superscript"/>
              </w:rPr>
              <w:t xml:space="preserve"> c</w:t>
            </w:r>
            <w:r w:rsidRPr="00DB4521">
              <w:rPr>
                <w:color w:val="000000"/>
                <w:kern w:val="0"/>
              </w:rPr>
              <w:t xml:space="preserve">: </w:t>
            </w:r>
            <w:r w:rsidR="00DF47F7" w:rsidRPr="00DB4521">
              <w:rPr>
                <w:rStyle w:val="issue-underline"/>
              </w:rPr>
              <w:t>based on</w:t>
            </w:r>
            <w:r w:rsidR="00DF47F7" w:rsidRPr="00DB4521">
              <w:rPr>
                <w:rStyle w:val="issue-underline"/>
                <w:rFonts w:hint="eastAsia"/>
              </w:rPr>
              <w:t xml:space="preserve"> </w:t>
            </w:r>
            <w:r w:rsidR="00DF47F7" w:rsidRPr="00DB4521">
              <w:rPr>
                <w:rStyle w:val="issue-underline"/>
              </w:rPr>
              <w:t xml:space="preserve">TDI </w:t>
            </w:r>
            <w:r w:rsidR="00DF47F7" w:rsidRPr="00DB4521">
              <w:rPr>
                <w:color w:val="000000"/>
                <w:kern w:val="0"/>
              </w:rPr>
              <w:t xml:space="preserve">by </w:t>
            </w:r>
            <w:r w:rsidR="00DF47F7" w:rsidRPr="00DB4521">
              <w:rPr>
                <w:rStyle w:val="issue-underline"/>
              </w:rPr>
              <w:t>EFSA (2023) and assumption that BPF and BPS have the same TDI</w:t>
            </w:r>
          </w:p>
        </w:tc>
      </w:tr>
      <w:tr w:rsidR="00CF3D93" w:rsidRPr="00DB4521" w14:paraId="172A3D71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103F5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17BA3" w14:textId="77777777" w:rsidR="00CF3D93" w:rsidRPr="00DB4521" w:rsidRDefault="009F3A31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0E771" w14:textId="77777777" w:rsidR="00CF3D93" w:rsidRPr="00DB4521" w:rsidRDefault="009F3A31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BC1F9" w14:textId="77777777" w:rsidR="00CF3D93" w:rsidRPr="00DB4521" w:rsidRDefault="001A38A9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D6B44" w14:textId="77777777" w:rsidR="00CF3D93" w:rsidRPr="00DB4521" w:rsidRDefault="00B930E1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.3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8C23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F2F10" w14:textId="77777777" w:rsidR="00CF3D93" w:rsidRPr="00DB4521" w:rsidRDefault="00B77D5A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D6169" w14:textId="77777777" w:rsidR="00CF3D93" w:rsidRPr="00DB4521" w:rsidRDefault="00B842C5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EE8DD" w14:textId="77777777" w:rsidR="00CF3D93" w:rsidRPr="00DB4521" w:rsidRDefault="004C28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83975" w14:textId="77777777" w:rsidR="00CF3D93" w:rsidRPr="00DB4521" w:rsidRDefault="00C51F69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9.4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108CF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BB5BB" w14:textId="77777777" w:rsidR="00CF3D93" w:rsidRPr="00DB4521" w:rsidRDefault="00E56BA4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79A2D" w14:textId="77777777" w:rsidR="00CF3D93" w:rsidRPr="00DB4521" w:rsidRDefault="00CD495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2A8FB" w14:textId="77777777" w:rsidR="00CF3D93" w:rsidRPr="00DB4521" w:rsidRDefault="0078716C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9901B" w14:textId="77777777" w:rsidR="00CF3D93" w:rsidRPr="00DB4521" w:rsidRDefault="003A0E24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99</w:t>
            </w:r>
          </w:p>
        </w:tc>
      </w:tr>
      <w:tr w:rsidR="00CF3D93" w:rsidRPr="00DB4521" w14:paraId="29CF4767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3E59A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C1EB6" w14:textId="77777777" w:rsidR="00CF3D93" w:rsidRPr="00DB4521" w:rsidRDefault="009F3A31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8.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2F6D3" w14:textId="77777777" w:rsidR="00CF3D93" w:rsidRPr="00DB4521" w:rsidRDefault="009F3A31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7.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3B3CC" w14:textId="77777777" w:rsidR="00CF3D93" w:rsidRPr="00DB4521" w:rsidRDefault="001A38A9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58D52" w14:textId="77777777" w:rsidR="00CF3D93" w:rsidRPr="00DB4521" w:rsidRDefault="00B930E1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4.9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B786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7CE2F" w14:textId="77777777" w:rsidR="00CF3D93" w:rsidRPr="00DB4521" w:rsidRDefault="00B77D5A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3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D99B9" w14:textId="77777777" w:rsidR="00CF3D93" w:rsidRPr="00DB4521" w:rsidRDefault="00B842C5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9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F0DF9" w14:textId="77777777" w:rsidR="00CF3D93" w:rsidRPr="00DB4521" w:rsidRDefault="005D2D07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0.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7D30A" w14:textId="77777777" w:rsidR="00CF3D93" w:rsidRPr="00DB4521" w:rsidRDefault="00C51F69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86.3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7E859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95D46" w14:textId="77777777" w:rsidR="00CF3D93" w:rsidRPr="00DB4521" w:rsidRDefault="00E56BA4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3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C2717" w14:textId="77777777" w:rsidR="00CF3D93" w:rsidRPr="00DB4521" w:rsidRDefault="004C28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4.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45CF8" w14:textId="77777777" w:rsidR="00CF3D93" w:rsidRPr="00DB4521" w:rsidRDefault="0078716C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F781A" w14:textId="77777777" w:rsidR="00CF3D93" w:rsidRPr="00DB4521" w:rsidRDefault="003A0E24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9.46</w:t>
            </w:r>
          </w:p>
        </w:tc>
      </w:tr>
      <w:tr w:rsidR="00CF3D93" w:rsidRPr="00DB4521" w14:paraId="7CA90BD5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2F89D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- 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8495E" w14:textId="77777777" w:rsidR="00CF3D93" w:rsidRPr="00DB4521" w:rsidRDefault="009F3A31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7.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38D0A" w14:textId="77777777" w:rsidR="00CF3D93" w:rsidRPr="00DB4521" w:rsidRDefault="009F3A31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3.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69612" w14:textId="77777777" w:rsidR="00CF3D93" w:rsidRPr="00DB4521" w:rsidRDefault="001A38A9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4.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F76C" w14:textId="77777777" w:rsidR="00CF3D93" w:rsidRPr="00DB4521" w:rsidRDefault="00B930E1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26.2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BBDA1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6A9B2" w14:textId="77777777" w:rsidR="00CF3D93" w:rsidRPr="00DB4521" w:rsidRDefault="00B77D5A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7.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8F432" w14:textId="77777777" w:rsidR="00CF3D93" w:rsidRPr="00DB4521" w:rsidRDefault="00B842C5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3.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CF69B" w14:textId="77777777" w:rsidR="00CF3D93" w:rsidRPr="00DB4521" w:rsidRDefault="005D2D07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4.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D8D58" w14:textId="77777777" w:rsidR="00CF3D93" w:rsidRPr="00DB4521" w:rsidRDefault="00C51F69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26.2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45EA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120C3" w14:textId="77777777" w:rsidR="00CF3D93" w:rsidRPr="00DB4521" w:rsidRDefault="00E56BA4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15.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2B3BB" w14:textId="77777777" w:rsidR="00CF3D93" w:rsidRPr="00DB4521" w:rsidRDefault="004C28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7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5CD13" w14:textId="77777777" w:rsidR="00CF3D93" w:rsidRPr="00DB4521" w:rsidRDefault="0078716C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6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917F6" w14:textId="77777777" w:rsidR="00CF3D93" w:rsidRPr="00DB4521" w:rsidRDefault="003A0E24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1.80</w:t>
            </w:r>
          </w:p>
        </w:tc>
      </w:tr>
      <w:tr w:rsidR="00CF3D93" w:rsidRPr="00DB4521" w14:paraId="410F3D59" w14:textId="77777777" w:rsidTr="00CF3D93">
        <w:trPr>
          <w:trHeight w:val="314"/>
        </w:trPr>
        <w:tc>
          <w:tcPr>
            <w:tcW w:w="1451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F7EA" w14:textId="77777777" w:rsidR="00CF3D93" w:rsidRPr="00DB4521" w:rsidRDefault="00CF3D93" w:rsidP="00CF3D93">
            <w:pPr>
              <w:widowControl/>
              <w:rPr>
                <w:b/>
                <w:bCs/>
                <w:color w:val="000000"/>
                <w:kern w:val="0"/>
              </w:rPr>
            </w:pPr>
            <w:r w:rsidRPr="00DB4521">
              <w:rPr>
                <w:b/>
                <w:bCs/>
                <w:color w:val="000000"/>
                <w:kern w:val="0"/>
              </w:rPr>
              <w:t>Scenario 3</w:t>
            </w:r>
            <w:r w:rsidRPr="00DB4521">
              <w:rPr>
                <w:color w:val="000000"/>
                <w:kern w:val="0"/>
              </w:rPr>
              <w:t xml:space="preserve">: based on </w:t>
            </w:r>
            <w:proofErr w:type="spellStart"/>
            <w:r w:rsidRPr="00DB4521">
              <w:rPr>
                <w:color w:val="000000"/>
                <w:kern w:val="0"/>
              </w:rPr>
              <w:t>RfD</w:t>
            </w:r>
            <w:proofErr w:type="spellEnd"/>
            <w:r w:rsidRPr="00DB4521">
              <w:rPr>
                <w:color w:val="000000"/>
                <w:kern w:val="0"/>
              </w:rPr>
              <w:t xml:space="preserve"> AA derived by </w:t>
            </w:r>
            <w:proofErr w:type="spellStart"/>
            <w:r w:rsidRPr="00DB4521">
              <w:rPr>
                <w:color w:val="000000"/>
                <w:kern w:val="0"/>
              </w:rPr>
              <w:t>Kortenkamp</w:t>
            </w:r>
            <w:proofErr w:type="spellEnd"/>
            <w:r w:rsidRPr="00DB4521">
              <w:rPr>
                <w:color w:val="000000"/>
                <w:kern w:val="0"/>
              </w:rPr>
              <w:t xml:space="preserve"> and Faust (2010) and thresholds derived by Mok et al. (202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D0DC" w14:textId="77777777" w:rsidR="00CF3D93" w:rsidRPr="00DB4521" w:rsidRDefault="00CF3D93" w:rsidP="00CF3D93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</w:tr>
      <w:tr w:rsidR="00CF3D93" w:rsidRPr="00DB4521" w14:paraId="03C9D4E8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1465E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53F1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79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339DE" w14:textId="77777777" w:rsidR="00CF3D93" w:rsidRPr="00DB4521" w:rsidRDefault="00CF3D93" w:rsidP="00CF3D93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FC211" w14:textId="77777777" w:rsidR="00CF3D93" w:rsidRPr="00DB4521" w:rsidRDefault="00850554" w:rsidP="00CF3D93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4E226" w14:textId="77777777" w:rsidR="00CF3D93" w:rsidRPr="00DB4521" w:rsidRDefault="00B17679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B17679">
              <w:rPr>
                <w:color w:val="000000"/>
                <w:kern w:val="0"/>
              </w:rPr>
              <w:t>6.17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4B767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CBDF7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32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07482" w14:textId="77777777" w:rsidR="00CF3D93" w:rsidRPr="00DB4521" w:rsidRDefault="00CF3D93" w:rsidP="00CF3D93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29FE2" w14:textId="77777777" w:rsidR="00CF3D93" w:rsidRPr="00DB4521" w:rsidRDefault="00E86D3B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1.87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C4FEE" w14:textId="77777777" w:rsidR="00CF3D93" w:rsidRPr="00DB4521" w:rsidRDefault="0087533D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87533D">
              <w:rPr>
                <w:color w:val="000000"/>
                <w:kern w:val="0"/>
              </w:rPr>
              <w:t>6.99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4B75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293DA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81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F15EC" w14:textId="77777777" w:rsidR="00CF3D93" w:rsidRPr="00DB4521" w:rsidRDefault="00CF3D93" w:rsidP="00CF3D93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8BECC" w14:textId="77777777" w:rsidR="00CF3D93" w:rsidRPr="00DB4521" w:rsidRDefault="00E86D3B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1.4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C7D8F" w14:textId="77777777" w:rsidR="00CF3D93" w:rsidRPr="00DB4521" w:rsidRDefault="00B54555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B54555">
              <w:rPr>
                <w:color w:val="000000"/>
                <w:kern w:val="0"/>
              </w:rPr>
              <w:t>5.6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</w:tr>
      <w:tr w:rsidR="00CF3D93" w:rsidRPr="00DB4521" w14:paraId="4D1135FD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988CB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1BCA6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94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EEB2B" w14:textId="77777777" w:rsidR="00CF3D93" w:rsidRPr="00DB4521" w:rsidRDefault="00CF3D93" w:rsidP="00CF3D93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0B9AC" w14:textId="77777777" w:rsidR="00CF3D93" w:rsidRPr="00DB4521" w:rsidRDefault="00850554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850554">
              <w:rPr>
                <w:color w:val="000000"/>
                <w:kern w:val="0"/>
              </w:rPr>
              <w:t>1.0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FC849" w14:textId="77777777" w:rsidR="00CF3D93" w:rsidRPr="00DB4521" w:rsidRDefault="00B17679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B17679">
              <w:rPr>
                <w:color w:val="000000"/>
                <w:kern w:val="0"/>
              </w:rPr>
              <w:t>3.7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37954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25910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70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FBAF1" w14:textId="77777777" w:rsidR="00CF3D93" w:rsidRPr="00DB4521" w:rsidRDefault="00CF3D93" w:rsidP="00CF3D93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37A68" w14:textId="77777777" w:rsidR="00CF3D93" w:rsidRPr="00DB4521" w:rsidRDefault="00E86D3B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1.5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BACDE" w14:textId="77777777" w:rsidR="00CF3D93" w:rsidRPr="00DB4521" w:rsidRDefault="0087533D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87533D">
              <w:rPr>
                <w:color w:val="000000"/>
                <w:kern w:val="0"/>
              </w:rPr>
              <w:t>5.26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3864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26200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09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6738A" w14:textId="77777777" w:rsidR="00CF3D93" w:rsidRPr="00DB4521" w:rsidRDefault="00CF3D93" w:rsidP="00CF3D93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B514B" w14:textId="77777777" w:rsidR="00CF3D93" w:rsidRPr="00DB4521" w:rsidRDefault="00E86D3B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4.0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A941E" w14:textId="77777777" w:rsidR="00CF3D93" w:rsidRPr="00DB4521" w:rsidRDefault="00B54555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B54555">
              <w:rPr>
                <w:color w:val="000000"/>
                <w:kern w:val="0"/>
              </w:rPr>
              <w:t>2.3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</w:tr>
      <w:tr w:rsidR="00CF3D93" w:rsidRPr="00DB4521" w14:paraId="4F5BB2E0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104C0" w14:textId="77777777" w:rsidR="00CF3D93" w:rsidRPr="00DB4521" w:rsidRDefault="00CF3D93" w:rsidP="00CF3D93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- 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00B6C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5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307A0" w14:textId="77777777" w:rsidR="00CF3D93" w:rsidRPr="00DB4521" w:rsidRDefault="00CF3D93" w:rsidP="00CF3D93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85359" w14:textId="77777777" w:rsidR="00CF3D93" w:rsidRPr="00DB4521" w:rsidRDefault="00850554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850554">
              <w:rPr>
                <w:color w:val="000000"/>
                <w:kern w:val="0"/>
              </w:rPr>
              <w:t>2.1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26F73" w14:textId="77777777" w:rsidR="00CF3D93" w:rsidRPr="00DB4521" w:rsidRDefault="00B17679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B17679">
              <w:rPr>
                <w:color w:val="000000"/>
                <w:kern w:val="0"/>
              </w:rPr>
              <w:t>8.8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A5AC2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87EF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5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CD128" w14:textId="77777777" w:rsidR="00CF3D93" w:rsidRPr="00DB4521" w:rsidRDefault="00CF3D93" w:rsidP="00CF3D93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0C12E" w14:textId="77777777" w:rsidR="00CF3D93" w:rsidRPr="00DB4521" w:rsidRDefault="00E86D3B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2.1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FA66C" w14:textId="77777777" w:rsidR="00CF3D93" w:rsidRPr="00DB4521" w:rsidRDefault="0087533D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87533D">
              <w:rPr>
                <w:color w:val="000000"/>
                <w:kern w:val="0"/>
              </w:rPr>
              <w:t>8.8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07D96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EC32E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5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26D77" w14:textId="77777777" w:rsidR="00CF3D93" w:rsidRPr="00DB4521" w:rsidRDefault="00CF3D93" w:rsidP="00CF3D93">
            <w:pPr>
              <w:jc w:val="both"/>
            </w:pPr>
            <w:r w:rsidRPr="00DB4521">
              <w:rPr>
                <w:color w:val="000000"/>
                <w:kern w:val="0"/>
              </w:rPr>
              <w:t>–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E3916" w14:textId="77777777" w:rsidR="00CF3D93" w:rsidRPr="00DB4521" w:rsidRDefault="00E86D3B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1.0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0C613" w14:textId="77777777" w:rsidR="00CF3D93" w:rsidRPr="00DB4521" w:rsidRDefault="00B54555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B54555">
              <w:rPr>
                <w:color w:val="000000"/>
                <w:kern w:val="0"/>
              </w:rPr>
              <w:t>3.06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</w:tr>
      <w:tr w:rsidR="00CF3D93" w:rsidRPr="00DB4521" w14:paraId="2CC42198" w14:textId="77777777" w:rsidTr="00CF3D93">
        <w:trPr>
          <w:trHeight w:val="314"/>
        </w:trPr>
        <w:tc>
          <w:tcPr>
            <w:tcW w:w="1570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A0B67" w14:textId="77777777" w:rsidR="00CF3D93" w:rsidRPr="00DB4521" w:rsidRDefault="00CF3D93" w:rsidP="00CF3D93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b/>
                <w:bCs/>
                <w:color w:val="000000"/>
                <w:kern w:val="0"/>
              </w:rPr>
              <w:t>Scenario 4</w:t>
            </w:r>
            <w:r w:rsidR="00B03006">
              <w:rPr>
                <w:color w:val="000000"/>
                <w:kern w:val="0"/>
                <w:vertAlign w:val="superscript"/>
              </w:rPr>
              <w:t xml:space="preserve"> d</w:t>
            </w:r>
            <w:r w:rsidRPr="00DB4521">
              <w:rPr>
                <w:b/>
                <w:bCs/>
                <w:color w:val="000000"/>
                <w:kern w:val="0"/>
              </w:rPr>
              <w:t xml:space="preserve">: </w:t>
            </w:r>
            <w:r w:rsidRPr="00DB4521">
              <w:rPr>
                <w:color w:val="000000"/>
                <w:kern w:val="0"/>
              </w:rPr>
              <w:t xml:space="preserve">based on </w:t>
            </w:r>
            <w:proofErr w:type="spellStart"/>
            <w:r w:rsidRPr="00DB4521">
              <w:rPr>
                <w:color w:val="000000"/>
                <w:kern w:val="0"/>
              </w:rPr>
              <w:t>RfD</w:t>
            </w:r>
            <w:proofErr w:type="spellEnd"/>
            <w:r w:rsidRPr="00DB4521">
              <w:rPr>
                <w:color w:val="000000"/>
                <w:kern w:val="0"/>
              </w:rPr>
              <w:t xml:space="preserve"> AA derived by </w:t>
            </w:r>
            <w:proofErr w:type="spellStart"/>
            <w:r w:rsidRPr="00DB4521">
              <w:rPr>
                <w:color w:val="000000"/>
                <w:kern w:val="0"/>
              </w:rPr>
              <w:t>Kortenkamp</w:t>
            </w:r>
            <w:proofErr w:type="spellEnd"/>
            <w:r w:rsidRPr="00DB4521">
              <w:rPr>
                <w:color w:val="000000"/>
                <w:kern w:val="0"/>
              </w:rPr>
              <w:t xml:space="preserve"> and Faust (2010), thresholds derived by Mok et al. (2021)</w:t>
            </w:r>
            <w:r w:rsidR="00900EE9" w:rsidRPr="00DB4521">
              <w:rPr>
                <w:color w:val="000000"/>
                <w:kern w:val="0"/>
              </w:rPr>
              <w:t xml:space="preserve"> and </w:t>
            </w:r>
            <w:r w:rsidR="00900EE9">
              <w:t>w</w:t>
            </w:r>
            <w:r w:rsidR="00900EE9" w:rsidRPr="00896474">
              <w:t xml:space="preserve">e assume </w:t>
            </w:r>
            <w:r w:rsidR="00900EE9">
              <w:t>t</w:t>
            </w:r>
            <w:r w:rsidR="00900EE9" w:rsidRPr="00A16FF2">
              <w:t xml:space="preserve">he </w:t>
            </w:r>
            <w:proofErr w:type="spellStart"/>
            <w:r w:rsidR="00900EE9" w:rsidRPr="00A16FF2">
              <w:t>RfD</w:t>
            </w:r>
            <w:proofErr w:type="spellEnd"/>
            <w:r w:rsidR="00900EE9" w:rsidRPr="008C3967">
              <w:t xml:space="preserve"> </w:t>
            </w:r>
            <w:r w:rsidR="00900EE9" w:rsidRPr="00A16FF2">
              <w:t>AA of BP</w:t>
            </w:r>
            <w:r w:rsidR="00900EE9">
              <w:t>F</w:t>
            </w:r>
            <w:r w:rsidR="00900EE9" w:rsidRPr="00A16FF2">
              <w:t xml:space="preserve"> were obtained by conversion to the same molar levels used for BPA</w:t>
            </w:r>
            <w:r w:rsidR="00900EE9">
              <w:t>.</w:t>
            </w:r>
          </w:p>
        </w:tc>
      </w:tr>
      <w:tr w:rsidR="00EF403C" w:rsidRPr="00DB4521" w14:paraId="52245C49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A061" w14:textId="77777777" w:rsidR="00EF403C" w:rsidRPr="00DB4521" w:rsidRDefault="00EF403C" w:rsidP="00EF403C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A931C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4.79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A8C57" w14:textId="77777777" w:rsidR="00EF403C" w:rsidRPr="00DB4521" w:rsidRDefault="00EF403C" w:rsidP="00EF403C">
            <w:pPr>
              <w:jc w:val="both"/>
              <w:rPr>
                <w:color w:val="000000"/>
                <w:kern w:val="0"/>
              </w:rPr>
            </w:pPr>
            <w:r w:rsidRPr="00652805">
              <w:rPr>
                <w:color w:val="000000"/>
                <w:kern w:val="0"/>
              </w:rPr>
              <w:t>7.0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6A00D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6E046" w14:textId="77777777" w:rsidR="00EF403C" w:rsidRPr="00DB4521" w:rsidRDefault="003830CD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3830CD">
              <w:rPr>
                <w:color w:val="000000"/>
                <w:kern w:val="0"/>
              </w:rPr>
              <w:t>1.3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B732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EC3DF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5.32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CF928" w14:textId="77777777" w:rsidR="00EF403C" w:rsidRPr="00DB4521" w:rsidRDefault="00EF403C" w:rsidP="00EF403C">
            <w:pPr>
              <w:jc w:val="both"/>
              <w:rPr>
                <w:color w:val="000000"/>
                <w:kern w:val="0"/>
              </w:rPr>
            </w:pPr>
            <w:r w:rsidRPr="00957145">
              <w:rPr>
                <w:color w:val="000000"/>
                <w:kern w:val="0"/>
              </w:rPr>
              <w:t>1.0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F67BF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1.87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BD9BC" w14:textId="77777777" w:rsidR="00EF403C" w:rsidRPr="00DB4521" w:rsidRDefault="00B03006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B03006">
              <w:rPr>
                <w:color w:val="000000"/>
                <w:kern w:val="0"/>
              </w:rPr>
              <w:t>1.6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CE8D9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DA7B8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81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82459" w14:textId="77777777" w:rsidR="00EF403C" w:rsidRPr="00DB4521" w:rsidRDefault="00EF403C" w:rsidP="00EF403C">
            <w:pPr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5.1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73065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1.4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83FCC" w14:textId="77777777" w:rsidR="00EF403C" w:rsidRPr="00DB4521" w:rsidRDefault="001E630A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1E630A">
              <w:rPr>
                <w:color w:val="000000"/>
                <w:kern w:val="0"/>
              </w:rPr>
              <w:t>1.1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</w:tr>
      <w:tr w:rsidR="00EF403C" w:rsidRPr="00DB4521" w14:paraId="3B053805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3B01" w14:textId="77777777" w:rsidR="00EF403C" w:rsidRPr="00DB4521" w:rsidRDefault="00EF403C" w:rsidP="00EF403C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– P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57113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94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FCC53" w14:textId="77777777" w:rsidR="00EF403C" w:rsidRPr="00DB4521" w:rsidRDefault="00EF403C" w:rsidP="00EF403C">
            <w:pPr>
              <w:jc w:val="both"/>
              <w:rPr>
                <w:color w:val="000000"/>
                <w:kern w:val="0"/>
              </w:rPr>
            </w:pPr>
            <w:r w:rsidRPr="00652805">
              <w:rPr>
                <w:color w:val="000000"/>
                <w:kern w:val="0"/>
              </w:rPr>
              <w:t>4.9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E980C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850554">
              <w:rPr>
                <w:color w:val="000000"/>
                <w:kern w:val="0"/>
              </w:rPr>
              <w:t>1.0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BBCA1" w14:textId="77777777" w:rsidR="00EF403C" w:rsidRPr="00DB4521" w:rsidRDefault="003830CD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3830CD">
              <w:rPr>
                <w:color w:val="000000"/>
                <w:kern w:val="0"/>
              </w:rPr>
              <w:t>7.61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05624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55AE6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3.70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D0FC1" w14:textId="77777777" w:rsidR="00EF403C" w:rsidRPr="00DB4521" w:rsidRDefault="00EF403C" w:rsidP="00EF403C">
            <w:pPr>
              <w:jc w:val="both"/>
              <w:rPr>
                <w:color w:val="000000"/>
                <w:kern w:val="0"/>
              </w:rPr>
            </w:pPr>
            <w:r w:rsidRPr="00957145">
              <w:rPr>
                <w:color w:val="000000"/>
                <w:kern w:val="0"/>
              </w:rPr>
              <w:t>8.91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25606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1.55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B0822" w14:textId="77777777" w:rsidR="00EF403C" w:rsidRPr="00B03006" w:rsidRDefault="00B03006" w:rsidP="00B03006">
            <w:pPr>
              <w:widowControl/>
              <w:jc w:val="both"/>
              <w:rPr>
                <w:color w:val="000000"/>
                <w:kern w:val="0"/>
              </w:rPr>
            </w:pPr>
            <w:r w:rsidRPr="00B03006">
              <w:rPr>
                <w:rFonts w:hint="eastAsia"/>
                <w:color w:val="000000"/>
                <w:kern w:val="0"/>
              </w:rPr>
              <w:t>1.4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</w:t>
            </w:r>
            <w:r>
              <w:rPr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3E609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C8709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09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56514" w14:textId="77777777" w:rsidR="00EF403C" w:rsidRPr="00DB4521" w:rsidRDefault="00EF403C" w:rsidP="00EF403C">
            <w:pPr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2.5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35D9A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4.0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A8C4C" w14:textId="77777777" w:rsidR="00EF403C" w:rsidRPr="00DB4521" w:rsidRDefault="001E630A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1E630A">
              <w:rPr>
                <w:color w:val="000000"/>
                <w:kern w:val="0"/>
              </w:rPr>
              <w:t>4.9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</w:tr>
      <w:tr w:rsidR="00EF403C" w:rsidRPr="00DB4521" w14:paraId="6826738D" w14:textId="77777777" w:rsidTr="00CF3D93">
        <w:trPr>
          <w:trHeight w:val="314"/>
        </w:trPr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2EDAF" w14:textId="77777777" w:rsidR="00EF403C" w:rsidRPr="00DB4521" w:rsidRDefault="00EF403C" w:rsidP="00EF403C">
            <w:pPr>
              <w:widowControl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HQ/HI - 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A5328E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5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16594" w14:textId="77777777" w:rsidR="00EF403C" w:rsidRPr="00DB4521" w:rsidRDefault="00EF403C" w:rsidP="00EF403C">
            <w:pPr>
              <w:jc w:val="both"/>
              <w:rPr>
                <w:color w:val="000000"/>
                <w:kern w:val="0"/>
              </w:rPr>
            </w:pPr>
            <w:r w:rsidRPr="00652805">
              <w:rPr>
                <w:color w:val="000000"/>
                <w:kern w:val="0"/>
              </w:rPr>
              <w:t>1.3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</w:t>
            </w:r>
            <w:r>
              <w:rPr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F29923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850554">
              <w:rPr>
                <w:color w:val="000000"/>
                <w:kern w:val="0"/>
              </w:rPr>
              <w:t>2.1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E99A4D" w14:textId="77777777" w:rsidR="00EF403C" w:rsidRPr="00DB4521" w:rsidRDefault="003830CD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3830CD">
              <w:rPr>
                <w:color w:val="000000"/>
                <w:kern w:val="0"/>
              </w:rPr>
              <w:t>2.16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</w:t>
            </w:r>
            <w:r>
              <w:rPr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D1337F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B15978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7.5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20B43" w14:textId="77777777" w:rsidR="00EF403C" w:rsidRPr="00DB4521" w:rsidRDefault="00EF403C" w:rsidP="00EF403C">
            <w:pPr>
              <w:jc w:val="both"/>
              <w:rPr>
                <w:color w:val="000000"/>
                <w:kern w:val="0"/>
              </w:rPr>
            </w:pPr>
            <w:r w:rsidRPr="00652805">
              <w:rPr>
                <w:color w:val="000000"/>
                <w:kern w:val="0"/>
              </w:rPr>
              <w:t>1.3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</w:t>
            </w:r>
            <w:r>
              <w:rPr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36EBCB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2.14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00BEA9" w14:textId="77777777" w:rsidR="00EF403C" w:rsidRPr="00B03006" w:rsidRDefault="00B03006" w:rsidP="00B03006">
            <w:pPr>
              <w:widowControl/>
              <w:jc w:val="both"/>
              <w:rPr>
                <w:color w:val="000000"/>
                <w:kern w:val="0"/>
              </w:rPr>
            </w:pPr>
            <w:r w:rsidRPr="00B03006">
              <w:rPr>
                <w:rFonts w:hint="eastAsia"/>
                <w:color w:val="000000"/>
                <w:kern w:val="0"/>
              </w:rPr>
              <w:t>2.16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</w:t>
            </w:r>
            <w:r>
              <w:rPr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9F333C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7D5678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DB4521">
              <w:rPr>
                <w:color w:val="000000"/>
                <w:kern w:val="0"/>
              </w:rPr>
              <w:t>2.53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6B12FB" w14:textId="77777777" w:rsidR="00EF403C" w:rsidRPr="00DB4521" w:rsidRDefault="00EF403C" w:rsidP="00EF403C">
            <w:pPr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4.98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41BC6" w14:textId="77777777" w:rsidR="00EF403C" w:rsidRPr="00DB4521" w:rsidRDefault="00EF403C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E86D3B">
              <w:rPr>
                <w:color w:val="000000"/>
                <w:kern w:val="0"/>
              </w:rPr>
              <w:t>1.00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6A46AE" w14:textId="77777777" w:rsidR="00EF403C" w:rsidRPr="00DB4521" w:rsidRDefault="001E630A" w:rsidP="00EF403C">
            <w:pPr>
              <w:widowControl/>
              <w:jc w:val="both"/>
              <w:rPr>
                <w:color w:val="000000"/>
                <w:kern w:val="0"/>
              </w:rPr>
            </w:pPr>
            <w:r w:rsidRPr="001E630A">
              <w:rPr>
                <w:color w:val="000000"/>
                <w:kern w:val="0"/>
              </w:rPr>
              <w:t>7.19</w:t>
            </w:r>
            <w:r w:rsidRPr="00DB4521">
              <w:rPr>
                <w:color w:val="000000"/>
                <w:kern w:val="0"/>
              </w:rPr>
              <w:t>×10</w:t>
            </w:r>
            <w:r w:rsidRPr="00DB4521">
              <w:rPr>
                <w:color w:val="000000"/>
                <w:kern w:val="0"/>
                <w:vertAlign w:val="superscript"/>
              </w:rPr>
              <w:t>-4</w:t>
            </w:r>
          </w:p>
        </w:tc>
      </w:tr>
    </w:tbl>
    <w:p w14:paraId="262BC91B" w14:textId="77777777" w:rsidR="00D707F1" w:rsidRDefault="00900EE9" w:rsidP="004E0588">
      <w:pPr>
        <w:spacing w:line="300" w:lineRule="exact"/>
        <w:jc w:val="both"/>
        <w:rPr>
          <w:color w:val="000000"/>
          <w:kern w:val="0"/>
        </w:rPr>
      </w:pPr>
      <w:r w:rsidRPr="00DB4521">
        <w:rPr>
          <w:color w:val="000000"/>
          <w:kern w:val="0"/>
          <w:vertAlign w:val="superscript"/>
        </w:rPr>
        <w:t>a</w:t>
      </w:r>
      <w:r w:rsidRPr="00DB4521">
        <w:rPr>
          <w:color w:val="000000"/>
          <w:kern w:val="0"/>
        </w:rPr>
        <w:t xml:space="preserve">: </w:t>
      </w:r>
      <w:r w:rsidRPr="00D40E8C">
        <w:rPr>
          <w:color w:val="000000"/>
          <w:kern w:val="0"/>
        </w:rPr>
        <w:t>HI =ΣHQ</w:t>
      </w:r>
      <w:r w:rsidRPr="00D40E8C">
        <w:rPr>
          <w:color w:val="000000"/>
          <w:kern w:val="0"/>
          <w:vertAlign w:val="subscript"/>
        </w:rPr>
        <w:t>BPs</w:t>
      </w:r>
    </w:p>
    <w:p w14:paraId="78CEE553" w14:textId="77777777" w:rsidR="00D707F1" w:rsidRDefault="00900EE9" w:rsidP="004E0588">
      <w:pPr>
        <w:spacing w:line="300" w:lineRule="exact"/>
        <w:jc w:val="both"/>
        <w:rPr>
          <w:bCs/>
          <w:kern w:val="0"/>
        </w:rPr>
      </w:pPr>
      <w:r>
        <w:rPr>
          <w:color w:val="000000"/>
          <w:kern w:val="0"/>
          <w:vertAlign w:val="superscript"/>
        </w:rPr>
        <w:t>b</w:t>
      </w:r>
      <w:r w:rsidRPr="00DB4521">
        <w:rPr>
          <w:color w:val="000000"/>
          <w:kern w:val="0"/>
        </w:rPr>
        <w:t>: HQ</w:t>
      </w:r>
      <w:r w:rsidRPr="00DB4521">
        <w:rPr>
          <w:b/>
          <w:bCs/>
          <w:kern w:val="0"/>
        </w:rPr>
        <w:t xml:space="preserve"> </w:t>
      </w:r>
      <w:r w:rsidRPr="00DB4521">
        <w:rPr>
          <w:color w:val="000000"/>
          <w:kern w:val="0"/>
        </w:rPr>
        <w:t>=</w:t>
      </w:r>
      <w:r w:rsidRPr="00DB4521">
        <w:rPr>
          <w:bCs/>
          <w:kern w:val="0"/>
        </w:rPr>
        <w:t xml:space="preserve">DI/TDI, BPA and BPF TDI= 4,000 </w:t>
      </w:r>
      <w:r w:rsidRPr="00DB4521">
        <w:rPr>
          <w:rFonts w:eastAsia="DFKai-SB"/>
        </w:rPr>
        <w:t>ng</w:t>
      </w:r>
      <w:r w:rsidRPr="00DB4521">
        <w:rPr>
          <w:bCs/>
          <w:kern w:val="0"/>
        </w:rPr>
        <w:t xml:space="preserve">/kg /day, BPS TDI= 4,400 </w:t>
      </w:r>
      <w:r w:rsidRPr="00DB4521">
        <w:rPr>
          <w:rFonts w:eastAsia="DFKai-SB"/>
        </w:rPr>
        <w:t>ng</w:t>
      </w:r>
      <w:r w:rsidR="00D707F1">
        <w:rPr>
          <w:bCs/>
          <w:kern w:val="0"/>
        </w:rPr>
        <w:t>/kg /day</w:t>
      </w:r>
    </w:p>
    <w:p w14:paraId="34409D29" w14:textId="77777777" w:rsidR="00D707F1" w:rsidRDefault="00900EE9" w:rsidP="004E0588">
      <w:pPr>
        <w:spacing w:line="300" w:lineRule="exact"/>
        <w:jc w:val="both"/>
        <w:rPr>
          <w:bCs/>
          <w:kern w:val="0"/>
        </w:rPr>
      </w:pPr>
      <w:r>
        <w:rPr>
          <w:rStyle w:val="issue-underline"/>
          <w:vertAlign w:val="superscript"/>
        </w:rPr>
        <w:t>c</w:t>
      </w:r>
      <w:r w:rsidRPr="00DB4521">
        <w:rPr>
          <w:color w:val="000000"/>
          <w:kern w:val="0"/>
        </w:rPr>
        <w:t>: HQ</w:t>
      </w:r>
      <w:r w:rsidRPr="00DB4521">
        <w:rPr>
          <w:b/>
          <w:bCs/>
          <w:kern w:val="0"/>
        </w:rPr>
        <w:t xml:space="preserve"> </w:t>
      </w:r>
      <w:r w:rsidRPr="00DB4521">
        <w:rPr>
          <w:color w:val="000000"/>
          <w:kern w:val="0"/>
        </w:rPr>
        <w:t>=</w:t>
      </w:r>
      <w:r w:rsidRPr="00DB4521">
        <w:rPr>
          <w:bCs/>
          <w:kern w:val="0"/>
        </w:rPr>
        <w:t>DI/TDI, bisphenol A and its</w:t>
      </w:r>
      <w:r w:rsidR="00D707F1">
        <w:rPr>
          <w:bCs/>
          <w:kern w:val="0"/>
        </w:rPr>
        <w:t xml:space="preserve"> substitutes TDI= 0.2 ng/kg/day</w:t>
      </w:r>
    </w:p>
    <w:p w14:paraId="2DD9F90D" w14:textId="77777777" w:rsidR="00D707F1" w:rsidRDefault="00900EE9" w:rsidP="004E0588">
      <w:pPr>
        <w:spacing w:line="300" w:lineRule="exact"/>
        <w:jc w:val="both"/>
        <w:rPr>
          <w:bCs/>
          <w:kern w:val="0"/>
        </w:rPr>
      </w:pPr>
      <w:r>
        <w:rPr>
          <w:color w:val="000000"/>
          <w:kern w:val="0"/>
          <w:vertAlign w:val="superscript"/>
        </w:rPr>
        <w:t>d</w:t>
      </w:r>
      <w:r w:rsidRPr="00DB4521">
        <w:rPr>
          <w:color w:val="000000"/>
          <w:kern w:val="0"/>
        </w:rPr>
        <w:t>: HQ</w:t>
      </w:r>
      <w:r w:rsidRPr="00DB4521">
        <w:rPr>
          <w:b/>
          <w:bCs/>
          <w:kern w:val="0"/>
        </w:rPr>
        <w:t xml:space="preserve"> </w:t>
      </w:r>
      <w:r w:rsidRPr="00DB4521">
        <w:rPr>
          <w:color w:val="000000"/>
          <w:kern w:val="0"/>
        </w:rPr>
        <w:t>=</w:t>
      </w:r>
      <w:r w:rsidRPr="00DB4521">
        <w:rPr>
          <w:bCs/>
          <w:kern w:val="0"/>
        </w:rPr>
        <w:t>DI/=</w:t>
      </w:r>
      <w:proofErr w:type="spellStart"/>
      <w:r w:rsidRPr="00DB4521">
        <w:rPr>
          <w:color w:val="000000"/>
          <w:kern w:val="0"/>
        </w:rPr>
        <w:t>RfD</w:t>
      </w:r>
      <w:proofErr w:type="spellEnd"/>
      <w:r w:rsidRPr="00DB4521">
        <w:rPr>
          <w:bCs/>
          <w:kern w:val="0"/>
        </w:rPr>
        <w:t xml:space="preserve">, BPA </w:t>
      </w:r>
      <w:proofErr w:type="spellStart"/>
      <w:r w:rsidRPr="00DB4521">
        <w:rPr>
          <w:color w:val="000000"/>
          <w:kern w:val="0"/>
        </w:rPr>
        <w:t>RfD</w:t>
      </w:r>
      <w:proofErr w:type="spellEnd"/>
      <w:r w:rsidRPr="00DB4521">
        <w:rPr>
          <w:color w:val="000000"/>
          <w:kern w:val="0"/>
        </w:rPr>
        <w:t xml:space="preserve"> </w:t>
      </w:r>
      <w:r w:rsidRPr="00DB4521">
        <w:rPr>
          <w:bCs/>
          <w:kern w:val="0"/>
        </w:rPr>
        <w:t xml:space="preserve">= 12,500 </w:t>
      </w:r>
      <w:r w:rsidRPr="00DB4521">
        <w:rPr>
          <w:rFonts w:eastAsia="DFKai-SB"/>
        </w:rPr>
        <w:t>ng</w:t>
      </w:r>
      <w:r w:rsidRPr="00DB4521">
        <w:rPr>
          <w:bCs/>
          <w:kern w:val="0"/>
        </w:rPr>
        <w:t>/kg /day, BP</w:t>
      </w:r>
      <w:r>
        <w:rPr>
          <w:bCs/>
          <w:kern w:val="0"/>
        </w:rPr>
        <w:t>F</w:t>
      </w:r>
      <w:r w:rsidRPr="00DB4521">
        <w:rPr>
          <w:bCs/>
          <w:kern w:val="0"/>
        </w:rPr>
        <w:t xml:space="preserve"> </w:t>
      </w:r>
      <w:proofErr w:type="spellStart"/>
      <w:r w:rsidRPr="00DB4521">
        <w:rPr>
          <w:color w:val="000000"/>
          <w:kern w:val="0"/>
        </w:rPr>
        <w:t>RfD</w:t>
      </w:r>
      <w:proofErr w:type="spellEnd"/>
      <w:r w:rsidRPr="00DB4521">
        <w:rPr>
          <w:color w:val="000000"/>
          <w:kern w:val="0"/>
        </w:rPr>
        <w:t xml:space="preserve"> </w:t>
      </w:r>
      <w:r w:rsidRPr="00DB4521">
        <w:rPr>
          <w:bCs/>
          <w:kern w:val="0"/>
        </w:rPr>
        <w:t>= 1</w:t>
      </w:r>
      <w:r>
        <w:rPr>
          <w:bCs/>
          <w:kern w:val="0"/>
        </w:rPr>
        <w:t>1</w:t>
      </w:r>
      <w:r w:rsidRPr="00DB4521">
        <w:rPr>
          <w:bCs/>
          <w:kern w:val="0"/>
        </w:rPr>
        <w:t>,</w:t>
      </w:r>
      <w:r>
        <w:rPr>
          <w:bCs/>
          <w:kern w:val="0"/>
        </w:rPr>
        <w:t>0</w:t>
      </w:r>
      <w:r w:rsidRPr="00DB4521">
        <w:rPr>
          <w:bCs/>
          <w:kern w:val="0"/>
        </w:rPr>
        <w:t>00</w:t>
      </w:r>
      <w:r w:rsidRPr="00DB4521">
        <w:rPr>
          <w:rFonts w:eastAsia="DFKai-SB"/>
        </w:rPr>
        <w:t xml:space="preserve"> ng</w:t>
      </w:r>
      <w:r w:rsidRPr="00DB4521">
        <w:rPr>
          <w:bCs/>
          <w:kern w:val="0"/>
        </w:rPr>
        <w:t>/kg /day</w:t>
      </w:r>
      <w:r>
        <w:rPr>
          <w:bCs/>
          <w:kern w:val="0"/>
        </w:rPr>
        <w:t xml:space="preserve">, </w:t>
      </w:r>
      <w:r w:rsidRPr="00DB4521">
        <w:rPr>
          <w:bCs/>
          <w:kern w:val="0"/>
        </w:rPr>
        <w:t xml:space="preserve">BPS </w:t>
      </w:r>
      <w:proofErr w:type="spellStart"/>
      <w:r w:rsidRPr="00DB4521">
        <w:rPr>
          <w:color w:val="000000"/>
          <w:kern w:val="0"/>
        </w:rPr>
        <w:t>RfD</w:t>
      </w:r>
      <w:proofErr w:type="spellEnd"/>
      <w:r w:rsidRPr="00DB4521">
        <w:rPr>
          <w:color w:val="000000"/>
          <w:kern w:val="0"/>
        </w:rPr>
        <w:t xml:space="preserve"> </w:t>
      </w:r>
      <w:r w:rsidRPr="00DB4521">
        <w:rPr>
          <w:bCs/>
          <w:kern w:val="0"/>
        </w:rPr>
        <w:t>= 13,700</w:t>
      </w:r>
      <w:r w:rsidRPr="00DB4521">
        <w:rPr>
          <w:rFonts w:eastAsia="DFKai-SB"/>
        </w:rPr>
        <w:t xml:space="preserve"> ng</w:t>
      </w:r>
      <w:r>
        <w:rPr>
          <w:bCs/>
          <w:kern w:val="0"/>
        </w:rPr>
        <w:t>/kg /da</w:t>
      </w:r>
      <w:r w:rsidR="00D707F1">
        <w:rPr>
          <w:bCs/>
          <w:kern w:val="0"/>
        </w:rPr>
        <w:t>y</w:t>
      </w:r>
    </w:p>
    <w:p w14:paraId="1E342252" w14:textId="77777777" w:rsidR="00900EE9" w:rsidRPr="00DB4521" w:rsidRDefault="00900EE9" w:rsidP="004E0588">
      <w:pPr>
        <w:spacing w:line="300" w:lineRule="exact"/>
        <w:jc w:val="both"/>
        <w:rPr>
          <w:bCs/>
          <w:kern w:val="0"/>
          <w:vertAlign w:val="superscript"/>
        </w:rPr>
        <w:sectPr w:rsidR="00900EE9" w:rsidRPr="00DB4521" w:rsidSect="000C0B02">
          <w:pgSz w:w="16838" w:h="11906" w:orient="landscape"/>
          <w:pgMar w:top="426" w:right="426" w:bottom="426" w:left="284" w:header="851" w:footer="57" w:gutter="0"/>
          <w:cols w:space="425"/>
          <w:docGrid w:type="lines" w:linePitch="360"/>
        </w:sectPr>
      </w:pPr>
      <w:r>
        <w:rPr>
          <w:color w:val="000000"/>
          <w:kern w:val="0"/>
          <w:vertAlign w:val="superscript"/>
        </w:rPr>
        <w:t>e</w:t>
      </w:r>
      <w:r w:rsidRPr="00DB4521">
        <w:rPr>
          <w:color w:val="000000"/>
          <w:kern w:val="0"/>
        </w:rPr>
        <w:t xml:space="preserve">: </w:t>
      </w:r>
      <w:r w:rsidRPr="00DB4521">
        <w:t xml:space="preserve">Comparison of </w:t>
      </w:r>
      <w:r>
        <w:rPr>
          <w:rFonts w:hint="eastAsia"/>
        </w:rPr>
        <w:t>b</w:t>
      </w:r>
      <w:r w:rsidRPr="00DB4521">
        <w:rPr>
          <w:bCs/>
          <w:kern w:val="0"/>
        </w:rPr>
        <w:t>isphenol A and its substitute’s</w:t>
      </w:r>
      <w:r w:rsidRPr="00DB4521">
        <w:t xml:space="preserve"> </w:t>
      </w:r>
      <w:r>
        <w:t>DI</w:t>
      </w:r>
      <w:r w:rsidRPr="00DB4521">
        <w:t xml:space="preserve"> between different sex using Mann-Whitney U</w:t>
      </w:r>
      <w:r w:rsidRPr="00DB4521">
        <w:rPr>
          <w:color w:val="000000"/>
          <w:kern w:val="0"/>
        </w:rPr>
        <w:t xml:space="preserve"> test, the </w:t>
      </w:r>
      <w:r w:rsidRPr="00900EE9">
        <w:rPr>
          <w:i/>
          <w:color w:val="000000"/>
          <w:kern w:val="0"/>
        </w:rPr>
        <w:t>p</w:t>
      </w:r>
      <w:r w:rsidRPr="00DB4521">
        <w:rPr>
          <w:color w:val="000000"/>
          <w:kern w:val="0"/>
        </w:rPr>
        <w:t xml:space="preserve"> value as follows: BPA (</w:t>
      </w:r>
      <w:r w:rsidRPr="00DB4521">
        <w:rPr>
          <w:i/>
          <w:color w:val="000000"/>
          <w:kern w:val="0"/>
        </w:rPr>
        <w:t>p</w:t>
      </w:r>
      <w:r w:rsidRPr="00DB4521">
        <w:rPr>
          <w:color w:val="000000"/>
          <w:kern w:val="0"/>
        </w:rPr>
        <w:t>=</w:t>
      </w:r>
      <w:r w:rsidRPr="00DB4521">
        <w:t xml:space="preserve"> </w:t>
      </w:r>
      <w:r w:rsidR="001336F6">
        <w:t>0.108</w:t>
      </w:r>
      <w:r w:rsidRPr="00DB4521">
        <w:rPr>
          <w:color w:val="000000"/>
          <w:kern w:val="0"/>
        </w:rPr>
        <w:t>), BPF (</w:t>
      </w:r>
      <w:r w:rsidRPr="00DB4521">
        <w:rPr>
          <w:i/>
          <w:color w:val="000000"/>
          <w:kern w:val="0"/>
        </w:rPr>
        <w:t>p</w:t>
      </w:r>
      <w:r w:rsidRPr="00DB4521">
        <w:rPr>
          <w:color w:val="000000"/>
          <w:kern w:val="0"/>
        </w:rPr>
        <w:t>=</w:t>
      </w:r>
      <w:r w:rsidR="001336F6" w:rsidRPr="001336F6">
        <w:t xml:space="preserve"> </w:t>
      </w:r>
      <w:r w:rsidR="001336F6">
        <w:t>0.005</w:t>
      </w:r>
      <w:r w:rsidRPr="00DB4521">
        <w:rPr>
          <w:color w:val="000000"/>
          <w:kern w:val="0"/>
        </w:rPr>
        <w:t>) and BPS (</w:t>
      </w:r>
      <w:r w:rsidRPr="00DB4521">
        <w:rPr>
          <w:i/>
          <w:color w:val="000000"/>
          <w:kern w:val="0"/>
        </w:rPr>
        <w:t>p</w:t>
      </w:r>
      <w:r w:rsidRPr="00DB4521">
        <w:rPr>
          <w:color w:val="000000"/>
          <w:kern w:val="0"/>
        </w:rPr>
        <w:t>=</w:t>
      </w:r>
      <w:r w:rsidR="001336F6" w:rsidRPr="001336F6">
        <w:t xml:space="preserve"> </w:t>
      </w:r>
      <w:r w:rsidR="001336F6">
        <w:t>0.026</w:t>
      </w:r>
      <w:r w:rsidRPr="00DB4521">
        <w:rPr>
          <w:color w:val="000000"/>
          <w:kern w:val="0"/>
        </w:rPr>
        <w:t>).</w:t>
      </w:r>
    </w:p>
    <w:p w14:paraId="511558EA" w14:textId="77777777" w:rsidR="00D634CA" w:rsidRDefault="00D634CA" w:rsidP="007C2343">
      <w:pPr>
        <w:jc w:val="both"/>
        <w:rPr>
          <w:rFonts w:eastAsia="DFKai-SB"/>
          <w:b/>
        </w:rPr>
      </w:pPr>
      <w:r w:rsidRPr="00FA69ED">
        <w:rPr>
          <w:rFonts w:eastAsia="DFKai-SB" w:hint="eastAsia"/>
          <w:b/>
        </w:rPr>
        <w:lastRenderedPageBreak/>
        <w:t>Re</w:t>
      </w:r>
      <w:r w:rsidRPr="00FA69ED">
        <w:rPr>
          <w:rFonts w:eastAsia="DFKai-SB"/>
          <w:b/>
        </w:rPr>
        <w:t>ferences</w:t>
      </w:r>
      <w:r w:rsidRPr="00FA69ED">
        <w:rPr>
          <w:rFonts w:eastAsia="DFKai-SB" w:hint="eastAsia"/>
          <w:b/>
        </w:rPr>
        <w:t>:</w:t>
      </w:r>
    </w:p>
    <w:p w14:paraId="3B00DA88" w14:textId="77777777" w:rsidR="007C2343" w:rsidRPr="00EE5D8E" w:rsidRDefault="0097001C" w:rsidP="003002FA">
      <w:pPr>
        <w:pStyle w:val="NormalWeb"/>
        <w:spacing w:before="0" w:beforeAutospacing="0" w:after="0" w:afterAutospacing="0"/>
        <w:ind w:left="567" w:hanging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E2E2E"/>
          <w:shd w:val="clear" w:color="auto" w:fill="FFFFFF"/>
        </w:rPr>
        <w:t>Canada-Gazette</w:t>
      </w:r>
      <w:r w:rsidR="007C2343" w:rsidRPr="00EE5D8E">
        <w:rPr>
          <w:rFonts w:ascii="Times New Roman" w:hAnsi="Times New Roman" w:cs="Times New Roman"/>
          <w:color w:val="2E2E2E"/>
          <w:shd w:val="clear" w:color="auto" w:fill="FFFFFF"/>
        </w:rPr>
        <w:t>.</w:t>
      </w:r>
      <w:r>
        <w:rPr>
          <w:rFonts w:ascii="Times New Roman" w:hAnsi="Times New Roman" w:cs="Times New Roman"/>
          <w:color w:val="2E2E2E"/>
          <w:shd w:val="clear" w:color="auto" w:fill="FFFFFF"/>
        </w:rPr>
        <w:t xml:space="preserve"> </w:t>
      </w:r>
      <w:r w:rsidR="007C2343" w:rsidRPr="00EE5D8E">
        <w:rPr>
          <w:rFonts w:ascii="Times New Roman" w:hAnsi="Times New Roman" w:cs="Times New Roman"/>
          <w:color w:val="2E2E2E"/>
          <w:shd w:val="clear" w:color="auto" w:fill="FFFFFF"/>
        </w:rPr>
        <w:t>(2010). Part II 144 (21): 1806–1813.</w:t>
      </w:r>
      <w:r w:rsidR="00884B4B" w:rsidRPr="00EE5D8E">
        <w:rPr>
          <w:rFonts w:ascii="Times New Roman" w:hAnsi="Times New Roman" w:cs="Times New Roman"/>
        </w:rPr>
        <w:t xml:space="preserve"> </w:t>
      </w:r>
      <w:r w:rsidR="00142E3A" w:rsidRPr="00142E3A">
        <w:rPr>
          <w:rFonts w:ascii="Times New Roman" w:hAnsi="Times New Roman" w:cs="Times New Roman"/>
        </w:rPr>
        <w:t>https://www.gazette.gc.ca/rp-pr/p2/2010/2010-10-13/pdf/g2-14421.pdf</w:t>
      </w:r>
      <w:r w:rsidR="00142E3A">
        <w:rPr>
          <w:rFonts w:ascii="Times New Roman" w:hAnsi="Times New Roman" w:cs="Times New Roman"/>
        </w:rPr>
        <w:t xml:space="preserve">. </w:t>
      </w:r>
      <w:r w:rsidR="00142E3A" w:rsidRPr="00D24E79">
        <w:rPr>
          <w:rFonts w:ascii="Times New Roman" w:hAnsi="Times New Roman" w:cs="Times New Roman"/>
        </w:rPr>
        <w:t xml:space="preserve">Accessed </w:t>
      </w:r>
      <w:r w:rsidR="00142E3A">
        <w:rPr>
          <w:rFonts w:ascii="Times New Roman" w:hAnsi="Times New Roman" w:cs="Times New Roman"/>
        </w:rPr>
        <w:t>13</w:t>
      </w:r>
      <w:r w:rsidR="00142E3A" w:rsidRPr="00D24E79">
        <w:rPr>
          <w:rFonts w:ascii="Times New Roman" w:hAnsi="Times New Roman" w:cs="Times New Roman"/>
        </w:rPr>
        <w:t xml:space="preserve"> </w:t>
      </w:r>
      <w:r w:rsidR="00142E3A" w:rsidRPr="00187968">
        <w:rPr>
          <w:rFonts w:ascii="Times New Roman" w:hAnsi="Times New Roman" w:cs="Times New Roman"/>
        </w:rPr>
        <w:t>October</w:t>
      </w:r>
      <w:r w:rsidR="00142E3A">
        <w:rPr>
          <w:rFonts w:ascii="Times New Roman" w:hAnsi="Times New Roman" w:cs="Times New Roman"/>
        </w:rPr>
        <w:t xml:space="preserve"> 2010</w:t>
      </w:r>
    </w:p>
    <w:p w14:paraId="2ACC5EDC" w14:textId="77777777" w:rsidR="00D634CA" w:rsidRDefault="00142E3A" w:rsidP="003002FA">
      <w:pPr>
        <w:pStyle w:val="EndNoteBibliography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5D4834">
        <w:rPr>
          <w:rFonts w:ascii="Times New Roman" w:hAnsi="Times New Roman" w:cs="Times New Roman"/>
          <w:color w:val="212121"/>
          <w:shd w:val="clear" w:color="auto" w:fill="FFFFFF"/>
        </w:rPr>
        <w:t>Chen HC, Chang JW, Sun YC, Chang WT, Huang PC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(2022)</w:t>
      </w:r>
      <w:r w:rsidRPr="00C25C75">
        <w:rPr>
          <w:rFonts w:ascii="Times New Roman" w:hAnsi="Times New Roman" w:cs="Times New Roman"/>
          <w:color w:val="212121"/>
          <w:shd w:val="clear" w:color="auto" w:fill="FFFFFF"/>
        </w:rPr>
        <w:t xml:space="preserve"> Determination of Parabens, Bisphenol A and Its Analogs, Triclosan, and Benzophenone-3 Levels in Human Urine by Isotope-Dilution-UPLC-MS/MS Method Followed by Supported Liquid Extraction. </w:t>
      </w:r>
      <w:r w:rsidRPr="005D4834">
        <w:rPr>
          <w:rFonts w:ascii="Times New Roman" w:hAnsi="Times New Roman" w:cs="Times New Roman"/>
          <w:iCs/>
          <w:color w:val="212121"/>
          <w:shd w:val="clear" w:color="auto" w:fill="FFFFFF"/>
        </w:rPr>
        <w:t>Toxics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5D4834">
        <w:rPr>
          <w:rFonts w:ascii="Times New Roman" w:hAnsi="Times New Roman" w:cs="Times New Roman"/>
          <w:iCs/>
          <w:color w:val="212121"/>
          <w:shd w:val="clear" w:color="auto" w:fill="FFFFFF"/>
        </w:rPr>
        <w:t>10</w:t>
      </w:r>
      <w:r w:rsidRPr="00C25C75">
        <w:rPr>
          <w:rFonts w:ascii="Times New Roman" w:hAnsi="Times New Roman" w:cs="Times New Roman"/>
          <w:color w:val="212121"/>
          <w:shd w:val="clear" w:color="auto" w:fill="FFFFFF"/>
        </w:rPr>
        <w:t>(1)</w:t>
      </w:r>
      <w:r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C25C75">
        <w:rPr>
          <w:rFonts w:ascii="Times New Roman" w:hAnsi="Times New Roman" w:cs="Times New Roman"/>
          <w:color w:val="212121"/>
          <w:shd w:val="clear" w:color="auto" w:fill="FFFFFF"/>
        </w:rPr>
        <w:t>21.</w:t>
      </w:r>
      <w:r w:rsidRPr="00C76FE2">
        <w:t xml:space="preserve"> </w:t>
      </w:r>
      <w:r w:rsidR="003002FA" w:rsidRPr="003002FA">
        <w:rPr>
          <w:rFonts w:ascii="Times New Roman" w:hAnsi="Times New Roman" w:cs="Times New Roman"/>
          <w:color w:val="212121"/>
          <w:shd w:val="clear" w:color="auto" w:fill="FFFFFF"/>
        </w:rPr>
        <w:t>https://doi.org/10.3390/toxics10010021</w:t>
      </w:r>
    </w:p>
    <w:p w14:paraId="7D5FF463" w14:textId="77777777" w:rsidR="003002FA" w:rsidRPr="0021661B" w:rsidRDefault="003002FA" w:rsidP="003002FA">
      <w:pPr>
        <w:pStyle w:val="EndNoteBibliography"/>
        <w:ind w:left="720" w:hanging="720"/>
        <w:jc w:val="both"/>
        <w:rPr>
          <w:rStyle w:val="Hyperlink"/>
          <w:rFonts w:ascii="Times New Roman" w:hAnsi="Times New Roman" w:cs="Times New Roman"/>
        </w:rPr>
      </w:pPr>
      <w:r w:rsidRPr="0021661B">
        <w:rPr>
          <w:rFonts w:ascii="Times New Roman" w:hAnsi="Times New Roman" w:cs="Times New Roman"/>
        </w:rPr>
        <w:t>EFSA (European Food Safety Authority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2015</w:t>
      </w:r>
      <w:r>
        <w:rPr>
          <w:rFonts w:ascii="Times New Roman" w:hAnsi="Times New Roman" w:cs="Times New Roman" w:hint="eastAsia"/>
        </w:rPr>
        <w:t>)</w:t>
      </w:r>
      <w:r w:rsidRPr="0021661B">
        <w:rPr>
          <w:rFonts w:ascii="Times New Roman" w:hAnsi="Times New Roman" w:cs="Times New Roman"/>
        </w:rPr>
        <w:t xml:space="preserve"> Scientific opinion on the risks to public health related to the presence of bisphenol a (BPA) in foodstuffs. </w:t>
      </w:r>
      <w:r w:rsidRPr="00FA4E81">
        <w:rPr>
          <w:rFonts w:ascii="Times New Roman" w:hAnsi="Times New Roman" w:cs="Times New Roman"/>
        </w:rPr>
        <w:t>EFSA J</w:t>
      </w:r>
      <w:r w:rsidRPr="00E436B6">
        <w:rPr>
          <w:rFonts w:ascii="Times New Roman" w:hAnsi="Times New Roman" w:cs="Times New Roman"/>
        </w:rPr>
        <w:t xml:space="preserve"> </w:t>
      </w:r>
      <w:r w:rsidRPr="00FA4E81"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>(1)</w:t>
      </w:r>
      <w:r>
        <w:rPr>
          <w:rFonts w:ascii="Times New Roman" w:hAnsi="Times New Roman" w:cs="Times New Roman" w:hint="eastAsia"/>
        </w:rPr>
        <w:t>:</w:t>
      </w:r>
      <w:r w:rsidRPr="00E436B6">
        <w:rPr>
          <w:rFonts w:ascii="Times New Roman" w:hAnsi="Times New Roman" w:cs="Times New Roman"/>
        </w:rPr>
        <w:t xml:space="preserve"> 3978. </w:t>
      </w:r>
      <w:r w:rsidRPr="00704BF8">
        <w:rPr>
          <w:rFonts w:ascii="Times New Roman" w:hAnsi="Times New Roman" w:cs="Times New Roman"/>
        </w:rPr>
        <w:t>https://doi.org/10.2903/j.efsa.2015.3978</w:t>
      </w:r>
    </w:p>
    <w:p w14:paraId="652F6B54" w14:textId="77777777" w:rsidR="003002FA" w:rsidRDefault="003002FA" w:rsidP="003002FA">
      <w:pPr>
        <w:pStyle w:val="EndNoteBibliography"/>
        <w:ind w:left="720" w:hanging="720"/>
        <w:jc w:val="both"/>
      </w:pPr>
      <w:r w:rsidRPr="00E436B6">
        <w:rPr>
          <w:rFonts w:ascii="Times New Roman" w:hAnsi="Times New Roman" w:cs="Times New Roman"/>
        </w:rPr>
        <w:t>EFSA (European Food Safety Authority)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2023</w:t>
      </w:r>
      <w:r>
        <w:rPr>
          <w:rFonts w:ascii="Times New Roman" w:hAnsi="Times New Roman" w:cs="Times New Roman" w:hint="eastAsia"/>
        </w:rPr>
        <w:t>)</w:t>
      </w:r>
      <w:r w:rsidRPr="00E436B6">
        <w:rPr>
          <w:rFonts w:ascii="Times New Roman" w:hAnsi="Times New Roman" w:cs="Times New Roman"/>
        </w:rPr>
        <w:t>. Re-evaluation of the risks to public health related to the presence of bisphenol A (BPA) in foodstuffs.</w:t>
      </w:r>
      <w:r w:rsidRPr="00E436B6">
        <w:rPr>
          <w:rFonts w:ascii="Times New Roman" w:hAnsi="Times New Roman" w:cs="Times New Roman"/>
          <w:i/>
        </w:rPr>
        <w:t xml:space="preserve"> </w:t>
      </w:r>
      <w:r w:rsidRPr="00FA4E81">
        <w:rPr>
          <w:rFonts w:ascii="Times New Roman" w:hAnsi="Times New Roman" w:cs="Times New Roman"/>
        </w:rPr>
        <w:t>EFSA J. 21</w:t>
      </w:r>
      <w:r>
        <w:rPr>
          <w:rFonts w:ascii="Times New Roman" w:hAnsi="Times New Roman" w:cs="Times New Roman"/>
        </w:rPr>
        <w:t>(4)</w:t>
      </w:r>
      <w:r>
        <w:rPr>
          <w:rFonts w:ascii="Times New Roman" w:hAnsi="Times New Roman" w:cs="Times New Roman" w:hint="eastAsia"/>
        </w:rPr>
        <w:t>:</w:t>
      </w:r>
      <w:r w:rsidRPr="00E436B6">
        <w:rPr>
          <w:rFonts w:ascii="Times New Roman" w:hAnsi="Times New Roman" w:cs="Times New Roman"/>
        </w:rPr>
        <w:t xml:space="preserve">6857. </w:t>
      </w:r>
      <w:r w:rsidRPr="00704BF8">
        <w:rPr>
          <w:rFonts w:ascii="Times New Roman" w:hAnsi="Times New Roman" w:cs="Times New Roman"/>
        </w:rPr>
        <w:t>https://doi.org/10.2903/j.efsa.2023.6857</w:t>
      </w:r>
    </w:p>
    <w:p w14:paraId="67356EF9" w14:textId="77777777" w:rsidR="00D634CA" w:rsidRDefault="00D634CA" w:rsidP="003002FA">
      <w:pPr>
        <w:ind w:left="480" w:hangingChars="200" w:hanging="480"/>
        <w:jc w:val="both"/>
        <w:rPr>
          <w:rFonts w:eastAsia="DFKai-SB" w:cs="Arial"/>
          <w:color w:val="222222"/>
        </w:rPr>
      </w:pPr>
      <w:r w:rsidRPr="00834329">
        <w:rPr>
          <w:rFonts w:eastAsia="DFKai-SB" w:cs="Arial"/>
          <w:color w:val="222222"/>
        </w:rPr>
        <w:t>EMA</w:t>
      </w:r>
      <w:r w:rsidR="00142E3A">
        <w:rPr>
          <w:rFonts w:eastAsia="DFKai-SB" w:cs="Arial"/>
          <w:color w:val="222222"/>
        </w:rPr>
        <w:t xml:space="preserve"> (</w:t>
      </w:r>
      <w:r w:rsidR="00142E3A" w:rsidRPr="00834329">
        <w:rPr>
          <w:rFonts w:eastAsia="DFKai-SB" w:cs="Arial"/>
          <w:color w:val="222222"/>
        </w:rPr>
        <w:t>2011</w:t>
      </w:r>
      <w:r w:rsidR="00142E3A">
        <w:rPr>
          <w:rFonts w:eastAsia="DFKai-SB" w:cs="Arial"/>
          <w:color w:val="222222"/>
        </w:rPr>
        <w:t>)</w:t>
      </w:r>
      <w:r w:rsidRPr="00834329">
        <w:rPr>
          <w:rFonts w:eastAsia="DFKai-SB" w:cs="Arial"/>
          <w:color w:val="222222"/>
        </w:rPr>
        <w:t xml:space="preserve"> Guideline on Bioanalytical Method Validation</w:t>
      </w:r>
      <w:r w:rsidR="00142E3A">
        <w:rPr>
          <w:rFonts w:eastAsia="DFKai-SB" w:cs="Arial"/>
          <w:color w:val="222222"/>
        </w:rPr>
        <w:t>.</w:t>
      </w:r>
      <w:r w:rsidRPr="00834329">
        <w:rPr>
          <w:rFonts w:eastAsia="DFKai-SB" w:cs="Arial"/>
          <w:color w:val="222222"/>
        </w:rPr>
        <w:t xml:space="preserve"> European Union</w:t>
      </w:r>
      <w:r w:rsidR="00142E3A">
        <w:rPr>
          <w:rFonts w:eastAsia="DFKai-SB" w:cs="Arial"/>
          <w:color w:val="222222"/>
        </w:rPr>
        <w:t>,</w:t>
      </w:r>
      <w:r w:rsidRPr="00834329">
        <w:rPr>
          <w:rFonts w:eastAsia="DFKai-SB" w:cs="Arial"/>
          <w:color w:val="222222"/>
        </w:rPr>
        <w:t xml:space="preserve"> London</w:t>
      </w:r>
      <w:r w:rsidR="00142E3A">
        <w:rPr>
          <w:rFonts w:eastAsia="DFKai-SB" w:cs="Arial"/>
          <w:color w:val="222222"/>
        </w:rPr>
        <w:t xml:space="preserve"> UK.</w:t>
      </w:r>
      <w:r w:rsidRPr="00834329">
        <w:rPr>
          <w:rFonts w:eastAsia="DFKai-SB" w:cs="Arial"/>
          <w:color w:val="222222"/>
        </w:rPr>
        <w:t xml:space="preserve"> </w:t>
      </w:r>
    </w:p>
    <w:p w14:paraId="07EF3129" w14:textId="77777777" w:rsidR="003002FA" w:rsidRPr="002033C3" w:rsidRDefault="003002FA" w:rsidP="003002FA">
      <w:pPr>
        <w:ind w:left="480" w:hangingChars="200" w:hanging="480"/>
        <w:jc w:val="both"/>
      </w:pPr>
      <w:r>
        <w:t>Health Canada (</w:t>
      </w:r>
      <w:r w:rsidRPr="002033C3">
        <w:t>201</w:t>
      </w:r>
      <w:r>
        <w:rPr>
          <w:rFonts w:hint="eastAsia"/>
        </w:rPr>
        <w:t>5</w:t>
      </w:r>
      <w:r>
        <w:t>)</w:t>
      </w:r>
      <w:r w:rsidRPr="002033C3">
        <w:t xml:space="preserve"> Bisphenol A concentrations in Canadians, 2012 and 2013. https://www150.statcan.gc.ca/n1/pub/82-625-x/2015001/article/14208-eng.htm. Accessed 27 November</w:t>
      </w:r>
      <w:r>
        <w:t xml:space="preserve"> 2015</w:t>
      </w:r>
    </w:p>
    <w:p w14:paraId="7E3D982E" w14:textId="77777777" w:rsidR="00884B4B" w:rsidRDefault="00142E3A" w:rsidP="003002FA">
      <w:pPr>
        <w:pStyle w:val="NormalWeb"/>
        <w:spacing w:before="0" w:beforeAutospacing="0" w:after="0" w:afterAutospacing="0"/>
        <w:ind w:left="567" w:hanging="567"/>
        <w:jc w:val="both"/>
        <w:rPr>
          <w:rFonts w:ascii="Times New Roman" w:hAnsi="Times New Roman" w:cs="Times New Roman"/>
        </w:rPr>
      </w:pPr>
      <w:r w:rsidRPr="00142E3A">
        <w:rPr>
          <w:rFonts w:ascii="Times New Roman" w:hAnsi="Times New Roman" w:cs="Times New Roman"/>
        </w:rPr>
        <w:t xml:space="preserve">Hurtado-Sánchez </w:t>
      </w:r>
      <w:proofErr w:type="spellStart"/>
      <w:r w:rsidRPr="00142E3A">
        <w:rPr>
          <w:rFonts w:ascii="Times New Roman" w:hAnsi="Times New Roman" w:cs="Times New Roman"/>
        </w:rPr>
        <w:t>Mdel</w:t>
      </w:r>
      <w:proofErr w:type="spellEnd"/>
      <w:r w:rsidRPr="00142E3A">
        <w:rPr>
          <w:rFonts w:ascii="Times New Roman" w:hAnsi="Times New Roman" w:cs="Times New Roman"/>
        </w:rPr>
        <w:t xml:space="preserve"> C, Acedo-Valenzuela MI, Durán-</w:t>
      </w:r>
      <w:proofErr w:type="spellStart"/>
      <w:r w:rsidRPr="00142E3A">
        <w:rPr>
          <w:rFonts w:ascii="Times New Roman" w:hAnsi="Times New Roman" w:cs="Times New Roman"/>
        </w:rPr>
        <w:t>Merás</w:t>
      </w:r>
      <w:proofErr w:type="spellEnd"/>
      <w:r w:rsidRPr="00142E3A">
        <w:rPr>
          <w:rFonts w:ascii="Times New Roman" w:hAnsi="Times New Roman" w:cs="Times New Roman"/>
        </w:rPr>
        <w:t xml:space="preserve"> I, Rodríguez-Cáceres MI</w:t>
      </w:r>
      <w:r w:rsidRPr="00884B4B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hd w:val="clear" w:color="auto" w:fill="FFFFFF"/>
        </w:rPr>
        <w:t>(2015)</w:t>
      </w:r>
      <w:r w:rsidR="00884B4B" w:rsidRPr="00884B4B">
        <w:rPr>
          <w:rFonts w:ascii="Times New Roman" w:hAnsi="Times New Roman" w:cs="Times New Roman"/>
          <w:color w:val="212121"/>
          <w:shd w:val="clear" w:color="auto" w:fill="FFFFFF"/>
        </w:rPr>
        <w:t xml:space="preserve"> Determination of chemotherapeutic drugs in human urine by capillary electrophoresis with UV and </w:t>
      </w:r>
      <w:proofErr w:type="spellStart"/>
      <w:r w:rsidR="00884B4B" w:rsidRPr="00884B4B">
        <w:rPr>
          <w:rFonts w:ascii="Times New Roman" w:hAnsi="Times New Roman" w:cs="Times New Roman"/>
          <w:color w:val="212121"/>
          <w:shd w:val="clear" w:color="auto" w:fill="FFFFFF"/>
        </w:rPr>
        <w:t>fluorimetric</w:t>
      </w:r>
      <w:proofErr w:type="spellEnd"/>
      <w:r w:rsidR="00884B4B" w:rsidRPr="00884B4B">
        <w:rPr>
          <w:rFonts w:ascii="Times New Roman" w:hAnsi="Times New Roman" w:cs="Times New Roman"/>
          <w:color w:val="212121"/>
          <w:shd w:val="clear" w:color="auto" w:fill="FFFFFF"/>
        </w:rPr>
        <w:t xml:space="preserve"> detection using solid-supported liquid-liquid extraction for sample clean-up. </w:t>
      </w:r>
      <w:r w:rsidRPr="00142E3A">
        <w:rPr>
          <w:rFonts w:ascii="Times New Roman" w:hAnsi="Times New Roman" w:cs="Times New Roman"/>
        </w:rPr>
        <w:t>J Sep Sci</w:t>
      </w:r>
      <w:r w:rsidR="00884B4B" w:rsidRPr="00884B4B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="00884B4B" w:rsidRPr="00142E3A">
        <w:rPr>
          <w:rFonts w:ascii="Times New Roman" w:hAnsi="Times New Roman" w:cs="Times New Roman"/>
          <w:iCs/>
          <w:color w:val="212121"/>
          <w:shd w:val="clear" w:color="auto" w:fill="FFFFFF"/>
        </w:rPr>
        <w:t>38</w:t>
      </w:r>
      <w:r>
        <w:rPr>
          <w:rFonts w:ascii="Times New Roman" w:hAnsi="Times New Roman" w:cs="Times New Roman"/>
          <w:color w:val="212121"/>
          <w:shd w:val="clear" w:color="auto" w:fill="FFFFFF"/>
        </w:rPr>
        <w:t>(11):</w:t>
      </w:r>
      <w:r w:rsidR="00884B4B" w:rsidRPr="00884B4B">
        <w:rPr>
          <w:rFonts w:ascii="Times New Roman" w:hAnsi="Times New Roman" w:cs="Times New Roman"/>
          <w:color w:val="212121"/>
          <w:shd w:val="clear" w:color="auto" w:fill="FFFFFF"/>
        </w:rPr>
        <w:t>1990–1997.</w:t>
      </w:r>
      <w:r w:rsidR="00884B4B" w:rsidRPr="00884B4B">
        <w:rPr>
          <w:rFonts w:ascii="Times New Roman" w:hAnsi="Times New Roman" w:cs="Times New Roman"/>
        </w:rPr>
        <w:t xml:space="preserve"> </w:t>
      </w:r>
      <w:r w:rsidR="003002FA" w:rsidRPr="003002FA">
        <w:rPr>
          <w:rFonts w:ascii="Times New Roman" w:hAnsi="Times New Roman" w:cs="Times New Roman"/>
        </w:rPr>
        <w:t>https://doi.org/10.1002/jssc.201401443</w:t>
      </w:r>
    </w:p>
    <w:p w14:paraId="1C0415F3" w14:textId="77777777" w:rsidR="003002FA" w:rsidRDefault="003002FA" w:rsidP="003002FA">
      <w:pPr>
        <w:pStyle w:val="NormalWeb"/>
        <w:spacing w:before="0" w:beforeAutospacing="0" w:after="0" w:afterAutospacing="0"/>
        <w:ind w:left="567" w:hanging="567"/>
        <w:jc w:val="both"/>
        <w:rPr>
          <w:rFonts w:ascii="Times New Roman" w:hAnsi="Times New Roman" w:cs="Times New Roman"/>
        </w:rPr>
      </w:pPr>
      <w:proofErr w:type="spellStart"/>
      <w:r w:rsidRPr="00212F2B">
        <w:rPr>
          <w:rFonts w:ascii="Times New Roman" w:hAnsi="Times New Roman" w:cs="Times New Roman"/>
        </w:rPr>
        <w:t>Kortenkamp</w:t>
      </w:r>
      <w:proofErr w:type="spellEnd"/>
      <w:r w:rsidRPr="00212F2B">
        <w:rPr>
          <w:rFonts w:ascii="Times New Roman" w:hAnsi="Times New Roman" w:cs="Times New Roman"/>
        </w:rPr>
        <w:t xml:space="preserve"> A, Faust M</w:t>
      </w:r>
      <w:r w:rsidRPr="00E436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2010)</w:t>
      </w:r>
      <w:r w:rsidRPr="00E436B6">
        <w:rPr>
          <w:rFonts w:ascii="Times New Roman" w:hAnsi="Times New Roman" w:cs="Times New Roman"/>
        </w:rPr>
        <w:t xml:space="preserve"> Combined exposures to anti-androgenic chemicals: Steps towards cumulative risk assessment. </w:t>
      </w:r>
      <w:r w:rsidRPr="00A57126">
        <w:rPr>
          <w:rFonts w:ascii="Times New Roman" w:hAnsi="Times New Roman" w:cs="Times New Roman"/>
          <w:iCs/>
        </w:rPr>
        <w:t xml:space="preserve">Int J </w:t>
      </w:r>
      <w:proofErr w:type="spellStart"/>
      <w:r w:rsidRPr="00A57126">
        <w:rPr>
          <w:rFonts w:ascii="Times New Roman" w:hAnsi="Times New Roman" w:cs="Times New Roman"/>
          <w:iCs/>
        </w:rPr>
        <w:t>Androl</w:t>
      </w:r>
      <w:proofErr w:type="spellEnd"/>
      <w:r w:rsidRPr="00A57126">
        <w:rPr>
          <w:rFonts w:ascii="Times New Roman" w:hAnsi="Times New Roman" w:cs="Times New Roman"/>
        </w:rPr>
        <w:t xml:space="preserve"> </w:t>
      </w:r>
      <w:r w:rsidRPr="00A57126">
        <w:rPr>
          <w:rFonts w:ascii="Times New Roman" w:hAnsi="Times New Roman" w:cs="Times New Roman"/>
          <w:iCs/>
        </w:rPr>
        <w:t>33</w:t>
      </w:r>
      <w:r w:rsidRPr="00E436B6">
        <w:rPr>
          <w:rFonts w:ascii="Times New Roman" w:hAnsi="Times New Roman" w:cs="Times New Roman"/>
        </w:rPr>
        <w:t>(2)</w:t>
      </w:r>
      <w:r>
        <w:rPr>
          <w:rFonts w:ascii="Times New Roman" w:hAnsi="Times New Roman" w:cs="Times New Roman" w:hint="eastAsia"/>
        </w:rPr>
        <w:t>:</w:t>
      </w:r>
      <w:r w:rsidRPr="00E436B6">
        <w:rPr>
          <w:rFonts w:ascii="Times New Roman" w:hAnsi="Times New Roman" w:cs="Times New Roman"/>
        </w:rPr>
        <w:t xml:space="preserve">463–474. </w:t>
      </w:r>
      <w:r w:rsidRPr="001C42A3">
        <w:rPr>
          <w:rFonts w:ascii="Times New Roman" w:hAnsi="Times New Roman" w:cs="Times New Roman"/>
        </w:rPr>
        <w:t>https://doi.org/10.1111/j.1365-2605.2009.01047.x</w:t>
      </w:r>
    </w:p>
    <w:p w14:paraId="63CABADB" w14:textId="77777777" w:rsidR="003002FA" w:rsidRDefault="00142E3A" w:rsidP="003002FA">
      <w:pPr>
        <w:pStyle w:val="NormalWeb"/>
        <w:spacing w:before="0" w:beforeAutospacing="0" w:after="0" w:afterAutospacing="0"/>
        <w:ind w:left="567" w:hanging="567"/>
        <w:jc w:val="both"/>
        <w:rPr>
          <w:rFonts w:ascii="Times New Roman" w:hAnsi="Times New Roman" w:cs="Times New Roman"/>
        </w:rPr>
      </w:pPr>
      <w:proofErr w:type="spellStart"/>
      <w:r w:rsidRPr="00142E3A">
        <w:rPr>
          <w:rFonts w:ascii="Times New Roman" w:hAnsi="Times New Roman" w:cs="Times New Roman"/>
        </w:rPr>
        <w:t>Lehmler</w:t>
      </w:r>
      <w:proofErr w:type="spellEnd"/>
      <w:r w:rsidRPr="00142E3A">
        <w:rPr>
          <w:rFonts w:ascii="Times New Roman" w:hAnsi="Times New Roman" w:cs="Times New Roman"/>
        </w:rPr>
        <w:t xml:space="preserve"> HJ, Liu B, </w:t>
      </w:r>
      <w:proofErr w:type="spellStart"/>
      <w:r w:rsidRPr="00142E3A">
        <w:rPr>
          <w:rFonts w:ascii="Times New Roman" w:hAnsi="Times New Roman" w:cs="Times New Roman"/>
        </w:rPr>
        <w:t>Gadogbe</w:t>
      </w:r>
      <w:proofErr w:type="spellEnd"/>
      <w:r w:rsidRPr="00142E3A">
        <w:rPr>
          <w:rFonts w:ascii="Times New Roman" w:hAnsi="Times New Roman" w:cs="Times New Roman"/>
        </w:rPr>
        <w:t xml:space="preserve"> M, Bao W</w:t>
      </w:r>
      <w:r w:rsidRPr="00EE5D8E">
        <w:rPr>
          <w:rFonts w:ascii="Times New Roman" w:hAnsi="Times New Roman" w:cs="Times New Roman"/>
        </w:rPr>
        <w:t xml:space="preserve"> </w:t>
      </w:r>
      <w:r w:rsidR="007C2343" w:rsidRPr="00EE5D8E">
        <w:rPr>
          <w:rFonts w:ascii="Times New Roman" w:hAnsi="Times New Roman" w:cs="Times New Roman"/>
        </w:rPr>
        <w:t xml:space="preserve">(2018) Exposure to bisphenol A, bisphenol F, and Bisphenol S in U.S. adults and children: The National Health and Nutrition Examination Survey 2013–2014. </w:t>
      </w:r>
      <w:r w:rsidR="007C2343" w:rsidRPr="00142E3A">
        <w:rPr>
          <w:rFonts w:ascii="Times New Roman" w:hAnsi="Times New Roman" w:cs="Times New Roman"/>
          <w:iCs/>
        </w:rPr>
        <w:t>ACS Omega</w:t>
      </w:r>
      <w:r w:rsidR="007C2343" w:rsidRPr="00142E3A">
        <w:rPr>
          <w:rFonts w:ascii="Times New Roman" w:hAnsi="Times New Roman" w:cs="Times New Roman"/>
        </w:rPr>
        <w:t xml:space="preserve"> </w:t>
      </w:r>
      <w:r w:rsidR="007C2343" w:rsidRPr="00142E3A">
        <w:rPr>
          <w:rFonts w:ascii="Times New Roman" w:hAnsi="Times New Roman" w:cs="Times New Roman"/>
          <w:iCs/>
        </w:rPr>
        <w:t>3</w:t>
      </w:r>
      <w:r>
        <w:rPr>
          <w:rFonts w:ascii="Times New Roman" w:hAnsi="Times New Roman" w:cs="Times New Roman"/>
        </w:rPr>
        <w:t>(6):</w:t>
      </w:r>
      <w:r w:rsidR="007C2343" w:rsidRPr="00EE5D8E">
        <w:rPr>
          <w:rFonts w:ascii="Times New Roman" w:hAnsi="Times New Roman" w:cs="Times New Roman"/>
        </w:rPr>
        <w:t xml:space="preserve">6523–6532. </w:t>
      </w:r>
      <w:r w:rsidR="003002FA" w:rsidRPr="003002FA">
        <w:rPr>
          <w:rFonts w:ascii="Times New Roman" w:hAnsi="Times New Roman" w:cs="Times New Roman"/>
        </w:rPr>
        <w:t>https://doi.org/10.1021/acsomega.8b00824</w:t>
      </w:r>
    </w:p>
    <w:p w14:paraId="736F4A82" w14:textId="77777777" w:rsidR="003002FA" w:rsidRDefault="003002FA" w:rsidP="003002FA">
      <w:pPr>
        <w:pStyle w:val="NormalWeb"/>
        <w:spacing w:before="0" w:beforeAutospacing="0" w:after="0" w:afterAutospacing="0"/>
        <w:ind w:left="567" w:hanging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n</w:t>
      </w:r>
      <w:r w:rsidRPr="00E436B6">
        <w:rPr>
          <w:rFonts w:ascii="Times New Roman" w:hAnsi="Times New Roman" w:cs="Times New Roman"/>
        </w:rPr>
        <w:t xml:space="preserve"> N, Ma</w:t>
      </w:r>
      <w:r>
        <w:rPr>
          <w:rFonts w:ascii="Times New Roman" w:hAnsi="Times New Roman" w:cs="Times New Roman"/>
        </w:rPr>
        <w:t xml:space="preserve"> D</w:t>
      </w:r>
      <w:r w:rsidRPr="00E436B6">
        <w:rPr>
          <w:rFonts w:ascii="Times New Roman" w:hAnsi="Times New Roman" w:cs="Times New Roman"/>
        </w:rPr>
        <w:t>, Liu</w:t>
      </w:r>
      <w:r>
        <w:rPr>
          <w:rFonts w:ascii="Times New Roman" w:hAnsi="Times New Roman" w:cs="Times New Roman"/>
        </w:rPr>
        <w:t xml:space="preserve"> Z</w:t>
      </w:r>
      <w:r w:rsidRPr="00E436B6">
        <w:rPr>
          <w:rFonts w:ascii="Times New Roman" w:hAnsi="Times New Roman" w:cs="Times New Roman"/>
        </w:rPr>
        <w:t>, Wang</w:t>
      </w:r>
      <w:r>
        <w:rPr>
          <w:rFonts w:ascii="Times New Roman" w:hAnsi="Times New Roman" w:cs="Times New Roman"/>
        </w:rPr>
        <w:t xml:space="preserve"> X</w:t>
      </w:r>
      <w:r w:rsidRPr="00E436B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 L</w:t>
      </w:r>
      <w:r w:rsidRPr="00E436B6">
        <w:rPr>
          <w:rFonts w:ascii="Times New Roman" w:hAnsi="Times New Roman" w:cs="Times New Roman"/>
        </w:rPr>
        <w:t xml:space="preserve"> (2022)</w:t>
      </w:r>
      <w:r>
        <w:rPr>
          <w:rFonts w:ascii="Times New Roman" w:hAnsi="Times New Roman" w:cs="Times New Roman"/>
        </w:rPr>
        <w:t xml:space="preserve"> </w:t>
      </w:r>
      <w:r w:rsidRPr="00E436B6">
        <w:rPr>
          <w:rFonts w:ascii="Times New Roman" w:hAnsi="Times New Roman" w:cs="Times New Roman"/>
        </w:rPr>
        <w:t xml:space="preserve">Migration of bisphenol A and its related compounds in canned seafood and dietary exposure estimation. </w:t>
      </w:r>
      <w:r w:rsidRPr="005D78D9">
        <w:rPr>
          <w:rFonts w:ascii="Times New Roman" w:hAnsi="Times New Roman" w:cs="Times New Roman"/>
          <w:iCs/>
        </w:rPr>
        <w:t>Food Quality and Safety</w:t>
      </w:r>
      <w:r w:rsidRPr="005D78D9">
        <w:rPr>
          <w:rFonts w:ascii="Times New Roman" w:hAnsi="Times New Roman" w:cs="Times New Roman"/>
        </w:rPr>
        <w:t xml:space="preserve">, </w:t>
      </w:r>
      <w:r w:rsidRPr="005D78D9">
        <w:rPr>
          <w:rFonts w:ascii="Times New Roman" w:hAnsi="Times New Roman" w:cs="Times New Roman"/>
          <w:iCs/>
        </w:rPr>
        <w:t>6</w:t>
      </w:r>
      <w:r>
        <w:rPr>
          <w:rFonts w:ascii="Times New Roman" w:hAnsi="Times New Roman" w:cs="Times New Roman"/>
        </w:rPr>
        <w:t>:</w:t>
      </w:r>
      <w:r w:rsidRPr="005D78D9">
        <w:rPr>
          <w:rFonts w:ascii="Times New Roman" w:hAnsi="Times New Roman" w:cs="Times New Roman"/>
        </w:rPr>
        <w:t>fyac006</w:t>
      </w:r>
      <w:r w:rsidRPr="00E436B6">
        <w:rPr>
          <w:rFonts w:ascii="Times New Roman" w:hAnsi="Times New Roman" w:cs="Times New Roman"/>
        </w:rPr>
        <w:t xml:space="preserve">. </w:t>
      </w:r>
      <w:r w:rsidRPr="001C42A3">
        <w:rPr>
          <w:rFonts w:ascii="Times New Roman" w:hAnsi="Times New Roman" w:cs="Times New Roman"/>
        </w:rPr>
        <w:t>https://doi.org/10.1093/fqsafe/fyac006</w:t>
      </w:r>
    </w:p>
    <w:p w14:paraId="0F8A4D19" w14:textId="77777777" w:rsidR="00D634CA" w:rsidRDefault="00142E3A" w:rsidP="003002FA">
      <w:pPr>
        <w:ind w:left="480" w:hangingChars="200" w:hanging="480"/>
        <w:jc w:val="both"/>
        <w:rPr>
          <w:rFonts w:eastAsia="DFKai-SB" w:cs="Arial"/>
          <w:color w:val="222222"/>
        </w:rPr>
      </w:pPr>
      <w:r w:rsidRPr="00142E3A">
        <w:rPr>
          <w:rFonts w:eastAsia="DFKai-SB" w:cs="Arial"/>
          <w:color w:val="222222"/>
        </w:rPr>
        <w:t>Liu H, Huang L, Chen Y, Guo L, Li L, Zhou H, Luan T</w:t>
      </w:r>
      <w:r>
        <w:rPr>
          <w:rFonts w:eastAsia="DFKai-SB" w:cs="Arial"/>
          <w:color w:val="222222"/>
        </w:rPr>
        <w:t xml:space="preserve"> (2015)</w:t>
      </w:r>
      <w:r w:rsidR="00D634CA" w:rsidRPr="008521AD">
        <w:rPr>
          <w:rFonts w:eastAsia="DFKai-SB" w:cs="Arial"/>
          <w:color w:val="222222"/>
        </w:rPr>
        <w:t xml:space="preserve"> Simultaneous determination of polycyclic </w:t>
      </w:r>
      <w:proofErr w:type="spellStart"/>
      <w:r w:rsidR="00D634CA" w:rsidRPr="008521AD">
        <w:rPr>
          <w:rFonts w:eastAsia="DFKai-SB" w:cs="Arial"/>
          <w:color w:val="222222"/>
        </w:rPr>
        <w:t>musks</w:t>
      </w:r>
      <w:proofErr w:type="spellEnd"/>
      <w:r w:rsidR="00D634CA" w:rsidRPr="008521AD">
        <w:rPr>
          <w:rFonts w:eastAsia="DFKai-SB" w:cs="Arial"/>
          <w:color w:val="222222"/>
        </w:rPr>
        <w:t xml:space="preserve"> in blood and urine by solid supported liquid–liquid extraction and gas chromatography–tandem mass spectrometry. </w:t>
      </w:r>
      <w:r w:rsidRPr="00142E3A">
        <w:rPr>
          <w:rFonts w:eastAsia="DFKai-SB" w:cs="Arial"/>
          <w:color w:val="222222"/>
        </w:rPr>
        <w:t xml:space="preserve">J </w:t>
      </w:r>
      <w:proofErr w:type="spellStart"/>
      <w:r w:rsidRPr="00142E3A">
        <w:rPr>
          <w:rFonts w:eastAsia="DFKai-SB" w:cs="Arial"/>
          <w:color w:val="222222"/>
        </w:rPr>
        <w:t>Chromatogr</w:t>
      </w:r>
      <w:proofErr w:type="spellEnd"/>
      <w:r w:rsidRPr="00142E3A">
        <w:rPr>
          <w:rFonts w:eastAsia="DFKai-SB" w:cs="Arial"/>
          <w:color w:val="222222"/>
        </w:rPr>
        <w:t xml:space="preserve"> B </w:t>
      </w:r>
      <w:proofErr w:type="spellStart"/>
      <w:r w:rsidRPr="00142E3A">
        <w:rPr>
          <w:rFonts w:eastAsia="DFKai-SB" w:cs="Arial"/>
          <w:color w:val="222222"/>
        </w:rPr>
        <w:t>Analyt</w:t>
      </w:r>
      <w:proofErr w:type="spellEnd"/>
      <w:r w:rsidRPr="00142E3A">
        <w:rPr>
          <w:rFonts w:eastAsia="DFKai-SB" w:cs="Arial"/>
          <w:color w:val="222222"/>
        </w:rPr>
        <w:t xml:space="preserve"> Technol Biomed Life Sci</w:t>
      </w:r>
      <w:r w:rsidR="00D634CA" w:rsidRPr="008521AD">
        <w:rPr>
          <w:rFonts w:eastAsia="DFKai-SB" w:cs="Arial"/>
          <w:color w:val="222222"/>
        </w:rPr>
        <w:t xml:space="preserve"> 992</w:t>
      </w:r>
      <w:r>
        <w:rPr>
          <w:rFonts w:eastAsia="DFKai-SB" w:cs="Arial"/>
          <w:color w:val="222222"/>
        </w:rPr>
        <w:t>:</w:t>
      </w:r>
      <w:r w:rsidR="00D634CA" w:rsidRPr="008521AD">
        <w:rPr>
          <w:rFonts w:eastAsia="DFKai-SB" w:cs="Arial"/>
          <w:color w:val="222222"/>
        </w:rPr>
        <w:t>96–102.</w:t>
      </w:r>
      <w:r w:rsidRPr="00142E3A">
        <w:t xml:space="preserve"> </w:t>
      </w:r>
      <w:r w:rsidRPr="00142E3A">
        <w:rPr>
          <w:rFonts w:eastAsia="DFKai-SB" w:cs="Arial"/>
          <w:color w:val="222222"/>
        </w:rPr>
        <w:t>https://doi.org/10.1016/j.jchromb.2015.04.028</w:t>
      </w:r>
    </w:p>
    <w:p w14:paraId="47BC72E7" w14:textId="77777777" w:rsidR="00D634CA" w:rsidRDefault="00D634CA" w:rsidP="003002FA">
      <w:pPr>
        <w:ind w:left="480" w:hangingChars="200" w:hanging="480"/>
        <w:jc w:val="both"/>
        <w:rPr>
          <w:rFonts w:eastAsia="DFKai-SB" w:cs="Arial"/>
          <w:color w:val="222222"/>
        </w:rPr>
      </w:pPr>
      <w:r w:rsidRPr="00C15277">
        <w:rPr>
          <w:rFonts w:eastAsia="DFKai-SB" w:cs="Arial"/>
          <w:color w:val="222222"/>
        </w:rPr>
        <w:t>Marin, S.J. What’s the Best Way to do Supported Liquid Extraction? ISOLUTE® SLE+ User Guide Supported Liquid Extraction</w:t>
      </w:r>
      <w:r w:rsidR="00142E3A">
        <w:rPr>
          <w:rFonts w:eastAsia="DFKai-SB" w:cs="Arial"/>
          <w:color w:val="222222"/>
        </w:rPr>
        <w:t xml:space="preserve"> (</w:t>
      </w:r>
      <w:r w:rsidRPr="00C15277">
        <w:rPr>
          <w:rFonts w:eastAsia="DFKai-SB" w:cs="Arial"/>
          <w:color w:val="222222"/>
        </w:rPr>
        <w:t>2020</w:t>
      </w:r>
      <w:r w:rsidR="00142E3A">
        <w:rPr>
          <w:rFonts w:eastAsia="DFKai-SB" w:cs="Arial"/>
          <w:color w:val="222222"/>
        </w:rPr>
        <w:t>)</w:t>
      </w:r>
      <w:r w:rsidRPr="00C15277">
        <w:rPr>
          <w:rFonts w:eastAsia="DFKai-SB" w:cs="Arial"/>
          <w:color w:val="222222"/>
        </w:rPr>
        <w:t>. Available online: https://sampleprep.biotage.com/blog/whats-the-best-way-to-do-sle.</w:t>
      </w:r>
    </w:p>
    <w:p w14:paraId="2390D1F3" w14:textId="77777777" w:rsidR="00D634CA" w:rsidRDefault="00142E3A" w:rsidP="003002FA">
      <w:pPr>
        <w:ind w:left="480" w:hangingChars="200" w:hanging="480"/>
        <w:jc w:val="both"/>
        <w:rPr>
          <w:rFonts w:eastAsia="DFKai-SB" w:cs="Arial"/>
          <w:color w:val="222222"/>
        </w:rPr>
      </w:pPr>
      <w:r w:rsidRPr="00142E3A">
        <w:rPr>
          <w:color w:val="000000"/>
          <w:kern w:val="0"/>
        </w:rPr>
        <w:t>Matuszewski BK, Constanzer ML, Chavez-Eng CM</w:t>
      </w:r>
      <w:r>
        <w:rPr>
          <w:color w:val="000000"/>
          <w:kern w:val="0"/>
        </w:rPr>
        <w:t xml:space="preserve"> (2003)</w:t>
      </w:r>
      <w:r w:rsidR="00D634CA" w:rsidRPr="008521AD">
        <w:rPr>
          <w:rFonts w:eastAsia="DFKai-SB" w:cs="Arial"/>
          <w:color w:val="222222"/>
        </w:rPr>
        <w:t xml:space="preserve"> Strategies for the Assessment of Matrix Effect in Quantitative Bioanalytical Methods Based on HPLC−MS/MS. </w:t>
      </w:r>
      <w:r w:rsidRPr="00142E3A">
        <w:rPr>
          <w:color w:val="000000"/>
          <w:kern w:val="0"/>
        </w:rPr>
        <w:t>Anal Chem</w:t>
      </w:r>
      <w:r>
        <w:rPr>
          <w:rFonts w:eastAsia="DFKai-SB" w:cs="Arial"/>
          <w:color w:val="222222"/>
        </w:rPr>
        <w:t xml:space="preserve"> </w:t>
      </w:r>
      <w:r w:rsidR="00D634CA" w:rsidRPr="008521AD">
        <w:rPr>
          <w:rFonts w:eastAsia="DFKai-SB" w:cs="Arial"/>
          <w:color w:val="222222"/>
        </w:rPr>
        <w:t>75</w:t>
      </w:r>
      <w:r>
        <w:rPr>
          <w:rFonts w:eastAsia="DFKai-SB" w:cs="Arial"/>
          <w:color w:val="222222"/>
        </w:rPr>
        <w:t>:3019–3030.</w:t>
      </w:r>
      <w:r w:rsidR="00D634CA" w:rsidRPr="008521AD">
        <w:rPr>
          <w:rFonts w:eastAsia="DFKai-SB" w:cs="Arial"/>
          <w:color w:val="222222"/>
        </w:rPr>
        <w:t xml:space="preserve"> </w:t>
      </w:r>
      <w:r w:rsidR="003002FA" w:rsidRPr="003002FA">
        <w:rPr>
          <w:rFonts w:eastAsia="DFKai-SB" w:cs="Arial"/>
          <w:color w:val="222222"/>
        </w:rPr>
        <w:t>https://doi.org/10.1021/ac020361s</w:t>
      </w:r>
    </w:p>
    <w:p w14:paraId="05D31C71" w14:textId="77777777" w:rsidR="003002FA" w:rsidRDefault="003002FA" w:rsidP="003002FA">
      <w:pPr>
        <w:ind w:left="480" w:hangingChars="200" w:hanging="480"/>
        <w:jc w:val="both"/>
      </w:pPr>
      <w:r w:rsidRPr="008F1A31">
        <w:t>Mok S, Jeong Y, Park M, Kim S, Lee I, Park J, Kim S, Choi K, Moon HB</w:t>
      </w:r>
      <w:r w:rsidRPr="00E436B6">
        <w:t xml:space="preserve"> </w:t>
      </w:r>
      <w:r>
        <w:t xml:space="preserve">(2021) </w:t>
      </w:r>
      <w:r w:rsidRPr="00E436B6">
        <w:t xml:space="preserve">Exposure to phthalates and </w:t>
      </w:r>
      <w:r w:rsidRPr="00E436B6">
        <w:lastRenderedPageBreak/>
        <w:t xml:space="preserve">bisphenol analogues among childbearing-aged women in Korea: Influencing factors and potential health risks. </w:t>
      </w:r>
      <w:r w:rsidRPr="008F1A31">
        <w:t>Chemosphere</w:t>
      </w:r>
      <w:r>
        <w:t xml:space="preserve"> 264(Pt</w:t>
      </w:r>
      <w:r w:rsidRPr="008F1A31">
        <w:t>1):128425</w:t>
      </w:r>
      <w:r w:rsidRPr="00E436B6">
        <w:t xml:space="preserve">. </w:t>
      </w:r>
      <w:r w:rsidRPr="008F1A31">
        <w:t>https://doi.org/10.1016/j.chemosphere.2020.128425</w:t>
      </w:r>
    </w:p>
    <w:p w14:paraId="0EF6C144" w14:textId="77777777" w:rsidR="00142E3A" w:rsidRDefault="00142E3A" w:rsidP="003002FA">
      <w:pPr>
        <w:ind w:left="480" w:hangingChars="200" w:hanging="480"/>
        <w:jc w:val="both"/>
      </w:pPr>
      <w:r w:rsidRPr="00AD6CB0">
        <w:t>Park C, Hwang M, Baek Y, Jung S, Lee Y, Paek D, Choi K</w:t>
      </w:r>
      <w:r w:rsidRPr="00E436B6">
        <w:t xml:space="preserve"> </w:t>
      </w:r>
      <w:r>
        <w:t xml:space="preserve">(2019) </w:t>
      </w:r>
      <w:r w:rsidRPr="00E436B6">
        <w:t xml:space="preserve">Urinary phthalate metabolite and bisphenol A levels in the Korean adult population in association with sociodemographic and behavioral characteristics: Korean National Environmental Health Survey (KONEHS) 2012–2014. </w:t>
      </w:r>
      <w:r w:rsidRPr="00AD6CB0">
        <w:rPr>
          <w:iCs/>
        </w:rPr>
        <w:t xml:space="preserve">Int J </w:t>
      </w:r>
      <w:proofErr w:type="spellStart"/>
      <w:r w:rsidRPr="00AD6CB0">
        <w:rPr>
          <w:iCs/>
        </w:rPr>
        <w:t>Hyg</w:t>
      </w:r>
      <w:proofErr w:type="spellEnd"/>
      <w:r w:rsidRPr="00AD6CB0">
        <w:rPr>
          <w:iCs/>
        </w:rPr>
        <w:t xml:space="preserve"> Environ Health</w:t>
      </w:r>
      <w:r>
        <w:t xml:space="preserve"> </w:t>
      </w:r>
      <w:r w:rsidRPr="00AD6CB0">
        <w:t>222(5):903-910</w:t>
      </w:r>
      <w:r w:rsidRPr="00E436B6">
        <w:t>.</w:t>
      </w:r>
      <w:r w:rsidRPr="00AD6CB0">
        <w:t xml:space="preserve"> https://doi.org/10.1016/j.ijheh.2019.02.003</w:t>
      </w:r>
    </w:p>
    <w:p w14:paraId="2B61199B" w14:textId="77777777" w:rsidR="00142E3A" w:rsidRDefault="00142E3A" w:rsidP="003002FA">
      <w:pPr>
        <w:ind w:left="480" w:hangingChars="200" w:hanging="480"/>
        <w:jc w:val="both"/>
      </w:pPr>
      <w:proofErr w:type="spellStart"/>
      <w:r w:rsidRPr="007118C9">
        <w:t>Tschersich</w:t>
      </w:r>
      <w:proofErr w:type="spellEnd"/>
      <w:r w:rsidRPr="007118C9">
        <w:t xml:space="preserve"> C, Murawski A, Schwedler G, </w:t>
      </w:r>
      <w:proofErr w:type="spellStart"/>
      <w:r w:rsidRPr="007118C9">
        <w:t>Rucic</w:t>
      </w:r>
      <w:proofErr w:type="spellEnd"/>
      <w:r w:rsidRPr="007118C9">
        <w:t xml:space="preserve"> E, Moos RK, Kasper-Sonnenberg M, Koch HM, Brüning T, </w:t>
      </w:r>
      <w:proofErr w:type="spellStart"/>
      <w:r w:rsidRPr="007118C9">
        <w:t>Kolossa</w:t>
      </w:r>
      <w:proofErr w:type="spellEnd"/>
      <w:r w:rsidRPr="007118C9">
        <w:t>-Gehring M</w:t>
      </w:r>
      <w:r w:rsidRPr="00E436B6">
        <w:t xml:space="preserve"> </w:t>
      </w:r>
      <w:r>
        <w:t xml:space="preserve">(2021) </w:t>
      </w:r>
      <w:r w:rsidRPr="00E436B6">
        <w:t>Bisphenol A and six other environmental phenols in urine of children and adolescents in Germany – human biomonitoring results of the German Environmental Survey 2014–2017 (</w:t>
      </w:r>
      <w:proofErr w:type="spellStart"/>
      <w:r w:rsidRPr="00E436B6">
        <w:t>geres</w:t>
      </w:r>
      <w:proofErr w:type="spellEnd"/>
      <w:r w:rsidRPr="00E436B6">
        <w:t xml:space="preserve"> V). </w:t>
      </w:r>
      <w:r w:rsidRPr="007118C9">
        <w:t>Sci Total Environ</w:t>
      </w:r>
      <w:r>
        <w:t xml:space="preserve"> </w:t>
      </w:r>
      <w:r w:rsidRPr="007118C9">
        <w:t>763:144615</w:t>
      </w:r>
      <w:r>
        <w:t>.</w:t>
      </w:r>
      <w:r w:rsidRPr="00E436B6">
        <w:t xml:space="preserve"> </w:t>
      </w:r>
      <w:r w:rsidRPr="007118C9">
        <w:t>https://doi.org/10.1016/j.scitotenv.2020.144615</w:t>
      </w:r>
    </w:p>
    <w:p w14:paraId="47202939" w14:textId="77777777" w:rsidR="00142E3A" w:rsidRDefault="00142E3A" w:rsidP="003002FA">
      <w:pPr>
        <w:ind w:left="480" w:hangingChars="200" w:hanging="480"/>
        <w:jc w:val="both"/>
        <w:rPr>
          <w:rFonts w:eastAsia="DFKai-SB" w:cs="Arial"/>
          <w:color w:val="222222"/>
        </w:rPr>
      </w:pPr>
      <w:proofErr w:type="spellStart"/>
      <w:r w:rsidRPr="008521AD">
        <w:rPr>
          <w:rFonts w:eastAsia="DFKai-SB" w:cs="Arial"/>
          <w:color w:val="222222"/>
        </w:rPr>
        <w:t>Zhongzhe</w:t>
      </w:r>
      <w:proofErr w:type="spellEnd"/>
      <w:r w:rsidRPr="008521AD">
        <w:rPr>
          <w:rFonts w:eastAsia="DFKai-SB" w:cs="Arial"/>
          <w:color w:val="222222"/>
        </w:rPr>
        <w:t xml:space="preserve"> C</w:t>
      </w:r>
      <w:r w:rsidR="00F87CDA">
        <w:rPr>
          <w:rFonts w:eastAsia="DFKai-SB" w:cs="Arial"/>
          <w:color w:val="222222"/>
        </w:rPr>
        <w:t>, Jiang</w:t>
      </w:r>
      <w:r w:rsidRPr="008521AD">
        <w:rPr>
          <w:rFonts w:eastAsia="DFKai-SB" w:cs="Arial"/>
          <w:color w:val="222222"/>
        </w:rPr>
        <w:t xml:space="preserve"> H</w:t>
      </w:r>
      <w:r w:rsidR="00F87CDA">
        <w:rPr>
          <w:rFonts w:eastAsia="DFKai-SB" w:cs="Arial"/>
          <w:color w:val="222222"/>
        </w:rPr>
        <w:t xml:space="preserve"> (</w:t>
      </w:r>
      <w:r w:rsidR="00F87CDA" w:rsidRPr="008521AD">
        <w:rPr>
          <w:rFonts w:eastAsia="DFKai-SB" w:cs="Arial"/>
          <w:color w:val="222222"/>
        </w:rPr>
        <w:t>2019</w:t>
      </w:r>
      <w:r w:rsidR="00F87CDA">
        <w:rPr>
          <w:rFonts w:eastAsia="DFKai-SB" w:cs="Arial"/>
          <w:color w:val="222222"/>
        </w:rPr>
        <w:t>)</w:t>
      </w:r>
      <w:r w:rsidRPr="008521AD">
        <w:rPr>
          <w:rFonts w:eastAsia="DFKai-SB" w:cs="Arial"/>
          <w:color w:val="222222"/>
        </w:rPr>
        <w:t xml:space="preserve"> Supported Liquid Extraction (SLE) in LC—MS Bioanalysis</w:t>
      </w:r>
      <w:r w:rsidR="00F87CDA">
        <w:rPr>
          <w:rFonts w:eastAsia="DFKai-SB" w:cs="Arial"/>
          <w:color w:val="222222"/>
        </w:rPr>
        <w:t xml:space="preserve">. </w:t>
      </w:r>
      <w:r w:rsidR="00F87CDA" w:rsidRPr="00F87CDA">
        <w:rPr>
          <w:rFonts w:eastAsia="DFKai-SB" w:cs="Arial"/>
          <w:color w:val="222222"/>
        </w:rPr>
        <w:t xml:space="preserve">John Wiley </w:t>
      </w:r>
      <w:r w:rsidR="00911A7B">
        <w:rPr>
          <w:rFonts w:eastAsia="DFKai-SB" w:cs="Arial"/>
          <w:color w:val="222222"/>
        </w:rPr>
        <w:t xml:space="preserve">and </w:t>
      </w:r>
      <w:r w:rsidR="00F87CDA" w:rsidRPr="00F87CDA">
        <w:rPr>
          <w:rFonts w:eastAsia="DFKai-SB" w:cs="Arial"/>
          <w:color w:val="222222"/>
        </w:rPr>
        <w:t>Sons, NJ, USA,</w:t>
      </w:r>
      <w:r w:rsidR="00911A7B" w:rsidRPr="00F87CDA">
        <w:rPr>
          <w:rFonts w:eastAsia="DFKai-SB" w:cs="Arial"/>
          <w:color w:val="222222"/>
        </w:rPr>
        <w:t xml:space="preserve"> </w:t>
      </w:r>
      <w:r w:rsidR="00911A7B">
        <w:rPr>
          <w:color w:val="222222"/>
          <w:sz w:val="27"/>
          <w:szCs w:val="27"/>
          <w:shd w:val="clear" w:color="auto" w:fill="FFFFFF"/>
        </w:rPr>
        <w:t>pp</w:t>
      </w:r>
      <w:r w:rsidR="00911A7B" w:rsidRPr="00F87CDA">
        <w:rPr>
          <w:rFonts w:eastAsia="DFKai-SB" w:cs="Arial"/>
          <w:color w:val="222222"/>
        </w:rPr>
        <w:t xml:space="preserve"> </w:t>
      </w:r>
      <w:r w:rsidR="00F87CDA" w:rsidRPr="00F87CDA">
        <w:rPr>
          <w:rFonts w:eastAsia="DFKai-SB" w:cs="Arial"/>
          <w:color w:val="222222"/>
        </w:rPr>
        <w:t>76–84</w:t>
      </w:r>
    </w:p>
    <w:p w14:paraId="37DA4859" w14:textId="77777777" w:rsidR="00D634CA" w:rsidRPr="007C2343" w:rsidRDefault="00D634CA" w:rsidP="003002FA">
      <w:pPr>
        <w:ind w:firstLineChars="200" w:firstLine="480"/>
        <w:jc w:val="both"/>
        <w:rPr>
          <w:rFonts w:eastAsia="DFKai-SB"/>
        </w:rPr>
      </w:pPr>
    </w:p>
    <w:p w14:paraId="4C16539A" w14:textId="77777777" w:rsidR="002C635D" w:rsidRPr="008D2BA0" w:rsidRDefault="007E664F" w:rsidP="00583FF6">
      <w:pPr>
        <w:tabs>
          <w:tab w:val="left" w:pos="550"/>
        </w:tabs>
      </w:pPr>
      <w:r>
        <w:rPr>
          <w:rFonts w:eastAsia="DFKai-SB"/>
        </w:rPr>
        <w:tab/>
      </w:r>
    </w:p>
    <w:sectPr w:rsidR="002C635D" w:rsidRPr="008D2BA0" w:rsidSect="000C0B0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DE899" w14:textId="77777777" w:rsidR="000C0B02" w:rsidRDefault="000C0B02" w:rsidP="00851642">
      <w:r>
        <w:separator/>
      </w:r>
    </w:p>
  </w:endnote>
  <w:endnote w:type="continuationSeparator" w:id="0">
    <w:p w14:paraId="35B10A35" w14:textId="77777777" w:rsidR="000C0B02" w:rsidRDefault="000C0B02" w:rsidP="00851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0453486"/>
      <w:docPartObj>
        <w:docPartGallery w:val="Page Numbers (Bottom of Page)"/>
        <w:docPartUnique/>
      </w:docPartObj>
    </w:sdtPr>
    <w:sdtContent>
      <w:p w14:paraId="3977C3AA" w14:textId="77777777" w:rsidR="003414EC" w:rsidRDefault="003414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E79" w:rsidRPr="006A3E79">
          <w:rPr>
            <w:noProof/>
            <w:lang w:val="zh-TW"/>
          </w:rPr>
          <w:t>6</w:t>
        </w:r>
        <w:r>
          <w:fldChar w:fldCharType="end"/>
        </w:r>
      </w:p>
    </w:sdtContent>
  </w:sdt>
  <w:p w14:paraId="429A2248" w14:textId="77777777" w:rsidR="003414EC" w:rsidRDefault="003414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996259"/>
      <w:docPartObj>
        <w:docPartGallery w:val="Page Numbers (Bottom of Page)"/>
        <w:docPartUnique/>
      </w:docPartObj>
    </w:sdtPr>
    <w:sdtContent>
      <w:p w14:paraId="66F20A23" w14:textId="77777777" w:rsidR="00E7483D" w:rsidRDefault="00E748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E79" w:rsidRPr="006A3E79">
          <w:rPr>
            <w:noProof/>
            <w:lang w:val="zh-TW"/>
          </w:rPr>
          <w:t>7</w:t>
        </w:r>
        <w:r>
          <w:fldChar w:fldCharType="end"/>
        </w:r>
      </w:p>
    </w:sdtContent>
  </w:sdt>
  <w:p w14:paraId="6E7BD214" w14:textId="77777777" w:rsidR="00E7483D" w:rsidRDefault="00E74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3F951" w14:textId="77777777" w:rsidR="000C0B02" w:rsidRDefault="000C0B02" w:rsidP="00851642">
      <w:r>
        <w:separator/>
      </w:r>
    </w:p>
  </w:footnote>
  <w:footnote w:type="continuationSeparator" w:id="0">
    <w:p w14:paraId="35E5FEAB" w14:textId="77777777" w:rsidR="000C0B02" w:rsidRDefault="000C0B02" w:rsidP="00851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F8A"/>
    <w:rsid w:val="00002B5E"/>
    <w:rsid w:val="000347F1"/>
    <w:rsid w:val="00036BB1"/>
    <w:rsid w:val="00046B10"/>
    <w:rsid w:val="00047E51"/>
    <w:rsid w:val="00051457"/>
    <w:rsid w:val="000716FD"/>
    <w:rsid w:val="00075446"/>
    <w:rsid w:val="00075785"/>
    <w:rsid w:val="000768E3"/>
    <w:rsid w:val="00086129"/>
    <w:rsid w:val="00093268"/>
    <w:rsid w:val="00094393"/>
    <w:rsid w:val="000B02F0"/>
    <w:rsid w:val="000B0C60"/>
    <w:rsid w:val="000B10C4"/>
    <w:rsid w:val="000B372C"/>
    <w:rsid w:val="000C0B02"/>
    <w:rsid w:val="000C25F2"/>
    <w:rsid w:val="000C62E0"/>
    <w:rsid w:val="000C6BD8"/>
    <w:rsid w:val="000D5529"/>
    <w:rsid w:val="000E7971"/>
    <w:rsid w:val="000F1189"/>
    <w:rsid w:val="000F6E58"/>
    <w:rsid w:val="00100F1C"/>
    <w:rsid w:val="0010295B"/>
    <w:rsid w:val="00114462"/>
    <w:rsid w:val="001336F6"/>
    <w:rsid w:val="00135044"/>
    <w:rsid w:val="0013604C"/>
    <w:rsid w:val="0013761D"/>
    <w:rsid w:val="00141DAD"/>
    <w:rsid w:val="00142E3A"/>
    <w:rsid w:val="00147D8B"/>
    <w:rsid w:val="00150C99"/>
    <w:rsid w:val="00152AB3"/>
    <w:rsid w:val="00167221"/>
    <w:rsid w:val="00167439"/>
    <w:rsid w:val="00170002"/>
    <w:rsid w:val="001728B3"/>
    <w:rsid w:val="00173488"/>
    <w:rsid w:val="0017637C"/>
    <w:rsid w:val="001810EE"/>
    <w:rsid w:val="00181248"/>
    <w:rsid w:val="00181557"/>
    <w:rsid w:val="001820C6"/>
    <w:rsid w:val="00196B53"/>
    <w:rsid w:val="001A38A9"/>
    <w:rsid w:val="001B1274"/>
    <w:rsid w:val="001B613A"/>
    <w:rsid w:val="001B78F0"/>
    <w:rsid w:val="001C52CE"/>
    <w:rsid w:val="001D7132"/>
    <w:rsid w:val="001E11BB"/>
    <w:rsid w:val="001E630A"/>
    <w:rsid w:val="001E68CB"/>
    <w:rsid w:val="001F79D6"/>
    <w:rsid w:val="00206A5C"/>
    <w:rsid w:val="00206D71"/>
    <w:rsid w:val="00207D78"/>
    <w:rsid w:val="002102F2"/>
    <w:rsid w:val="002162EE"/>
    <w:rsid w:val="0021798F"/>
    <w:rsid w:val="002233B8"/>
    <w:rsid w:val="002270D4"/>
    <w:rsid w:val="0023713F"/>
    <w:rsid w:val="0024682F"/>
    <w:rsid w:val="002559CB"/>
    <w:rsid w:val="00256B4E"/>
    <w:rsid w:val="00257437"/>
    <w:rsid w:val="0026066C"/>
    <w:rsid w:val="00263D36"/>
    <w:rsid w:val="002671F7"/>
    <w:rsid w:val="00274F21"/>
    <w:rsid w:val="00280869"/>
    <w:rsid w:val="00285C85"/>
    <w:rsid w:val="002972C9"/>
    <w:rsid w:val="002A4550"/>
    <w:rsid w:val="002B1704"/>
    <w:rsid w:val="002C122B"/>
    <w:rsid w:val="002C635D"/>
    <w:rsid w:val="002C6A3D"/>
    <w:rsid w:val="002D543F"/>
    <w:rsid w:val="002E2DAA"/>
    <w:rsid w:val="002E4FA6"/>
    <w:rsid w:val="002E5C80"/>
    <w:rsid w:val="002E6375"/>
    <w:rsid w:val="002E642D"/>
    <w:rsid w:val="002E7619"/>
    <w:rsid w:val="002F347B"/>
    <w:rsid w:val="002F5002"/>
    <w:rsid w:val="0030009D"/>
    <w:rsid w:val="003002FA"/>
    <w:rsid w:val="00301284"/>
    <w:rsid w:val="00316A1D"/>
    <w:rsid w:val="0032193C"/>
    <w:rsid w:val="003245DF"/>
    <w:rsid w:val="00324E1A"/>
    <w:rsid w:val="00325724"/>
    <w:rsid w:val="00330840"/>
    <w:rsid w:val="00332A5C"/>
    <w:rsid w:val="00332C7D"/>
    <w:rsid w:val="003349B6"/>
    <w:rsid w:val="003414EC"/>
    <w:rsid w:val="00343FE8"/>
    <w:rsid w:val="003507B4"/>
    <w:rsid w:val="00355D0F"/>
    <w:rsid w:val="00364A55"/>
    <w:rsid w:val="003677B8"/>
    <w:rsid w:val="00371346"/>
    <w:rsid w:val="003730DD"/>
    <w:rsid w:val="003737D3"/>
    <w:rsid w:val="003757EA"/>
    <w:rsid w:val="003830CD"/>
    <w:rsid w:val="00385511"/>
    <w:rsid w:val="003862F2"/>
    <w:rsid w:val="00392D86"/>
    <w:rsid w:val="00395D47"/>
    <w:rsid w:val="003A0AE0"/>
    <w:rsid w:val="003A0E24"/>
    <w:rsid w:val="003A35A1"/>
    <w:rsid w:val="003B1619"/>
    <w:rsid w:val="003B310B"/>
    <w:rsid w:val="003B462D"/>
    <w:rsid w:val="003C1B4D"/>
    <w:rsid w:val="003E2661"/>
    <w:rsid w:val="003E3EB3"/>
    <w:rsid w:val="003E47D4"/>
    <w:rsid w:val="003E57A7"/>
    <w:rsid w:val="00406DB9"/>
    <w:rsid w:val="00413E16"/>
    <w:rsid w:val="004245D9"/>
    <w:rsid w:val="0043233B"/>
    <w:rsid w:val="0043478B"/>
    <w:rsid w:val="00455649"/>
    <w:rsid w:val="00455CCF"/>
    <w:rsid w:val="00460754"/>
    <w:rsid w:val="00465646"/>
    <w:rsid w:val="00471238"/>
    <w:rsid w:val="00471289"/>
    <w:rsid w:val="00475D27"/>
    <w:rsid w:val="00476040"/>
    <w:rsid w:val="00485E13"/>
    <w:rsid w:val="00491F8A"/>
    <w:rsid w:val="004967A1"/>
    <w:rsid w:val="004A1980"/>
    <w:rsid w:val="004A3312"/>
    <w:rsid w:val="004A38AC"/>
    <w:rsid w:val="004A4E84"/>
    <w:rsid w:val="004A717F"/>
    <w:rsid w:val="004B1152"/>
    <w:rsid w:val="004B3116"/>
    <w:rsid w:val="004B3CA1"/>
    <w:rsid w:val="004B7642"/>
    <w:rsid w:val="004C0ADF"/>
    <w:rsid w:val="004C2893"/>
    <w:rsid w:val="004C41F9"/>
    <w:rsid w:val="004D063C"/>
    <w:rsid w:val="004D1EEF"/>
    <w:rsid w:val="004E0588"/>
    <w:rsid w:val="004E7A1D"/>
    <w:rsid w:val="004F4267"/>
    <w:rsid w:val="00503F62"/>
    <w:rsid w:val="00505C9F"/>
    <w:rsid w:val="00507534"/>
    <w:rsid w:val="00513DA5"/>
    <w:rsid w:val="00516409"/>
    <w:rsid w:val="00521838"/>
    <w:rsid w:val="00521D22"/>
    <w:rsid w:val="0052449D"/>
    <w:rsid w:val="005354D2"/>
    <w:rsid w:val="00543FA5"/>
    <w:rsid w:val="005468AF"/>
    <w:rsid w:val="00547D3D"/>
    <w:rsid w:val="00552712"/>
    <w:rsid w:val="00572433"/>
    <w:rsid w:val="005727E0"/>
    <w:rsid w:val="00574F18"/>
    <w:rsid w:val="0058371E"/>
    <w:rsid w:val="00583FF6"/>
    <w:rsid w:val="005922C3"/>
    <w:rsid w:val="005926B2"/>
    <w:rsid w:val="00597C34"/>
    <w:rsid w:val="005A2F95"/>
    <w:rsid w:val="005A482B"/>
    <w:rsid w:val="005A49E6"/>
    <w:rsid w:val="005B127A"/>
    <w:rsid w:val="005B2FC9"/>
    <w:rsid w:val="005B58B9"/>
    <w:rsid w:val="005C3FC3"/>
    <w:rsid w:val="005D2D07"/>
    <w:rsid w:val="005D53DB"/>
    <w:rsid w:val="005D62D1"/>
    <w:rsid w:val="005E008F"/>
    <w:rsid w:val="005E1147"/>
    <w:rsid w:val="00602BBE"/>
    <w:rsid w:val="0061347D"/>
    <w:rsid w:val="00614305"/>
    <w:rsid w:val="00617347"/>
    <w:rsid w:val="00621447"/>
    <w:rsid w:val="00630665"/>
    <w:rsid w:val="0063336F"/>
    <w:rsid w:val="006344C7"/>
    <w:rsid w:val="0064383C"/>
    <w:rsid w:val="0064411E"/>
    <w:rsid w:val="00646603"/>
    <w:rsid w:val="00652805"/>
    <w:rsid w:val="00665717"/>
    <w:rsid w:val="006668D8"/>
    <w:rsid w:val="00670898"/>
    <w:rsid w:val="00676D19"/>
    <w:rsid w:val="0068583C"/>
    <w:rsid w:val="00692DB5"/>
    <w:rsid w:val="006946A4"/>
    <w:rsid w:val="006A0D5E"/>
    <w:rsid w:val="006A3E79"/>
    <w:rsid w:val="006C6328"/>
    <w:rsid w:val="006D21AD"/>
    <w:rsid w:val="006E5731"/>
    <w:rsid w:val="006F1FD5"/>
    <w:rsid w:val="006F42BF"/>
    <w:rsid w:val="006F4D72"/>
    <w:rsid w:val="007160A8"/>
    <w:rsid w:val="00717F05"/>
    <w:rsid w:val="00731274"/>
    <w:rsid w:val="00734030"/>
    <w:rsid w:val="00735F7D"/>
    <w:rsid w:val="007412A7"/>
    <w:rsid w:val="007412DB"/>
    <w:rsid w:val="00745870"/>
    <w:rsid w:val="00752CE6"/>
    <w:rsid w:val="00755E60"/>
    <w:rsid w:val="007664F0"/>
    <w:rsid w:val="00766A57"/>
    <w:rsid w:val="007713A5"/>
    <w:rsid w:val="00772F25"/>
    <w:rsid w:val="00776791"/>
    <w:rsid w:val="0077776B"/>
    <w:rsid w:val="007847B1"/>
    <w:rsid w:val="0078716C"/>
    <w:rsid w:val="007A4E76"/>
    <w:rsid w:val="007A4EB4"/>
    <w:rsid w:val="007C1F74"/>
    <w:rsid w:val="007C2343"/>
    <w:rsid w:val="007C7654"/>
    <w:rsid w:val="007D23BB"/>
    <w:rsid w:val="007E2AD3"/>
    <w:rsid w:val="007E664F"/>
    <w:rsid w:val="00801A5F"/>
    <w:rsid w:val="00805142"/>
    <w:rsid w:val="00834E8C"/>
    <w:rsid w:val="00845CF0"/>
    <w:rsid w:val="00847566"/>
    <w:rsid w:val="00850554"/>
    <w:rsid w:val="00851642"/>
    <w:rsid w:val="00854D84"/>
    <w:rsid w:val="00854DC5"/>
    <w:rsid w:val="00861C63"/>
    <w:rsid w:val="00861E1A"/>
    <w:rsid w:val="00862640"/>
    <w:rsid w:val="00871007"/>
    <w:rsid w:val="0087533D"/>
    <w:rsid w:val="00884B4B"/>
    <w:rsid w:val="00885FB8"/>
    <w:rsid w:val="008869F8"/>
    <w:rsid w:val="008879FC"/>
    <w:rsid w:val="00895D3B"/>
    <w:rsid w:val="008A0341"/>
    <w:rsid w:val="008A38E4"/>
    <w:rsid w:val="008B3948"/>
    <w:rsid w:val="008B5172"/>
    <w:rsid w:val="008B7989"/>
    <w:rsid w:val="008C5B34"/>
    <w:rsid w:val="008C7A55"/>
    <w:rsid w:val="008D2BA0"/>
    <w:rsid w:val="008D3262"/>
    <w:rsid w:val="008D56E8"/>
    <w:rsid w:val="008E15D8"/>
    <w:rsid w:val="008F3208"/>
    <w:rsid w:val="008F5A3D"/>
    <w:rsid w:val="008F73FC"/>
    <w:rsid w:val="00900EE9"/>
    <w:rsid w:val="00902775"/>
    <w:rsid w:val="0090572F"/>
    <w:rsid w:val="00907CEB"/>
    <w:rsid w:val="00911A7B"/>
    <w:rsid w:val="00915A4E"/>
    <w:rsid w:val="009163F3"/>
    <w:rsid w:val="009217AD"/>
    <w:rsid w:val="00922D8D"/>
    <w:rsid w:val="009248B7"/>
    <w:rsid w:val="0092542D"/>
    <w:rsid w:val="00930965"/>
    <w:rsid w:val="009330F5"/>
    <w:rsid w:val="009368D6"/>
    <w:rsid w:val="00937E58"/>
    <w:rsid w:val="00944D9C"/>
    <w:rsid w:val="009476B0"/>
    <w:rsid w:val="00957145"/>
    <w:rsid w:val="00962500"/>
    <w:rsid w:val="00963442"/>
    <w:rsid w:val="0097001C"/>
    <w:rsid w:val="00976ED0"/>
    <w:rsid w:val="0098517B"/>
    <w:rsid w:val="00986E3A"/>
    <w:rsid w:val="00997E96"/>
    <w:rsid w:val="009A4B65"/>
    <w:rsid w:val="009C20A3"/>
    <w:rsid w:val="009C61A2"/>
    <w:rsid w:val="009C6AA2"/>
    <w:rsid w:val="009D167C"/>
    <w:rsid w:val="009D1A47"/>
    <w:rsid w:val="009D5959"/>
    <w:rsid w:val="009E1E97"/>
    <w:rsid w:val="009E571A"/>
    <w:rsid w:val="009E5A03"/>
    <w:rsid w:val="009F0CC7"/>
    <w:rsid w:val="009F3A31"/>
    <w:rsid w:val="009F4663"/>
    <w:rsid w:val="009F66E6"/>
    <w:rsid w:val="009F6A6D"/>
    <w:rsid w:val="00A02EE7"/>
    <w:rsid w:val="00A11D85"/>
    <w:rsid w:val="00A1259B"/>
    <w:rsid w:val="00A2141F"/>
    <w:rsid w:val="00A25123"/>
    <w:rsid w:val="00A347DC"/>
    <w:rsid w:val="00A40383"/>
    <w:rsid w:val="00A51FA3"/>
    <w:rsid w:val="00A66FE1"/>
    <w:rsid w:val="00A71034"/>
    <w:rsid w:val="00A75A64"/>
    <w:rsid w:val="00A90771"/>
    <w:rsid w:val="00A9549F"/>
    <w:rsid w:val="00AB21EC"/>
    <w:rsid w:val="00AB5A3C"/>
    <w:rsid w:val="00AB5BDE"/>
    <w:rsid w:val="00AD2F2F"/>
    <w:rsid w:val="00AE2FB5"/>
    <w:rsid w:val="00AE3B3B"/>
    <w:rsid w:val="00AF2EB2"/>
    <w:rsid w:val="00AF78A7"/>
    <w:rsid w:val="00B03006"/>
    <w:rsid w:val="00B13F5F"/>
    <w:rsid w:val="00B17679"/>
    <w:rsid w:val="00B25FEC"/>
    <w:rsid w:val="00B319F0"/>
    <w:rsid w:val="00B36462"/>
    <w:rsid w:val="00B367B7"/>
    <w:rsid w:val="00B446AA"/>
    <w:rsid w:val="00B54555"/>
    <w:rsid w:val="00B7087A"/>
    <w:rsid w:val="00B73EB8"/>
    <w:rsid w:val="00B77D5A"/>
    <w:rsid w:val="00B81F5D"/>
    <w:rsid w:val="00B842C5"/>
    <w:rsid w:val="00B85769"/>
    <w:rsid w:val="00B90A41"/>
    <w:rsid w:val="00B930E1"/>
    <w:rsid w:val="00BC0C46"/>
    <w:rsid w:val="00BC2C61"/>
    <w:rsid w:val="00BC6931"/>
    <w:rsid w:val="00BC7A73"/>
    <w:rsid w:val="00BD1546"/>
    <w:rsid w:val="00BD7D18"/>
    <w:rsid w:val="00BE36DE"/>
    <w:rsid w:val="00BE557B"/>
    <w:rsid w:val="00BF0622"/>
    <w:rsid w:val="00BF64A5"/>
    <w:rsid w:val="00C059A2"/>
    <w:rsid w:val="00C0674F"/>
    <w:rsid w:val="00C110E9"/>
    <w:rsid w:val="00C16736"/>
    <w:rsid w:val="00C17678"/>
    <w:rsid w:val="00C21427"/>
    <w:rsid w:val="00C27140"/>
    <w:rsid w:val="00C27407"/>
    <w:rsid w:val="00C51809"/>
    <w:rsid w:val="00C51F69"/>
    <w:rsid w:val="00C52306"/>
    <w:rsid w:val="00C5283A"/>
    <w:rsid w:val="00C52D89"/>
    <w:rsid w:val="00C56308"/>
    <w:rsid w:val="00C637B7"/>
    <w:rsid w:val="00C73057"/>
    <w:rsid w:val="00C7505D"/>
    <w:rsid w:val="00C80664"/>
    <w:rsid w:val="00C931E8"/>
    <w:rsid w:val="00C979E7"/>
    <w:rsid w:val="00CA0C6E"/>
    <w:rsid w:val="00CB7567"/>
    <w:rsid w:val="00CC04D7"/>
    <w:rsid w:val="00CC146A"/>
    <w:rsid w:val="00CC1B02"/>
    <w:rsid w:val="00CC206A"/>
    <w:rsid w:val="00CD1822"/>
    <w:rsid w:val="00CD4953"/>
    <w:rsid w:val="00CE3D3B"/>
    <w:rsid w:val="00CE47DE"/>
    <w:rsid w:val="00CF1496"/>
    <w:rsid w:val="00CF2826"/>
    <w:rsid w:val="00CF3CC7"/>
    <w:rsid w:val="00CF3D93"/>
    <w:rsid w:val="00CF7565"/>
    <w:rsid w:val="00D01581"/>
    <w:rsid w:val="00D05BBB"/>
    <w:rsid w:val="00D10291"/>
    <w:rsid w:val="00D10C30"/>
    <w:rsid w:val="00D24D79"/>
    <w:rsid w:val="00D25C86"/>
    <w:rsid w:val="00D35031"/>
    <w:rsid w:val="00D40E8C"/>
    <w:rsid w:val="00D566D6"/>
    <w:rsid w:val="00D634CA"/>
    <w:rsid w:val="00D6476F"/>
    <w:rsid w:val="00D707F1"/>
    <w:rsid w:val="00D717A4"/>
    <w:rsid w:val="00D74995"/>
    <w:rsid w:val="00D83EA9"/>
    <w:rsid w:val="00D969C4"/>
    <w:rsid w:val="00DA5BEC"/>
    <w:rsid w:val="00DB2506"/>
    <w:rsid w:val="00DB4521"/>
    <w:rsid w:val="00DC1E12"/>
    <w:rsid w:val="00DC516D"/>
    <w:rsid w:val="00DC75A7"/>
    <w:rsid w:val="00DD7F1E"/>
    <w:rsid w:val="00DE75B7"/>
    <w:rsid w:val="00DF19B3"/>
    <w:rsid w:val="00DF3FF5"/>
    <w:rsid w:val="00DF47F7"/>
    <w:rsid w:val="00E01EDB"/>
    <w:rsid w:val="00E032CF"/>
    <w:rsid w:val="00E104DC"/>
    <w:rsid w:val="00E23B48"/>
    <w:rsid w:val="00E3575B"/>
    <w:rsid w:val="00E372FF"/>
    <w:rsid w:val="00E37B28"/>
    <w:rsid w:val="00E4202E"/>
    <w:rsid w:val="00E43DA1"/>
    <w:rsid w:val="00E47B14"/>
    <w:rsid w:val="00E53F96"/>
    <w:rsid w:val="00E56BA4"/>
    <w:rsid w:val="00E57799"/>
    <w:rsid w:val="00E61D38"/>
    <w:rsid w:val="00E62238"/>
    <w:rsid w:val="00E6458E"/>
    <w:rsid w:val="00E64F01"/>
    <w:rsid w:val="00E67CA2"/>
    <w:rsid w:val="00E71C82"/>
    <w:rsid w:val="00E736C4"/>
    <w:rsid w:val="00E7483D"/>
    <w:rsid w:val="00E75B4A"/>
    <w:rsid w:val="00E761A5"/>
    <w:rsid w:val="00E77A4F"/>
    <w:rsid w:val="00E81CF8"/>
    <w:rsid w:val="00E8203E"/>
    <w:rsid w:val="00E85BF2"/>
    <w:rsid w:val="00E86866"/>
    <w:rsid w:val="00E86D3B"/>
    <w:rsid w:val="00E86E72"/>
    <w:rsid w:val="00E92D25"/>
    <w:rsid w:val="00EA5DF1"/>
    <w:rsid w:val="00EC1257"/>
    <w:rsid w:val="00EC1C94"/>
    <w:rsid w:val="00EC2925"/>
    <w:rsid w:val="00EC546F"/>
    <w:rsid w:val="00ED0E48"/>
    <w:rsid w:val="00ED3327"/>
    <w:rsid w:val="00EE5A72"/>
    <w:rsid w:val="00EF403C"/>
    <w:rsid w:val="00EF59F0"/>
    <w:rsid w:val="00F10AB4"/>
    <w:rsid w:val="00F12798"/>
    <w:rsid w:val="00F22213"/>
    <w:rsid w:val="00F22FC5"/>
    <w:rsid w:val="00F24B41"/>
    <w:rsid w:val="00F33F98"/>
    <w:rsid w:val="00F379A3"/>
    <w:rsid w:val="00F457DC"/>
    <w:rsid w:val="00F52F6B"/>
    <w:rsid w:val="00F61541"/>
    <w:rsid w:val="00F66A41"/>
    <w:rsid w:val="00F66DDA"/>
    <w:rsid w:val="00F761DD"/>
    <w:rsid w:val="00F834E6"/>
    <w:rsid w:val="00F87CDA"/>
    <w:rsid w:val="00F90408"/>
    <w:rsid w:val="00FA064C"/>
    <w:rsid w:val="00FB035F"/>
    <w:rsid w:val="00FD239E"/>
    <w:rsid w:val="00FE206C"/>
    <w:rsid w:val="00FF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6EE87E"/>
  <w15:chartTrackingRefBased/>
  <w15:docId w15:val="{B5D52974-F6FA-4962-96D0-48D4B4AD5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383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6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5164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8516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1642"/>
    <w:rPr>
      <w:kern w:val="2"/>
    </w:rPr>
  </w:style>
  <w:style w:type="table" w:styleId="TableGrid">
    <w:name w:val="Table Grid"/>
    <w:basedOn w:val="TableNormal"/>
    <w:uiPriority w:val="39"/>
    <w:rsid w:val="00ED3327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F4267"/>
    <w:rPr>
      <w:b/>
      <w:bCs/>
    </w:rPr>
  </w:style>
  <w:style w:type="character" w:customStyle="1" w:styleId="issue-underline">
    <w:name w:val="issue-underline"/>
    <w:basedOn w:val="DefaultParagraphFont"/>
    <w:rsid w:val="006668D8"/>
  </w:style>
  <w:style w:type="character" w:styleId="CommentReference">
    <w:name w:val="annotation reference"/>
    <w:rsid w:val="00854DC5"/>
    <w:rPr>
      <w:sz w:val="21"/>
      <w:szCs w:val="21"/>
    </w:rPr>
  </w:style>
  <w:style w:type="paragraph" w:customStyle="1" w:styleId="EndNoteBibliography">
    <w:name w:val="EndNote Bibliography"/>
    <w:basedOn w:val="Normal"/>
    <w:link w:val="EndNoteBibliography0"/>
    <w:rsid w:val="00D634CA"/>
    <w:rPr>
      <w:rFonts w:ascii="Calibri" w:eastAsiaTheme="minorEastAsia" w:hAnsi="Calibri" w:cs="Calibri"/>
      <w:noProof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D634CA"/>
    <w:rPr>
      <w:rFonts w:ascii="Calibri" w:eastAsiaTheme="minorEastAsia" w:hAnsi="Calibri" w:cs="Calibri"/>
      <w:noProof/>
      <w:kern w:val="2"/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D634CA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73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736"/>
    <w:rPr>
      <w:rFonts w:asciiTheme="majorHAnsi" w:eastAsiaTheme="majorEastAsia" w:hAnsiTheme="majorHAnsi" w:cstheme="majorBidi"/>
      <w:sz w:val="18"/>
      <w:szCs w:val="18"/>
    </w:rPr>
  </w:style>
  <w:style w:type="character" w:customStyle="1" w:styleId="label">
    <w:name w:val="label"/>
    <w:basedOn w:val="DefaultParagraphFont"/>
    <w:rsid w:val="00676D19"/>
  </w:style>
  <w:style w:type="paragraph" w:styleId="NormalWeb">
    <w:name w:val="Normal (Web)"/>
    <w:basedOn w:val="Normal"/>
    <w:uiPriority w:val="99"/>
    <w:unhideWhenUsed/>
    <w:rsid w:val="007C2343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5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8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3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7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1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0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chuang@nhri.edu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84D246-5EF3-4C7E-9E06-7E6EA09A1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755</Words>
  <Characters>21407</Characters>
  <Application>Microsoft Office Word</Application>
  <DocSecurity>0</DocSecurity>
  <Lines>178</Lines>
  <Paragraphs>50</Paragraphs>
  <ScaleCrop>false</ScaleCrop>
  <Company/>
  <LinksUpToDate>false</LinksUpToDate>
  <CharactersWithSpaces>2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Julie Millard</cp:lastModifiedBy>
  <cp:revision>2</cp:revision>
  <dcterms:created xsi:type="dcterms:W3CDTF">2024-04-30T08:39:00Z</dcterms:created>
  <dcterms:modified xsi:type="dcterms:W3CDTF">2024-04-30T08:39:00Z</dcterms:modified>
</cp:coreProperties>
</file>